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41F6D" w14:textId="77777777" w:rsidR="00485DCE" w:rsidRDefault="00485DCE" w:rsidP="00485DCE">
      <w:pPr>
        <w:spacing w:line="360" w:lineRule="auto"/>
        <w:rPr>
          <w:rFonts w:ascii="Times New Roman" w:hAnsi="Times New Roman" w:cs="Times New Roman"/>
          <w:b/>
          <w:bCs/>
          <w:color w:val="000000" w:themeColor="text1"/>
          <w:lang w:val="en-US"/>
        </w:rPr>
      </w:pPr>
      <w:r w:rsidRPr="00C165AE">
        <w:rPr>
          <w:rFonts w:ascii="Times New Roman" w:hAnsi="Times New Roman" w:cs="Times New Roman"/>
          <w:b/>
          <w:bCs/>
          <w:color w:val="000000" w:themeColor="text1"/>
          <w:lang w:val="en-US"/>
        </w:rPr>
        <w:t>MCID thresholds of various other scales reported in Movement Disorders</w:t>
      </w:r>
    </w:p>
    <w:p w14:paraId="3557EFD2" w14:textId="77777777" w:rsidR="00AB19F2" w:rsidRDefault="00AB19F2" w:rsidP="00485DCE">
      <w:pPr>
        <w:spacing w:line="360" w:lineRule="auto"/>
        <w:rPr>
          <w:rFonts w:ascii="Times New Roman" w:hAnsi="Times New Roman" w:cs="Times New Roman"/>
          <w:b/>
          <w:bCs/>
          <w:color w:val="000000" w:themeColor="text1"/>
          <w:lang w:val="en-US"/>
        </w:rPr>
      </w:pPr>
    </w:p>
    <w:p w14:paraId="2BA4825F" w14:textId="5845F3F2" w:rsidR="00AB19F2" w:rsidRPr="00FE7AD3" w:rsidRDefault="006813C1"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 xml:space="preserve">MCID thresholds of UPDRS scale </w:t>
      </w:r>
    </w:p>
    <w:p w14:paraId="5D0E76F1" w14:textId="77777777" w:rsidR="006813C1" w:rsidRPr="00C165AE" w:rsidRDefault="006813C1" w:rsidP="00485DCE">
      <w:pPr>
        <w:spacing w:line="360" w:lineRule="auto"/>
        <w:rPr>
          <w:rFonts w:ascii="Times New Roman" w:hAnsi="Times New Roman" w:cs="Times New Roman"/>
          <w:b/>
          <w:bCs/>
          <w:color w:val="000000" w:themeColor="text1"/>
          <w:lang w:val="en-US"/>
        </w:rPr>
      </w:pPr>
    </w:p>
    <w:p w14:paraId="5B3EEFAE" w14:textId="693844EE" w:rsidR="00C40EB1" w:rsidRPr="008B0DC2" w:rsidRDefault="00C40EB1" w:rsidP="00C40EB1">
      <w:pPr>
        <w:spacing w:line="360" w:lineRule="auto"/>
        <w:rPr>
          <w:rFonts w:ascii="Times New Roman" w:hAnsi="Times New Roman" w:cs="Times New Roman"/>
          <w:color w:val="000000" w:themeColor="text1"/>
          <w:lang w:val="en-US"/>
        </w:rPr>
      </w:pPr>
      <w:r w:rsidRPr="008B0DC2">
        <w:rPr>
          <w:rFonts w:ascii="Times New Roman" w:hAnsi="Times New Roman" w:cs="Times New Roman"/>
          <w:color w:val="000000" w:themeColor="text1"/>
          <w:lang w:val="en-GB"/>
        </w:rPr>
        <w:t xml:space="preserve">Sánchez-Ferro et al.,2018 </w:t>
      </w:r>
      <w:r w:rsidRPr="008B0DC2">
        <w:rPr>
          <w:rFonts w:ascii="Times New Roman" w:hAnsi="Times New Roman" w:cs="Times New Roman"/>
          <w:color w:val="000000" w:themeColor="text1"/>
          <w:lang w:val="en-US"/>
        </w:rPr>
        <w:t>evaluated the MCID for the motor subscale of the UPDRS-III in early PD. The study involved 31 PD participants and 30 age- and gender-matched healthy controls who received five evaluations over six months. The MCID was defined using both distribution- and anchor-based methods, with anchors based on the Clinical Impression of Severity Index for Parkinson’s Disease (CISI-PD) and Satisfaction with Life Scale (SLS-6) scales. The study found that a five-point UPDRS-III change in either direction (Improvement:  minus 4.83; Worsening: 4.38) represents a clinically meaningful difference and can guide prescription in everyday practice for PD patients.</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aEbogZWd","properties":{"formattedCitation":"(1)","plainCitation":"(1)","noteIndex":0},"citationItems":[{"id":4061,"uris":["http://zotero.org/users/6266928/items/9LP7FGYQ"],"itemData":{"id":4061,"type":"article-journal","container-title":"Movement Disorders Clinical Practice","DOI":"10.1002/mdc3.12632","ISSN":"2330-1619","issue":"4","journalAbbreviation":"Mov Disord Clin Pract","language":"eng","page":"448-450","source":"PubMed","title":"Minimal Clinically Important Difference for UPDRS-III in Daily Practice","volume":"5","author":[{"family":"Sánchez-Ferro","given":"Álvaro"},{"family":"Matarazzo","given":"Michele"},{"family":"Martínez-Martín","given":"Pablo"},{"family":"Martínez-Ávila","given":"Jose Carlos"},{"family":"Gómez de la Cámara","given":"Agustín"},{"family":"Giancardo","given":"Luca"},{"family":"Arroyo Gallego","given":"Teresa"},{"family":"Montero","given":"Paloma"},{"family":"Puertas-Martín","given":"Verónica"},{"family":"Obeso","given":"Ignacio"},{"family":"Butterworth","given":"Ian"},{"family":"Mendoza","given":"Carlos S."},{"family":"Catalán","given":"Maria José"},{"family":"Molina","given":"José Antonio"},{"family":"Bermejo-Pareja","given":"Félix"},{"family":"Martínez-Castrillo","given":"Juan Carlos"},{"family":"López-Manzanares","given":"Lydia"},{"family":"Alonso-Cánovas","given":"Araceli"},{"family":"Herreros Rodríguez","given":"Jaime"},{"family":"Gray","given":"Martha"}],"issued":{"date-parts":[["2018",8]]}}}],"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1)</w:t>
      </w:r>
      <w:r w:rsidRPr="008B0DC2">
        <w:rPr>
          <w:rFonts w:ascii="Times New Roman" w:hAnsi="Times New Roman" w:cs="Times New Roman"/>
          <w:color w:val="000000" w:themeColor="text1"/>
          <w:lang w:val="en-US"/>
        </w:rPr>
        <w:fldChar w:fldCharType="end"/>
      </w:r>
      <w:r w:rsidRPr="008B0DC2">
        <w:rPr>
          <w:rFonts w:ascii="Times New Roman" w:hAnsi="Times New Roman" w:cs="Times New Roman"/>
          <w:color w:val="000000" w:themeColor="text1"/>
          <w:lang w:val="en-US"/>
        </w:rPr>
        <w:t xml:space="preserve"> </w:t>
      </w:r>
    </w:p>
    <w:p w14:paraId="187DD3C2" w14:textId="77777777" w:rsidR="00C40EB1" w:rsidRDefault="00C40EB1" w:rsidP="00C40EB1">
      <w:pPr>
        <w:spacing w:line="360" w:lineRule="auto"/>
        <w:rPr>
          <w:rFonts w:ascii="Times New Roman" w:hAnsi="Times New Roman" w:cs="Times New Roman"/>
          <w:color w:val="000000" w:themeColor="text1"/>
          <w:lang w:val="en-US"/>
        </w:rPr>
      </w:pPr>
    </w:p>
    <w:p w14:paraId="2E318262" w14:textId="09975A11" w:rsidR="00C40EB1" w:rsidRPr="008B0DC2" w:rsidRDefault="00C40EB1" w:rsidP="00C40EB1">
      <w:pPr>
        <w:spacing w:line="360" w:lineRule="auto"/>
        <w:rPr>
          <w:rFonts w:ascii="Times New Roman" w:hAnsi="Times New Roman" w:cs="Times New Roman"/>
          <w:color w:val="000000" w:themeColor="text1"/>
          <w:lang w:val="en-US"/>
        </w:rPr>
      </w:pPr>
      <w:r w:rsidRPr="008B0DC2">
        <w:rPr>
          <w:rFonts w:ascii="Times New Roman" w:hAnsi="Times New Roman" w:cs="Times New Roman"/>
          <w:color w:val="000000" w:themeColor="text1"/>
          <w:lang w:val="en-US"/>
        </w:rPr>
        <w:t xml:space="preserve">Hauser et al., 2014 assessed MCID for UPDRS scores in early PD (EPD) and advanced </w:t>
      </w:r>
      <w:proofErr w:type="gramStart"/>
      <w:r w:rsidRPr="008B0DC2">
        <w:rPr>
          <w:rFonts w:ascii="Times New Roman" w:hAnsi="Times New Roman" w:cs="Times New Roman"/>
          <w:color w:val="000000" w:themeColor="text1"/>
          <w:lang w:val="en-US"/>
        </w:rPr>
        <w:t>PD  (</w:t>
      </w:r>
      <w:proofErr w:type="gramEnd"/>
      <w:r w:rsidRPr="008B0DC2">
        <w:rPr>
          <w:rFonts w:ascii="Times New Roman" w:hAnsi="Times New Roman" w:cs="Times New Roman"/>
          <w:color w:val="000000" w:themeColor="text1"/>
          <w:lang w:val="en-US"/>
        </w:rPr>
        <w:t>APD) using an anchor-based method (using both PGI-I and CGI-I as anchors). The analysis included data from two previous double-blind, parallel-group trials of pramipexole ER and pramipexole IR as an active comparator (539 subjects in EPD study and 517 subjects in the APD trial).</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kEge6Aaw","properties":{"formattedCitation":"(2)","plainCitation":"(2)","noteIndex":0},"citationItems":[{"id":58155,"uris":["http://zotero.org/users/6266928/items/V92THWB9"],"itemData":{"id":58155,"type":"article-journal","abstract":"The objective of this study was to evaluate the efficacy and safety of pramipexole extended release (ER) administered once daily in early Parkinson's disease (PD). Pramipexole immediate release (IR) administered three times daily (TID) is an efficacious and generally well-tolerated treatment for PD. A pramipexole ER formulation is now available. We performed a randomized, double-blind, placebo and active comparator-controlled trial in subjects with early PD. The primary efficacy and safety evaluation of pramipexole ER compared with placebo took place at week 18. Two hundred fifty-nine subjects were randomized 2:2:1 to treatment with pramipexole ER once daily, pramipexole IR TID, or placebo. Levodopa rescue was required by 7 subjects in the placebo group (14%), 3 subjects in the pramipexole ER group (2.9%, P = 0.0160), and 1 subject in the pramipexole IR group (1.0%, P = 0.0017). Adjusted mean [standard error (SE)] change in Unified Parkinson Disease Rating Scale (UPDRS) II [activities of daily living (ADL)] + III (motor) scores from baseline to week 18, including post-levodopa rescue evaluations, was -5.1 (1.3) in the placebo group, -8.1 (1.1) in the pramipexole ER group (P = 0.0282), and -8.4 (1.1) in the pramipexole IR group (P = 0.0153). Adjusted mean (SE) change in UPDRS ADL + motor scores, censoring post-levodopa rescue data, was -2.7 (1.3) in the placebo group, -7.4 (1.1) in the pramipexole ER group (P = 0.0010), and -7.5 (1.1) in the pramipexole IR group (P = 0.0006). Adverse events more common with pramipexole ER than placebo included somnolence, nausea, constipation, and fatigue. Pramipexole ER administered once daily was demonstrated to be efficacious compared with placebo and provided similar efficacy and tolerability as pramipexole IR administered TID.","container-title":"Movement Disorders: Official Journal of the Movement Disorder Society","DOI":"10.1002/mds.23317","ISSN":"1531-8257","issue":"15","journalAbbreviation":"Mov Disord","language":"eng","note":"PMID: 20669317","page":"2542-2549","source":"PubMed","title":"Randomized, double-blind, multicenter evaluation of pramipexole extended release once daily in early Parkinson's disease","volume":"25","author":[{"family":"Hauser","given":"Robert A."},{"family":"Schapira","given":"Anthony H. V."},{"family":"Rascol","given":"Olivier"},{"family":"Barone","given":"Paolo"},{"family":"Mizuno","given":"Yoshikuni"},{"family":"Salin","given":"Laurence"},{"family":"Haaksma","given":"Monika"},{"family":"Juhel","given":"Nolwenn"},{"family":"Poewe","given":"Werner"}],"issued":{"date-parts":[["2010",11,15]]}}}],"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2)</w:t>
      </w:r>
      <w:r w:rsidRPr="008B0DC2">
        <w:rPr>
          <w:rFonts w:ascii="Times New Roman" w:hAnsi="Times New Roman" w:cs="Times New Roman"/>
          <w:color w:val="000000" w:themeColor="text1"/>
          <w:lang w:val="en-US"/>
        </w:rPr>
        <w:fldChar w:fldCharType="end"/>
      </w:r>
      <w:r w:rsidRPr="008B0DC2">
        <w:rPr>
          <w:rFonts w:ascii="Times New Roman" w:hAnsi="Times New Roman" w:cs="Times New Roman"/>
          <w:color w:val="000000" w:themeColor="text1"/>
          <w:lang w:val="en-US"/>
        </w:rPr>
        <w:t>,</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a1iau51cj87","properties":{"formattedCitation":"(3)","plainCitation":"(3)","noteIndex":0},"citationItems":[{"id":58153,"uris":["http://zotero.org/users/6266928/items/QITX3UYH"],"itemData":{"id":58153,"type":"article-journal","abstract":"Background: In advanced Parkinson disease (PD), immediate-release pramipexole, taken 3 times daily, improves symptoms and quality of life. A once-daily extended-release formulation may be an effective and simple alternative therapy.\nMethods: For a multicenter randomized, double-blind, parallel trial of extended- and immediate-release pramipexole vs placebo, patients experiencing motor fluctuations while taking levodopa underwent flexible study drug titration and then maintenance at optimized dosage (0.375–4.5 mg/day). The primary endpoint was a change in the Unified Parkinson's Disease Rating Scale (UPDRS) part II+III score at 18 weeks, with further assessments at 33 weeks in a subset of patients. Adverse events were recorded throughout.\nResults: Among 507 patients in the 18-week analyses, UPDRS II+III scores decreased (from baseline means of 40.0–41.7) by an adjusted mean of −11.0 for extended-release pramipexole and −12.8 for immediate-release pramipexole vs −6.1 for placebo (p = 0.0001 and p &lt; 0.0001) and off-time decreased (from baseline means of 5.8–6.0 hours/day) by an adjusted mean of −2.1 and −2.5 vs −1.4 hours/day (p = 0.0199 and p &lt; 0.0001). Other outcomes were largely corroborative, including a significant improvement in early morning off symptoms. Among 249 pramipexole patients completing 33 weeks, UPDRS II+III and off-time findings showed ≤10.1% change from 18-week values. Both formulations were well-tolerated.\nConclusions: Extended-release pramipexole significantly improved UPDRS score and off-time compared with placebo, with similar efficacy, tolerability, and safety of immediate-release pramipexole compared with placebo.\nClassification of evidence: This study provides Class I evidence that the extended-release form of pramipexole, taken once daily, is efficacious as an adjunct to levodopa in advanced PD. Neurology® 2011;77:767–774","container-title":"Neurology","DOI":"10.1212/WNL.0b013e31822affdb","ISSN":"0028-3878, 1526-632X","issue":"8","language":"en","license":"Copyright © 2011 by AAN Enterprises, Inc.","note":"publisher: Wolters Kluwer Health, Inc. on behalf of the American Academy of Neurology\nsection: Articles\nPMID: 21832216","page":"767-774","source":"n.neurology.org","title":"Extended-release pramipexole in advanced Parkinson disease: A randomized controlled trial","title-short":"Extended-release pramipexole in advanced Parkinson disease","volume":"77","author":[{"family":"Schapira","given":"A. H. V."},{"family":"Barone","given":"P."},{"family":"Hauser","given":"R. A."},{"family":"Mizuno","given":"Y."},{"family":"Rascol","given":"O."},{"family":"Busse","given":"M."},{"family":"Salin","given":"L."},{"family":"Juhel","given":"N."},{"family":"Poewe","given":"W."},{"family":"Group","given":"For the Pramipexole ER Studies"}],"issued":{"date-parts":[["2011",8,23]]}}}],"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color w:val="000000"/>
          <w:lang w:val="en-GB"/>
        </w:rPr>
        <w:t>(3)</w:t>
      </w:r>
      <w:r w:rsidRPr="008B0DC2">
        <w:rPr>
          <w:rFonts w:ascii="Times New Roman" w:hAnsi="Times New Roman" w:cs="Times New Roman"/>
          <w:color w:val="000000" w:themeColor="text1"/>
          <w:lang w:val="en-US"/>
        </w:rPr>
        <w:fldChar w:fldCharType="end"/>
      </w:r>
      <w:r w:rsidRPr="008B0DC2">
        <w:rPr>
          <w:rFonts w:ascii="Times New Roman" w:hAnsi="Times New Roman" w:cs="Times New Roman"/>
          <w:color w:val="000000" w:themeColor="text1"/>
          <w:lang w:val="en-US"/>
        </w:rPr>
        <w:t xml:space="preserve"> The MCID values for UPDRS II, III, and II+III were calculated, as well as the MCID for "OFF" time. In EPD, the MCIDs for UPDRS II, III, and II+III were -(minus)1.8 and -2.0, -6.2 and -6.1, and -8.0 and -8.1, respectively. In APD, the MCIDs for UPDRS II, III, and II+III were -1.8 and -2.3, -5.2 and -6.5, and -7.1 and -8.8, respectively. The MCID for "OFF" time was -1.0 and -1.3 hours for pramipexole ER and pramipexole IR, respectively. All MCIDs were for improvement only.</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vzvA5FH9","properties":{"formattedCitation":"(4)","plainCitation":"(4)","noteIndex":0},"citationItems":[{"id":4096,"uris":["http://zotero.org/users/6266928/items/I7H96MYN"],"itemData":{"id":4096,"type":"article-journal","abstract":"Background. The minimal clinically important difference (MCID) is the smallest change in an outcome measure that is meaningful for patients. Objectives. To calculate the MCID for Unified Parkinson's Disease Rating Scale (UPDRS) scores in early Parkinson's disease (EPD) and for UPDRS scores and \"OFF\" time in advanced Parkinson's disease (APD). Methods. We analyzed data from two pivotal, double-blind, parallel-group trials of pramipexole ER that included pramipexole immediate release (IR) as an active comparator. We calculated MCID as the mean change in subjects who received active treatment and rated themselves \"a little better\" on patient global impression of improvement (PGI-I) minus the mean change in subjects who received placebo and rated themselves unchanged. Results. MCIDs in EPD (pramipexole ER, pramipexole IR) for UPDRS II were -1.8 and -2.0, for UPDRS III -6.2 and -6.1, and for UPDRS II + III -8.0 and -8.1. MCIDs in APD for UPDRS II were -1.8 and -2.3, for UPDRS III -5.2 and -6.5, and for UPDRS II + III -7.1 and -8.8. MCID for \"OFF\" time (pramipexole ER, pramipexole IR) was -1.0 and -1.3 hours. Conclusions. A range of MCIDs is emerging in the PD literature that provides the basis for power calculations and interpretation of clinical trials.","container-title":"Parkinson's Disease","DOI":"10.1155/2014/467131","ISSN":"2090-8083","journalAbbreviation":"Parkinsons Dis","language":"eng","page":"467131","source":"PubMed","title":"Minimal clinically important difference in Parkinson's disease as assessed in pivotal trials of pramipexole extended release","volume":"2014","author":[{"family":"Hauser","given":"Robert A."},{"family":"Gordon","given":"Mark Forrest"},{"family":"Mizuno","given":"Yoshikuni"},{"family":"Poewe","given":"Werner"},{"family":"Barone","given":"Paolo"},{"family":"Schapira","given":"Anthony H."},{"family":"Rascol","given":"Olivier"},{"family":"Debieuvre","given":"Catherine"},{"family":"Fräßdorf","given":"Mandy"}],"issued":{"date-parts":[["2014"]]}}}],"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4)</w:t>
      </w:r>
      <w:r w:rsidRPr="008B0DC2">
        <w:rPr>
          <w:rFonts w:ascii="Times New Roman" w:hAnsi="Times New Roman" w:cs="Times New Roman"/>
          <w:color w:val="000000" w:themeColor="text1"/>
          <w:lang w:val="en-US"/>
        </w:rPr>
        <w:fldChar w:fldCharType="end"/>
      </w:r>
      <w:r w:rsidRPr="008B0DC2">
        <w:rPr>
          <w:rFonts w:ascii="Times New Roman" w:hAnsi="Times New Roman" w:cs="Times New Roman"/>
          <w:color w:val="000000" w:themeColor="text1"/>
          <w:lang w:val="en-US"/>
        </w:rPr>
        <w:t xml:space="preserve"> </w:t>
      </w:r>
    </w:p>
    <w:p w14:paraId="3C63B953" w14:textId="77777777" w:rsidR="00C40EB1" w:rsidRPr="008B0DC2" w:rsidRDefault="00C40EB1" w:rsidP="00C40EB1">
      <w:pPr>
        <w:spacing w:line="360" w:lineRule="auto"/>
        <w:rPr>
          <w:rFonts w:ascii="Times New Roman" w:hAnsi="Times New Roman" w:cs="Times New Roman"/>
          <w:color w:val="000000" w:themeColor="text1"/>
          <w:lang w:val="en-US"/>
        </w:rPr>
      </w:pPr>
    </w:p>
    <w:p w14:paraId="58C9892E" w14:textId="6E172B80" w:rsidR="00C40EB1" w:rsidRPr="008B0DC2" w:rsidRDefault="00C40EB1" w:rsidP="00C40EB1">
      <w:pPr>
        <w:spacing w:line="360" w:lineRule="auto"/>
        <w:rPr>
          <w:rFonts w:ascii="Times New Roman" w:hAnsi="Times New Roman" w:cs="Times New Roman"/>
          <w:color w:val="000000" w:themeColor="text1"/>
          <w:lang w:val="en-US"/>
        </w:rPr>
      </w:pPr>
      <w:r w:rsidRPr="008B0DC2">
        <w:rPr>
          <w:rFonts w:ascii="Times New Roman" w:hAnsi="Times New Roman" w:cs="Times New Roman"/>
          <w:color w:val="000000" w:themeColor="text1"/>
          <w:lang w:val="en-US"/>
        </w:rPr>
        <w:t>Hauser et al., 2011</w:t>
      </w:r>
      <w:r w:rsidRPr="008B0DC2">
        <w:rPr>
          <w:rFonts w:ascii="Times New Roman" w:hAnsi="Times New Roman" w:cs="Times New Roman"/>
          <w:b/>
          <w:bCs/>
          <w:color w:val="000000" w:themeColor="text1"/>
          <w:lang w:val="en-US"/>
        </w:rPr>
        <w:t xml:space="preserve"> </w:t>
      </w:r>
      <w:r w:rsidRPr="008B0DC2">
        <w:rPr>
          <w:rFonts w:ascii="Times New Roman" w:hAnsi="Times New Roman" w:cs="Times New Roman"/>
          <w:color w:val="000000" w:themeColor="text1"/>
          <w:lang w:val="en-US"/>
        </w:rPr>
        <w:t xml:space="preserve">determined the MCID for two primary efficacy outcome measures in Parkinson's disease (PD): change in UPDRS scores and change in "off" time in patients with motor fluctuations. Data from two previous placebo-controlled, randomized clinical trials of </w:t>
      </w:r>
      <w:proofErr w:type="spellStart"/>
      <w:r w:rsidRPr="008B0DC2">
        <w:rPr>
          <w:rFonts w:ascii="Times New Roman" w:hAnsi="Times New Roman" w:cs="Times New Roman"/>
          <w:color w:val="000000" w:themeColor="text1"/>
          <w:lang w:val="en-US"/>
        </w:rPr>
        <w:t>rasagiline</w:t>
      </w:r>
      <w:proofErr w:type="spellEnd"/>
      <w:r w:rsidRPr="008B0DC2">
        <w:rPr>
          <w:rFonts w:ascii="Times New Roman" w:hAnsi="Times New Roman" w:cs="Times New Roman"/>
          <w:color w:val="000000" w:themeColor="text1"/>
          <w:lang w:val="en-US"/>
        </w:rPr>
        <w:t xml:space="preserve"> (TEMPO trial - 404 early PD patients, and PRESTO trial - 472 levodopa-treated patients with motor fluctuations, assessed 6 months apart) were analyzed using an anchor-based approach with the CGI-I to determine MCID. The MCID for total UPDRS score (I+II+III), Part II and Part III were–(minus) 3.5 points and 2.5 points, and </w:t>
      </w:r>
      <w:r w:rsidRPr="008B0DC2">
        <w:rPr>
          <w:rFonts w:ascii="Times New Roman" w:eastAsia="Times New Roman" w:hAnsi="Times New Roman" w:cs="Times New Roman"/>
          <w:color w:val="000000" w:themeColor="text1"/>
          <w:lang w:eastAsia="en-GB"/>
        </w:rPr>
        <w:t xml:space="preserve">-(minus)0.7 points and 1 </w:t>
      </w:r>
      <w:proofErr w:type="gramStart"/>
      <w:r w:rsidRPr="008B0DC2">
        <w:rPr>
          <w:rFonts w:ascii="Times New Roman" w:eastAsia="Times New Roman" w:hAnsi="Times New Roman" w:cs="Times New Roman"/>
          <w:color w:val="000000" w:themeColor="text1"/>
          <w:lang w:eastAsia="en-GB"/>
        </w:rPr>
        <w:t>points</w:t>
      </w:r>
      <w:proofErr w:type="gramEnd"/>
      <w:r w:rsidRPr="008B0DC2">
        <w:rPr>
          <w:rFonts w:ascii="Times New Roman" w:eastAsia="Times New Roman" w:hAnsi="Times New Roman" w:cs="Times New Roman"/>
          <w:color w:val="000000" w:themeColor="text1"/>
          <w:lang w:eastAsia="en-GB"/>
        </w:rPr>
        <w:t xml:space="preserve">, and </w:t>
      </w:r>
      <w:r w:rsidRPr="008B0DC2">
        <w:rPr>
          <w:rFonts w:ascii="Times New Roman" w:hAnsi="Times New Roman" w:cs="Times New Roman"/>
          <w:color w:val="000000" w:themeColor="text1"/>
          <w:lang w:val="en-US"/>
        </w:rPr>
        <w:t xml:space="preserve">- </w:t>
      </w:r>
      <w:r w:rsidRPr="008B0DC2">
        <w:rPr>
          <w:rFonts w:ascii="Times New Roman" w:eastAsia="Times New Roman" w:hAnsi="Times New Roman" w:cs="Times New Roman"/>
          <w:color w:val="000000" w:themeColor="text1"/>
          <w:lang w:eastAsia="en-GB"/>
        </w:rPr>
        <w:t>-(minus)2.4, and 1.5, for improvement and worsening respectively.</w:t>
      </w:r>
      <w:r w:rsidRPr="008B0DC2">
        <w:rPr>
          <w:rFonts w:ascii="Times New Roman" w:eastAsia="Times New Roman" w:hAnsi="Times New Roman" w:cs="Times New Roman"/>
          <w:color w:val="000000" w:themeColor="text1"/>
          <w:sz w:val="18"/>
          <w:szCs w:val="18"/>
          <w:lang w:eastAsia="en-GB"/>
        </w:rPr>
        <w:t xml:space="preserve"> </w:t>
      </w:r>
      <w:r w:rsidRPr="008B0DC2">
        <w:rPr>
          <w:rFonts w:ascii="Times New Roman" w:hAnsi="Times New Roman" w:cs="Times New Roman"/>
          <w:color w:val="000000" w:themeColor="text1"/>
          <w:lang w:val="en-US"/>
        </w:rPr>
        <w:t>The MCID for reduction in "off" time was 1.0 hours.</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P34cUnuh","properties":{"formattedCitation":"(5)","plainCitation":"(5)","noteIndex":0},"citationItems":[{"id":4107,"uris":["http://zotero.org/users/6266928/items/PA2B89E3"],"itemData":{"id":4107,"type":"article-journal","abstract":"Two common primary efficacy outcome measures in Parkinson's disease (PD) are change in Unified Parkinson's Disease Rating Scale (UPDRS) scores in early PD and change in \"off\" time in patients with motor fluctuations. Defining the minimal clinically important change (MCIC) in these outcome measures is important to interpret the clinical relevance of changes observed in clinical trials and other situations. We analyzed data from 2 multicenter, placebo-controlled, randomized clinical trials of rasagiline; TEMPO studied 404 early PD subjects, and PRESTO studied 472 levodopa-treated subjects with motor fluctuations. An anchor-based approach using clinical global impression of improvement (CGI-I) was used to determine MCIC for UPDRS scores and daily \"off\" time. MCIC was defined as mean change in actively treated subjects rated minimally improved on CGI-I. Receiver operating characteristic (ROC) curves defined optimal cutoffs discriminating between changed and unchanged subjects. MCIC for improvement in total UPDRS score (parts I-III) in early PD was determined to be -3.5 points based on mean scores and -3.0 points based on ROC curves. In addition, we found an MCIC for reduction in \"off\" time of 1.0 hours as defined by mean reduction in \"off\" time in active treated subjects self-rated as minimally improved on CGI-I minus mean reduction in \"off\" time in placebo-treated subjects self-rated as unchanged (1.9-0.9 hours). We hypothesize that many methodological factors can influence determination of the MCIC, and a range of values is likely to emerge from multiple studies.","container-title":"Movement Disorders: Official Journal of the Movement Disorder Society","DOI":"10.1002/mds.23638","ISSN":"1531-8257","issue":"5","journalAbbreviation":"Mov Disord","language":"eng","page":"813-818","source":"PubMed","title":"Determination of minimal clinically important change in early and advanced Parkinson's disease","volume":"26","author":[{"family":"Hauser","given":"Robert A."},{"family":"Auinger","given":"Peggy"},{"literal":"Parkinson Study Group"}],"issued":{"date-parts":[["2011",4]]}}}],"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5)</w:t>
      </w:r>
      <w:r w:rsidRPr="008B0DC2">
        <w:rPr>
          <w:rFonts w:ascii="Times New Roman" w:hAnsi="Times New Roman" w:cs="Times New Roman"/>
          <w:color w:val="000000" w:themeColor="text1"/>
          <w:lang w:val="en-US"/>
        </w:rPr>
        <w:fldChar w:fldCharType="end"/>
      </w:r>
    </w:p>
    <w:p w14:paraId="46A0965B" w14:textId="77777777" w:rsidR="00C40EB1" w:rsidRPr="008B0DC2" w:rsidRDefault="00C40EB1" w:rsidP="00C40EB1">
      <w:pPr>
        <w:spacing w:line="360" w:lineRule="auto"/>
        <w:rPr>
          <w:rFonts w:ascii="Times New Roman" w:hAnsi="Times New Roman" w:cs="Times New Roman"/>
          <w:color w:val="000000" w:themeColor="text1"/>
          <w:lang w:val="en-US"/>
        </w:rPr>
      </w:pPr>
    </w:p>
    <w:p w14:paraId="19B50970" w14:textId="7B2B18FF" w:rsidR="00C40EB1" w:rsidRPr="008B0DC2" w:rsidRDefault="00C40EB1" w:rsidP="00C40EB1">
      <w:pPr>
        <w:spacing w:line="360" w:lineRule="auto"/>
        <w:rPr>
          <w:rFonts w:ascii="Times New Roman" w:hAnsi="Times New Roman" w:cs="Times New Roman"/>
          <w:color w:val="000000" w:themeColor="text1"/>
          <w:lang w:val="en-US"/>
        </w:rPr>
      </w:pPr>
      <w:r w:rsidRPr="008B0DC2">
        <w:rPr>
          <w:rFonts w:ascii="Times New Roman" w:hAnsi="Times New Roman" w:cs="Times New Roman"/>
          <w:color w:val="000000" w:themeColor="text1"/>
          <w:lang w:val="en-US"/>
        </w:rPr>
        <w:lastRenderedPageBreak/>
        <w:t>Schulman et al., 2010,</w:t>
      </w:r>
      <w:r w:rsidRPr="008B0DC2">
        <w:rPr>
          <w:rFonts w:ascii="Times New Roman" w:hAnsi="Times New Roman" w:cs="Times New Roman"/>
          <w:b/>
          <w:bCs/>
          <w:color w:val="000000" w:themeColor="text1"/>
          <w:lang w:val="en-US"/>
        </w:rPr>
        <w:t xml:space="preserve"> </w:t>
      </w:r>
      <w:r w:rsidRPr="008B0DC2">
        <w:rPr>
          <w:rFonts w:ascii="Times New Roman" w:hAnsi="Times New Roman" w:cs="Times New Roman"/>
          <w:color w:val="000000" w:themeColor="text1"/>
          <w:lang w:val="en-US"/>
        </w:rPr>
        <w:t>estimated for the UPDRS on 653 patients with Parkinson's disease using both distribution-(SD) and anchor-based (using Disability (SE scale), Disease stage (HY), Quality of life (SF-12) as anchors) approaches. The minimal CID was estimated to be 2.3 -2.7 points for the UPDRS motor (Part III) score and 4.1 – 4.5 for the UPDRS total (I+II+III) score.</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8lsnLXUm","properties":{"formattedCitation":"(6)","plainCitation":"(6)","noteIndex":0},"citationItems":[{"id":4109,"uris":["http://zotero.org/users/6266928/items/YW8ZJ93T"],"itemData":{"id":4109,"type":"article-journal","abstract":"OBJECTIVE: To determine the estimates of minimal, moderate, and large clinically important differences (CIDs) for the Unified Parkinson's Disease Rating Scale (UPDRS).\nDESIGN: Cross-sectional analysis of the CIDs for UPDRS total and motor scores was performed on patients with Parkinson disease (PD) using distribution- and anchor-based approaches based on the following 3 external standards: disability (10% on the Schwab and England Activities of Daily Living Scale), disease stage (1 stage on the Hoehn and Yahr Scale), and quality of life (1 SD on the 12-Item Short Form Health Survey).\nSETTING: University of Maryland Parkinson Disease and Movement Disorders Center, Patients Six hundred fifty-three patients with PD.\nRESULTS: A minimal CID was 2.3 to 2.7 points on the UPDRS motor score and 4.1 to 4.5 on the UPDRS total score. A moderate CID was 4.5 to 6.7 points on the UPDRS motor score and 8.5 to 10.3 on the UPDRS total score. A large CID was 10.7 to 10.8 points on the UPDRS motor score and 16.4 to 17.8 on the UPDRS total score.\nCONCLUSIONS: Concordance among multiple approaches of analysis based on subjective and objective data show that reasonable estimates for the CID on the UPDRS motor score are 2.5 points for minimal, 5.2 for moderate, and 10.8 for large CIDs. Estimates for the UPDRS total score are 4.3 points for minimal, 9.1 for moderate, and 17.1 for large CIDs. These estimates will assist in determining clinically meaningful changes in PD progression and response to therapeutic interventions.","container-title":"Archives of Neurology","DOI":"10.1001/archneurol.2009.295","ISSN":"1538-3687","issue":"1","journalAbbreviation":"Arch Neurol","language":"eng","page":"64-70","source":"PubMed","title":"The clinically important difference on the unified Parkinson's disease rating scale","volume":"67","author":[{"family":"Shulman","given":"Lisa M."},{"family":"Gruber-Baldini","given":"Ann L."},{"family":"Anderson","given":"Karen E."},{"family":"Fishman","given":"Paul S."},{"family":"Reich","given":"Stephen G."},{"family":"Weiner","given":"William J."}],"issued":{"date-parts":[["2010",1]]}}}],"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6)</w:t>
      </w:r>
      <w:r w:rsidRPr="008B0DC2">
        <w:rPr>
          <w:rFonts w:ascii="Times New Roman" w:hAnsi="Times New Roman" w:cs="Times New Roman"/>
          <w:color w:val="000000" w:themeColor="text1"/>
          <w:lang w:val="en-US"/>
        </w:rPr>
        <w:fldChar w:fldCharType="end"/>
      </w:r>
      <w:r w:rsidRPr="008B0DC2">
        <w:rPr>
          <w:rFonts w:ascii="Times New Roman" w:hAnsi="Times New Roman" w:cs="Times New Roman"/>
          <w:color w:val="000000" w:themeColor="text1"/>
          <w:lang w:val="en-US"/>
        </w:rPr>
        <w:t xml:space="preserve"> </w:t>
      </w:r>
    </w:p>
    <w:p w14:paraId="5137C223" w14:textId="77777777" w:rsidR="00C40EB1" w:rsidRPr="008B0DC2" w:rsidRDefault="00C40EB1" w:rsidP="00C40EB1">
      <w:pPr>
        <w:spacing w:line="360" w:lineRule="auto"/>
        <w:rPr>
          <w:rFonts w:ascii="Times New Roman" w:hAnsi="Times New Roman" w:cs="Times New Roman"/>
          <w:color w:val="000000" w:themeColor="text1"/>
          <w:lang w:val="en-US"/>
        </w:rPr>
      </w:pPr>
    </w:p>
    <w:p w14:paraId="631F983F" w14:textId="6A87687B" w:rsidR="00C40EB1" w:rsidRPr="008B0DC2" w:rsidRDefault="00C40EB1" w:rsidP="00C40EB1">
      <w:pPr>
        <w:spacing w:line="360" w:lineRule="auto"/>
        <w:rPr>
          <w:rFonts w:ascii="Times New Roman" w:hAnsi="Times New Roman" w:cs="Times New Roman"/>
          <w:color w:val="000000" w:themeColor="text1"/>
          <w:lang w:val="en-US"/>
        </w:rPr>
      </w:pPr>
      <w:r w:rsidRPr="008B0DC2">
        <w:rPr>
          <w:rFonts w:ascii="Times New Roman" w:hAnsi="Times New Roman" w:cs="Times New Roman"/>
          <w:color w:val="000000" w:themeColor="text1"/>
          <w:lang w:val="en-US"/>
        </w:rPr>
        <w:t xml:space="preserve">Honig et al.,2009 evaluated MCID for UPDRS in addition to other scales in 22 patients of advanced PD who were switched from oral medication to continuous infusion of levodopa/carbidopa gel and followed for 6 months. Distribution-based approach was used to determine the MCID (criteria used being 10% of maximum possible </w:t>
      </w:r>
      <w:proofErr w:type="gramStart"/>
      <w:r w:rsidRPr="008B0DC2">
        <w:rPr>
          <w:rFonts w:ascii="Times New Roman" w:hAnsi="Times New Roman" w:cs="Times New Roman"/>
          <w:color w:val="000000" w:themeColor="text1"/>
          <w:lang w:val="en-US"/>
        </w:rPr>
        <w:t>score(</w:t>
      </w:r>
      <w:proofErr w:type="gramEnd"/>
      <w:r w:rsidRPr="008B0DC2">
        <w:rPr>
          <w:rFonts w:ascii="Times New Roman" w:hAnsi="Times New Roman" w:cs="Times New Roman"/>
          <w:color w:val="000000" w:themeColor="text1"/>
          <w:lang w:val="en-US"/>
        </w:rPr>
        <w:t>MPS), 0.5 SD, and 0.25 SD). MCID using 0.25 SD for UPDRS Part III, IV and dyskinesia were 3.5, 1.5 and 0.6 points respectively. Using 0.5 SD MCIDs for the same scales were 7.0, 1.5 and 1.3 points respectively. Using 10% of the maximum possible score the MCIDs for the same scales were 10.3, 2.3 and 1.6 points respectively. All these MCID scores are for both improvement and worsening.</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fFRVxLLv","properties":{"formattedCitation":"(7)","plainCitation":"(7)","noteIndex":0},"citationItems":[{"id":4120,"uris":["http://zotero.org/users/6266928/items/HLWEFCIG"],"itemData":{"id":4120,"type":"article-journal","abstract":"Switching from oral medications to continuous infusion of levodopa/carbidopa gel reduces motor complications in advanced Parkinson's disease (PD), but effects on nonmotor symptoms (NMSs) are unknown. In this prospective open-label observational study, we report the effects of intrajejunal levodopa/carbidopa gel infusion on NMS in PD based on standard assessments utilizing the nonmotor symptoms scale (NMSS) along with the unified Parkinson's disease rating scale (UPDRS 3 motor and 4 complications) and quality of life (QoL) using the Parkinson's disease questionnaire (PDQ-8). Twenty-two advanced PD patients (mean age 58.6 years, duration of disease 15.3 years) were followed for 6 months. A statistically significant beneficial effect was shown in six of the nine domains of the NMSS: cardiovascular, sleep/fatigue, attention/memory, gastrointestinal, urinary, and miscellaneous (including pain and dribbling) and for the total score of this scale (NMSST) paralleling improvement of motor symptoms (UPDRS 3 motor and 4 complications in \"best on\" state) and dyskinesias/motor fluctuations. In addition, significant improvements were found using the Parkinson's disease sleep scale (PDSS) and the PDQ-8 (QoL). The improvement in PDQ-8 scores correlated highly significantly with the changes in NMSST, whereas a moderately strong correlation was observed with UPDRS changes. This is the first demonstration that a levodopa-based continuous dopaminergic stimulation is beneficial for NMS and health-related quality of life in PD in addition to the reduction of motor fluctuations and dyskinesias.","container-title":"Movement Disorders: Official Journal of the Movement Disorder Society","DOI":"10.1002/mds.22596","ISSN":"1531-8257","issue":"10","journalAbbreviation":"Mov Disord","language":"eng","page":"1468-1474","source":"PubMed","title":"Intrajejunal levodopa infusion in Parkinson's disease: a pilot multicenter study of effects on nonmotor symptoms and quality of life","title-short":"Intrajejunal levodopa infusion in Parkinson's disease","volume":"24","author":[{"family":"Honig","given":"Holger"},{"family":"Antonini","given":"Angelo"},{"family":"Martinez-Martin","given":"Pablo"},{"family":"Forgacs","given":"Ian"},{"family":"Faye","given":"Guy C."},{"family":"Fox","given":"Thomas"},{"family":"Fox","given":"Karen"},{"family":"Mancini","given":"Francesca"},{"family":"Canesi","given":"Margherita"},{"family":"Odin","given":"Per"},{"family":"Chaudhuri","given":"K. Ray"}],"issued":{"date-parts":[["2009",7,30]]}}}],"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7)</w:t>
      </w:r>
      <w:r w:rsidRPr="008B0DC2">
        <w:rPr>
          <w:rFonts w:ascii="Times New Roman" w:hAnsi="Times New Roman" w:cs="Times New Roman"/>
          <w:color w:val="000000" w:themeColor="text1"/>
          <w:lang w:val="en-US"/>
        </w:rPr>
        <w:fldChar w:fldCharType="end"/>
      </w:r>
      <w:r w:rsidRPr="008B0DC2">
        <w:rPr>
          <w:rFonts w:ascii="Times New Roman" w:hAnsi="Times New Roman" w:cs="Times New Roman"/>
          <w:color w:val="000000" w:themeColor="text1"/>
          <w:lang w:val="en-US"/>
        </w:rPr>
        <w:t xml:space="preserve"> </w:t>
      </w:r>
    </w:p>
    <w:p w14:paraId="4E20996E" w14:textId="77777777" w:rsidR="00C40EB1" w:rsidRPr="008B0DC2" w:rsidRDefault="00C40EB1" w:rsidP="00C40EB1">
      <w:pPr>
        <w:spacing w:line="360" w:lineRule="auto"/>
        <w:rPr>
          <w:rFonts w:ascii="Times New Roman" w:hAnsi="Times New Roman" w:cs="Times New Roman"/>
          <w:color w:val="000000" w:themeColor="text1"/>
          <w:lang w:val="en-US"/>
        </w:rPr>
      </w:pPr>
    </w:p>
    <w:p w14:paraId="53AAE40E" w14:textId="27FE4AE1" w:rsidR="00C40EB1" w:rsidRPr="008B0DC2" w:rsidRDefault="00C40EB1" w:rsidP="00C40EB1">
      <w:pPr>
        <w:spacing w:line="360" w:lineRule="auto"/>
        <w:rPr>
          <w:rFonts w:ascii="Times New Roman" w:hAnsi="Times New Roman" w:cs="Times New Roman"/>
          <w:color w:val="000000" w:themeColor="text1"/>
          <w:lang w:val="en-US"/>
        </w:rPr>
      </w:pPr>
      <w:r w:rsidRPr="008B0DC2">
        <w:rPr>
          <w:rFonts w:ascii="Times New Roman" w:hAnsi="Times New Roman" w:cs="Times New Roman"/>
          <w:color w:val="000000" w:themeColor="text1"/>
          <w:lang w:val="en-US"/>
        </w:rPr>
        <w:t xml:space="preserve">Steffen and </w:t>
      </w:r>
      <w:proofErr w:type="spellStart"/>
      <w:r w:rsidRPr="008B0DC2">
        <w:rPr>
          <w:rFonts w:ascii="Times New Roman" w:hAnsi="Times New Roman" w:cs="Times New Roman"/>
          <w:color w:val="000000" w:themeColor="text1"/>
          <w:lang w:val="en-US"/>
        </w:rPr>
        <w:t>seney</w:t>
      </w:r>
      <w:proofErr w:type="spellEnd"/>
      <w:r w:rsidRPr="008B0DC2">
        <w:rPr>
          <w:rFonts w:ascii="Times New Roman" w:hAnsi="Times New Roman" w:cs="Times New Roman"/>
          <w:color w:val="000000" w:themeColor="text1"/>
          <w:lang w:val="en-US"/>
        </w:rPr>
        <w:t xml:space="preserve"> et al, 2008</w:t>
      </w:r>
      <w:r w:rsidRPr="008B0DC2">
        <w:rPr>
          <w:rFonts w:ascii="Times New Roman" w:hAnsi="Times New Roman" w:cs="Times New Roman"/>
          <w:b/>
          <w:bCs/>
          <w:color w:val="000000" w:themeColor="text1"/>
          <w:lang w:val="en-US"/>
        </w:rPr>
        <w:t xml:space="preserve"> </w:t>
      </w:r>
      <w:r w:rsidRPr="008B0DC2">
        <w:rPr>
          <w:rFonts w:ascii="Times New Roman" w:hAnsi="Times New Roman" w:cs="Times New Roman"/>
          <w:color w:val="000000" w:themeColor="text1"/>
          <w:lang w:val="en-US"/>
        </w:rPr>
        <w:t>assessed the MCID of UPDRS in people with parkinsonism. Thirty-seven community-dwelling adults with parkinsonism participated and were tested twice by the same raters, with 1 week between tests. Distribution based method was used with SEM as the distribution criteria. MCID for UPDRS part I, II, III and I+II+III are 2,4, 11 and 13 respectively.</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onytdzgE","properties":{"formattedCitation":"(8)","plainCitation":"(8)","noteIndex":0},"citationItems":[{"id":4114,"uris":["http://zotero.org/users/6266928/items/VJUGZ25F"],"itemData":{"id":4114,"type":"article-journal","abstract":"BACKGROUND AND PURPOSE: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nOUTCOMES: Study 36-Item Short-Form Health Survey (SF-36), and the Unified Parkinson Disease Rating Scale (UPDRS) in people with parkinsonism.\nSUBJECTS: Thirty-seven community-dwelling adults with parkinsonism (mean age=71 years) participated. The Hoehn and Yahr Scale median score of 2 was on the lower end of the scale; however, the scores ranged from 1 to 4.\nMETHODS: Subjects were tested twice by the same raters, with 1 week between tests. Test-retest reliability was calculated using intraclass correlation coefficients (ICCs). Minimal detectable change was calculated using a 95% confidence interval (MDC(95)).\nRESULTS: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DISCUSSION AND CONCLUSIO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1538-6724","issue":"6","journalAbbreviation":"Phys Ther","language":"eng","page":"733-746","source":"PubMed","title":"Test-retest reliability and minimal detectable change on balance and ambulation tests, the 36-item short-form health survey, and the unified Parkinson disease rating scale in people with parkinsonism","volume":"88","author":[{"family":"Steffen","given":"Teresa"},{"family":"Seney","given":"Megan"}],"issued":{"date-parts":[["2008",6]]}}}],"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8)</w:t>
      </w:r>
      <w:r w:rsidRPr="008B0DC2">
        <w:rPr>
          <w:rFonts w:ascii="Times New Roman" w:hAnsi="Times New Roman" w:cs="Times New Roman"/>
          <w:color w:val="000000" w:themeColor="text1"/>
          <w:lang w:val="en-US"/>
        </w:rPr>
        <w:fldChar w:fldCharType="end"/>
      </w:r>
    </w:p>
    <w:p w14:paraId="5DFBD7C8" w14:textId="77777777" w:rsidR="00C40EB1" w:rsidRPr="008B0DC2" w:rsidRDefault="00C40EB1" w:rsidP="00C40EB1">
      <w:pPr>
        <w:spacing w:line="360" w:lineRule="auto"/>
        <w:rPr>
          <w:rFonts w:ascii="Times New Roman" w:hAnsi="Times New Roman" w:cs="Times New Roman"/>
          <w:color w:val="000000" w:themeColor="text1"/>
          <w:lang w:val="en-US"/>
        </w:rPr>
      </w:pPr>
    </w:p>
    <w:p w14:paraId="219206AC" w14:textId="77777777" w:rsidR="00C40EB1" w:rsidRPr="008B0DC2" w:rsidRDefault="00C40EB1" w:rsidP="00C40EB1">
      <w:pPr>
        <w:spacing w:line="360" w:lineRule="auto"/>
        <w:rPr>
          <w:rFonts w:ascii="Times New Roman" w:hAnsi="Times New Roman" w:cs="Times New Roman"/>
          <w:color w:val="000000" w:themeColor="text1"/>
          <w:lang w:val="en-US"/>
        </w:rPr>
      </w:pPr>
      <w:proofErr w:type="gramStart"/>
      <w:r w:rsidRPr="008B0DC2">
        <w:rPr>
          <w:rFonts w:ascii="Times New Roman" w:hAnsi="Times New Roman" w:cs="Times New Roman"/>
          <w:color w:val="000000" w:themeColor="text1"/>
          <w:lang w:val="en-GB"/>
        </w:rPr>
        <w:t>Martinez-Martin</w:t>
      </w:r>
      <w:proofErr w:type="gramEnd"/>
      <w:r w:rsidRPr="008B0DC2">
        <w:rPr>
          <w:rFonts w:ascii="Times New Roman" w:hAnsi="Times New Roman" w:cs="Times New Roman"/>
          <w:color w:val="000000" w:themeColor="text1"/>
          <w:lang w:val="en-GB"/>
        </w:rPr>
        <w:t xml:space="preserve"> et al., 2006, </w:t>
      </w:r>
      <w:r w:rsidRPr="008B0DC2">
        <w:rPr>
          <w:rFonts w:ascii="Times New Roman" w:hAnsi="Times New Roman" w:cs="Times New Roman"/>
          <w:color w:val="000000" w:themeColor="text1"/>
          <w:lang w:val="en-US"/>
        </w:rPr>
        <w:t xml:space="preserve">evaluated the MCID for UPDRS-ADL(Part II) on 87 PD patients who were assessed during regular medical visits across a follow-up period of 2.6 ± 1.0 years. The distribution-based method was used to estimate MCID with </w:t>
      </w:r>
      <w:r w:rsidRPr="008B0DC2">
        <w:rPr>
          <w:rFonts w:ascii="Times New Roman" w:eastAsia="Times New Roman" w:hAnsi="Times New Roman" w:cs="Times New Roman"/>
          <w:color w:val="000000" w:themeColor="text1"/>
          <w:lang w:eastAsia="en-GB"/>
        </w:rPr>
        <w:t xml:space="preserve">Effect size, SRM being the distribution criteria used. </w:t>
      </w:r>
      <w:r w:rsidRPr="008B0DC2">
        <w:rPr>
          <w:rFonts w:ascii="Times New Roman" w:hAnsi="Times New Roman" w:cs="Times New Roman"/>
          <w:color w:val="000000" w:themeColor="text1"/>
          <w:lang w:val="en-US"/>
        </w:rPr>
        <w:t xml:space="preserve"> Taking an increase of 0.5 in HY stage as the minimal</w:t>
      </w:r>
    </w:p>
    <w:p w14:paraId="7A16C75A" w14:textId="61BE7B26" w:rsidR="00C40EB1" w:rsidRPr="008B0DC2" w:rsidRDefault="00C40EB1" w:rsidP="00C40EB1">
      <w:pPr>
        <w:spacing w:line="360" w:lineRule="auto"/>
        <w:rPr>
          <w:rFonts w:ascii="Times New Roman" w:hAnsi="Times New Roman" w:cs="Times New Roman"/>
          <w:color w:val="000000" w:themeColor="text1"/>
          <w:lang w:val="en-US"/>
        </w:rPr>
      </w:pPr>
      <w:r w:rsidRPr="008B0DC2">
        <w:rPr>
          <w:rFonts w:ascii="Times New Roman" w:hAnsi="Times New Roman" w:cs="Times New Roman"/>
          <w:color w:val="000000" w:themeColor="text1"/>
          <w:lang w:val="en-US"/>
        </w:rPr>
        <w:t>Change, the UPDRS-ADL (Part II) was estimated at +2 (worsening).</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YAdOAjBy","properties":{"formattedCitation":"(9)","plainCitation":"(9)","noteIndex":0},"citationItems":[{"id":4101,"uris":["http://zotero.org/users/6266928/items/U4AC75TV"],"itemData":{"id":4101,"type":"article-journal","abstract":"OBJECTIVES: This study analyzes the longitudinal metric attributes of three Parkinson's disease (PD) disability scales, taking Hoehn and Yahr (HY) staging as the reference measure of PD progression.\nMETHODS: A sample of 87 PD patients was assessed during regular medical visits, using the HY, the Unified Parkinson's Disease Rating Scale--Activities of Daily Living Section (UPDRS-ADL), the Schwab and England Scale (SES), and the Intermediate Scale for Assessment of PD (ISAPD), across a follow-up period of 2.6 +/- 1.0 years.\nRESULTS: The following cross-sectional attributes were analyzed, at baseline and again on conclusion of the study: floor and ceiling effects, convergent validity, reliability, and standard error of measurement, all of which were found to be adequate. Longitudinal reproducibility values (intraclass correlation coefficient) were 0.81 (ISAPD) to 0.84 (UPDRS-ADL). Insofar as longitudinal validity was concerned, the change scores of the three disability scales correlated significantly with the HY change score, absolute value r = 0.33 to 0.45, P &lt; 0.003. Slightly lower values were found when taking the annual rate of change, absolute value r = 0.20 to 0.36. The three scales were acceptable, even though there were small differences among them. The \"minimal clinically important difference\" proposed for these scales is: SES, -6; UPDRS-ADL, +2; ISAPD, +1.5 points.\nCONCLUSIONS: The three scales proved adequate for longitudinal assessment of PD disability. UPDRS-ADL was more precise and ISAPD more consistent. Magnitude of change and correlation with change in HY were slightly higher with the ISAPD. Effect size and standardized response mean for the minimal change in HY were higher for the UPDRS-ADL.","container-title":"Value in Health: The Journal of the International Society for Pharmacoeconomics and Outcomes Research","DOI":"10.1111/j.1524-4733.2006.00131.x","ISSN":"1098-3015","issue":"6","journalAbbreviation":"Value Health","language":"eng","page":"386-393","source":"PubMed","title":"Longitudinal metric properties of disability rating scales for Parkinson's disease","volume":"9","author":[{"family":"Martinez-Martin","given":"Pablo"},{"family":"Prieto","given":"Luis"},{"family":"Forjaz","given":"Maria João"}],"issued":{"date-parts":[["2006",12]]}}}],"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9)</w:t>
      </w:r>
      <w:r w:rsidRPr="008B0DC2">
        <w:rPr>
          <w:rFonts w:ascii="Times New Roman" w:hAnsi="Times New Roman" w:cs="Times New Roman"/>
          <w:color w:val="000000" w:themeColor="text1"/>
          <w:lang w:val="en-US"/>
        </w:rPr>
        <w:fldChar w:fldCharType="end"/>
      </w:r>
    </w:p>
    <w:p w14:paraId="56EAC3DA" w14:textId="77777777" w:rsidR="00C40EB1" w:rsidRPr="008B0DC2" w:rsidRDefault="00C40EB1" w:rsidP="00C40EB1">
      <w:pPr>
        <w:spacing w:line="360" w:lineRule="auto"/>
        <w:rPr>
          <w:rFonts w:ascii="Times New Roman" w:hAnsi="Times New Roman" w:cs="Times New Roman"/>
          <w:color w:val="000000" w:themeColor="text1"/>
          <w:lang w:val="en-US"/>
        </w:rPr>
      </w:pPr>
    </w:p>
    <w:p w14:paraId="560DF376" w14:textId="1794AE6A" w:rsidR="00485DCE" w:rsidRDefault="00C40EB1" w:rsidP="00485DCE">
      <w:pPr>
        <w:spacing w:line="360" w:lineRule="auto"/>
        <w:rPr>
          <w:rFonts w:ascii="Times New Roman" w:hAnsi="Times New Roman" w:cs="Times New Roman"/>
          <w:color w:val="000000" w:themeColor="text1"/>
          <w:lang w:val="en-US"/>
        </w:rPr>
      </w:pPr>
      <w:proofErr w:type="spellStart"/>
      <w:r w:rsidRPr="008B0DC2">
        <w:rPr>
          <w:rFonts w:ascii="Times New Roman" w:hAnsi="Times New Roman" w:cs="Times New Roman"/>
          <w:color w:val="000000" w:themeColor="text1"/>
          <w:lang w:val="en-US"/>
        </w:rPr>
        <w:t>Schrag</w:t>
      </w:r>
      <w:proofErr w:type="spellEnd"/>
      <w:r w:rsidRPr="008B0DC2">
        <w:rPr>
          <w:rFonts w:ascii="Times New Roman" w:hAnsi="Times New Roman" w:cs="Times New Roman"/>
          <w:color w:val="000000" w:themeColor="text1"/>
          <w:lang w:val="en-US"/>
        </w:rPr>
        <w:t xml:space="preserve"> et al., 2006</w:t>
      </w:r>
      <w:r w:rsidRPr="008B0DC2">
        <w:rPr>
          <w:rFonts w:ascii="Times New Roman" w:hAnsi="Times New Roman" w:cs="Times New Roman"/>
          <w:b/>
          <w:bCs/>
          <w:color w:val="000000" w:themeColor="text1"/>
          <w:lang w:val="en-US"/>
        </w:rPr>
        <w:t xml:space="preserve"> </w:t>
      </w:r>
      <w:r w:rsidRPr="008B0DC2">
        <w:rPr>
          <w:rFonts w:ascii="Times New Roman" w:hAnsi="Times New Roman" w:cs="Times New Roman"/>
          <w:color w:val="000000" w:themeColor="text1"/>
          <w:lang w:val="en-US"/>
        </w:rPr>
        <w:t>assessed the MCID for UPDRS in early PD after 6 months of treatment. Data from two independent randomized treatment trials over 6 months involving 603 patients with de novo PD were analyzed.</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admvcsob7t","properties":{"formattedCitation":"(10)","plainCitation":"(10)","noteIndex":0},"citationItems":[{"id":58159,"uris":["http://zotero.org/users/6266928/items/N244R6GR"],"itemData":{"id":58159,"type":"article-journal","abstract":"We compared the efficacy and safety of ropinirole with that of bromocriptine after 6 months of treatment in a planned interim analysis of a 3-year, double-blind, randomized, multicenter study of 335 patients with early Parkinson's disease requiring dopaminergic therapy. Patients, treated with or without selegiline, received either ropinirole or bromocriptine. The mean Unified Parkinson's Disease Rating Scale (UPDRS) total motor examination scores (Part III) at baseline were similar in the four strata. Overall, and in the non-selegiline subgroup, the percentage improvement in the UPDRS total motor examination score was significantly higher for ropinirole than for bromocriptine, as was the proportion of \"responders.\" In the selegiline subgroup, however, there was no significant difference between treatments. Similarly, in the non-selegiline subgroup, there was a significantly higher proportion of \"improvers\" on the Clinical Global Impression scale with ropinirole than with bromocriptine, whereas in the selegiline subgroup, there was no significant difference. Emergent adverse events occurred in 80% of patients in both treatment groups, the principal symptom in each group being nausea. The incidence of serious adverse events was low (3% for ropinirole, 6.6% for bromocriptine). The data indicate that (a) in the absence of selegiline, ropinirole is effective and superior to bromocriptine; and (b) selegiline does not affect the response in patients treated with ropinirole, but enhances the effects of bromocriptine.","container-title":"Movement Disorders: Official Journal of the Movement Disorder Society","DOI":"10.1002/mds.870130112","ISSN":"0885-3185","issue":"1","journalAbbreviation":"Mov Disord","language":"eng","note":"PMID: 9452325","page":"46-51","source":"PubMed","title":"Ropinirole versus bromocriptine in the treatment of early Parkinson's disease: a 6-month interim report of a 3-year study. 053 Study Group","title-short":"Ropinirole versus bromocriptine in the treatment of early Parkinson's disease","volume":"13","author":[{"family":"Korczyn","given":"A. D."},{"family":"Brooks","given":"D. J."},{"family":"Brunt","given":"E. R."},{"family":"Poewe","given":"W. H."},{"family":"Rascol","given":"O."},{"family":"Stocchi","given":"F."}],"issued":{"date-parts":[["1998",1]]}}}],"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color w:val="000000"/>
          <w:lang w:val="en-GB"/>
        </w:rPr>
        <w:t>(10)</w:t>
      </w:r>
      <w:r w:rsidRPr="008B0DC2">
        <w:rPr>
          <w:rFonts w:ascii="Times New Roman" w:hAnsi="Times New Roman" w:cs="Times New Roman"/>
          <w:color w:val="000000" w:themeColor="text1"/>
          <w:lang w:val="en-US"/>
        </w:rPr>
        <w:fldChar w:fldCharType="end"/>
      </w:r>
      <w:r w:rsidRPr="008B0DC2">
        <w:rPr>
          <w:rFonts w:ascii="Times New Roman" w:hAnsi="Times New Roman" w:cs="Times New Roman"/>
          <w:color w:val="000000" w:themeColor="text1"/>
          <w:lang w:val="en-US"/>
        </w:rPr>
        <w:t>,</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a1il11aiu83","properties":{"formattedCitation":"(11)","plainCitation":"(11)","noteIndex":0},"citationItems":[{"id":58157,"uris":["http://zotero.org/users/6266928/items/ILNFNU5I"],"itemData":{"id":58157,"type":"article-journal","abstract":"The efficacies of ropinirole and levodopa were compared after 6 months of treatment in a planned interim analysis of a 5-year, double-blind, randomized, multicenter study of patients with early Parkinson's disease requiring dopaminergic therapy. The percentage of improvement in the Unified Parkinson's Disease Rating Scale total motor examination score was significantly higher for levodopa (44%) than for ropinirole (32%). The proportion of \"responders\" (Unified Parkinson's Disease Rating Scale improvement of at least 30%) did not differ between groups (levodopa, 58%; ropinirole, 48%). There was no difference between the groups for improvement on the Clinical Global Impression scale in patients with Hoehn and Yahr stages I, I.5, or II, but a significantly higher proportion of patients with Hoehn and Yahr stages II.5 or III showed Clinical Global Impression score improvement with levodopa. Emergent adverse events occurred in 84% of patients in both treatment groups, the principal symptom in each group being nausea. The incidence of serious adverse events was low (8% for ropinirole, 9% for levodopa). The results suggest that ropinirole and levodopa are equally effective in less severe Parkinson's disease; in more advanced Parkinson's disease, levodopa is superior.","container-title":"Movement Disorders: Official Journal of the Movement Disorder Society","DOI":"10.1002/mds.870130111","ISSN":"0885-3185","issue":"1","journalAbbreviation":"Mov Disord","language":"eng","note":"PMID: 9452324","page":"39-45","source":"PubMed","title":"Ropinirole in the treatment of early Parkinson's disease: a 6-month interim report of a 5-year levodopa-controlled study. 056 Study Group","title-short":"Ropinirole in the treatment of early Parkinson's disease","volume":"13","author":[{"family":"Rascol","given":"O."},{"family":"Brooks","given":"D. J."},{"family":"Brunt","given":"E. R."},{"family":"Korczyn","given":"A. D."},{"family":"Poewe","given":"W. H."},{"family":"Stocchi","given":"F."}],"issued":{"date-parts":[["1998",1]]}}}],"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color w:val="000000"/>
          <w:lang w:val="en-GB"/>
        </w:rPr>
        <w:t>(11)</w:t>
      </w:r>
      <w:r w:rsidRPr="008B0DC2">
        <w:rPr>
          <w:rFonts w:ascii="Times New Roman" w:hAnsi="Times New Roman" w:cs="Times New Roman"/>
          <w:color w:val="000000" w:themeColor="text1"/>
          <w:lang w:val="en-US"/>
        </w:rPr>
        <w:fldChar w:fldCharType="end"/>
      </w:r>
      <w:r w:rsidRPr="008B0DC2">
        <w:rPr>
          <w:rFonts w:ascii="Times New Roman" w:hAnsi="Times New Roman" w:cs="Times New Roman"/>
          <w:color w:val="000000" w:themeColor="text1"/>
          <w:lang w:val="en-US"/>
        </w:rPr>
        <w:t xml:space="preserve"> An anchor-based method using ratings on a seven-point global clinical improvement was used to determine the MCID. The study found that a change of 5 points on the UPDRS Part III and 8 points for the UPDRS total score (Part I+II+III) represented a clinically meaningful improvement for all HY stages I to III. For the </w:t>
      </w:r>
      <w:r w:rsidRPr="008B0DC2">
        <w:rPr>
          <w:rFonts w:ascii="Times New Roman" w:hAnsi="Times New Roman" w:cs="Times New Roman"/>
          <w:color w:val="000000" w:themeColor="text1"/>
          <w:lang w:val="en-US"/>
        </w:rPr>
        <w:lastRenderedPageBreak/>
        <w:t>UPDRS Part II, an MCID of 2 points for HY stages I/I.5 and II and of 3 points for HY stage II.5/III was the most appropriate cutoff score.</w:t>
      </w:r>
      <w:r w:rsidRPr="008B0DC2">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jWCoUsLe","properties":{"formattedCitation":"(12)","plainCitation":"(12)","noteIndex":0},"citationItems":[{"id":4103,"uris":["http://zotero.org/users/6266928/items/VNBH3B7S"],"itemData":{"id":4103,"type":"article-journal","abstract":"The Unified Parkinson's Disease Rating Scale (UPDRS) is the main outcome measure in clinical trials of Parkinson's disease (PD). The minimal change that represents a clinically meaningful improvement is unknown. The objective of this study was to determine the minimal change on the UPDRS that represents a clinically meaningful improvement in early PD after 6 months of treatment. Data from two independent randomized treatment trials over 6 months involving 603 patients with de novo PD were analyzed to determine the minimal clinically important change (MCIC), referred to the status before treatment, for the UPDRS motor, activities of daily living (ADL), and total scores. An anchor-based method using ratings on a seven-point global clinical improvement was used. A change of five points on the UPDRS motor part was found to be the most appropriate cutoff score for all Hoehn and Yahr stages I to III, and a change of eight points for the UDPRS total score. For the UDPRS ADL score, an MCIC of two points for Hoehn and Yahr stages I/I.5 and II and of three points for Hoehn and Yahr stage II.5/III was the most appropriate cutoff score. These data give the first estimate for cutoffs defining clinically important changes in UPDRS ADL and motor scores. Further studies using larger databases from more diverse study populations are encouraged to better define and solidify the MCIC for the UPDRS.","container-title":"Movement Disorders: Official Journal of the Movement Disorder Society","DOI":"10.1002/mds.20914","ISSN":"0885-3185","issue":"8","journalAbbreviation":"Mov Disord","language":"eng","page":"1200-1207","source":"PubMed","title":"Minimal clinically important change on the unified Parkinson's disease rating scale","volume":"21","author":[{"family":"Schrag","given":"Anette"},{"family":"Sampaio","given":"Cristina"},{"family":"Counsell","given":"Nicholas"},{"family":"Poewe","given":"Werner"}],"issued":{"date-parts":[["2006",8]]}}}],"schema":"https://github.com/citation-style-language/schema/raw/master/csl-citation.json"} </w:instrText>
      </w:r>
      <w:r w:rsidRPr="008B0DC2">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12)</w:t>
      </w:r>
      <w:r w:rsidRPr="008B0DC2">
        <w:rPr>
          <w:rFonts w:ascii="Times New Roman" w:hAnsi="Times New Roman" w:cs="Times New Roman"/>
          <w:color w:val="000000" w:themeColor="text1"/>
          <w:lang w:val="en-US"/>
        </w:rPr>
        <w:fldChar w:fldCharType="end"/>
      </w:r>
      <w:r w:rsidRPr="008B0DC2">
        <w:rPr>
          <w:rFonts w:ascii="Times New Roman" w:hAnsi="Times New Roman" w:cs="Times New Roman"/>
          <w:color w:val="000000" w:themeColor="text1"/>
          <w:lang w:val="en-US"/>
        </w:rPr>
        <w:t xml:space="preserve"> </w:t>
      </w:r>
    </w:p>
    <w:p w14:paraId="2CC5C658" w14:textId="77777777" w:rsidR="00914301" w:rsidRDefault="00914301" w:rsidP="00485DCE">
      <w:pPr>
        <w:spacing w:line="360" w:lineRule="auto"/>
        <w:rPr>
          <w:rFonts w:ascii="Times New Roman" w:hAnsi="Times New Roman" w:cs="Times New Roman"/>
          <w:color w:val="000000" w:themeColor="text1"/>
          <w:lang w:val="en-US"/>
        </w:rPr>
      </w:pPr>
    </w:p>
    <w:p w14:paraId="356D0B76" w14:textId="77777777" w:rsidR="00914301" w:rsidRPr="009C703B" w:rsidRDefault="00914301" w:rsidP="00914301">
      <w:pPr>
        <w:spacing w:line="360" w:lineRule="auto"/>
        <w:rPr>
          <w:rFonts w:ascii="Times New Roman" w:hAnsi="Times New Roman" w:cs="Times New Roman"/>
          <w:b/>
          <w:bCs/>
          <w:color w:val="000000" w:themeColor="text1"/>
          <w:lang w:val="en-US"/>
        </w:rPr>
      </w:pPr>
      <w:r w:rsidRPr="009C703B">
        <w:rPr>
          <w:rFonts w:ascii="Times New Roman" w:hAnsi="Times New Roman" w:cs="Times New Roman"/>
          <w:b/>
          <w:bCs/>
          <w:color w:val="000000" w:themeColor="text1"/>
          <w:lang w:val="en-US"/>
        </w:rPr>
        <w:t>3.3.1.3. Parkinson’s disease (PD) “quality of life” questionnaires (the PDQ-39 and PDQ-8)</w:t>
      </w:r>
    </w:p>
    <w:p w14:paraId="335D88AE" w14:textId="77777777" w:rsidR="00914301" w:rsidRPr="009C703B" w:rsidRDefault="00914301" w:rsidP="00914301">
      <w:pPr>
        <w:spacing w:line="360" w:lineRule="auto"/>
        <w:rPr>
          <w:rFonts w:ascii="Times New Roman" w:hAnsi="Times New Roman" w:cs="Times New Roman"/>
          <w:color w:val="000000" w:themeColor="text1"/>
          <w:lang w:val="en-US"/>
        </w:rPr>
      </w:pPr>
    </w:p>
    <w:p w14:paraId="26515ABF" w14:textId="2BFC1F16" w:rsidR="00914301" w:rsidRPr="009C703B" w:rsidRDefault="00914301" w:rsidP="00914301">
      <w:pPr>
        <w:spacing w:line="360" w:lineRule="auto"/>
        <w:rPr>
          <w:rFonts w:ascii="Times New Roman" w:hAnsi="Times New Roman" w:cs="Times New Roman"/>
          <w:color w:val="000000" w:themeColor="text1"/>
          <w:lang w:val="en-US"/>
        </w:rPr>
      </w:pPr>
      <w:r w:rsidRPr="009C703B">
        <w:rPr>
          <w:rFonts w:ascii="Times New Roman" w:hAnsi="Times New Roman" w:cs="Times New Roman"/>
          <w:color w:val="000000" w:themeColor="text1"/>
          <w:lang w:val="en-US"/>
        </w:rPr>
        <w:t>The 39-item Parkinson's Disease Questionnaire (PDQ-39) is a disease-specific instrument widely used to assess health-related quality of life (</w:t>
      </w:r>
      <w:proofErr w:type="spellStart"/>
      <w:r w:rsidRPr="009C703B">
        <w:rPr>
          <w:rFonts w:ascii="Times New Roman" w:hAnsi="Times New Roman" w:cs="Times New Roman"/>
          <w:color w:val="000000" w:themeColor="text1"/>
          <w:lang w:val="en-US"/>
        </w:rPr>
        <w:t>HRQoL</w:t>
      </w:r>
      <w:proofErr w:type="spellEnd"/>
      <w:r w:rsidRPr="009C703B">
        <w:rPr>
          <w:rFonts w:ascii="Times New Roman" w:hAnsi="Times New Roman" w:cs="Times New Roman"/>
          <w:color w:val="000000" w:themeColor="text1"/>
          <w:lang w:val="en-US"/>
        </w:rPr>
        <w:t>) in patients with Parkinson's disease (PD).</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xvTxXgum","properties":{"formattedCitation":"(13)","plainCitation":"(13)","noteIndex":0},"citationItems":[{"id":57355,"uris":["http://zotero.org/users/6266928/items/HNRRCKD4"],"itemData":{"id":57355,"type":"article-journal","abstract":"OBJECTIVES: to briefly outline the development and validation of the Parkinson's Disease Questionnaire (PDQ-39) and then to provide evidence for the use of the measure as either a profile of health status scores or a single index figure.\n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nOUTCOME MEASURES: the eight dimensions of the PDQ-39 and the new single index score-the Parkinson's disease summary index (PDSI), together with clinical assessments (the Columbia rating scale and the Hoehn and Yahr staging score).\nRESULTS: in the postal survey 227 patients returned questionnaires (58.2%). AH 146 patients approached in the clinic sample agreed to take part. Higher-order principal-components factor analysis was undertaken on the eight dimensions of the PDQ-39 and produced one factor on both datasets. Consequently it was decided that the scores of the eight domains could be summed to produce a single index figure. The psychometric properties of this index were explored using reliability tests and tests of construct validity. The newly derived single index was found to be both internally reliable and valid.\nDISCUSSION: data from the PDQ-39 can be presented either in profile form or as a single index figure. The profile should be of value in studies aimed at determining the impact of treatment regimes upon particular aspects of functioning and well-being in patients with Parkinson's disease, while the PDSI will provide a summary score of the impact of the illness on functioning and well-being and will be of use in the evaluation of the overall effect of different treatments. Furthermore, the PDSI reduces the number of statistical comparisons and hence the role of chance when exploring data from the PDQ-39.","container-title":"Age and Ageing","DOI":"10.1093/ageing/26.5.353","ISSN":"0002-0729","issue":"5","journalAbbreviation":"Age Ageing","language":"eng","note":"PMID: 9351479","page":"353-357","source":"PubMed","title":"The Parkinson's Disease Questionnaire (PDQ-39): development and validation of a Parkinson's disease summary index score","title-short":"The Parkinson's Disease Questionnaire (PDQ-39)","volume":"26","author":[{"family":"Jenkinson","given":"C."},{"family":"Fitzpatrick","given":"R."},{"family":"Peto","given":"V."},{"family":"Greenhall","given":"R."},{"family":"Hyman","given":"N."}],"issued":{"date-parts":[["1997",9]]}}}],"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13)</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Although the 39 items can be grouped into eight dimensions, their scores can be analyzed independently or combined to form the PDQ-39 Summary Index (PDQ-39-SI), a single value that reflects overall </w:t>
      </w:r>
      <w:proofErr w:type="spellStart"/>
      <w:r w:rsidRPr="009C703B">
        <w:rPr>
          <w:rFonts w:ascii="Times New Roman" w:hAnsi="Times New Roman" w:cs="Times New Roman"/>
          <w:color w:val="000000" w:themeColor="text1"/>
          <w:lang w:val="en-US"/>
        </w:rPr>
        <w:t>HRQoL</w:t>
      </w:r>
      <w:proofErr w:type="spellEnd"/>
      <w:r w:rsidRPr="009C703B">
        <w:rPr>
          <w:rFonts w:ascii="Times New Roman" w:hAnsi="Times New Roman" w:cs="Times New Roman"/>
          <w:color w:val="000000" w:themeColor="text1"/>
          <w:lang w:val="en-US"/>
        </w:rPr>
        <w:t>. The highest score on the PDQ-39 scale is 100.</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67ClQQuT","properties":{"formattedCitation":"(14)","plainCitation":"(14)","noteIndex":0},"citationItems":[{"id":57375,"uris":["http://zotero.org/users/6266928/items/N66N653L"],"itemData":{"id":57375,"type":"article-journal","abstract":"Background: The 39 item Parkinson’s disease questionnaire (PDQ-39) is the most widely used patient reported rating scale in Parkinson’s disease. However, several fundamental measurement assumptions necessary for confident use and interpretation of the eight PDQ-39 scales have not been fully addressed.\nMethods: Postal survey PDQ-39 data from 202 people with Parkinson’s disease (54% men; mean age 70 years) were analysed regarding psychometric properties using traditional and Rasch measurement methods.\nResults: Data quality was good (mean missing item responses, 2%) and there was general support for the legitimacy of summing items within scales without weighting or standardisation. Score reliabilities were adequate (Cronbach’s alpha 0.72–0.95; test–retest 0.76–0.93). The validity of the current grouping of items into scales was not supported by scaling success rates (mean 56.2%), or factor and Rasch analyses. All scales represented more health problems than that experienced by the sample (mean floor effect 15%) and showed compromised score precision towards the less severe end.\nConclusions: Our results provide general support for the acceptability and reliability of the PDQ-39. However, they also demonstrate limitations that have implications for the use of the PDQ-39 in clinical research. The grouping of items into scales appears overly complex and the meaning of scale scores is unclear, which hampers their interpretation. Suboptimal targeting limits measurement precision and, therefore, probably also responsiveness. These observations have implications for the role of the PDQ-39 in clinical trials and evidence based medicine. PDQ-39 derived endpoints should be interpreted and selected cautiously, particularly regarding small but clinically important effects among people with less severe problems.","container-title":"Journal of Neurology, Neurosurgery &amp; Psychiatry","DOI":"10.1136/jnnp.2006.111161","ISSN":"0022-3050, 1468-330X","issue":"11","language":"en","license":"2007 BMJ Publishing Group Ltd","note":"publisher: BMJ Publishing Group Ltd\nsection: Paper\nPMID: 17442762","page":"1191-1198","source":"jnnp.bmj.com","title":"The 39 item Parkinson’s disease questionnaire (PDQ-39) revisited: implications for evidence based medicine","title-short":"The 39 item Parkinson’s disease questionnaire (PDQ-39) revisited","volume":"78","author":[{"family":"Hagell","given":"Peter"},{"family":"Nygren","given":"Carita"}],"issued":{"date-parts":[["2007",11,1]]}}}],"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14)</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w:t>
      </w:r>
    </w:p>
    <w:p w14:paraId="1A131B92" w14:textId="77777777" w:rsidR="00914301" w:rsidRPr="009C703B" w:rsidRDefault="00914301" w:rsidP="00914301">
      <w:pPr>
        <w:spacing w:line="360" w:lineRule="auto"/>
        <w:rPr>
          <w:rFonts w:ascii="Times New Roman" w:hAnsi="Times New Roman" w:cs="Times New Roman"/>
          <w:color w:val="000000" w:themeColor="text1"/>
          <w:lang w:val="en-US"/>
        </w:rPr>
      </w:pPr>
    </w:p>
    <w:p w14:paraId="6A155CC5" w14:textId="3DD670CC" w:rsidR="00914301" w:rsidRPr="009C703B" w:rsidRDefault="00914301" w:rsidP="00914301">
      <w:pPr>
        <w:spacing w:line="360" w:lineRule="auto"/>
        <w:rPr>
          <w:rFonts w:ascii="Times New Roman" w:hAnsi="Times New Roman" w:cs="Times New Roman"/>
          <w:color w:val="000000" w:themeColor="text1"/>
          <w:lang w:val="en-US"/>
        </w:rPr>
      </w:pPr>
      <w:r w:rsidRPr="009C703B">
        <w:rPr>
          <w:rFonts w:ascii="Times New Roman" w:hAnsi="Times New Roman" w:cs="Times New Roman"/>
          <w:color w:val="000000" w:themeColor="text1"/>
          <w:lang w:val="en-US"/>
        </w:rPr>
        <w:t>Given that the assessment of PDQ-39 can be time-consuming, a shorter version of the questionnaire, PDQ-8, was developed.</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TX3KX3yA","properties":{"formattedCitation":"(15)","plainCitation":"(15)","noteIndex":0},"citationItems":[{"id":57363,"uris":["http://zotero.org/users/6266928/items/8CFSK9DX"],"itemData":{"id":57363,"type":"article-journal","abstract":"The Parkinson's Disease Questionnaire (PDQ-39) is a disease specific measure of health status which covers eight dimensions of ill-health, and contains 39 questions. The development of the questionnaire has been outlined in full elsewhere and is briefly outlined in this paper. Psychometric techniques are used here to derive a single index figure from the PDQ-39, transformed to a score range from 0 (good health) to 100 (poor health). A sub-set of items is then selected from the PDQ-39 to create a shorter form version, the PDQ-8. Each item selected is the one most highly correlated with the overall domain score to which it contributes: in cases where more than one item correlated equally strongly with the total then the item which received the highest completion rate was selected. The items were summed together and transformed onto a score from 0 to 100. The results gained from the single index gained from the PDQ-39 are compared with that gained from the PDQ-8, and are found to be remarkably similar. The use of the PDQ-8 is recommended over the PDQ-39 where a shorter form measure is required and where a single index measure of overall health status is acceptable or desirable.","container-title":"Psychology &amp; Health","DOI":"10.1080/08870449708406741","ISSN":"0887-0446","issue":"6","note":"publisher: Routledge\n_eprint: https://doi.org/10.1080/08870449708406741","page":"805-814","source":"Taylor and Francis+NEJM","title":"The PDQ-8: Development and validation of a short-form parkinson's disease questionnaire","title-short":"The PDQ-8","volume":"12","author":[{"family":"Jenkinson","given":"Crispin"},{"family":"Fitzpatrick","given":"Ray"},{"family":"Peto","given":"Viv"},{"family":"Greenhall","given":"Richard"},{"family":"Hyman","given":"Nigel"}],"issued":{"date-parts":[["1997",12,1]]}}}],"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15)</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PDQ-8 consists of eight representative items from the eight dimensions of the original scale, and numerous studies have shown that the PDQ-8-SI produces similar results to the PDQ-39-SI.</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qgGy7kCZ","properties":{"formattedCitation":"(16)","plainCitation":"(16)","noteIndex":0},"citationItems":[{"id":57364,"uris":["http://zotero.org/users/6266928/items/K3N5G4BF"],"itemData":{"id":57364,"type":"article-journal","abstract":"Various instruments with good psychometric properties have been developed for the assessment of health-related quality of life (HRQoL) in Parkinson's disease, (PD); however, in everyday practice a brief questionnaire is needed for quick screening of patients. We present the process of development and validation of the Greek version of PD questionnaire-8 (PDQ-8(GrV)), which is an 8-item scale derived from a well-known measure for the evaluation of HRQoL in PD, the PD questionnaire (PDQ-39). PDQ-8 (GrV) was applied to 228 nondemented Greek PD patients. Data from PDQ-39 were also collected from these patients for comparisons between the total scores of the two scales. Detailed statistical analysis showed that PD-8(GrV) has psychometric properties analogous to its parent questionnaire.","container-title":"Movement Disorders: Official Journal of the Movement Disorder Society","DOI":"10.1002/mds.10678","ISSN":"0885-3185","issue":"3","journalAbbreviation":"Mov Disord","language":"eng","note":"PMID: 15022185","page":"308-312","source":"PubMed","title":"Assessing quality of life in Parkinson's disease: can a short-form questionnaire be useful?","title-short":"Assessing quality of life in Parkinson's disease","volume":"19","author":[{"family":"Katsarou","given":"Zoe"},{"family":"Bostantjopoulou","given":"Sevasti"},{"family":"Peto","given":"Viv"},{"family":"Kafantari","given":"Anna"},{"family":"Apostolidou","given":"Elizabeth"},{"family":"Peitsidou","given":"Eleni"}],"issued":{"date-parts":[["2004",3]]}}}],"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16)</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8ML8awOX","properties":{"formattedCitation":"(17)","plainCitation":"(17)","noteIndex":0},"citationItems":[{"id":57366,"uris":["http://zotero.org/users/6266928/items/4DC483JF"],"itemData":{"id":57366,"type":"article-journal","abstract":"OBJECTIVE: The purpose of this study was to evaluate the psychometric properties of a short form health survey, the Parkinson's Disease Questionnaire (PDQ-8), cross-culturally, by comparing results gained from this instrument to the original longer form instrument-the PDQ-39.\nDESIGN: Data are from the Global Parkinson's Disease Survey.\nOUTCOMES: The 8-item Parkinson's Disease Questionnaire Single Index Score (PDQ-8-SI). In this study, we evaluate response rate, scaling assumptions, and data quality, in terms of comparability of results with the parent form from which the PDQ-8 was derived, of the instrument in the USA, Canada, Spain, Italy and Japan.\nRESULTS: The PDQ-8 was found to produce results that were very similar to the parent form across all five countries. However, it should be borne in mind that the PDQ-8 was nested within the PDQ-39, and results may be influenced by this.\nCONCLUSIONS: Results suggest that the PDQ-8 is a valid and reliable measure that can be appropriately and meaningfully used in cross-cultural studies.","container-title":"Parkinsonism &amp; Related Disorders","DOI":"10.1016/j.parkreldis.2006.06.006","ISSN":"1353-8020","issue":"1","journalAbbreviation":"Parkinsonism Relat Disord","language":"eng","note":"PMID: 16931104","page":"22-28","source":"PubMed","title":"Cross-cultural evaluation of the short form 8-item Parkinson's Disease Questionnaire (PDQ-8): results from America, Canada, Japan, Italy and Spain","title-short":"Cross-cultural evaluation of the short form 8-item Parkinson's Disease Questionnaire (PDQ-8)","volume":"13","author":[{"family":"Jenkinson","given":"Crispin"},{"family":"Fitzpatrick","given":"Ray"}],"issued":{"date-parts":[["2007",2]]}}}],"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17)</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w:t>
      </w:r>
    </w:p>
    <w:p w14:paraId="5094DC43" w14:textId="77777777" w:rsidR="00914301" w:rsidRPr="009C703B" w:rsidRDefault="00914301" w:rsidP="00914301">
      <w:pPr>
        <w:spacing w:line="360" w:lineRule="auto"/>
        <w:rPr>
          <w:rFonts w:ascii="Times New Roman" w:hAnsi="Times New Roman" w:cs="Times New Roman"/>
          <w:color w:val="000000" w:themeColor="text1"/>
          <w:lang w:val="en-US"/>
        </w:rPr>
      </w:pPr>
    </w:p>
    <w:p w14:paraId="79D2E95A" w14:textId="6900D6D1" w:rsidR="00914301" w:rsidRPr="009C703B" w:rsidRDefault="00914301" w:rsidP="00914301">
      <w:pPr>
        <w:spacing w:line="360" w:lineRule="auto"/>
        <w:rPr>
          <w:rFonts w:ascii="Times New Roman" w:hAnsi="Times New Roman" w:cs="Times New Roman"/>
          <w:color w:val="000000" w:themeColor="text1"/>
          <w:lang w:val="en-US"/>
        </w:rPr>
      </w:pPr>
      <w:r w:rsidRPr="009C703B">
        <w:rPr>
          <w:rFonts w:ascii="Times New Roman" w:hAnsi="Times New Roman" w:cs="Times New Roman"/>
          <w:color w:val="000000" w:themeColor="text1"/>
          <w:lang w:val="en-US"/>
        </w:rPr>
        <w:t xml:space="preserve">Furthermore, research has demonstrated that both PDQ-39 and PDQ-8 are more sensitive to longitudinal PD-related changes than general </w:t>
      </w:r>
      <w:proofErr w:type="spellStart"/>
      <w:r w:rsidRPr="009C703B">
        <w:rPr>
          <w:rFonts w:ascii="Times New Roman" w:hAnsi="Times New Roman" w:cs="Times New Roman"/>
          <w:color w:val="000000" w:themeColor="text1"/>
          <w:lang w:val="en-US"/>
        </w:rPr>
        <w:t>HRQoL</w:t>
      </w:r>
      <w:proofErr w:type="spellEnd"/>
      <w:r w:rsidRPr="009C703B">
        <w:rPr>
          <w:rFonts w:ascii="Times New Roman" w:hAnsi="Times New Roman" w:cs="Times New Roman"/>
          <w:color w:val="000000" w:themeColor="text1"/>
          <w:lang w:val="en-US"/>
        </w:rPr>
        <w:t xml:space="preserve"> instruments.</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e7P80DKu","properties":{"formattedCitation":"(18)","plainCitation":"(18)","noteIndex":0},"citationItems":[{"id":57368,"uris":["http://zotero.org/users/6266928/items/5MSJ3Q8X"],"itemData":{"id":57368,"type":"article-journal","abstract":"OBJECTIVE: To prospectively assess the health-related quality of life (HrQoL) in Parkinson's disease (PD) during 12 months.\nMETHODS: HrQoL was assessed in 145 PD patients using the PD-specific PDQ-39, PDQL and the generic EQ-5D. In addition, clinical rating-scales were used.\nRESULTS: All scales showed a pronounced effect of PD. In comparison to an age-matched population the EQ-5D was considerably affected. In comparison to baseline, however, there was no significant change in the generic scale but a significant change in the sum-score of disease-specific HrQoL-scales.\nCONCLUSIONS: Only disease-specific scales were sensitive to change. Further studies are necessary to evaluate the time-dependent change in HrQoL.","container-title":"Parkinsonism &amp; Related Disorders","DOI":"10.1016/j.parkreldis.2006.07.009","ISSN":"1353-8020","issue":"2","journalAbbreviation":"Parkinsonism Relat Disord","language":"eng","note":"PMID: 17055326","page":"108-114","source":"PubMed","title":"Assessing health-related quality of life in patients with Parkinson's disease in a prospective longitudinal study","volume":"13","author":[{"family":"Reuther","given":"M."},{"family":"Spottke","given":"E. A."},{"family":"Klotsche","given":"J."},{"family":"Riedel","given":"O."},{"family":"Peter","given":"H."},{"family":"Berger","given":"K."},{"family":"Athen","given":"O."},{"family":"Köhne-Volland","given":"R."},{"family":"Dodel","given":"R. C."}],"issued":{"date-parts":[["2007",3]]}}}],"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18)</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j5VpuxYY","properties":{"formattedCitation":"(19)","plainCitation":"(19)","noteIndex":0},"citationItems":[{"id":57370,"uris":["http://zotero.org/users/6266928/items/TNKBPAS2"],"itemData":{"id":57370,"type":"article-journal","abstract":"OBJECTIVE: The purpose of this study was to evaluate the responsiveness of the EQ-5D and the Parkinson's Disease Questionnaire (PDQ-8) to deterioration in health-related quality of life (HRQoL) in patients with Parkinson's disease (PD).\nMETHODS: HRQoL and clinical data collected from 31 patients with PD (male: 74.2%, mean age: 61 years) who were surveyed with the EQ-5D and the PDQ-8 questionnaires in 2002 and 2006/2007 were analyzed. Responsiveness of the EQ-5D, PDQ-8, and Hoehn and Yahr (H&amp;Y) staging were assessed according to Cohen's effect size (ES) and standardized response mean (SRM).\nRESULTS: The mean (standard deviation) EQ-5D index and PDQ-8 summary index (PDQ-8SI) scores were 0.76 (0.23) and 17.7 (14.2) at baseline and 0.52 (0.33) and 35.1 (17.4) at year four. Based on both ES and SRM indices, the rank order of responsiveness of the studied measures, from high to low, was PDQ-8SI (ES = 1.22), EQ-5D index score (ES = 1.06), H&amp;Y score (ES = 0.82), and the EQ-VAS score (ES = 0.24).\nCONCLUSION: Both the EQ-5D and PDQ-8 are responsive to changes in health burden of the Parkinson's disease over a 4-year period.","container-title":"Quality of Life Research: An International Journal of Quality of Life Aspects of Treatment, Care and Rehabilitation","DOI":"10.1007/s11136-010-9615-7","ISSN":"1573-2649","issue":"4","journalAbbreviation":"Qual Life Res","language":"eng","note":"PMID: 20204708","page":"565-569","source":"PubMed","title":"Responsiveness of the EQ-5D and 8-item Parkinson's Disease Questionnaire (PDQ-8) in a 4-year follow-up study","volume":"19","author":[{"family":"Luo","given":"Nan"},{"family":"Ng","given":"Wai-Yee"},{"family":"Lau","given":"Puay-Ngoh"},{"family":"Au","given":"Wing-Lok"},{"family":"Tan","given":"Louis Cs"}],"issued":{"date-parts":[["2010",5]]}}}],"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19)</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Overall, while the PDQ-39 remains a widely used and validated instrument, the PDQ-8 may provide a more practical and efficient means of assessing </w:t>
      </w:r>
      <w:proofErr w:type="spellStart"/>
      <w:r w:rsidRPr="009C703B">
        <w:rPr>
          <w:rFonts w:ascii="Times New Roman" w:hAnsi="Times New Roman" w:cs="Times New Roman"/>
          <w:color w:val="000000" w:themeColor="text1"/>
          <w:lang w:val="en-US"/>
        </w:rPr>
        <w:t>HRQoL</w:t>
      </w:r>
      <w:proofErr w:type="spellEnd"/>
      <w:r w:rsidRPr="009C703B">
        <w:rPr>
          <w:rFonts w:ascii="Times New Roman" w:hAnsi="Times New Roman" w:cs="Times New Roman"/>
          <w:color w:val="000000" w:themeColor="text1"/>
          <w:lang w:val="en-US"/>
        </w:rPr>
        <w:t xml:space="preserve"> in PD patients without compromising sensitivity to change.</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Qqa3bCHE","properties":{"formattedCitation":"(20)","plainCitation":"(20)","noteIndex":0},"citationItems":[{"id":57372,"uris":["http://zotero.org/users/6266928/items/HRZBBXEY"],"itemData":{"id":57372,"type":"article-journal","abstract":"BACKGROUND: The purpose of this study was to determine the extent to which summary index scores from the short form Parkinson's Disease Questionnaire (PDQ-8) replicate those from the parent form (PDQ-39) in a longitudinal study.\nMETHODS: Longitudinal data gained from the PD-MED trial were examined (n = 1867), to determine the extent the PDQ-8 replicates results from the PDQ-39 at baseline and follow up. The sensitivity to change of the PDQ-8 was also compared with that of the PDQ-39. Finally, results on the two measures were compared with those from the Hoehn and Yahr (HY) clinical staging scale.\nRESULTS: Results of the Single Index summary score gained from the PDQ-8 were found to closely replicate those gained from the PDQ-39 at each of the three time points. Furthermore at each time point the intraclass correlation coefficient between the two measures was very high (ICC range 0.93-0.96). Similarly, the two measures gave very similar accounts of change (e.g. from baseline to follow up at one year effect sizes were 0.18 for the single index calculated using the PDQ-39, and 0.09 when calculated using the PDQ-8). Similar levels of correlation were found between the two indices when correlated with the HY scale.\nCONCLUSIONS: The PDQ-8 closely replicates results gained from the PDQ-39 when calculating single indices. In instances where a single summary score of the impact of PD on self-reported quality of life is needed, it is likely the PDQ-8 will provide reliable and accurate information.","container-title":"Parkinsonism &amp; Related Disorders","DOI":"10.1016/j.parkreldis.2015.09.008","ISSN":"1873-5126","issue":"11","journalAbbreviation":"Parkinsonism Relat Disord","language":"eng","note":"PMID: 26360237","page":"1312-1316","source":"PubMed","title":"Comparing results from long and short form versions of the Parkinson's disease questionnaire in a longitudinal study","volume":"21","author":[{"family":"Jenkinson","given":"Crispin"},{"family":"Clarke","given":"Carl"},{"family":"Gray","given":"Richard"},{"family":"Hewitson","given":"Paul"},{"family":"Ives","given":"Natalie"},{"family":"Morley","given":"David"},{"family":"Rick","given":"Caroline"},{"family":"Wheatley","given":"Keith"},{"family":"Williams","given":"Adrian"}],"issued":{"date-parts":[["2015",11]]}}}],"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20)</w:t>
      </w:r>
      <w:r w:rsidRPr="009C703B">
        <w:rPr>
          <w:rFonts w:ascii="Times New Roman" w:hAnsi="Times New Roman" w:cs="Times New Roman"/>
          <w:color w:val="000000" w:themeColor="text1"/>
          <w:lang w:val="en-US"/>
        </w:rPr>
        <w:fldChar w:fldCharType="end"/>
      </w:r>
    </w:p>
    <w:p w14:paraId="2B4F1AEE" w14:textId="77777777" w:rsidR="00914301" w:rsidRPr="009C703B" w:rsidRDefault="00914301" w:rsidP="00914301">
      <w:pPr>
        <w:spacing w:line="360" w:lineRule="auto"/>
        <w:rPr>
          <w:rFonts w:ascii="Times New Roman" w:hAnsi="Times New Roman" w:cs="Times New Roman"/>
          <w:color w:val="000000" w:themeColor="text1"/>
          <w:lang w:val="en-US"/>
        </w:rPr>
      </w:pPr>
    </w:p>
    <w:p w14:paraId="14C8F268" w14:textId="7154383A" w:rsidR="00914301" w:rsidRPr="009C703B" w:rsidRDefault="00914301" w:rsidP="00914301">
      <w:pPr>
        <w:spacing w:line="360" w:lineRule="auto"/>
        <w:rPr>
          <w:rFonts w:ascii="Times New Roman" w:hAnsi="Times New Roman" w:cs="Times New Roman"/>
          <w:color w:val="000000" w:themeColor="text1"/>
          <w:lang w:val="en-US"/>
        </w:rPr>
      </w:pPr>
      <w:r w:rsidRPr="009C703B">
        <w:rPr>
          <w:rFonts w:ascii="Times New Roman" w:hAnsi="Times New Roman" w:cs="Times New Roman"/>
          <w:color w:val="000000" w:themeColor="text1"/>
          <w:lang w:val="en-US"/>
        </w:rPr>
        <w:t>Horvath et al.,2017 assessed the MCID for both PDQ-39 and PDQ-8 Summary Indices (PDQ-39-SI and PDQ-8-SI) in Parkinson's disease using anchor- (PGI-I as anchor) and distribution</w:t>
      </w:r>
      <w:proofErr w:type="gramStart"/>
      <w:r w:rsidRPr="009C703B">
        <w:rPr>
          <w:rFonts w:ascii="Times New Roman" w:hAnsi="Times New Roman" w:cs="Times New Roman"/>
          <w:color w:val="000000" w:themeColor="text1"/>
          <w:lang w:val="en-US"/>
        </w:rPr>
        <w:t>-(</w:t>
      </w:r>
      <w:proofErr w:type="gramEnd"/>
      <w:r w:rsidRPr="009C703B">
        <w:rPr>
          <w:rFonts w:ascii="Times New Roman" w:hAnsi="Times New Roman" w:cs="Times New Roman"/>
          <w:color w:val="000000" w:themeColor="text1"/>
          <w:lang w:val="en-US"/>
        </w:rPr>
        <w:t>effect size) based techniques. A total of 985 paired investigations of 365 patients, treated with regular care, were included. Three different techniques were used simultaneously to calculate the MCID values. The MCID thresholds for PDQ-39-SI were –4.72 and +4.22 for detecting improvement and worsening, respectively. For PDQ-8-SI, these estimates were –5.94 and +4.91 points for detecting improvement and worsening, respectively.</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dUtbHt5Q","properties":{"formattedCitation":"(21)","plainCitation":"(21)","noteIndex":0},"citationItems":[{"id":4075,"uris":["http://zotero.org/users/6266928/items/ZMWMP8UQ"],"itemData":{"id":4075,"type":"article-journal","abstract":"BACKGROUND: Minimal clinically important difference (MCID) is the smallest change in an outcome, which a patient identifies as meaningful. Although the 2 most frequently applied Parkinson's disease (PD) \"quality of life\" questionnaires (the PDQ-39 and PDQ-8) provide encouragingly similar results, their MCID thresholds appear to be vastly different. Our aim was to calculate the MCID estimates for both PDQ-39 and PDQ-8 Summary Indices (PDQ-39-SI and PDQ-8-SI) by the utilization of both anchor- and distribution-based techniques.\nMETHODS: Nine hundred eighty-five paired investigations of 365 patients were included. Three different techniques were used simultaneously to calculate the MCID values.\nRESULTS: First, we replicated the previously published results demonstrating how both PDQ-39-SI and PDQ-8-SI provide similar values and respond in a similar way to changes. Subsequently, we calculated the MCID thresholds. The most optimal estimates for MCID thresholds for PDQ-39-SI were -4.72 and +4.22 for detecting minimal clinically important improvement and worsening. For PDQ-8-SI, these estimates were -5.94 and +4.91 points for detecting minimal clinically important improvement and worsening respectively.\nCONCLUSIONS: Our study is the first one that directly compared the MCID estimates for both PDQ-39-SI and PDQ-8-SI on a large pool of patients including all disease severity stages. These MICD estimates varied across PD severity.","container-title":"Neuroepidemiology","DOI":"10.1159/000455863","ISSN":"1423-0208","issue":"1-2","journalAbbreviation":"Neuroepidemiology","language":"eng","page":"1-8","source":"PubMed","title":"Changes in Quality of Life in Parkinson's Disease: How Large Must They Be to Be Relevant?","title-short":"Changes in Quality of Life in Parkinson's Disease","volume":"48","author":[{"family":"Horváth","given":"Krisztina"},{"family":"Aschermann","given":"Zsuzsanna"},{"family":"Kovács","given":"Márton"},{"family":"Makkos","given":"Attila"},{"family":"Harmat","given":"Márk"},{"family":"Janszky","given":"József"},{"family":"Komoly","given":"Sámuel"},{"family":"Karádi","given":"Kázmér"},{"family":"Kovács","given":"Norbert"}],"issued":{"date-parts":[["2017"]]}}}],"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21)</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w:t>
      </w:r>
    </w:p>
    <w:p w14:paraId="7C08405E" w14:textId="77777777" w:rsidR="00914301" w:rsidRPr="009C703B" w:rsidRDefault="00914301" w:rsidP="00914301">
      <w:pPr>
        <w:spacing w:line="360" w:lineRule="auto"/>
        <w:rPr>
          <w:rFonts w:ascii="Times New Roman" w:hAnsi="Times New Roman" w:cs="Times New Roman"/>
          <w:color w:val="000000" w:themeColor="text1"/>
          <w:lang w:val="en-US"/>
        </w:rPr>
      </w:pPr>
    </w:p>
    <w:p w14:paraId="639A4604" w14:textId="66BA557F" w:rsidR="00914301" w:rsidRPr="009C703B" w:rsidRDefault="00914301" w:rsidP="00914301">
      <w:pPr>
        <w:spacing w:line="360" w:lineRule="auto"/>
        <w:rPr>
          <w:rFonts w:ascii="Times New Roman" w:hAnsi="Times New Roman" w:cs="Times New Roman"/>
          <w:color w:val="000000" w:themeColor="text1"/>
          <w:lang w:val="en-US"/>
        </w:rPr>
      </w:pPr>
      <w:r w:rsidRPr="009C703B">
        <w:rPr>
          <w:rFonts w:ascii="Times New Roman" w:hAnsi="Times New Roman" w:cs="Times New Roman"/>
          <w:color w:val="000000" w:themeColor="text1"/>
          <w:lang w:val="en-US"/>
        </w:rPr>
        <w:lastRenderedPageBreak/>
        <w:t>Fitzpatrick et al.,2004 assessed the MCID for PDQ 39 in 146 patient of Parkinson's disease who were either from the community or attending neurology outpatient clinics of six hospitals in the region. A distribution-based approach was used to estimate the MCID, with SEM and the standard error of the difference (</w:t>
      </w:r>
      <w:proofErr w:type="spellStart"/>
      <w:r w:rsidRPr="009C703B">
        <w:rPr>
          <w:rFonts w:ascii="Times New Roman" w:hAnsi="Times New Roman" w:cs="Times New Roman"/>
          <w:color w:val="000000" w:themeColor="text1"/>
          <w:lang w:val="en-US"/>
        </w:rPr>
        <w:t>Sdiff</w:t>
      </w:r>
      <w:proofErr w:type="spellEnd"/>
      <w:r w:rsidRPr="009C703B">
        <w:rPr>
          <w:rFonts w:ascii="Times New Roman" w:hAnsi="Times New Roman" w:cs="Times New Roman"/>
          <w:color w:val="000000" w:themeColor="text1"/>
          <w:lang w:val="en-US"/>
        </w:rPr>
        <w:t>) being the distribution criteria. On the 0-100 reformatted scoring, for the total (overall) score an overall change of 1.95 and -(minus)2.65 indicating MCID for improvement and worsening, respectively.</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Fijvkdqu","properties":{"formattedCitation":"(22)","plainCitation":"(22)","noteIndex":0},"citationItems":[{"id":4105,"uris":["http://zotero.org/users/6266928/items/378UXTLZ"],"itemData":{"id":4105,"type":"article-journal","abstract":"BACKGROUND AND OBJECTIVE: To be useful, results from health-related quality of life (HRQoL) measures must be interpretable. The objective of this article is to examine statistical (distributional) approaches to interpretability. The standard error of measurement (SEM) and the standard error of the difference (S(diff)) are used in data on individuals with Parkinson's disease to calculate the minimum change scores required to be statistically meaningful for each dimension of an instrument to assess HRQoL in Parkinson's disease, the PDQ-39.\nMETHODS: Data was collected from both a community and a clinic study; in both studies the PDQ-39 was administered at baseline and follow-up.\nRESULTS: The patterns of SEMs and S(diff)s were similar both across time periods and between samples, for all dimensions except Social Support.\nCONCLUSIONS: The results suggest that, for example, six points change on a 0-100 transformed scoring of the Mobility dimension may be considered on distributional grounds a minimum meaningful change. The demonstrated consistency across occasions and types of sample of SEMs and S(diff) for the majority of the dimensions of the PDQ-39, is evidence of the theoretically claimed advantage of this measure of sample independence, and supports use of this distributional approach to minimum meaningful change.","container-title":"Journal of Clinical Epidemiology","DOI":"10.1016/j.jclinepi.2003.07.003","ISSN":"0895-4356","issue":"1","journalAbbreviation":"J Clin Epidemiol","language":"eng","page":"40-44","source":"PubMed","title":"Distribution-based criteria for change in health-related quality of life in Parkinson's disease","volume":"57","author":[{"family":"Fitzpatrick","given":"Ray"},{"family":"Norquist","given":"Josephine M."},{"family":"Jenkinson","given":"Crispin"}],"issued":{"date-parts":[["2004",1]]}}}],"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22)</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w:t>
      </w:r>
    </w:p>
    <w:p w14:paraId="307CE8A3" w14:textId="77777777" w:rsidR="00914301" w:rsidRPr="009C703B" w:rsidRDefault="00914301" w:rsidP="00914301">
      <w:pPr>
        <w:spacing w:line="360" w:lineRule="auto"/>
        <w:rPr>
          <w:rFonts w:ascii="Times New Roman" w:hAnsi="Times New Roman" w:cs="Times New Roman"/>
          <w:color w:val="000000" w:themeColor="text1"/>
          <w:lang w:val="en-US"/>
        </w:rPr>
      </w:pPr>
    </w:p>
    <w:p w14:paraId="42F57F3F" w14:textId="57D0AF49" w:rsidR="00914301" w:rsidRPr="009C703B" w:rsidRDefault="00914301" w:rsidP="00914301">
      <w:pPr>
        <w:spacing w:line="360" w:lineRule="auto"/>
        <w:rPr>
          <w:rFonts w:ascii="Times New Roman" w:hAnsi="Times New Roman" w:cs="Times New Roman"/>
          <w:color w:val="000000" w:themeColor="text1"/>
          <w:lang w:val="en-US"/>
        </w:rPr>
      </w:pPr>
      <w:proofErr w:type="spellStart"/>
      <w:r w:rsidRPr="009C703B">
        <w:rPr>
          <w:rFonts w:ascii="Times New Roman" w:hAnsi="Times New Roman" w:cs="Times New Roman"/>
          <w:color w:val="000000" w:themeColor="text1"/>
          <w:lang w:val="en-US"/>
        </w:rPr>
        <w:t>Peto</w:t>
      </w:r>
      <w:proofErr w:type="spellEnd"/>
      <w:r w:rsidRPr="009C703B">
        <w:rPr>
          <w:rFonts w:ascii="Times New Roman" w:hAnsi="Times New Roman" w:cs="Times New Roman"/>
          <w:color w:val="000000" w:themeColor="text1"/>
          <w:lang w:val="en-US"/>
        </w:rPr>
        <w:t xml:space="preserve"> et al., 2001, assessed the MCID for PDQ 39 using postal survey on 728 PD patients who were randomly selected from 13 local branches of the Parkinson's Disease Society. They were asked to complete the PDQ-39 on two occasions, 6 months apart. The MCID varied across the sub-components of PDQ 39 score. For the total PDQ 39 score, the MCID was estimated at –(minus)0.6 and –(minus)1.6 points, for improvement and worsening, respectively.</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k0glV7mD","properties":{"formattedCitation":"(23)","plainCitation":"(23)","noteIndex":0},"citationItems":[{"id":4117,"uris":["http://zotero.org/users/6266928/items/RQG9VZL8"],"itemData":{"id":4117,"type":"article-journal","abstract":"OBJECTIVE: To determine minimally important differences for dimensions of the PDQ-39, a 39-item Parkinson's disease questionnaire. A minimally important difference is defined as the smallest change between two scores that is subjectively meaningful to patients. Data on minimally important differences are essential for the calculation of sample sizes in trials and surveys.\nMETHODS: We conducted a postal survey of randomly selected members of 13 local branches of the Parkinson's Disease Society, asking them to complete the PDQ-39 on two occasions, 6 months apart. On the first occasion respondents received the PDQ-39, demographic questions and a request to provide their name and address if they were willing to take part in the follow-up survey. After 6 months, we sent those who had agreed another copy of the questionnaire and also asked them to indicate how much change they had experienced since baseline in overall health and in each of the eight domains of the questionnaire.\nRESULTS: We calculated minimally important difference for each dimension and the index score for those reporting minor change since baseline. The minimally important difference varied across dimensions.\nCONCLUSIONS: These results indicate the minimum magnitude of change that should be sought when designing studies to evaluate change over time in Parkinson's disease. Since minimally important differences differ across dimensions, those designing studies in which sample size calculations are based on the PDQ-39 as an outcome measure should select the dimension which is the primary variable of interest.","container-title":"Age and Ageing","DOI":"10.1093/ageing/30.4.299","ISSN":"0002-0729","issue":"4","journalAbbreviation":"Age Ageing","language":"eng","page":"299-302","source":"PubMed","title":"Determining minimally important differences for the PDQ-39 Parkinson's disease questionnaire","volume":"30","author":[{"family":"Peto","given":"V."},{"family":"Jenkinson","given":"C."},{"family":"Fitzpatrick","given":"R."}],"issued":{"date-parts":[["2001",7]]}}}],"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23)</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w:t>
      </w:r>
    </w:p>
    <w:p w14:paraId="5F1F590B" w14:textId="77777777" w:rsidR="00914301" w:rsidRPr="009C703B" w:rsidRDefault="00914301" w:rsidP="00914301">
      <w:pPr>
        <w:spacing w:line="360" w:lineRule="auto"/>
        <w:rPr>
          <w:rFonts w:ascii="Times New Roman" w:hAnsi="Times New Roman" w:cs="Times New Roman"/>
          <w:color w:val="000000" w:themeColor="text1"/>
          <w:lang w:val="en-US"/>
        </w:rPr>
      </w:pPr>
    </w:p>
    <w:p w14:paraId="50A7EDEF" w14:textId="641C3CA4" w:rsidR="00914301" w:rsidRPr="009C703B" w:rsidRDefault="00914301" w:rsidP="00914301">
      <w:pPr>
        <w:spacing w:line="360" w:lineRule="auto"/>
        <w:rPr>
          <w:rFonts w:ascii="Times New Roman" w:hAnsi="Times New Roman" w:cs="Times New Roman"/>
          <w:color w:val="000000" w:themeColor="text1"/>
          <w:lang w:val="en-US"/>
        </w:rPr>
      </w:pPr>
      <w:r w:rsidRPr="009C703B">
        <w:rPr>
          <w:rFonts w:ascii="Times New Roman" w:hAnsi="Times New Roman" w:cs="Times New Roman"/>
          <w:color w:val="000000" w:themeColor="text1"/>
          <w:lang w:val="en-US"/>
        </w:rPr>
        <w:t>Luo et al., 2009, assessed the MCID for PDQ-8 using an anchor-based approach. The study included 96 PD patients who completed the English or Chinese version of PDQ-8 twice during two different clinic visits, and rated their changes in health, PD severity, and overall impact of PD since their first visit using a 5-point response scale. The MCID for PDQ-8 was ranged from 5.8 to 7.4 points for worsening.</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cBZBEoql","properties":{"formattedCitation":"(24)","plainCitation":"(24)","noteIndex":0},"citationItems":[{"id":4099,"uris":["http://zotero.org/users/6266928/items/JQ743P5P"],"itemData":{"id":4099,"type":"article-journal","abstract":"The aim of our study was to assess the longitudinal validity of the 8-item Parkinson's Disease Questionnaire (PDQ-8) in terms of responsiveness and test-retest reliability and to determine the minimally important difference (MID) for PDQ-8 using the anchor-based approach in Asians with Parkinson's disease (PD). A consecutive sample of PD patients attending a tertiary neuroscience clinic in Singapore completed the English or Chinese version of PDQ-8 twice during two different clinic visits. During the second visit, patients were also asked to rate their changes in health in general, PD severity, and overall impact of PD since at the time of their first visit 1 year ago using a 5-point response scale. A total of 96 patients participated in the study. For patients who reported changed conditions in the second visit, responsiveness measured by Cohen's effect size, standardized response mean, and Guyatt's responsiveness index ranged from 0.21 to 0.68. The intraclass correlation coefficient values calculated using patients reporting no change in health or PD status ranged from 0.64 to 0.76. The mean changed PDQ-8 summary index score in patients who reported that their health or PD status worsened only \"a little bit\" ranged from 5.8 to 7.4 points. Our current results show that PDQ-8 is a longitudinally reliable and responsive measure for assessing the health-related quality of life in patients with PD. The MID of the PDQ-8 estimated in the study will further support the use of this instrument in both clinical research and practice.","container-title":"Movement Disorders: Official Journal of the Movement Disorder Society","DOI":"10.1002/mds.22240","ISSN":"1531-8257","issue":"2","journalAbbreviation":"Mov Disord","language":"eng","page":"183-187","source":"PubMed","title":"Determination of the longitudinal validity and minimally important difference of the 8-item Parkinson's Disease Questionnaire (PDQ-8)","volume":"24","author":[{"family":"Luo","given":"Nan"},{"family":"Tan","given":"Louis C. S."},{"family":"Zhao","given":"Yingjiao"},{"family":"Lau","given":"Puay-Ngoh"},{"family":"Au","given":"Wing-Lok"},{"family":"Li","given":"Shu Chuen"}],"issued":{"date-parts":[["2009",1,30]]}}}],"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24)</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w:t>
      </w:r>
    </w:p>
    <w:p w14:paraId="555FDC17" w14:textId="77777777" w:rsidR="00914301" w:rsidRPr="009C703B" w:rsidRDefault="00914301" w:rsidP="00914301">
      <w:pPr>
        <w:spacing w:line="360" w:lineRule="auto"/>
        <w:rPr>
          <w:rFonts w:ascii="Times New Roman" w:hAnsi="Times New Roman" w:cs="Times New Roman"/>
          <w:color w:val="000000" w:themeColor="text1"/>
          <w:lang w:val="en-US"/>
        </w:rPr>
      </w:pPr>
    </w:p>
    <w:p w14:paraId="598B3845" w14:textId="77777777" w:rsidR="00914301" w:rsidRPr="009C703B" w:rsidRDefault="00914301" w:rsidP="00914301">
      <w:pPr>
        <w:spacing w:line="360" w:lineRule="auto"/>
        <w:rPr>
          <w:rFonts w:ascii="Times New Roman" w:hAnsi="Times New Roman" w:cs="Times New Roman"/>
          <w:color w:val="000000" w:themeColor="text1"/>
          <w:lang w:val="en-US"/>
        </w:rPr>
      </w:pPr>
      <w:r w:rsidRPr="009C703B">
        <w:rPr>
          <w:rFonts w:ascii="Times New Roman" w:hAnsi="Times New Roman" w:cs="Times New Roman"/>
          <w:color w:val="000000" w:themeColor="text1"/>
          <w:lang w:val="en-US"/>
        </w:rPr>
        <w:t>Honig et al.,2009, estimated MCID for PDQ-8 in 22 patients of advanced PD who were switched from oral medication to continuous infusion of levodopa/carbidopa gel and followed for 6 months. Distribution-based approach was used to determine the MCID (criteria used being 10% of maximum possible score (MPS), 0.5 SD, and 0.25 SD).</w:t>
      </w:r>
    </w:p>
    <w:p w14:paraId="4CFA87B5" w14:textId="1DD41670" w:rsidR="00914301" w:rsidRPr="009C703B" w:rsidRDefault="00914301" w:rsidP="00914301">
      <w:pPr>
        <w:spacing w:line="360" w:lineRule="auto"/>
        <w:rPr>
          <w:rFonts w:ascii="Times New Roman" w:hAnsi="Times New Roman" w:cs="Times New Roman"/>
          <w:color w:val="000000" w:themeColor="text1"/>
          <w:lang w:val="en-US"/>
        </w:rPr>
      </w:pPr>
      <w:r w:rsidRPr="009C703B">
        <w:rPr>
          <w:rFonts w:ascii="Times New Roman" w:hAnsi="Times New Roman" w:cs="Times New Roman"/>
          <w:color w:val="000000" w:themeColor="text1"/>
          <w:lang w:val="en-US"/>
        </w:rPr>
        <w:t>Using 0.25 SD, 0.5 SD and 10% of the MPS, the MCID for PDQ-8 were estimated at 9.2, 4.6 and 10 points, respectively.</w:t>
      </w:r>
      <w:r w:rsidRPr="009C703B">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ZOTERO_ITEM CSL_CITATION {"citationID":"mtvXLpvS","properties":{"formattedCitation":"(7)","plainCitation":"(7)","noteIndex":0},"citationItems":[{"id":4120,"uris":["http://zotero.org/users/6266928/items/HLWEFCIG"],"itemData":{"id":4120,"type":"article-journal","abstract":"Switching from oral medications to continuous infusion of levodopa/carbidopa gel reduces motor complications in advanced Parkinson's disease (PD), but effects on nonmotor symptoms (NMSs) are unknown. In this prospective open-label observational study, we report the effects of intrajejunal levodopa/carbidopa gel infusion on NMS in PD based on standard assessments utilizing the nonmotor symptoms scale (NMSS) along with the unified Parkinson's disease rating scale (UPDRS 3 motor and 4 complications) and quality of life (QoL) using the Parkinson's disease questionnaire (PDQ-8). Twenty-two advanced PD patients (mean age 58.6 years, duration of disease 15.3 years) were followed for 6 months. A statistically significant beneficial effect was shown in six of the nine domains of the NMSS: cardiovascular, sleep/fatigue, attention/memory, gastrointestinal, urinary, and miscellaneous (including pain and dribbling) and for the total score of this scale (NMSST) paralleling improvement of motor symptoms (UPDRS 3 motor and 4 complications in \"best on\" state) and dyskinesias/motor fluctuations. In addition, significant improvements were found using the Parkinson's disease sleep scale (PDSS) and the PDQ-8 (QoL). The improvement in PDQ-8 scores correlated highly significantly with the changes in NMSST, whereas a moderately strong correlation was observed with UPDRS changes. This is the first demonstration that a levodopa-based continuous dopaminergic stimulation is beneficial for NMS and health-related quality of life in PD in addition to the reduction of motor fluctuations and dyskinesias.","container-title":"Movement Disorders: Official Journal of the Movement Disorder Society","DOI":"10.1002/mds.22596","ISSN":"1531-8257","issue":"10","journalAbbreviation":"Mov Disord","language":"eng","page":"1468-1474","source":"PubMed","title":"Intrajejunal levodopa infusion in Parkinson's disease: a pilot multicenter study of effects on nonmotor symptoms and quality of life","title-short":"Intrajejunal levodopa infusion in Parkinson's disease","volume":"24","author":[{"family":"Honig","given":"Holger"},{"family":"Antonini","given":"Angelo"},{"family":"Martinez-Martin","given":"Pablo"},{"family":"Forgacs","given":"Ian"},{"family":"Faye","given":"Guy C."},{"family":"Fox","given":"Thomas"},{"family":"Fox","given":"Karen"},{"family":"Mancini","given":"Francesca"},{"family":"Canesi","given":"Margherita"},{"family":"Odin","given":"Per"},{"family":"Chaudhuri","given":"K. Ray"}],"issued":{"date-parts":[["2009",7,30]]}}}],"schema":"https://github.com/citation-style-language/schema/raw/master/csl-citation.json"} </w:instrText>
      </w:r>
      <w:r w:rsidRPr="009C703B">
        <w:rPr>
          <w:rFonts w:ascii="Times New Roman" w:hAnsi="Times New Roman" w:cs="Times New Roman"/>
          <w:color w:val="000000" w:themeColor="text1"/>
          <w:lang w:val="en-US"/>
        </w:rPr>
        <w:fldChar w:fldCharType="separate"/>
      </w:r>
      <w:r>
        <w:rPr>
          <w:rFonts w:ascii="Times New Roman" w:hAnsi="Times New Roman" w:cs="Times New Roman"/>
          <w:noProof/>
          <w:color w:val="000000" w:themeColor="text1"/>
          <w:lang w:val="en-US"/>
        </w:rPr>
        <w:t>(7)</w:t>
      </w:r>
      <w:r w:rsidRPr="009C703B">
        <w:rPr>
          <w:rFonts w:ascii="Times New Roman" w:hAnsi="Times New Roman" w:cs="Times New Roman"/>
          <w:color w:val="000000" w:themeColor="text1"/>
          <w:lang w:val="en-US"/>
        </w:rPr>
        <w:fldChar w:fldCharType="end"/>
      </w:r>
      <w:r w:rsidRPr="009C703B">
        <w:rPr>
          <w:rFonts w:ascii="Times New Roman" w:hAnsi="Times New Roman" w:cs="Times New Roman"/>
          <w:color w:val="000000" w:themeColor="text1"/>
          <w:lang w:val="en-US"/>
        </w:rPr>
        <w:t xml:space="preserve"> </w:t>
      </w:r>
    </w:p>
    <w:p w14:paraId="34A1920F" w14:textId="77777777" w:rsidR="00914301" w:rsidRDefault="00914301" w:rsidP="00485DCE">
      <w:pPr>
        <w:spacing w:line="360" w:lineRule="auto"/>
        <w:rPr>
          <w:rFonts w:ascii="Times New Roman" w:hAnsi="Times New Roman" w:cs="Times New Roman"/>
          <w:color w:val="000000" w:themeColor="text1"/>
          <w:lang w:val="en-US"/>
        </w:rPr>
      </w:pPr>
    </w:p>
    <w:p w14:paraId="0CCB3B46" w14:textId="77777777" w:rsidR="00485DCE" w:rsidRPr="00C165AE" w:rsidRDefault="00485DCE" w:rsidP="00485DCE">
      <w:pPr>
        <w:spacing w:line="360" w:lineRule="auto"/>
        <w:rPr>
          <w:rFonts w:ascii="Times New Roman" w:hAnsi="Times New Roman" w:cs="Times New Roman"/>
          <w:color w:val="000000" w:themeColor="text1"/>
          <w:lang w:val="en-US"/>
        </w:rPr>
      </w:pPr>
    </w:p>
    <w:p w14:paraId="6BAD95A3" w14:textId="6F79DB0A" w:rsidR="00485DCE" w:rsidRPr="00FE7AD3" w:rsidRDefault="00485DCE"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 xml:space="preserve"> Mini-Balance Evaluation Systems Test (Mini-</w:t>
      </w:r>
      <w:proofErr w:type="spellStart"/>
      <w:r w:rsidRPr="00FE7AD3">
        <w:rPr>
          <w:rFonts w:ascii="Times New Roman" w:hAnsi="Times New Roman" w:cs="Times New Roman"/>
          <w:b/>
          <w:bCs/>
          <w:color w:val="000000" w:themeColor="text1"/>
          <w:lang w:val="en-US"/>
        </w:rPr>
        <w:t>BESTest</w:t>
      </w:r>
      <w:proofErr w:type="spellEnd"/>
      <w:r w:rsidRPr="00FE7AD3">
        <w:rPr>
          <w:rFonts w:ascii="Times New Roman" w:hAnsi="Times New Roman" w:cs="Times New Roman"/>
          <w:b/>
          <w:bCs/>
          <w:color w:val="000000" w:themeColor="text1"/>
          <w:lang w:val="en-US"/>
        </w:rPr>
        <w:t>)</w:t>
      </w:r>
    </w:p>
    <w:p w14:paraId="7D528AAB" w14:textId="0B25B132"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The Mini-</w:t>
      </w:r>
      <w:proofErr w:type="spellStart"/>
      <w:r w:rsidRPr="00C165AE">
        <w:rPr>
          <w:rFonts w:ascii="Times New Roman" w:hAnsi="Times New Roman" w:cs="Times New Roman"/>
          <w:color w:val="000000" w:themeColor="text1"/>
          <w:lang w:val="en-US"/>
        </w:rPr>
        <w:t>BESTest</w:t>
      </w:r>
      <w:proofErr w:type="spellEnd"/>
      <w:r w:rsidRPr="00C165AE">
        <w:rPr>
          <w:rFonts w:ascii="Times New Roman" w:hAnsi="Times New Roman" w:cs="Times New Roman"/>
          <w:color w:val="000000" w:themeColor="text1"/>
          <w:lang w:val="en-US"/>
        </w:rPr>
        <w:t xml:space="preserve"> is a 14-item scale designed to assess dynamic balance in individuals, with a total score ranging from 0 to 28.</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Dyp1jmmh","properties":{"formattedCitation":"(25)","plainCitation":"(25)","noteIndex":0},"citationItems":[{"id":57412,"uris":["http://zotero.org/users/6266928/items/M3JWSQQ5"],"itemData":{"id":57412,"type":"webpage","abstract":"Objective: To improve, with the aid of psychometric analysis, the Balance Evaluation Systems Test (B...","note":"DOI: 10.2340/16501977-0537","title":"Using psychometric techniques to improve the Balance Evaluation Systems Test: the mini-BESTest","title-short":"Using psychometric techniques to improve the Balance Evaluation Systems Test","URL":"http://medicaljournals.se/jrm/content/abstract/10.2340/16501977-0537","accessed":{"date-parts":[["2023",4,12]]}}}],"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25)</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Recent studies have shown that the Mini-</w:t>
      </w:r>
      <w:proofErr w:type="spellStart"/>
      <w:r w:rsidRPr="00C165AE">
        <w:rPr>
          <w:rFonts w:ascii="Times New Roman" w:hAnsi="Times New Roman" w:cs="Times New Roman"/>
          <w:color w:val="000000" w:themeColor="text1"/>
          <w:lang w:val="en-US"/>
        </w:rPr>
        <w:t>BESTest</w:t>
      </w:r>
      <w:proofErr w:type="spellEnd"/>
      <w:r w:rsidRPr="00C165AE">
        <w:rPr>
          <w:rFonts w:ascii="Times New Roman" w:hAnsi="Times New Roman" w:cs="Times New Roman"/>
          <w:color w:val="000000" w:themeColor="text1"/>
          <w:lang w:val="en-US"/>
        </w:rPr>
        <w:t xml:space="preserve"> is superior in validity and sensitivity to other scales for assessing dynamic balance, including in patients with Parkinson's disease.</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BaUKmzd5","properties":{"formattedCitation":"(26)","plainCitation":"(26)","noteIndex":0},"citationItems":[{"id":57415,"uris":["http://zotero.org/users/6266928/items/P23WEJGM"],"itemData":{"id":57415,"type":"article-journal","abstract":"Recently, a new tool for assessing dynamic balance impairments has been presented: the 14-item Mini-BESTest.The aim of this study was to compare the psychometric performance of the Mini-BESTest and the Berg Balance Scale (BBS).A prospective, single-group, observational design was used in the study.Ninety-three participants (mean age=66.2 years, SD=13.2; 53 women, 40 men) with balance deficits were recruited. Interrater (3 raters) and test-retest (1–3 days) reliability were calculated using intraclass correlation coefficients (ICCs). Responsiveness and minimal important change were assessed (after 10 sessions of physical therapy) using both distribution-based and anchor-based methods (external criterion: the 15-point Global Rating of Change [GRC] scale).At baseline, neither floor effects nor ceiling effects were found in either the Mini-BESTest or the BBS. After treatment, the maximum score was found in 12 participants (12.9%) with BBS and in 2 participants (2.1%) with Mini-BESTest. Test-retest reliability for total scores was significantly higher for the Mini-BESTest (ICC=.96) than for the BBS (ICC=.92), whereas interrater reliability was similar (ICC=.98 versus .97, respectively). The standard error of measurement (SEM) was 1.26 and the minimum detectable change at the 95% confidence level (MDC95) was 3.5 points for Mini-BESTest, whereas the SEM was 2.18 and the MDC95 was 6.2 points for the BBS. In receiver operating characteristic curves, the area under the curve was 0.92 for the Mini-BESTest and 0.91 for the BBS. The best minimal important change (MIC) was 4 points for the Mini-BESTest and 7 points for the BBS. After treatment, 38 participants evaluated with the Mini-BESTest and only 23 participants evaluated with the BBS (out of the 40 participants who had a GRC score of ≥3.5) showed a score change equal to or greater than the MIC values.The consecutive sampling method drawn from a single rehabilitation facility and the intrinsic weakness of the GRC for calculating MIC values were limitations of the study.The 2 scales behave similarly, but the Mini-BESTest appears to have a lower ceiling effect, slightly higher reliability levels, and greater accuracy in classifying individual patients who show significant improvement in balance function.","container-title":"Physical Therapy","DOI":"10.2522/ptj.20120171","ISSN":"0031-9023","issue":"2","journalAbbreviation":"Physical Therapy","page":"158-167","source":"Silverchair","title":"Comparison of Reliability, Validity, and Responsiveness of the Mini-BESTest and Berg Balance Scale in Patients With Balance Disorders","volume":"93","author":[{"family":"Godi","given":"Marco"},{"family":"Franchignoni","given":"Franco"},{"family":"Caligari","given":"Marco"},{"family":"Giordano","given":"Andrea"},{"family":"Turcato","given":"Anna Maria"},{"family":"Nardone","given":"Antonio"}],"issued":{"date-parts":[["2013",2,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26)</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s1KyWEQI","properties":{"formattedCitation":"(27)","plainCitation":"(27)","noteIndex":0},"citationItems":[{"id":57410,"uris":["http://zotero.org/users/6266928/items/ZRV4JP7V"],"itemData":{"id":57410,"type":"article-journal","abstract":"Objective. The purpose of this study was to explore the usefulness of the Mini-BESTest compared to the Berg Balance Scale in evaluating balance in people with PD of varying severity. We evaluated (1) the distribution of patients scores to look for ceiling effects, (2) concurrent validity with severity of disease, and (3) the sensitivity/specificity of separating people with or without postural response deficits. Subjects. Ninety-seven people with PD were tested for balance deficits using the Berg, Mini-BESTest, Unified Parkinson’s Disease Rating Scale (UPDRS) III and the Hoehn &amp; Yahr (H&amp;Y) disease severity classification. Setting. Clinical research facility at Oregon Health &amp; Science University. Results. The Mini-BESTest is highly correlated with the Berg ( , ), but avoids the ceiling compression effect of the Berg for mild PD (skewness −2.30 Berg, −0.93 Mini-BESTest). Consequently, the Mini-BESTest is more effective than the Berg for predicting UPDRS Motor score ( Mini-BESTest versus Berg), and for discriminating between those with and without postural response deficits as measured by the H&amp;Y (ROC differential ). Conclusion. The Mini-BESTest is a promising tool for discerning balance deficits in patients with PD, most importantly those with more subtle deficits.","container-title":"Parkinson’s Disease","DOI":"10.1155/2012/375419","ISSN":"2090-8083","language":"en","note":"publisher: Hindawi","page":"e375419","source":"www.hindawi.com","title":"Comparing the Mini-BESTest with the Berg Balance Scale to Evaluate Balance Disorders in Parkinson's Disease","volume":"2012","author":[{"family":"King","given":"Laurie A."},{"family":"Priest","given":"Kelsey C."},{"family":"Salarian","given":"Arash"},{"family":"Pierce","given":"Don"},{"family":"Horak","given":"Fay B."}],"issued":{"date-parts":[["2011",10,24]]}}}],"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27)</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629EB715" w14:textId="77777777" w:rsidR="00485DCE" w:rsidRPr="00C165AE" w:rsidRDefault="00485DCE" w:rsidP="00485DCE">
      <w:pPr>
        <w:spacing w:line="360" w:lineRule="auto"/>
        <w:rPr>
          <w:rFonts w:ascii="Times New Roman" w:hAnsi="Times New Roman" w:cs="Times New Roman"/>
          <w:color w:val="000000" w:themeColor="text1"/>
          <w:lang w:val="en-US"/>
        </w:rPr>
      </w:pPr>
    </w:p>
    <w:p w14:paraId="7DE28F4B" w14:textId="6D8FF0AB" w:rsidR="00485DCE" w:rsidRPr="00C165AE" w:rsidRDefault="00485DCE" w:rsidP="00485DCE">
      <w:pPr>
        <w:spacing w:line="360" w:lineRule="auto"/>
        <w:rPr>
          <w:rFonts w:ascii="Times New Roman" w:hAnsi="Times New Roman" w:cs="Times New Roman"/>
          <w:color w:val="000000" w:themeColor="text1"/>
          <w:lang w:val="en-US"/>
        </w:rPr>
      </w:pPr>
      <w:proofErr w:type="spellStart"/>
      <w:r w:rsidRPr="00C165AE">
        <w:rPr>
          <w:rFonts w:ascii="Times New Roman" w:hAnsi="Times New Roman" w:cs="Times New Roman"/>
          <w:color w:val="000000" w:themeColor="text1"/>
          <w:lang w:val="en-US"/>
        </w:rPr>
        <w:lastRenderedPageBreak/>
        <w:t>Godi</w:t>
      </w:r>
      <w:proofErr w:type="spellEnd"/>
      <w:r w:rsidRPr="00C165AE">
        <w:rPr>
          <w:rFonts w:ascii="Times New Roman" w:hAnsi="Times New Roman" w:cs="Times New Roman"/>
          <w:color w:val="000000" w:themeColor="text1"/>
          <w:lang w:val="en-US"/>
        </w:rPr>
        <w:t xml:space="preserve"> et al.2020, assessed the MCID for Mini-</w:t>
      </w:r>
      <w:proofErr w:type="spellStart"/>
      <w:r w:rsidRPr="00C165AE">
        <w:rPr>
          <w:rFonts w:ascii="Times New Roman" w:hAnsi="Times New Roman" w:cs="Times New Roman"/>
          <w:color w:val="000000" w:themeColor="text1"/>
          <w:lang w:val="en-US"/>
        </w:rPr>
        <w:t>BESTest</w:t>
      </w:r>
      <w:proofErr w:type="spellEnd"/>
      <w:r w:rsidRPr="00C165AE">
        <w:rPr>
          <w:rFonts w:ascii="Times New Roman" w:hAnsi="Times New Roman" w:cs="Times New Roman"/>
          <w:color w:val="000000" w:themeColor="text1"/>
          <w:lang w:val="en-US"/>
        </w:rPr>
        <w:t xml:space="preserve"> in PD patients who underwent a balance-specific rehabilitation for four weeks. Both distribution-(SEM) and anchor</w:t>
      </w:r>
      <w:proofErr w:type="gramStart"/>
      <w:r w:rsidRPr="00C165AE">
        <w:rPr>
          <w:rFonts w:ascii="Times New Roman" w:hAnsi="Times New Roman" w:cs="Times New Roman"/>
          <w:color w:val="000000" w:themeColor="text1"/>
          <w:lang w:val="en-US"/>
        </w:rPr>
        <w:t>-(</w:t>
      </w:r>
      <w:proofErr w:type="gramEnd"/>
      <w:r w:rsidRPr="00C165AE">
        <w:rPr>
          <w:rFonts w:ascii="Times New Roman" w:hAnsi="Times New Roman" w:cs="Times New Roman"/>
          <w:color w:val="000000" w:themeColor="text1"/>
          <w:lang w:val="en-US"/>
        </w:rPr>
        <w:t>Global Rating of Change (GRC) scores, rated by both patients and physiotherapists as anchor) based methods to estimate. The MCID estimated in this study was between 3.4 and 4.0 for improvemen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5iuEwvzy","properties":{"formattedCitation":"(28)","plainCitation":"(28)","noteIndex":0},"citationItems":[{"id":4047,"uris":["http://zotero.org/users/6266928/items/WE88LPVP"],"itemData":{"id":4047,"type":"article-journal","abstract":"BACKGROUND: Balance problems in Parkinson's Disease (PD) require appropriate evaluation. While the Mini-BESTest is commonly used to assess dynamic balance, some of its psychometric properties have not yet been addressed.\nRESEARCH QUESTION: What is the responsiveness and the Minimal Clinically Important Difference (MCID) of the Mini-BESTest in patients with PD?\nMETHODS: One-hundred forty-eight patients with PD underwent a treatment specific for balance skills (1-h session, three times/week for four weeks). All patients were initially evaluated with the Mini-BESTest and Activities-Specific Balance Confidence scale 5-levels (ABC-5L). Post-treatment, patients were assessed with the Mini-BESTest, ABC-5L and Global Rating of Change (GRC, both patient- and physiotherapist-rated). Responsiveness to treatment and MCID were calculated with distribution and anchor-based methods: effect size, area under the curve (AUC) of receiver operating characteristics (ROC), and correlations between evaluations (change in score of Mini-BESTest, ABC-5L, GRC). Eleven a priori hypotheses were formulated for testing responsiveness.\nRESULTS: The effect size of treatment measured with the Mini-BESTest was 0.44, revealing moderate responsiveness. AUCs were 0.75, 0.82 and 0.59 for the patient-rated GRC, physiotherapist-rated GRC and ABC-5L, respectively. There was a moderate correlation between changes in the Mini-BESTest and patient-rated (rs = 0.42) or physiotherapist-rated (rs = 0.62) GRC scores. Conversely, a low correlation (rs = 0.17) was found between changes in the Mini-BESTest and ABC-5L. Consequently, 72.7% of hypotheses were met. The Mini-BESTest MCID was between 3.4 and 4.0 when calculated with distribution and anchor-based methods, respectively.\nSIGNIFICANCE: The Mini-BESTest showed moderate responsiveness for detecting treatment-related improvement in dynamic balance. A 4.0-point MCID value is useful to identify clinical effects of balance rehabilitation in a single patient with PD. Values ranging from 3.4 and 4.0 are recommended for interpretation of results at a group level.","container-title":"Gait &amp; Posture","DOI":"10.1016/j.gaitpost.2020.05.004","ISSN":"1879-2219","journalAbbreviation":"Gait Posture","language":"eng","page":"14-19","source":"PubMed","title":"Responsiveness and minimal clinically important difference of the Mini-BESTest in patients with Parkinson's disease","volume":"80","author":[{"family":"Godi","given":"Marco"},{"family":"Arcolin","given":"Ilaria"},{"family":"Giardini","given":"Marica"},{"family":"Corna","given":"Stefano"},{"family":"Schieppati","given":"Marco"}],"issued":{"date-parts":[["2020",7]]}}}],"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28)</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77A03B4F" w14:textId="77777777" w:rsidR="00485DCE" w:rsidRPr="00C165AE" w:rsidRDefault="00485DCE" w:rsidP="00485DCE">
      <w:pPr>
        <w:spacing w:line="360" w:lineRule="auto"/>
        <w:rPr>
          <w:rFonts w:ascii="Times New Roman" w:hAnsi="Times New Roman" w:cs="Times New Roman"/>
          <w:color w:val="000000" w:themeColor="text1"/>
          <w:lang w:val="en-US"/>
        </w:rPr>
      </w:pPr>
    </w:p>
    <w:p w14:paraId="59104AB2" w14:textId="209DE6D8" w:rsidR="00485DCE" w:rsidRPr="00FE7AD3" w:rsidRDefault="00485DCE"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Freezing of Gait (FOG)</w:t>
      </w:r>
    </w:p>
    <w:p w14:paraId="610E7863" w14:textId="77777777" w:rsidR="00485DCE" w:rsidRPr="00C165AE" w:rsidRDefault="00485DCE" w:rsidP="00485DCE">
      <w:pPr>
        <w:spacing w:line="360" w:lineRule="auto"/>
        <w:rPr>
          <w:rFonts w:ascii="Times New Roman" w:hAnsi="Times New Roman" w:cs="Times New Roman"/>
          <w:color w:val="000000" w:themeColor="text1"/>
          <w:lang w:val="en-US"/>
        </w:rPr>
      </w:pPr>
    </w:p>
    <w:p w14:paraId="032D531F" w14:textId="43467A0E"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The FOG score is a clinical instrument used to evaluate and quantify the severity of freezing of gait in patients with Parkinson's disease. It is based on a series of standardized maneuvers that are known to trigger episodes of freezing, such as turning, walking through narrow spaces, and initiating gait. The FOG score ranges from 0 to 32, with higher scores indicating more severe freezing of gai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l7yLv99W","properties":{"formattedCitation":"(29)","plainCitation":"(29)","noteIndex":0},"citationItems":[{"id":57418,"uris":["http://zotero.org/users/6266928/items/PQTB5V3Z"],"itemData":{"id":57418,"type":"article-journal","abstract":"Festination and freezing of gait (FOG) are sudden episodic inabilities to initiate or sustain locomotion mostly experienced during the later stages of Parkinson's disease (PD) or other higher-level gait disorders. The aim of this study was to develop a clinical rating instrument for short-interval rating of festination and FOG. Foot movements of 33 patients were video taped and rated during 12 episodes in a standardized course on a four-level interval scale according to severity. Motor blocks were provoked in four situations and by three levels of dual-tasking (tasks). Addition of the item scores produced a FOG score. The assessment requires less than 15 min. The inter-rater and re-test reliability of the FOG score is high (Kendall kappa = 0.85-0.92, P &lt; 0.0001). Variability of the item scale due to situations and tasks can be attributed to unidimensional group factors (Cronbach's alpha 0.84 and 0.94). Group comparisons and a logistic regression model show significant effects for both situations and tasks on the item scale (Friedman test: \"situation\": P &lt; 0.0001, \"task\": P &lt; 0.0001). Six patients with PD have significantly different scores during mobile (practical ON; 6.2 +/- 3.9) and immobile (practical OFF; 15.8 +/- 4.6) medication states (P &lt; 0.05). The FOG score correlates with the 10 m number of steps (rho = 0.58; P = 0.001) and with the self-evaluation of FOG (rho = 0.51; P &lt; 0.01). Our results encourage the further use of the FOG score to evaluate festination and FOG.","container-title":"Movement Disorders: Official Journal of the Movement Disorder Society","DOI":"10.1002/mds.22993","ISSN":"1531-8257","issue":"8","journalAbbreviation":"Mov Disord","language":"eng","note":"PMID: 20310009","page":"1012-1018","source":"PubMed","title":"A new rating instrument to assess festination and freezing gait in Parkinsonian patients","volume":"25","author":[{"family":"Ziegler","given":"Kerstin"},{"family":"Schroeteler","given":"Frauke"},{"family":"Ceballos-Baumann","given":"Andres O."},{"family":"Fietzek","given":"Urban M."}],"issued":{"date-parts":[["2010",6,15]]}}}],"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29)</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zlcFRl3i","properties":{"formattedCitation":"(30)","plainCitation":"(30)","noteIndex":0},"citationItems":[{"id":57420,"uris":["http://zotero.org/users/6266928/items/9DK7TXLF"],"itemData":{"id":57420,"type":"article-journal","abstract":"Oral levodopa has been proposed to be one of the more effective medications to alleviate freezing of gait, but there is limited data on its efficacy. We evaluated the gait phenomenology of 20 Parkinson's disease patients with freezing of gait before and 60 min after a standardized levodopa dose using a rating scale based on the assumption that festination and akinetic freezing share a common pathophysiology. Levodopa abolished festination and freezing in 20% of patients (p &lt; 0.0001), and reduced the freezing sum score from a median of 15 (IQR 6.75-27.5) to 3.5 (1-11.25), p &lt; 0.001) in all but one of the remainder. Pre-dose ratings correlated with post-dose ratings, in that those patients with lower pre-dose item-scores also showed lower post-dose outcome scores. Levodopa's effect on both festination and akinetic freezing was linear, thereby supporting the concept that festination and freezing are variants on a continuity of episodic gait disorders in PD.","container-title":"Parkinsonism &amp; Related Disorders","DOI":"10.1016/j.parkreldis.2013.04.004","ISSN":"1873-5126","issue":"10","journalAbbreviation":"Parkinsonism Relat Disord","language":"eng","note":"PMID: 23642712","page":"894-896","source":"PubMed","title":"Levodopa changes the severity of freezing in Parkinson's disease","volume":"19","author":[{"family":"Fietzek","given":"Urban M."},{"family":"Zwosta","given":"Jens"},{"family":"Schroeteler","given":"Frauke E."},{"family":"Ziegler","given":"Kerstin"},{"family":"Ceballos-Baumann","given":"Andres O."}],"issued":{"date-parts":[["2013",10]]}}}],"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0)</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The FOG score has been shown to be a reliable and valid tool for assessing freezing of gait in Parkinson's disease patient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AJgvpJMt","properties":{"formattedCitation":"(31)","plainCitation":"(31)","noteIndex":0},"citationItems":[{"id":57422,"uris":["http://zotero.org/users/6266928/items/82FHD6LJ"],"itemData":{"id":57422,"type":"article-journal","abstract":"Freezing of gait (FOG) is difficult to measure due to its unpredictable occurrence. This study investigated: (1) whether the new freezing of gait questionnaire (NFOG-Q) is a reliable measure of freezing by comparing patients' ratings with those of carers' and (2) whether adding a video improved its reliability. Non-demented people with Parkinson's disease (PD) (N=102) and their carers of similar age and cognitive status were recruited from movement disorders clinics in three countries. The NFOG-Q was administered to carers and patients independently before and after watching a video showing several examples of FOG. Patients had very high agreement between their pre- and post-video detection of FOG (Kappa=0.91). However, this was less than in carers (Kappa=0.79). The video had a significant influence (p=0.01) on the rating of FOG severity (duration) but not on the estimation of its functional impact. Post-video freezing severity scores in the 69 freezers showed high agreement with carers' scores (ICC=0.78 [0.65;0.87]). We conclude that the NFOG-Q is a reliable tool to detect and evaluate the impact and severity of FOG. Adding a video does not add to the sensitivity and specificity of FOG detection but influences the estimation of FOG severity.","container-title":"Gait &amp; Posture","DOI":"10.1016/j.gaitpost.2009.07.108","ISSN":"1879-2219","issue":"4","journalAbbreviation":"Gait Posture","language":"eng","note":"PMID: 19660949","page":"459-463","source":"PubMed","title":"Reliability of the new freezing of gait questionnaire: agreement between patients with Parkinson's disease and their carers","title-short":"Reliability of the new freezing of gait questionnaire","volume":"30","author":[{"family":"Nieuwboer","given":"Alice"},{"family":"Rochester","given":"Lynn"},{"family":"Herman","given":"Talia"},{"family":"Vandenberghe","given":"Wim"},{"family":"Emil","given":"George Ehab"},{"family":"Thomaes","given":"Tom"},{"family":"Giladi","given":"Nir"}],"issued":{"date-parts":[["2009",1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1)</w:t>
      </w:r>
      <w:r w:rsidRPr="00C165AE">
        <w:rPr>
          <w:rFonts w:ascii="Times New Roman" w:hAnsi="Times New Roman" w:cs="Times New Roman"/>
          <w:color w:val="000000" w:themeColor="text1"/>
          <w:lang w:val="en-US"/>
        </w:rPr>
        <w:fldChar w:fldCharType="end"/>
      </w:r>
    </w:p>
    <w:p w14:paraId="7CDA87FA" w14:textId="77777777" w:rsidR="00485DCE" w:rsidRPr="00C165AE" w:rsidRDefault="00485DCE" w:rsidP="00485DCE">
      <w:pPr>
        <w:spacing w:line="360" w:lineRule="auto"/>
        <w:rPr>
          <w:rFonts w:ascii="Times New Roman" w:hAnsi="Times New Roman" w:cs="Times New Roman"/>
          <w:color w:val="000000" w:themeColor="text1"/>
          <w:lang w:val="en-US"/>
        </w:rPr>
      </w:pPr>
    </w:p>
    <w:p w14:paraId="669F791B" w14:textId="662B89F5" w:rsidR="00485DCE" w:rsidRPr="00C165AE" w:rsidRDefault="00485DCE" w:rsidP="00485DCE">
      <w:pPr>
        <w:spacing w:line="360" w:lineRule="auto"/>
        <w:rPr>
          <w:rFonts w:ascii="Times New Roman" w:hAnsi="Times New Roman" w:cs="Times New Roman"/>
          <w:color w:val="000000" w:themeColor="text1"/>
          <w:lang w:val="en-US"/>
        </w:rPr>
      </w:pPr>
      <w:proofErr w:type="spellStart"/>
      <w:r w:rsidRPr="00C165AE">
        <w:rPr>
          <w:rFonts w:ascii="Times New Roman" w:hAnsi="Times New Roman" w:cs="Times New Roman"/>
          <w:color w:val="000000" w:themeColor="text1"/>
          <w:lang w:val="en-US"/>
        </w:rPr>
        <w:t>Fietzek</w:t>
      </w:r>
      <w:proofErr w:type="spellEnd"/>
      <w:r w:rsidRPr="00C165AE">
        <w:rPr>
          <w:rFonts w:ascii="Times New Roman" w:hAnsi="Times New Roman" w:cs="Times New Roman"/>
          <w:color w:val="000000" w:themeColor="text1"/>
          <w:lang w:val="en-US"/>
        </w:rPr>
        <w:t xml:space="preserve"> et al., 2020 assessed the MCID of FOG score in 37 PD patients in HY stages 2.5-4, and mean disease duration of 12.9 years (ranging from 2-29 years). A post-hoc blinded video rating by three raters was used to evaluate the FOG score. A 7-step therapy response scale (TRS) was constructed to anchor the relevant changes of freezing of gait according to a movement disorder expert and according to the patients’ view. The MCID for improvement based on expert clinician rating was estimated at three scale point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wvPzjvTd","properties":{"formattedCitation":"(32)","plainCitation":"(32)","noteIndex":0},"citationItems":[{"id":4049,"uris":["http://zotero.org/users/6266928/items/YNPXST3S"],"itemData":{"id":4049,"type":"article-journal","abstract":"BACKGROUND: Freezing of gait is a highly disabling symptom in persons with Parkinson's disease (PwP). Despite its episodic character, freezing can be reliably evaluated using the FOG score. The description of the minimal clinically relevant change is a requirement for a meaningful interpretation of its results.\nOBJECTIVE: To determine the minimal clinically relevant change of the FOG score.\nMETHODS: We evaluated video recordings of a standardized freezing-evoking gait parkour, i.e., the FOG score just before and 30 minutes after the intake of a regular levodopa dose in a randomized blinded fashion. The minimal clinically relevant response was considered a value of one or more on a 7-step Likert-type response scale [-3; +3] that served as the anchor. The minimal clinically relevant change was determined by ROC analysis.\nRESULTS: 37 PwP (Hoehn &amp; Yahr stages 2.5-4, 27 male, 10 female) were aged 68.2 years on average (range 45-80). Mean disease duration was 12.9 years (2-29 years). Minimum FOG score was 0 and Maximum FOG score was 29. Mean FOG scores before medication were 10.6, and 11.1 after medication intake, with changes ranging from -14.7 to +16.7. The minimal clinically relevant change (MCRC) for improvement based on expert clinician rating was three scale points with a sensitivity of 0.67 and a specificity of 0.96.\nCONCLUSIONS: The FOG score is recognized as a useful clinical instrument for the evaluation of freezing in the clinical setting. Knowledge of the MCRC should help to define responses to interventions that are discernible and meaningful to the expert physician and to the patient.","container-title":"Journal of Parkinson's Disease","DOI":"10.3233/JPD-191783","ISSN":"1877-718X","issue":"1","journalAbbreviation":"J Parkinsons Dis","language":"eng","page":"325-332","source":"PubMed","title":"The Minimal Clinically Relevant Change of the FOG Score","volume":"10","author":[{"family":"Fietzek","given":"Urban M."},{"family":"Schulz","given":"Simon J."},{"family":"Ziegler","given":"Kerstin"},{"family":"Ceballos-Baumann","given":"Andres O."}],"issued":{"date-parts":[["2020"]]}}}],"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2)</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0EF5F853" w14:textId="77777777" w:rsidR="00485DCE" w:rsidRPr="00C165AE" w:rsidRDefault="00485DCE" w:rsidP="00485DCE">
      <w:pPr>
        <w:spacing w:line="360" w:lineRule="auto"/>
        <w:rPr>
          <w:rFonts w:ascii="Times New Roman" w:hAnsi="Times New Roman" w:cs="Times New Roman"/>
          <w:color w:val="000000" w:themeColor="text1"/>
          <w:lang w:val="en-US"/>
        </w:rPr>
      </w:pPr>
    </w:p>
    <w:p w14:paraId="0D4430C4" w14:textId="22AEC28C" w:rsidR="00485DCE" w:rsidRPr="00FE7AD3" w:rsidRDefault="00485DCE"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 xml:space="preserve"> Falls </w:t>
      </w:r>
      <w:proofErr w:type="gramStart"/>
      <w:r w:rsidRPr="00FE7AD3">
        <w:rPr>
          <w:rFonts w:ascii="Times New Roman" w:hAnsi="Times New Roman" w:cs="Times New Roman"/>
          <w:b/>
          <w:bCs/>
          <w:color w:val="000000" w:themeColor="text1"/>
          <w:lang w:val="en-US"/>
        </w:rPr>
        <w:t>rate</w:t>
      </w:r>
      <w:proofErr w:type="gramEnd"/>
      <w:r w:rsidRPr="00FE7AD3">
        <w:rPr>
          <w:rFonts w:ascii="Times New Roman" w:hAnsi="Times New Roman" w:cs="Times New Roman"/>
          <w:b/>
          <w:bCs/>
          <w:color w:val="000000" w:themeColor="text1"/>
          <w:lang w:val="en-US"/>
        </w:rPr>
        <w:t xml:space="preserve"> </w:t>
      </w:r>
    </w:p>
    <w:p w14:paraId="0C0F93EA" w14:textId="77777777" w:rsidR="00485DCE" w:rsidRPr="00C165AE" w:rsidRDefault="00485DCE" w:rsidP="00485DCE">
      <w:pPr>
        <w:spacing w:line="360" w:lineRule="auto"/>
        <w:rPr>
          <w:rFonts w:ascii="Times New Roman" w:hAnsi="Times New Roman" w:cs="Times New Roman"/>
          <w:color w:val="000000" w:themeColor="text1"/>
          <w:lang w:val="en-US"/>
        </w:rPr>
      </w:pPr>
    </w:p>
    <w:p w14:paraId="4CAA4123" w14:textId="22D80413"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 xml:space="preserve">Henderson et al.,2019, assessed the MCID for falls rate in PD patients. A Delphi method was used to assemble a panel of experts in PD from academic and clinical medicine to reach </w:t>
      </w:r>
      <w:proofErr w:type="gramStart"/>
      <w:r w:rsidRPr="00C165AE">
        <w:rPr>
          <w:rFonts w:ascii="Times New Roman" w:hAnsi="Times New Roman" w:cs="Times New Roman"/>
          <w:color w:val="000000" w:themeColor="text1"/>
          <w:lang w:val="en-US"/>
        </w:rPr>
        <w:t>a consensus of opinion</w:t>
      </w:r>
      <w:proofErr w:type="gramEnd"/>
      <w:r w:rsidRPr="00C165AE">
        <w:rPr>
          <w:rFonts w:ascii="Times New Roman" w:hAnsi="Times New Roman" w:cs="Times New Roman"/>
          <w:color w:val="000000" w:themeColor="text1"/>
          <w:lang w:val="en-US"/>
        </w:rPr>
        <w:t>. The panel consisted of 780 clinicians who had been caring for people with PD for an average of 14 years. MCID was estimated at a 25% (IQR 20-25%) relative reduction in falls rate.</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HmM0B99I","properties":{"formattedCitation":"(33)","plainCitation":"(33)","noteIndex":0},"citationItems":[{"id":4054,"uris":["http://zotero.org/users/6266928/items/EBWLMRG5"],"itemData":{"id":4054,"type":"article-journal","abstract":"BACKGROUND: Falls are common in Parkinson's disease so any intervention that reduced falls risk would be of value. One potential intervention is the use of cholinesterase inhibitor (ChEi) drugs.\nOBJECTIVE: To establish the minimum clinically important difference (MCID) for fall rates to inform the effect estimate for sample size calculations of future clinical trials.\nMETHODS: We performed a Delphi study assembling a panel of experts in Parkinson's disease from academic and clinical medicine in order to reach a consensus of opinion. Responses from a panel were summarised and resent to the group, until consensus was reached.\nRESULTS: 780 clinicians, who had been caring for people with Parkinson's for an average of 14 years, were contacted via three routes. The median (Interquartile range (IQR)) MCID after round 1 was 25% (IQR 20-30%) which equates to the prevention of 5 (IQR 4-6) falls per year. Increasing consensus after round two confirmed the MCID of 25%, narrowing the (IQ) range to 20%-25%. This was unchanged when the panel were shown the number of participants that would need to be recruited to a clinical trial in order to achieve this difference.\nCONCLUSIONS: We have established that an expert panel of PD specialists consider that an intervention that demonstrated a 25% (IQR 20-25%) relative reduction in falls rate would be clinically meaningful. This estimate can be used to help determine the sample size for any future clinical trial.","container-title":"Parkinsonism &amp; Related Disorders","DOI":"10.1016/j.parkreldis.2018.11.008","ISSN":"1873-5126","journalAbbreviation":"Parkinsonism Relat Disord","language":"eng","page":"106-110","source":"PubMed","title":"The minimum clinically important difference (MCID) for a falls intervention in Parkinson's: A delphi study","title-short":"The minimum clinically important difference (MCID) for a falls intervention in Parkinson's","volume":"61","author":[{"family":"Henderson","given":"Emily J."},{"family":"Morgan","given":"Gemma S."},{"family":"Amin","given":"Jigisha"},{"family":"Gaunt","given":"Daisy M."},{"family":"Ben-Shlomo","given":"Yoav"}],"issued":{"date-parts":[["2019",4]]}}}],"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3)</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3A91C058" w14:textId="77777777" w:rsidR="00485DCE" w:rsidRPr="00C165AE" w:rsidRDefault="00485DCE" w:rsidP="00485DCE">
      <w:pPr>
        <w:spacing w:line="360" w:lineRule="auto"/>
        <w:rPr>
          <w:rFonts w:ascii="Times New Roman" w:hAnsi="Times New Roman" w:cs="Times New Roman"/>
          <w:color w:val="000000" w:themeColor="text1"/>
          <w:lang w:val="en-US"/>
        </w:rPr>
      </w:pPr>
    </w:p>
    <w:p w14:paraId="048CC7A4" w14:textId="796EB13B" w:rsidR="00485DCE" w:rsidRPr="00FE7AD3" w:rsidRDefault="00485DCE"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 xml:space="preserve"> Parkinson’s Disease Sleep Scale (PDSS) and Parkinson’s Disease Sleep Scale 2nd version (PDSS-2) </w:t>
      </w:r>
    </w:p>
    <w:p w14:paraId="27D37FA0" w14:textId="77777777" w:rsidR="00485DCE" w:rsidRPr="00C165AE" w:rsidRDefault="00485DCE" w:rsidP="00485DCE">
      <w:pPr>
        <w:spacing w:line="360" w:lineRule="auto"/>
        <w:rPr>
          <w:rFonts w:ascii="Times New Roman" w:hAnsi="Times New Roman" w:cs="Times New Roman"/>
          <w:b/>
          <w:bCs/>
          <w:color w:val="000000" w:themeColor="text1"/>
          <w:lang w:val="en-US"/>
        </w:rPr>
      </w:pPr>
    </w:p>
    <w:p w14:paraId="77D3D492" w14:textId="6F90D876"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lastRenderedPageBreak/>
        <w:t xml:space="preserve">Parkinson's disease sleep scale (PDSS) is a 15-item visual analogue scale that assesses the profile of nocturnal disturbances in Parkinson's disease (PD) patients. PDSS 2 is an expanded frequency-measuring version of PDSS to encompasses unmet needs such as sleep apnea, pain, </w:t>
      </w:r>
      <w:proofErr w:type="gramStart"/>
      <w:r w:rsidRPr="00C165AE">
        <w:rPr>
          <w:rFonts w:ascii="Times New Roman" w:hAnsi="Times New Roman" w:cs="Times New Roman"/>
          <w:color w:val="000000" w:themeColor="text1"/>
          <w:lang w:val="en-US"/>
        </w:rPr>
        <w:t>akinesia</w:t>
      </w:r>
      <w:proofErr w:type="gramEnd"/>
      <w:r w:rsidRPr="00C165AE">
        <w:rPr>
          <w:rFonts w:ascii="Times New Roman" w:hAnsi="Times New Roman" w:cs="Times New Roman"/>
          <w:color w:val="000000" w:themeColor="text1"/>
          <w:lang w:val="en-US"/>
        </w:rPr>
        <w:t xml:space="preserve"> and restless legs syndrome. It comprises 15 items that assess three domains, including motor symptoms at night, PD symptoms at night, and disturbed sleep, with scores ranging from 0 to 20 points for each domain. Higher scores indicate more sleep-related issue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AyzNvt0Z","properties":{"formattedCitation":"(34)","plainCitation":"(34)","noteIndex":0},"citationItems":[{"id":57439,"uris":["http://zotero.org/users/6266928/items/AIKL4SBV"],"itemData":{"id":57439,"type":"article-journal","abstract":"BACKGROUND: The previous Parkinson's disease sleep scale (PDSS) is a 15-item visual analogue scale that assesses the profile of nocturnal disturbances in Parkinson's disease (PD) patients.\nOBJECTIVE: To extend the scale so that it becomes a frequency measure scale with five categories and encompasses unmet needs such as restless legs syndrome, akinesia, pain, and sleep apnea.\nMETHODS: For validation of the PDSS-2, PD patients' ratings and investigators' interviews were compared to ratings from a semistructured interview with a caregiver/partner, and to related scales. PDSS-2 was repeated for test-retest-reliability after 1-3 days.\nRESULTS: A total of 113 PD patients showed a mean (SD) total score of 16.5 (±8.9) (range: 2-40) indicating mild to moderate sleep disturbances. PDSS-2 item-total correlation for proving internal consistency was satisfactory (correlations &gt;0.30). From a factor analysis, three subscales were derived: (1) \"motor problems at night,\" (2) \"PD symptoms at night\" and (3) \"disturbed sleep.\" The alpha coefficient for the total score was 0.73, for subscales 0.47 to 0.66. The test-retest-reliability intra-class-coefficient for the total score was 0.80, with 0.69 and 0.77 within the subscales. For discriminative validity, significant differences were found in the PDSS-2 total score depending on CGI and Hoehn and Yahr severity levels. A comparison between caregivers' and patients' ratings was carried out.\nCONCLUSION: The PDSS-2, with an extended spectrum of nocturnal disabilities and easier use for patients, is a reliable, valid, precise, and potentially treatment-responsive tool for measuring sleep disorders in PD.","container-title":"Movement Disorders: Official Journal of the Movement Disorder Society","DOI":"10.1002/mds.23476","ISSN":"1531-8257","issue":"4","journalAbbreviation":"Mov Disord","language":"eng","note":"PMID: 21312275","page":"644-652","source":"PubMed","title":"Parkinson's disease sleep scale--validation of the revised version PDSS-2","volume":"26","author":[{"family":"Trenkwalder","given":"Claudia"},{"family":"Kohnen","given":"Ralf"},{"family":"Högl","given":"Birgit"},{"family":"Metta","given":"Vinod"},{"family":"Sixel-Döring","given":"Friederike"},{"family":"Frauscher","given":"Birgit"},{"family":"Hülsmann","given":"Julia"},{"family":"Martinez-Martin","given":"Pablo"},{"family":"Chaudhuri","given":"Kallol Ray"}],"issued":{"date-parts":[["2011",3]]}}}],"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4)</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The maximum score of PDSS-2 is 60 points. The PDSS and PDSS-2 </w:t>
      </w:r>
      <w:proofErr w:type="spellStart"/>
      <w:r w:rsidRPr="00C165AE">
        <w:rPr>
          <w:rFonts w:ascii="Times New Roman" w:hAnsi="Times New Roman" w:cs="Times New Roman"/>
          <w:color w:val="000000" w:themeColor="text1"/>
          <w:lang w:val="en-US"/>
        </w:rPr>
        <w:t>hav</w:t>
      </w:r>
      <w:proofErr w:type="spellEnd"/>
      <w:r w:rsidRPr="00C165AE">
        <w:rPr>
          <w:rFonts w:ascii="Times New Roman" w:hAnsi="Times New Roman" w:cs="Times New Roman"/>
          <w:color w:val="000000" w:themeColor="text1"/>
          <w:lang w:val="en-US"/>
        </w:rPr>
        <w:t xml:space="preserve"> been validated in various languages and has demonstrated good reliability, validity, and responsiveness to changes in sleep quality.</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mUrvMMl1","properties":{"formattedCitation":"(35)","plainCitation":"(35)","noteIndex":0},"citationItems":[{"id":57450,"uris":["http://zotero.org/users/6266928/items/E7RGMYKX"],"itemData":{"id":57450,"type":"article-journal","abstract":"Background Because of the prevalence and impact of sleep disorders in Parkinson's disease (PD), valid instruments for their evaluation and monitoring are necessary. However, some nocturnal sleep disorders may go unnoticed by patients themselves. Objectives To validate a pan-Spanish version of the Parkinson's Disease Sleep Scale Version 2 (PDSS-2) and to test the relationships between the PDSS-2 and a PDSS-2 roommate version. Methods PD patients (n = 399) from seven Spanish-speaking countries were included. In addition to the tested PDSS-2 scales, valid measures for sleep disorders and both motor and nonmotor manifestations were applied. Acceptability, dimensionality, reliability, precision, and construct validity were explored, as well as discrepancies and agreement between the PDSS-2 and the roommate version. Results PDSS-2 showed negligible floor and ceiling effects. Four factors (57% of the variance) were identified. Reliability parameters were satisfactory: alpha = 0.84; item homogeneity coefficient = 0.27; corrected item total correlation = 0.28 to 0.61; and test-retest reliability (average kappa = 0.70; intraclass correlation coefficient [ICC] = 0.83). The standard error of measurement was 5.84, and correlations with other scales assessing nocturnal sleep were high (rS = 0.62–0.56). In comparison to the patient-based total score, the by proxy total score showed no significant difference, high correlation (rS = 0.70), and acceptable agreement (ICC = 0.69), but there were discrepancies in two or more points in 18% of item scores. Conclusions The Spanish version of the PDSS-2 has shown satisfactory clinimetric attributes. Acceptability and precision data are presented for the first time. The PDSS-2 roommate version could be useful to complement the patient-based evaluation, but additional studies are needed.","container-title":"Movement Disorders Clinical Practice","DOI":"10.1002/mdc3.12749","ISSN":"2330-1619","issue":"4","language":"en","note":"_eprint: https://onlinelibrary.wiley.com/doi/pdf/10.1002/mdc3.12749","page":"294-301","source":"Wiley Online Library","title":"The Parkinson's Disease Sleep Scale–2 (PDSS-2): Validation of the Spanish Version and Its Relationship With a Roommate-Based Version","title-short":"The Parkinson's Disease Sleep Scale–2 (PDSS-2)","volume":"6","author":[{"family":"Martinez-Martin","given":"Pablo"},{"family":"Wetmore","given":"John B."},{"family":"Rodríguez-Blázquez","given":"Carmen"},{"family":"Arakaki","given":"Tomoko"},{"family":"Bernal","given":"Oscar"},{"family":"Campos-Arillo","given":"Victor"},{"family":"Cerda","given":"Christopher"},{"family":"Estrada-Bellmann","given":"Ingrid"},{"family":"Garretto","given":"Nélida"},{"family":"Ginsburg","given":"Letty"},{"family":"Máñez-Miró","given":"Jorge Uriel"},{"family":"Martínez-Castrillo","given":"Juan Carlos"},{"family":"Pedroso","given":"Ivonne"},{"family":"Serrano-Dueñas","given":"Marcos"},{"family":"Singer","given":"Carlos"},{"family":"Rodríguez-Violante","given":"Mayela"},{"family":"Vivancos","given":"Francisco"}],"issued":{"date-parts":[["2019"]]}}}],"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5)</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xyIgYhGH","properties":{"formattedCitation":"(36)","plainCitation":"(36)","noteIndex":0},"citationItems":[{"id":57441,"uris":["http://zotero.org/users/6266928/items/K77L4V36"],"itemData":{"id":57441,"type":"article-journal","abstract":"&lt;em&gt;Gale&lt;/em&gt; OneFile includes Is the MDS-UPDRS a good screening tool for detecting sl by Krisztina Horvath, Zsuzsanna Aschermann. Click to explore.","container-title":"Parkinson's Disease","DOI":"10.1155/2014/806169","ISSN":"20908083","language":"English","note":"publisher: Hindawi Limited","source":"go.gale.com","title":"Is the MDS-UPDRS a good screening tool for detecting sleep problems and daytime sleepiness in Parkinson's disease?","URL":"https://go.gale.com/ps/i.do?p=HRCA&amp;sw=w&amp;issn=20908083&amp;v=2.1&amp;it=r&amp;id=GALE%7CA427555931&amp;sid=googleScholar&amp;linkaccess=abs","author":[{"family":"Horvath","given":"Krisztina"},{"family":"Aschermann","given":"Zsuzsanna"},{"family":"Acs","given":"Peter"},{"family":"Bosnyak","given":"Edit"},{"family":"Deli","given":"Gabriella"},{"family":"Pal","given":"Endre"},{"family":"Janszky","given":"Jozsef"},{"family":"Faludi","given":"Bela"},{"family":"Kesmarki","given":"Ildiko"},{"family":"Komoly","given":"Samuel"},{"family":"Bokor","given":"Magdolna"},{"family":"Rigo","given":"Eszter"},{"family":"Lajtos","given":"Julia"},{"family":"Klivenyi","given":"Peter"},{"family":"Dibo","given":"Gyorgy"},{"family":"Vecsei","given":"Laszlo"},{"family":"Takats","given":"Annamaria"},{"family":"Toth","given":"Adrian"},{"family":"Imre","given":"Piroska"},{"family":"Nagy","given":"Ferenc"},{"family":"Herceg","given":"Mihaly"},{"family":"Kamondi","given":"Anita"},{"family":"Hidasi","given":"Eszter"},{"family":"Kovacs","given":"Norbert"}],"accessed":{"date-parts":[["2023",4,13]]},"issued":{"date-parts":[["2014",1,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6)</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xYy5cKwq","properties":{"formattedCitation":"(37)","plainCitation":"(37)","noteIndex":0},"citationItems":[{"id":57444,"uris":["http://zotero.org/users/6266928/items/N3A34ARX"],"itemData":{"id":57444,"type":"article-journal","abstract":"BACKGROUND AND AIMS: The aim of the present study was to measure the test-retest validity of Parkinson's Disease Sleep Scale 2nd version (PDSS-2) on PD patients with stable medication and motor symptoms over the period of 4 weeks.\nMETHODS: The subject population consisted of 92 PD patients. Besides PDSS-2, Unified PD rating scale, Montgomery-Asberg Depression Rating Scale and EQ-5D were assessed at baseline and 4 weeks later.\nRESULTS: The total score of PDSS-2 decreased from 19.06 ± 10.78 points to 18.00 ± 9.34 points (p &gt; 0.05). For the total score of PDSS-2 the Intra-class and Lin's Concordance Correlation Coefficients were 0.782 and 0.799. The average difference between the baseline and follow-up total PDSS-2 scores was -1.06 points with the 95% confidence interval of -7.96 and +5.84 points.\nCONCLUSIONS: Our data supports that the items and the total score of PDSS-2 have acceptable test-retest reliability over a four week period on patients with stable PD symptoms and pharmacological therapy.","container-title":"Journal of Parkinson's Disease","DOI":"10.3233/JPD-140459","ISSN":"1877-718X","issue":"4","journalAbbreviation":"J Parkinsons Dis","language":"eng","note":"PMID: 25351230","page":"687-691","source":"PubMed","title":"Test-retest validity of Parkinson's disease sleep scale 2nd version (PDSS-2)","volume":"4","author":[{"family":"Horváth","given":"Krisztina"},{"family":"Aschermann","given":"Zsuzsanna"},{"family":"Acs","given":"Péter"},{"family":"Deli","given":"Gabriella"},{"family":"Janszky","given":"József"},{"family":"Karádi","given":"Kázmér"},{"family":"Komoly","given":"Sámuel"},{"family":"Faludi","given":"Béla"},{"family":"Kovács","given":"Norbert"}],"issued":{"date-parts":[["2014"]]}}}],"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7)</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148ECEC4" w14:textId="77777777" w:rsidR="00485DCE" w:rsidRPr="00C165AE" w:rsidRDefault="00485DCE" w:rsidP="00485DCE">
      <w:pPr>
        <w:spacing w:line="360" w:lineRule="auto"/>
        <w:rPr>
          <w:rFonts w:ascii="Times New Roman" w:hAnsi="Times New Roman" w:cs="Times New Roman"/>
          <w:color w:val="000000" w:themeColor="text1"/>
          <w:lang w:val="en-US"/>
        </w:rPr>
      </w:pPr>
    </w:p>
    <w:p w14:paraId="459EF411" w14:textId="742ABE92"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Horvath et al., 2015 assessed the MCID of PDSS-2 and its dimensions. They assessed 413 Parkinson's disease patients at baseline and after 9 months using both anchor (PGI-I as anchor) and distribution</w:t>
      </w:r>
      <w:proofErr w:type="gramStart"/>
      <w:r w:rsidRPr="00C165AE">
        <w:rPr>
          <w:rFonts w:ascii="Times New Roman" w:hAnsi="Times New Roman" w:cs="Times New Roman"/>
          <w:color w:val="000000" w:themeColor="text1"/>
          <w:lang w:val="en-US"/>
        </w:rPr>
        <w:t>-(</w:t>
      </w:r>
      <w:proofErr w:type="gramEnd"/>
      <w:r w:rsidRPr="00C165AE">
        <w:rPr>
          <w:rFonts w:ascii="Times New Roman" w:hAnsi="Times New Roman" w:cs="Times New Roman"/>
          <w:color w:val="000000" w:themeColor="text1"/>
          <w:lang w:val="en-US"/>
        </w:rPr>
        <w:t>effect size) based methods to arrive at the MCID. MCID was estimated at a change greater than–(minus)3.44 points and greater than 2.07 points for improvement and worsening, respectively.</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QKt3C0LY","properties":{"formattedCitation":"(38)","plainCitation":"(38)","noteIndex":0},"citationItems":[{"id":4091,"uris":["http://zotero.org/users/6266928/items/VB5QTGBW"],"itemData":{"id":4091,"type":"article-journal","abstract":"Background and Aims. The aim of the present study was to determine the estimates of minimal clinically important difference for Parkinson's Disease Sleep Scale 2nd version (PDSS-2) total score and dimensions. Methods. The subject population consisted of 413 PD patients. At baseline, MDS-UPDRS, Hoehn-Yahr Scale, Mattis Dementia Rating Scale, and PDSS-2 were assessed. Nine months later the PDSS-2 was reevaluated with the Patient-Reported Global Impression Improvement Scale. Both anchor-based techniques (within patients' score change method and sensitivity- and specificity-based method by receiver operating characteristic analysis) and distribution-based approaches (effect size calculations) were utilized to determine the magnitude of minimal clinically important difference. Results. According to our results, any improvements larger than -3.44 points or worsening larger than 2.07 points can represent clinically important changes for the patients. These thresholds have the effect size of 0.21 and -0.21, respectively. Conclusions. Minimal clinically important differences are the smallest change of scores that are subjectively meaningful to patients. Studies using the PDSS-2 as outcome measure should utilize the threshold of -3.44 points for detecting improvement or the threshold of 2.07 points for observing worsening.","container-title":"Parkinson's Disease","DOI":"10.1155/2015/970534","ISSN":"2090-8083","journalAbbreviation":"Parkinsons Dis","language":"eng","page":"970534","source":"PubMed","title":"Minimal Clinically Important Difference on Parkinson's Disease Sleep Scale 2nd Version","volume":"2015","author":[{"family":"Horváth","given":"Krisztina"},{"family":"Aschermann","given":"Zsuzsanna"},{"family":"Ács","given":"Péter"},{"family":"Deli","given":"Gabriella"},{"family":"Janszky","given":"József"},{"family":"Komoly","given":"Sámuel"},{"family":"Karádi","given":"Kázmér"},{"family":"Kovács","given":"Márton"},{"family":"Makkos","given":"Attila"},{"family":"Faludi","given":"Béla"},{"family":"Kovács","given":"Norbert"}],"issued":{"date-parts":[["2015"]]}}}],"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8)</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7E061939" w14:textId="77777777" w:rsidR="00485DCE" w:rsidRPr="00C165AE" w:rsidRDefault="00485DCE" w:rsidP="00485DCE">
      <w:pPr>
        <w:spacing w:line="360" w:lineRule="auto"/>
        <w:rPr>
          <w:rFonts w:ascii="Times New Roman" w:hAnsi="Times New Roman" w:cs="Times New Roman"/>
          <w:color w:val="000000" w:themeColor="text1"/>
          <w:lang w:val="en-US"/>
        </w:rPr>
      </w:pPr>
    </w:p>
    <w:p w14:paraId="4B0292DF" w14:textId="4954AA61"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Honig et al.,2009, estimated MCID for PDSS in addition to UDPRS as described above.  Using 0.25 SD, 0.5 SD and 10% of the MPS, the MCID for PDQ-8 were estimated at 6.6 points, 3.3 points and 15.0 points, respectively.</w:t>
      </w:r>
      <w:r w:rsidRPr="00C165AE">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hEincBUC","properties":{"formattedCitation":"(7)","plainCitation":"(7)","noteIndex":0},"citationItems":[{"id":4120,"uris":["http://zotero.org/users/6266928/items/HLWEFCIG"],"itemData":{"id":4120,"type":"article-journal","abstract":"Switching from oral medications to continuous infusion of levodopa/carbidopa gel reduces motor complications in advanced Parkinson's disease (PD), but effects on nonmotor symptoms (NMSs) are unknown. In this prospective open-label observational study, we report the effects of intrajejunal levodopa/carbidopa gel infusion on NMS in PD based on standard assessments utilizing the nonmotor symptoms scale (NMSS) along with the unified Parkinson's disease rating scale (UPDRS 3 motor and 4 complications) and quality of life (QoL) using the Parkinson's disease questionnaire (PDQ-8). Twenty-two advanced PD patients (mean age 58.6 years, duration of disease 15.3 years) were followed for 6 months. A statistically significant beneficial effect was shown in six of the nine domains of the NMSS: cardiovascular, sleep/fatigue, attention/memory, gastrointestinal, urinary, and miscellaneous (including pain and dribbling) and for the total score of this scale (NMSST) paralleling improvement of motor symptoms (UPDRS 3 motor and 4 complications in \"best on\" state) and dyskinesias/motor fluctuations. In addition, significant improvements were found using the Parkinson's disease sleep scale (PDSS) and the PDQ-8 (QoL). The improvement in PDQ-8 scores correlated highly significantly with the changes in NMSST, whereas a moderately strong correlation was observed with UPDRS changes. This is the first demonstration that a levodopa-based continuous dopaminergic stimulation is beneficial for NMS and health-related quality of life in PD in addition to the reduction of motor fluctuations and dyskinesias.","container-title":"Movement Disorders: Official Journal of the Movement Disorder Society","DOI":"10.1002/mds.22596","ISSN":"1531-8257","issue":"10","journalAbbreviation":"Mov Disord","language":"eng","page":"1468-1474","source":"PubMed","title":"Intrajejunal levodopa infusion in Parkinson's disease: a pilot multicenter study of effects on nonmotor symptoms and quality of life","title-short":"Intrajejunal levodopa infusion in Parkinson's disease","volume":"24","author":[{"family":"Honig","given":"Holger"},{"family":"Antonini","given":"Angelo"},{"family":"Martinez-Martin","given":"Pablo"},{"family":"Forgacs","given":"Ian"},{"family":"Faye","given":"Guy C."},{"family":"Fox","given":"Thomas"},{"family":"Fox","given":"Karen"},{"family":"Mancini","given":"Francesca"},{"family":"Canesi","given":"Margherita"},{"family":"Odin","given":"Per"},{"family":"Chaudhuri","given":"K. Ray"}],"issued":{"date-parts":[["2009",7,30]]}}}],"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7)</w:t>
      </w:r>
      <w:r w:rsidRPr="00C165AE">
        <w:rPr>
          <w:rFonts w:ascii="Times New Roman" w:hAnsi="Times New Roman" w:cs="Times New Roman"/>
          <w:color w:val="000000" w:themeColor="text1"/>
          <w:lang w:val="en-US"/>
        </w:rPr>
        <w:fldChar w:fldCharType="end"/>
      </w:r>
    </w:p>
    <w:p w14:paraId="3CC955E5" w14:textId="77777777" w:rsidR="00485DCE" w:rsidRPr="00C165AE" w:rsidRDefault="00485DCE" w:rsidP="00485DCE">
      <w:pPr>
        <w:spacing w:line="360" w:lineRule="auto"/>
        <w:rPr>
          <w:rFonts w:ascii="Times New Roman" w:hAnsi="Times New Roman" w:cs="Times New Roman"/>
          <w:color w:val="000000" w:themeColor="text1"/>
          <w:lang w:val="en-US"/>
        </w:rPr>
      </w:pPr>
    </w:p>
    <w:p w14:paraId="12F106B7" w14:textId="72ED5F28" w:rsidR="00485DCE" w:rsidRPr="00FE7AD3" w:rsidRDefault="00485DCE"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 xml:space="preserve"> Intermediate Scale for Assessment of PD (ISAPD) scale and </w:t>
      </w:r>
    </w:p>
    <w:p w14:paraId="439B49C3" w14:textId="77777777" w:rsidR="00485DCE" w:rsidRPr="00C165AE" w:rsidRDefault="00485DCE" w:rsidP="00485DCE">
      <w:pPr>
        <w:spacing w:line="360" w:lineRule="auto"/>
        <w:rPr>
          <w:rFonts w:ascii="Times New Roman" w:hAnsi="Times New Roman" w:cs="Times New Roman"/>
          <w:b/>
          <w:bCs/>
          <w:color w:val="000000" w:themeColor="text1"/>
          <w:lang w:val="en-US"/>
        </w:rPr>
      </w:pPr>
      <w:r w:rsidRPr="00C165AE">
        <w:rPr>
          <w:rFonts w:ascii="Times New Roman" w:hAnsi="Times New Roman" w:cs="Times New Roman"/>
          <w:b/>
          <w:bCs/>
          <w:color w:val="000000" w:themeColor="text1"/>
          <w:lang w:val="en-US"/>
        </w:rPr>
        <w:t>Schwab and England Scale (SES)</w:t>
      </w:r>
    </w:p>
    <w:p w14:paraId="376988EB" w14:textId="77777777" w:rsidR="00485DCE" w:rsidRPr="00C165AE" w:rsidRDefault="00485DCE" w:rsidP="00485DCE">
      <w:pPr>
        <w:spacing w:line="360" w:lineRule="auto"/>
        <w:rPr>
          <w:rFonts w:ascii="Times New Roman" w:hAnsi="Times New Roman" w:cs="Times New Roman"/>
          <w:b/>
          <w:bCs/>
          <w:color w:val="000000" w:themeColor="text1"/>
          <w:lang w:val="en-US"/>
        </w:rPr>
      </w:pPr>
    </w:p>
    <w:p w14:paraId="66B6795C" w14:textId="36312EFB"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The ISAPD is a rating scale used to assess the severity Parkinson's disease patients. The scale is composed of a 13-item section that assesses functional aspects and a 4-item section that assesses complications of therapy. The scale has been shown to be valid, acceptable and consisten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xpq2Uy9D","properties":{"formattedCitation":"(39)","plainCitation":"(39)","noteIndex":0},"citationItems":[{"id":57455,"uris":["http://zotero.org/users/6266928/items/CMT74PIY"],"itemData":{"id":57455,"type":"article-journal","abstract":"The present study is devoted to the verification of the basic metrical characteristics of the ISAPD. One hundred and sixty-seven Parkinson's disease (PD) patients were included. Group A (n = 40) was simultaneously assessed by five raters who applied the ISAPD and other PD rating scales (PDRS). A set of timed tests, the MiniMental State Examination (MMSE) and the Hamilton Scale for Depression (HSD) were administered by an independent examiner. Group B (n = 127) was individually assessed through the UPDRS and the other PDRSs by separate neurologists in four different hospitals. The ISAPD was administered in 7.0 ± 3.7 min. The internal consistency of this scale was high (Cronbach's alpha = 0.97). The inter-rater reliability of their items was very satisfactory (for all items, kappa &gt; 0.70). There was a high correlation with the Hoehn and Yahr classification (rs = 0.71; p &lt; 0.001) and some timed tests. The convergent validity with the other PDRS (UPDRS and Schwab and England Scale) was also very high (rs = 0.83–0.92; p &lt; 0.001). The ISAPD also correlated with the MMSE and the HSD. Factor analysis identified three factors (activities of daily living; gait and mobility; speech and eating) that explained 76% of the variance. The ISAPD is an easy to apply, reliable, and valid scale that fulfills the aim for which it was designed.","container-title":"Parkinsonism &amp; Related Disorders","DOI":"10.1016/1353-8020(95)00002-X","ISSN":"1353-8020","issue":"2","journalAbbreviation":"Parkinsonism &amp; Related Disorders","language":"en","page":"97-102","source":"ScienceDirect","title":"Intermediate scale for assessment of Parkinson's disease. Characteristics and structure","volume":"1","author":[{"family":"Martínez-Martin","given":"P"},{"family":"Gil-Nagel","given":"A"},{"family":"Morlán Gracia","given":"L"},{"family":"Balseiro Gómez","given":"J"},{"family":"Martínez-Sarriés","given":"F. J"},{"family":"Bermejo","given":"F"},{"family":"Del Ser Quijano","given":"T"},{"family":"Macías","given":"M. C"},{"family":"Jiménez-Rojas","given":"C"},{"family":"Marañón","given":"E"},{"family":"Grau Veciana","given":"J. M"},{"family":"Roig Arnall","given":"C"},{"family":"Bruna","given":"O"},{"family":"JunquéPlaja","given":"C"},{"family":"Giménez-Roldán","given":"S"},{"family":"Burguera","given":"J. A"}],"issued":{"date-parts":[["1995",10,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39)</w:t>
      </w:r>
      <w:r w:rsidRPr="00C165AE">
        <w:rPr>
          <w:rFonts w:ascii="Times New Roman" w:hAnsi="Times New Roman" w:cs="Times New Roman"/>
          <w:color w:val="000000" w:themeColor="text1"/>
          <w:lang w:val="en-US"/>
        </w:rPr>
        <w:fldChar w:fldCharType="end"/>
      </w:r>
    </w:p>
    <w:p w14:paraId="015A9E09" w14:textId="77777777" w:rsidR="00485DCE" w:rsidRPr="00C165AE" w:rsidRDefault="00485DCE" w:rsidP="00485DCE">
      <w:pPr>
        <w:spacing w:line="360" w:lineRule="auto"/>
        <w:rPr>
          <w:rFonts w:ascii="Times New Roman" w:hAnsi="Times New Roman" w:cs="Times New Roman"/>
          <w:color w:val="000000" w:themeColor="text1"/>
          <w:lang w:val="en-US"/>
        </w:rPr>
      </w:pPr>
    </w:p>
    <w:p w14:paraId="0C6D6A0F" w14:textId="70E05400" w:rsidR="00485DCE" w:rsidRPr="00C165AE" w:rsidRDefault="00485DCE" w:rsidP="00485DCE">
      <w:pPr>
        <w:autoSpaceDE w:val="0"/>
        <w:autoSpaceDN w:val="0"/>
        <w:adjustRightInd w:val="0"/>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The SES is a measure of daily function for PD patients. The SES estimates the percentage of independence in performing activities of daily living (ADL), where 100% represents a completely independent individual and 0% represents an individual who is no longer functioning due to a life-threatening illness and los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sMzsyWur","properties":{"formattedCitation":"(40)","plainCitation":"(40)","noteIndex":0},"citationItems":[{"id":57467,"uris":["http://zotero.org/users/6266928/items/LSA8MQLV"],"itemData":{"id":57467,"type":"entry-encyclopedia","abstract":"The Schwab and England ADL (Activities of Daily Living) scale is a method of assessing the capabilities of people with impaired mobility. The scale uses percentages to represent how much effort and dependence on others people need to complete daily chores. The rating may be given by a professional or by the person being tested.\nThe scale was first presented in 1968 at Third Symposium on Parkinson's Disease, Royal College of Surgeons in Edinburgh, by co-authors R.S. Schwab and A.C. England.","container-title":"Wikipedia","language":"en","license":"Creative Commons Attribution-ShareAlike License","note":"Page Version ID: 1120533970","source":"Wikipedia","title":"Schwab and England ADL scale","URL":"https://en.wikipedia.org/w/index.php?title=Schwab_and_England_ADL_scale&amp;oldid=1120533970","accessed":{"date-parts":[["2023",4,13]]},"issued":{"date-parts":[["2022",11,7]]}}}],"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0)</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PUz27wiI","properties":{"formattedCitation":"(41)","plainCitation":"(41)","noteIndex":0},"citationItems":[{"id":57463,"uris":["http://zotero.org/users/6266928/items/V4S6DA2N"],"itemData":{"id":57463,"type":"post-weblog","abstract":"There are a number of scales used to quantify how Parkinson’s disease is progressing for an individual. Discover some of the most commonly used scales here.","container-title":"Dementech Neurosciences","language":"en-GB","note":"section: Parkinson's disease","title":"Your Guide to Parkinson’s Disease Disability Scales | Dementech","URL":"https://dementech.com/2022/11/25/your-guide-to-parkinsons-disease-disability-scales/","author":[{"literal":"Dementech"}],"accessed":{"date-parts":[["2023",4,13]]},"issued":{"date-parts":[["2022",11,25]]}}}],"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1)</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zGTc4qwH","properties":{"formattedCitation":"(42)","plainCitation":"(42)","noteIndex":0},"citationItems":[{"id":57464,"uris":["http://zotero.org/users/6266928/items/4BEDISQI"],"itemData":{"id":57464,"type":"chapter","abstract":"The Schwab and England (S &amp; E) Activities of Daily Living (ADL) Scale is a commonly used measure of daily function for Parkinson's disease (PD). The S &amp; E Scale rates a PD patient's function on a scale from 0 indicating worst possible function to 100 indicating no impairment. Each 10-point increment is accompanied by a description of function (see Figure 1).","container-title":"Encyclopedia of Movement Disorders","event-place":"Oxford","ISBN":"978-0-12-374105-9","language":"en","note":"DOI: 10.1016/B978-0-12-374105-9.00070-8","page":"99-100","publisher":"Academic Press","publisher-place":"Oxford","source":"ScienceDirect","title":"Schwab and England Activities of Daily Living Scale","URL":"https://www.sciencedirect.com/science/article/pii/B9780123741059000708","author":[{"family":"Siderowf","given":"A."}],"editor":[{"family":"Kompoliti","given":"Katie"},{"family":"Metman","given":"Leo Verhagen"}],"accessed":{"date-parts":[["2023",4,13]]},"issued":{"date-parts":[["2010",1,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2)</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SES has been found to be a reliable and valid measure of daily function for PD patient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oKNa857Q","properties":{"formattedCitation":"(43)","plainCitation":"(43)","noteIndex":0},"citationItems":[{"id":57471,"uris":["http://zotero.org/users/6266928/items/2DHYZKXD"],"itemData":{"id":57471,"type":"paper-conference","abstract":"Objective: To determine the validity and reliability of the floor transfer test (FTT) in people with Parkinson’s disease (PD). Methods: The sample was 25 subjects with PD. The concurrent and convergent validity of FTT was determined by correlation with scores of timed up and go test (TUG), movement disorder societyunified Parkinson’s disability rating scale-III [motor component] (MDS-UPDRS), Schwab and England activities of daily living scale (SEADL). The intra rater reliability (ICC 3, 1), SEM, MDC, Bland &amp; Altman limit of agreement (LOA) were determined. Results: FTT scores were positively correlated with TUG (ρ= 0.59, p=0.02), MDS UPDRS III (ρ= 0.69, p=0.001) and negatively correlated with SEADL (ρ= -0.79, p=0.001) showing moderate concurrent and convergent validity. ICC (3,1) was 0.92, SEM and MDC were 1.28 and 3.54 respectively. Conclusion: FTT is a valid and reliable tool to assess functional mobility in people with mild PD.","source":"Semantic Scholar","title":"Reliability and validity of floor transfer test in subjects with idiopathic Parkinson’s disease","URL":"https://www.semanticscholar.org/paper/Reliability-and-validity-of-floor-transfer-test-in-Basit-Noohu/4618324c3d0b1f5c033f1fc9e162734e76ede631","author":[{"family":"Basit","given":"A."},{"family":"Noohu","given":"M."},{"family":"Khan","given":"F."},{"family":"Chevidikunnan","given":"M. F."}],"accessed":{"date-parts":[["2023",4,13]]},"issued":{"date-parts":[["2020"]]}}}],"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3)</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BkbS72aR","properties":{"formattedCitation":"(44)","plainCitation":"(44)","noteIndex":0},"citationItems":[{"id":57469,"uris":["http://zotero.org/users/6266928/items/3SDYIE4R"],"itemData":{"id":57469,"type":"article-journal","abstract":"Objectives. Considering the influence of different motor and nonmotor features of Parkinson’s disease (PD), it is important to evaluate the psychosocial functioning of the patients. For this purpose, the scales for outcomes in Parkinson’s disease-psychosocial questionnaire (SCOPA-PS) has been previously designed. The aim of our study was to assess the cross-cultural validation and psychometric properties of the Persian version of the SCOPA-PS. Methods. One hundred and ten nondemented idiopathic Parkinson’s disease (IPD) patients were consecutively recruited from an outpatient referral movement disorder clinic. Eligible patients filled up a number of questionnaires including the Persian version of SCOPA-PS during the face-to-face interview session and clinical examination to measure disease severity, nonmotor psychiatric symptoms, and health-related quality of life (HRQoL). Results. The highest and lowest correlation coefficients of internal consistency were reported for item 7 on “asking for help” and item 5 on “sexual problems” . Cronbach’s alpha reliability coefficient of the entire scale was 0.87 (95% CI: 0.83–0.90). The Hoehn and Yahr stage , Schwab and England ADL scale , anxiety , depression , and fatigue were significantly correlated with the total score of the SCOPA-PS questionnaire. Conclusions. The Persian version of SCOPA-PS is a highly reliable and valid scale to measure psychosocial functioning in IPD patients with different sex, age-group, and educational level, which could be applied in future researches. Disease severity scales, depression, anxiety, fatigue, and different domains of HRQoL were all associated with psychosocial functioning in PD patients.","container-title":"Neurology Research International","DOI":"10.1155/2014/260684","ISSN":"2090-1852","language":"en","note":"publisher: Hindawi","page":"e260684","source":"www.hindawi.com","title":"Cross-Cultural Validity, Reliability, and Psychometric Properties of the Persian Version of the Scales for Outcomes in Parkinson’s Disease-Psychosocial Questionnaire","volume":"2014","author":[{"family":"Fereshtehnejad","given":"Seyed-Mohammad"},{"family":"Farhadi","given":"Farzaneh"},{"family":"Hadizadeh","given":"Hasti"},{"family":"Shahidi","given":"Gholam Ali"},{"family":"Delbari","given":"Ahmad"},{"family":"Lökk","given":"Johan"}],"issued":{"date-parts":[["2014",4,7]]}}}],"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4)</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5C8A6A0F" w14:textId="77777777" w:rsidR="00485DCE" w:rsidRPr="00C165AE" w:rsidRDefault="00485DCE" w:rsidP="00485DCE">
      <w:pPr>
        <w:autoSpaceDE w:val="0"/>
        <w:autoSpaceDN w:val="0"/>
        <w:adjustRightInd w:val="0"/>
        <w:spacing w:line="360" w:lineRule="auto"/>
        <w:rPr>
          <w:rFonts w:ascii="Times New Roman" w:hAnsi="Times New Roman" w:cs="Times New Roman"/>
          <w:color w:val="000000" w:themeColor="text1"/>
          <w:lang w:val="en-US"/>
        </w:rPr>
      </w:pPr>
    </w:p>
    <w:p w14:paraId="4513B806" w14:textId="2B1284F9" w:rsidR="00485DCE" w:rsidRPr="00C165AE" w:rsidRDefault="00485DCE" w:rsidP="00485DCE">
      <w:pPr>
        <w:spacing w:line="360" w:lineRule="auto"/>
        <w:rPr>
          <w:rFonts w:ascii="Times New Roman" w:hAnsi="Times New Roman" w:cs="Times New Roman"/>
          <w:color w:val="000000" w:themeColor="text1"/>
          <w:lang w:val="en-US"/>
        </w:rPr>
      </w:pPr>
      <w:proofErr w:type="gramStart"/>
      <w:r w:rsidRPr="00C165AE">
        <w:rPr>
          <w:rFonts w:ascii="Times New Roman" w:hAnsi="Times New Roman" w:cs="Times New Roman"/>
          <w:color w:val="000000" w:themeColor="text1"/>
          <w:lang w:val="en-US"/>
        </w:rPr>
        <w:lastRenderedPageBreak/>
        <w:t>Martinez-Martin</w:t>
      </w:r>
      <w:proofErr w:type="gramEnd"/>
      <w:r w:rsidRPr="00C165AE">
        <w:rPr>
          <w:rFonts w:ascii="Times New Roman" w:hAnsi="Times New Roman" w:cs="Times New Roman"/>
          <w:color w:val="000000" w:themeColor="text1"/>
          <w:lang w:val="en-US"/>
        </w:rPr>
        <w:t xml:space="preserve"> et al., 2006, assessed the MCID of SES and ISAPD in addition to UPDRS (as described above). Taking an increase of 0.5 in HY stage as the minimal change, the MCID for SES, and ISAPD are –(minus)6 and +1.5 points, respectively for worsening.</w:t>
      </w:r>
      <w:r w:rsidRPr="00C165AE">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m3QnTNh1","properties":{"formattedCitation":"(9)","plainCitation":"(9)","noteIndex":0},"citationItems":[{"id":4101,"uris":["http://zotero.org/users/6266928/items/U4AC75TV"],"itemData":{"id":4101,"type":"article-journal","abstract":"OBJECTIVES: This study analyzes the longitudinal metric attributes of three Parkinson's disease (PD) disability scales, taking Hoehn and Yahr (HY) staging as the reference measure of PD progression.\nMETHODS: A sample of 87 PD patients was assessed during regular medical visits, using the HY, the Unified Parkinson's Disease Rating Scale--Activities of Daily Living Section (UPDRS-ADL), the Schwab and England Scale (SES), and the Intermediate Scale for Assessment of PD (ISAPD), across a follow-up period of 2.6 +/- 1.0 years.\nRESULTS: The following cross-sectional attributes were analyzed, at baseline and again on conclusion of the study: floor and ceiling effects, convergent validity, reliability, and standard error of measurement, all of which were found to be adequate. Longitudinal reproducibility values (intraclass correlation coefficient) were 0.81 (ISAPD) to 0.84 (UPDRS-ADL). Insofar as longitudinal validity was concerned, the change scores of the three disability scales correlated significantly with the HY change score, absolute value r = 0.33 to 0.45, P &lt; 0.003. Slightly lower values were found when taking the annual rate of change, absolute value r = 0.20 to 0.36. The three scales were acceptable, even though there were small differences among them. The \"minimal clinically important difference\" proposed for these scales is: SES, -6; UPDRS-ADL, +2; ISAPD, +1.5 points.\nCONCLUSIONS: The three scales proved adequate for longitudinal assessment of PD disability. UPDRS-ADL was more precise and ISAPD more consistent. Magnitude of change and correlation with change in HY were slightly higher with the ISAPD. Effect size and standardized response mean for the minimal change in HY were higher for the UPDRS-ADL.","container-title":"Value in Health: The Journal of the International Society for Pharmacoeconomics and Outcomes Research","DOI":"10.1111/j.1524-4733.2006.00131.x","ISSN":"1098-3015","issue":"6","journalAbbreviation":"Value Health","language":"eng","page":"386-393","source":"PubMed","title":"Longitudinal metric properties of disability rating scales for Parkinson's disease","volume":"9","author":[{"family":"Martinez-Martin","given":"Pablo"},{"family":"Prieto","given":"Luis"},{"family":"Forjaz","given":"Maria João"}],"issued":{"date-parts":[["2006",12]]}}}],"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9)</w:t>
      </w:r>
      <w:r w:rsidRPr="00C165AE">
        <w:rPr>
          <w:rFonts w:ascii="Times New Roman" w:hAnsi="Times New Roman" w:cs="Times New Roman"/>
          <w:color w:val="000000" w:themeColor="text1"/>
          <w:lang w:val="en-US"/>
        </w:rPr>
        <w:fldChar w:fldCharType="end"/>
      </w:r>
    </w:p>
    <w:p w14:paraId="208795FF" w14:textId="77777777" w:rsidR="00485DCE" w:rsidRPr="00C165AE" w:rsidRDefault="00485DCE" w:rsidP="00485DCE">
      <w:pPr>
        <w:autoSpaceDE w:val="0"/>
        <w:autoSpaceDN w:val="0"/>
        <w:adjustRightInd w:val="0"/>
        <w:spacing w:line="360" w:lineRule="auto"/>
        <w:rPr>
          <w:rFonts w:ascii="Times New Roman" w:hAnsi="Times New Roman" w:cs="Times New Roman"/>
          <w:color w:val="000000" w:themeColor="text1"/>
          <w:lang w:val="en-US"/>
        </w:rPr>
      </w:pPr>
    </w:p>
    <w:p w14:paraId="0C922CFC" w14:textId="5D735BD1" w:rsidR="00485DCE" w:rsidRPr="00FE7AD3" w:rsidRDefault="00485DCE"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 xml:space="preserve">Berg Balance Scale (BBS), Functional reach test (FRT)- Forward and backward, Activities-specific Balance Confidence (ABC) </w:t>
      </w:r>
      <w:proofErr w:type="gramStart"/>
      <w:r w:rsidRPr="00FE7AD3">
        <w:rPr>
          <w:rFonts w:ascii="Times New Roman" w:hAnsi="Times New Roman" w:cs="Times New Roman"/>
          <w:b/>
          <w:bCs/>
          <w:color w:val="000000" w:themeColor="text1"/>
          <w:lang w:val="en-US"/>
        </w:rPr>
        <w:t>Scale ,</w:t>
      </w:r>
      <w:proofErr w:type="gramEnd"/>
      <w:r w:rsidRPr="00FE7AD3">
        <w:rPr>
          <w:rFonts w:ascii="Times New Roman" w:hAnsi="Times New Roman" w:cs="Times New Roman"/>
          <w:b/>
          <w:bCs/>
          <w:color w:val="000000" w:themeColor="text1"/>
          <w:lang w:val="en-US"/>
        </w:rPr>
        <w:t xml:space="preserve"> Sharpened Romberg Test (SRT), 6-minute Walk Test (6MWT), Comfortable and fast gait speed</w:t>
      </w:r>
    </w:p>
    <w:p w14:paraId="5ED46EC0" w14:textId="77777777" w:rsidR="00485DCE" w:rsidRPr="00C165AE" w:rsidRDefault="00485DCE" w:rsidP="00FE7AD3">
      <w:pPr>
        <w:spacing w:line="360" w:lineRule="auto"/>
        <w:ind w:firstLine="720"/>
        <w:rPr>
          <w:rFonts w:ascii="Times New Roman" w:hAnsi="Times New Roman" w:cs="Times New Roman"/>
          <w:b/>
          <w:bCs/>
          <w:color w:val="000000" w:themeColor="text1"/>
          <w:lang w:val="en-US"/>
        </w:rPr>
      </w:pPr>
      <w:r w:rsidRPr="00C165AE">
        <w:rPr>
          <w:rFonts w:ascii="Times New Roman" w:hAnsi="Times New Roman" w:cs="Times New Roman"/>
          <w:b/>
          <w:bCs/>
          <w:color w:val="000000" w:themeColor="text1"/>
          <w:lang w:val="en-US"/>
        </w:rPr>
        <w:t>Timed Up and Go (TUG) test.</w:t>
      </w:r>
    </w:p>
    <w:p w14:paraId="16A9A63A" w14:textId="77777777" w:rsidR="00485DCE" w:rsidRPr="00C165AE" w:rsidRDefault="00485DCE" w:rsidP="00485DCE">
      <w:pPr>
        <w:spacing w:line="360" w:lineRule="auto"/>
        <w:rPr>
          <w:rFonts w:ascii="Times New Roman" w:hAnsi="Times New Roman" w:cs="Times New Roman"/>
          <w:b/>
          <w:bCs/>
          <w:color w:val="000000" w:themeColor="text1"/>
          <w:lang w:val="en-US"/>
        </w:rPr>
      </w:pPr>
    </w:p>
    <w:p w14:paraId="055AB6D2" w14:textId="46BC3200"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Berg Balance Scale (BBS) test, which is a 14-item test used to measure standing balance in patients. The BBS uses ordinal scoring from 0 to 4 for each item, and higher scores indicate better balance. The test has moderate to high internal consistency and test-retest reliability.</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izfljYgY","properties":{"formattedCitation":"(45)","plainCitation":"(45)","noteIndex":0},"citationItems":[{"id":57478,"uris":["http://zotero.org/users/6266928/items/6B35598R"],"itemData":{"id":57478,"type":"article-journal","abstract":"The objective of this study was to assess the reliability of the Balance Scale. Subjects were chosen from a larger group of 113 elderly residents and 70 stroke patients participating in a psychometric study. Elderly residents were examined at baseline, and at 3, 6 and 9 months, and the stroke patients were evaluated at 2, 4, 6 and 12 weeks post onset. The Cronbach's alphas at each evaluation were greater than 0.83 and 0.97 for the elderly residents and stroke patients respectively, showing strong internal consistency. To assess inter-rater reliability, therapists treating 35 stroke patients were asked to administer the Balance Scale within 24 hours of the independent evaluator. Similarly, caregivers at the Residence were asked to test the elderly residents within one week of the independent evaluator. To assess intra-rater reliability, 18 residents and 6 stroke patients were assessed one week apart by the same rater. The agreement between raters was excellent (ICC = 0.98) as was the consistency within the same rater at two points in time (ICC = 0.97). The results support the use of the Balance Scale in these groups.","container-title":"Scandinavian Journal of Rehabilitation Medicine","ISSN":"0036-5505","issue":"1","journalAbbreviation":"Scand J Rehabil Med","language":"eng","note":"PMID: 7792547","page":"27-36","source":"PubMed","title":"The Balance Scale: reliability assessment with elderly residents and patients with an acute stroke","title-short":"The Balance Scale","volume":"27","author":[{"family":"Berg","given":"K."},{"family":"Wood-Dauphinee","given":"S."},{"family":"Williams","given":"J. I."}],"issued":{"date-parts":[["1995",3]]}}}],"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5)</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YInTNdNH","properties":{"formattedCitation":"(46)","plainCitation":"(46)","noteIndex":0},"citationItems":[{"id":57480,"uris":["http://zotero.org/users/6266928/items/8MD8AYE4"],"itemData":{"id":57480,"type":"article-journal","abstract":"OBJECTIVE: To investigate the interrater reliability and the internal consistency of the Norwegian version of the Berg Balance Scale (BBS) when applied to patients in a geriatric department.\nDESIGN: Interrater reliability was measured using the kappa statistics and intraclass correlation coefficients (ICCs).\nSETTING: Geriatric rehabilitation unit and geriatric day hospital in Norway.\nPARTICIPANTS: Eighty-three patients were included; 25 were inpatients in a geriatric rehabilitation unit, whereas 58 were admitted to a geriatric day hospital.\nINTERVENTIONS: Not applicable.\nMAIN OUTCOME MEASURE: The BBS.\nRESULTS: The kappa values for the different BBS items varied from 0.83 to 1.00, and the ICC for the sum score of the BBS was .998 (95% confidence interval, .996-.999). The mean value of the BBS was 44.4. There was a negative significant relation between age and the sum score (r=-.36). The sum scores of BBS ranged from 12 to 56. The patients were able to perform the BBS without ceiling effect. The score values 3 and 4 were more frequently used than the score values 0, 1, and 2.\nCONCLUSIONS: The Norwegian version of the BBS seems to have an excellent interrater reliability and high internal consistency when applied to patients in geriatric rehabilitation.","container-title":"Archives of Physical Medicine and Rehabilitation","DOI":"10.1016/j.apmr.2006.10.016","ISSN":"0003-9993","issue":"1","journalAbbreviation":"Arch Phys Med Rehabil","language":"eng","note":"PMID: 17207682","page":"94-98","source":"PubMed","title":"Assessments of interrater reliability and internal consistency of the Norwegian version of the Berg Balance Scale","volume":"88","author":[{"family":"Halsaa","given":"Karin E."},{"family":"Brovold","given":"Therese"},{"family":"Graver","given":"Vibeke"},{"family":"Sandvik","given":"Leiv"},{"family":"Bergland","given":"Astrid"}],"issued":{"date-parts":[["2007",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6)</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Yi7pzC1B","properties":{"formattedCitation":"(47)","plainCitation":"(47)","noteIndex":0},"citationItems":[{"id":57475,"uris":["http://zotero.org/users/6266928/items/32USDA95"],"itemData":{"id":57475,"type":"article-journal","abstract":"The goal for this study was to develop a measure of balance appropriate for elderly individuals. In total, 38 patients, ranging in age from 60 to 93 years, and 32 professionals, including nurses, physicians, and physical and occupational therapists were surveyed in three distinct phases to develop the content. Reliability of the measure was assessed by having physical therapists evaulate the videotaped performances of geriatric subjects at two different points in time. The intraclass correlation coefficients measuring the inter and intra rater reliability for the test as a whole were .98 and .99 respectively. The correlation coefficients for the individual items ranged from .71 to .99. In addition, there was a high degree of internal consistency, a Cronbach's alpha of .96, which indicates the movements reflect a single underlying dimension. The scale consists of 14 movements common in everyday life. It is easy to administer and score and has measurement properties that are better than expected for a new instrument. Given the potential uses of such a measure for physical therapists and other health professionals, further development and testing of the scale are in order.","container-title":"Physiotherapy Canada","DOI":"10.3138/ptc.41.6.304","ISSN":"0300-0508","issue":"6","note":"publisher: University of Toronto Press","page":"304-311","source":"utpjournals.press (Atypon)","title":"Measuring balance in the elderly: preliminary development of an instrument","title-short":"Measuring balance in the elderly","volume":"41","author":[{"family":"Berg","given":"Katherine"},{"family":"Wood-Dauphine","given":"Sharon"},{"family":"Williams","given":"J.i."},{"family":"Gayton","given":"David"}],"issued":{"date-parts":[["1989",1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7)</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04244F2A" w14:textId="77777777" w:rsidR="00485DCE" w:rsidRPr="00C165AE" w:rsidRDefault="00485DCE" w:rsidP="00485DCE">
      <w:pPr>
        <w:spacing w:line="360" w:lineRule="auto"/>
        <w:rPr>
          <w:rFonts w:ascii="Times New Roman" w:hAnsi="Times New Roman" w:cs="Times New Roman"/>
          <w:color w:val="000000" w:themeColor="text1"/>
          <w:lang w:val="en-US"/>
        </w:rPr>
      </w:pPr>
    </w:p>
    <w:p w14:paraId="7FFDAC8F" w14:textId="18212DDA"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 xml:space="preserve">FRT is a quick, </w:t>
      </w:r>
      <w:proofErr w:type="gramStart"/>
      <w:r w:rsidRPr="00C165AE">
        <w:rPr>
          <w:rFonts w:ascii="Times New Roman" w:hAnsi="Times New Roman" w:cs="Times New Roman"/>
          <w:color w:val="000000" w:themeColor="text1"/>
          <w:lang w:val="en-US"/>
        </w:rPr>
        <w:t>reliable</w:t>
      </w:r>
      <w:proofErr w:type="gramEnd"/>
      <w:r w:rsidRPr="00C165AE">
        <w:rPr>
          <w:rFonts w:ascii="Times New Roman" w:hAnsi="Times New Roman" w:cs="Times New Roman"/>
          <w:color w:val="000000" w:themeColor="text1"/>
          <w:lang w:val="en-US"/>
        </w:rPr>
        <w:t xml:space="preserve"> and valid measure way to measure balance and stability in older adults and PD patients. It measures how far forward a person can reach while standing in a fixed position without losing balance. The test is performed by having the person stand next to a wall with their arm extended and then reaching forward as far as possible without taking a step.</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n7FPFGb5","properties":{"formattedCitation":"(48)","plainCitation":"(48)","noteIndex":0},"citationItems":[{"id":57482,"uris":["http://zotero.org/users/6266928/items/KEAI6JUD"],"itemData":{"id":57482,"type":"article-journal","abstract":"A new clinically accessible measure of balance, functional reach (FR), is the difference between arm's length and maximal forward reach, using a fixed base of support. The purposes of this study were to (a) establish FR as a measure of the margin of stability versus the laboratory measure, center of pressure excursion (COPE); (b) test reliability and precision, and (c) determine factors that influence FR, including age and anthropometrics. We evaluated FR in 128 volunteers (age 21-87 years). FR was determined with a precise electronic device and a simple clinical apparatus (yardstick). FR correlates with COPE (Pearson r = .71) and is precise (coefficient of variation = 2.5%) and stable (intraclass correlation coefficient across days = .81). Age and height influence FR. FR is portable, inexpensive, reliable, precise, and a reasonable clinical approximator of the margin of stability. FR may be useful for detecting balance impairment, change in balance performance over time, and in the design of modified environments for impaired older persons.","container-title":"Journal of Gerontology","DOI":"10.1093/geronj/45.6.m192","ISSN":"0022-1422","issue":"6","journalAbbreviation":"J Gerontol","language":"eng","note":"PMID: 2229941","page":"M192-197","source":"PubMed","title":"Functional reach: a new clinical measure of balance","title-short":"Functional reach","volume":"45","author":[{"family":"Duncan","given":"P. W."},{"family":"Weiner","given":"D. K."},{"family":"Chandler","given":"J."},{"family":"Studenski","given":"S."}],"issued":{"date-parts":[["1990",1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8)</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QGNPImeo","properties":{"formattedCitation":"(49)","plainCitation":"(49)","noteIndex":0},"citationItems":[{"id":57490,"uris":["http://zotero.org/users/6266928/items/GJESQIPS"],"itemData":{"id":57490,"type":"article-journal","abstract":"Four common tests of balance and mobility were administered to 45 healthy women, aged 55–71 years: Sharpened Romberg (also defined as tandem stance), eyes open and closed; One-Legged Stance Test, eyes open and closed; Functional Reach; and Sit-To-Stand test. Two independent observers scored the tests, which were performed on two successive days. Inter-rater (IRR) and test-retest reliability (TRR) were good. Across the six different tests, Intraclass Correlation Coefficients ranged from 0.95 to 0.99 for scoring consistency between raters, and from 0.73 to 0.93 within raters. This is in line with previous findings based on similar subjects and similar, though not identical, testing procedures. Intercorrelations between the scores were moderate: r coefficients ranged 0.40–0.66. The results suggest that this simple test battery provides reliable scores, and that the different tests relate to a homogeneous construct, while not being redundant. It thus seems worthwhile to further investigate whether they represent and measure a unidimensional domain, rather than conceptually different dimensions, in view of achieving a unique measure of balance performance.","container-title":"Aging Clinical and Experimental Research","DOI":"10.1007/BF03339630","ISSN":"1720-8319","issue":"1","journalAbbreviation":"Aging Clin Exp Res","language":"en","page":"26-31","source":"Springer Link","title":"Reliability of four simple, quantitative tests of balance and mobility in healthy elderly females","volume":"10","author":[{"family":"Franchignoni","given":"F."},{"family":"Tesio","given":"L."},{"family":"Martino","given":"M. T."},{"family":"Ricupero","given":"C."}],"issued":{"date-parts":[["1998",2,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9)</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41D1F3E4" w14:textId="77777777" w:rsidR="00485DCE" w:rsidRPr="00C165AE" w:rsidRDefault="00485DCE" w:rsidP="00485DCE">
      <w:pPr>
        <w:spacing w:line="360" w:lineRule="auto"/>
        <w:rPr>
          <w:rFonts w:ascii="Times New Roman" w:hAnsi="Times New Roman" w:cs="Times New Roman"/>
          <w:color w:val="000000" w:themeColor="text1"/>
          <w:lang w:val="en-US"/>
        </w:rPr>
      </w:pPr>
    </w:p>
    <w:p w14:paraId="2E865B1B" w14:textId="105EB4D2"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ABC Scale is a questionnaire designed to measure balance confidence in specific situations. The scale consists of 16 items with scores ranging from 0% to 100%. ABC scale has been shown to have good reliability and validity in a variety of populations, including older adults, individuals with Parkinson’s disease, stroke survivors, and individuals with multiple sclerosi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aIxK24Jy","properties":{"formattedCitation":"(50)","plainCitation":"(50)","noteIndex":0},"citationItems":[{"id":57486,"uris":["http://zotero.org/users/6266928/items/DGW9JFJ3"],"itemData":{"id":57486,"type":"article-journal","abstract":"BACKGROUND: This study provides a replication of the Falls Efficacy Scale (FES) and a head-to-head comparison with the Activities-specific Balance Confidence (ABC) Scale designed to include a wider continuum of activity difficulty and more detailed item descriptors.\nMETHODS: Items for the newly developed 16-item ABC Scale were generated by 15 clinicians and 12 elderly outpatients. Psychometric testing involved 60 community seniors (aged 65-95) self-classified as either high or low in mobility confidence according to their perceived need for a walking aid and personal assistance to ambulate outdoors.\nRESULTS: Both the FES and ABC scales were found to be internally consistent and demonstrated good test-retest reliability, convergent and criterion validity. Scalogram analyses indicated a stronger cumulative scale in the case of the ABC and skewness in the distribution of FES scores. While both scales were able to discriminate between the two mobility groups, the ABC scale was a more efficient discriminator and yielded a wider range of responses.\nCONCLUSIONS: The present study provided additional psychometric support for the FES. However, the greater item responsiveness of the ABC scale makes it more suitable to detect loss of balancing confidence in more highly functioning seniors. Greater situation-specificity of items may also assist clinicians in targeting appropriate interventions.","container-title":"The Journals of Gerontology. Series A, Biological Sciences and Medical Sciences","DOI":"10.1093/gerona/50a.1.m28","ISSN":"1079-5006","issue":"1","journalAbbreviation":"J Gerontol A Biol Sci Med Sci","language":"eng","note":"PMID: 7814786","page":"M28-34","source":"PubMed","title":"The Activities-specific Balance Confidence (ABC) Scale","volume":"50A","author":[{"family":"Powell","given":"L. E."},{"family":"Myers","given":"A. M."}],"issued":{"date-parts":[["1995",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0)</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ouJp4Gc4","properties":{"formattedCitation":"(51)","plainCitation":"(51)","noteIndex":0},"citationItems":[{"id":57488,"uris":["http://zotero.org/users/6266928/items/XXSW6FQ4"],"itemData":{"id":57488,"type":"article-journal","abstract":"OBJECTIVE: To evaluate the internal consistency, test-retest reliability, and construct validity of the Activities-specific Balance Confidence (ABC) Scale among people who have a lower-limb amputation.\nDESIGN: Retest design.\nSETTING: A university-affiliated outpatient amputee clinic in Ontario.\nPARTICIPANTS: Two samples of individuals who have unilateral transtibial and transfemoral amputation. Sample 1 (n=54) was a consecutive and sample 2 (n=329) a convenience sample of all members of the clinic population.\nINTERVENTIONS: Not applicable.\nMAIN OUTCOME MEASURES: Repeated application of the ABC Scale, a 16-item questionnaire that assesses confidence in performing various mobility-related tasks. Correlation to test hypothesized relationships between the ABC Scale and the 2-minute walk (2MWT) and the timed up-and-go (TUG) tests; and assessment of the ability of the ABC Scale to discriminate among groups based on amputation cause, amputation level, mobility device use, automatic stepping ability, wearing time, stair climbing ability, and walking distance.\nRESULTS: Test-retest reliability (intraclass correlation coefficient) of the ABC Scale was .91 (95% confidence interval [CI], .84-.95) with individual item test-retest coefficients ranging from .53 to .87. Internal consistency, measured by Cronbach alpha, was .95. Hypothesized associations with the 2MWT and TUG test were observed with correlations of .72 (95% CI, .56-.84) and -.70 (95% CI, -.82 to -.53), respectively. The ABC Scale discriminated between all groups except those based on amputation level.\nCONCLUSIONS: Balance confidence, as measured by the ABC Scale, is a construct that provides unique information potentially useful to clinicians who provide amputee rehabilitation. The ABC Scale is reliable, with strong support for validity. Study of the scale's responsiveness is recommended.","container-title":"Archives of Physical Medicine and Rehabilitation","DOI":"10.1016/s0003-9993(02)04807-4","ISSN":"0003-9993","issue":"5","journalAbbreviation":"Arch Phys Med Rehabil","language":"eng","note":"PMID: 12736877","page":"656-661","source":"PubMed","title":"Psychometric properties of the Activities-specific Balance Confidence Scale among individuals with a lower-limb amputation","volume":"84","author":[{"family":"Miller","given":"William C."},{"family":"Deathe","given":"A. Barry"},{"family":"Speechley","given":"Mark"}],"issued":{"date-parts":[["2003",5]]}}}],"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1)</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7361D626" w14:textId="77777777" w:rsidR="00485DCE" w:rsidRPr="00C165AE" w:rsidRDefault="00485DCE" w:rsidP="00485DCE">
      <w:pPr>
        <w:spacing w:line="360" w:lineRule="auto"/>
        <w:rPr>
          <w:rFonts w:ascii="Times New Roman" w:hAnsi="Times New Roman" w:cs="Times New Roman"/>
          <w:color w:val="000000" w:themeColor="text1"/>
          <w:lang w:val="en-US"/>
        </w:rPr>
      </w:pPr>
    </w:p>
    <w:p w14:paraId="0B616A9E" w14:textId="77777777" w:rsidR="00485DCE" w:rsidRPr="00C165AE" w:rsidRDefault="00485DCE" w:rsidP="00485DCE">
      <w:pPr>
        <w:spacing w:line="360" w:lineRule="auto"/>
        <w:rPr>
          <w:rFonts w:ascii="Times New Roman" w:hAnsi="Times New Roman" w:cs="Times New Roman"/>
          <w:color w:val="000000" w:themeColor="text1"/>
          <w:lang w:val="en-US"/>
        </w:rPr>
      </w:pPr>
    </w:p>
    <w:p w14:paraId="3343D7C9" w14:textId="3CBE8F44"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The Romberg Test (RT) and Sharpened Romberg Test (SRT) are tests of static balance that measure the ability to maintain balance or equilibrium with a narrowed base of suppor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vu4R4fzN","properties":{"formattedCitation":"(52)","plainCitation":"(52)","noteIndex":0},"citationItems":[{"id":57493,"uris":["http://zotero.org/users/6266928/items/2369ZF5M"],"itemData":{"id":57493,"type":"article-journal","abstract":"OBJECTIVE: To evaluate the Sharpened Romberg Test (SRT) as a measure of ataxia in subjects with mild acute mountain sickness in order to determine its sensitivity and specificity.\nMETHODS: The SRT was performed in 23 subjects during ascent to 5260 m.\nRESULTS: The SRT was more often abnormal than the traditional heel-to-toe test, and at the highest altitude it was related to higher median Lake Louise symptom scores with predictive values of 60% sensitivity and 89% specificity. Our evaluation of the SRT appears to agree with similar studies on ataxia showing a lack of correlation between ataxia and symptoms of acute mountain sickness at altitudes below 5260 m.\nCONCLUSION: The SRT was easy to perform and provided a quantitative assessment of truncal ataxia in the field without the need for specialized equipment.","container-title":"Wilderness &amp; Environmental Medicine","DOI":"10.1580/pr02-04.1","ISSN":"1080-6032","issue":"2","journalAbbreviation":"Wilderness Environ Med","language":"eng","note":"PMID: 15974254","page":"62-66","source":"PubMed","title":"The sharpened Romberg test for assessing ataxia in mild acute mountain sickness","volume":"16","author":[{"family":"Johnson","given":"Brian G."},{"family":"Wright","given":"Alex D."},{"family":"Beazley","given":"Margaret F."},{"family":"Harvey","given":"Timothy C."},{"family":"Hillenbrand","given":"Peter"},{"family":"Imray","given":"Christopher H. E."},{"literal":"Birmingham Medical Research Expeditionary Society"}],"issued":{"date-parts":[["2005"]]}}}],"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2)</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lfV79p8a","properties":{"formattedCitation":"(53)","plainCitation":"(53)","noteIndex":0},"citationItems":[{"id":57491,"uris":["http://zotero.org/users/6266928/items/ANPVEZE7"],"itemData":{"id":57491,"type":"article-journal","abstract":"Analysis of fixed force platform recordings of Romberg tests performed by 132 normal subjects demonstrated no statistically significant sex or age effect for adults aged 20 through 49 years. There was a strong stabilizing influence of vision upon postural control in most, but not all, normal subjects. Comparison trials showed no statistically significant differences between trials for the standard Romberg eyes-open maneuver. However, a significant improvement was demonstrated for the second trial for all other Romberg maneuvers. Tests repeated over a period of five consecutive days yielded results with large variances within normal limits and no systematic individual or group trends. Normal percentiles and confidence intervals for the 95th percentile were calculated for use as a normal data base. These percentile distributions derived from a relatively large population of normal subjects provide a normal statistical base for comparison with postural sway from abnormal subjects.","container-title":"American Journal of Otolaryngology","DOI":"10.1016/s0196-0709(82)80002-1","ISSN":"0196-0709","issue":"5","journalAbbreviation":"Am J Otolaryngol","language":"eng","note":"PMID: 7149143","page":"309-318","source":"PubMed","title":"Normal subject postural sway during the Romberg test","volume":"3","author":[{"family":"Black","given":"F. O."},{"family":"Wall","given":"C."},{"family":"Rockette","given":"H. E."},{"family":"Kitch","given":"R."}],"issued":{"date-parts":[["1982"]]}}}],"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3)</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hile there is some research on the test-retest reliability of these tests, there are no studies that have specifically examined their reliability for subjects with Parkinson's Disease (PD), though its reliability has been found to be good in other populations like middle-aged women.</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t20qRw3R","properties":{"formattedCitation":"(49)","plainCitation":"(49)","noteIndex":0},"citationItems":[{"id":57490,"uris":["http://zotero.org/users/6266928/items/GJESQIPS"],"itemData":{"id":57490,"type":"article-journal","abstract":"Four common tests of balance and mobility were administered to 45 healthy women, aged 55–71 years: Sharpened Romberg (also defined as tandem stance), eyes open and closed; One-Legged Stance Test, eyes open and closed; Functional Reach; and Sit-To-Stand test. Two independent observers scored the tests, which were performed on two successive days. Inter-rater (IRR) and test-retest reliability (TRR) were good. Across the six different tests, Intraclass Correlation Coefficients ranged from 0.95 to 0.99 for scoring consistency between raters, and from 0.73 to 0.93 within raters. This is in line with previous findings based on similar subjects and similar, though not identical, testing procedures. Intercorrelations between the scores were moderate: r coefficients ranged 0.40–0.66. The results suggest that this simple test battery provides reliable scores, and that the different tests relate to a homogeneous construct, while not being redundant. It thus seems worthwhile to further investigate whether they represent and measure a unidimensional domain, rather than conceptually different dimensions, in view of achieving a unique measure of balance performance.","container-title":"Aging Clinical and Experimental Research","DOI":"10.1007/BF03339630","ISSN":"1720-8319","issue":"1","journalAbbreviation":"Aging Clin Exp Res","language":"en","page":"26-31","source":"Springer Link","title":"Reliability of four simple, quantitative tests of balance and mobility in healthy elderly females","volume":"10","author":[{"family":"Franchignoni","given":"F."},{"family":"Tesio","given":"L."},{"family":"Martino","given":"M. T."},{"family":"Ricupero","given":"C."}],"issued":{"date-parts":[["1998",2,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49)</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4CBA1030" w14:textId="77777777" w:rsidR="00485DCE" w:rsidRPr="00C165AE" w:rsidRDefault="00485DCE" w:rsidP="00485DCE">
      <w:pPr>
        <w:spacing w:line="360" w:lineRule="auto"/>
        <w:rPr>
          <w:rFonts w:ascii="Times New Roman" w:hAnsi="Times New Roman" w:cs="Times New Roman"/>
          <w:color w:val="000000" w:themeColor="text1"/>
          <w:lang w:val="en-US"/>
        </w:rPr>
      </w:pPr>
    </w:p>
    <w:p w14:paraId="190BD6EF" w14:textId="5A23F52C"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lastRenderedPageBreak/>
        <w:t>The 6 Minute Walk Test (6MWT) is a submaximal exercise test used to assess both endurance and aerobic capacity in various populations including Parkinson's disease (PD) patients. The 6MWT has validity and reliability in evaluating physical function and exercise capacity in PD patient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4G4OzIor","properties":{"formattedCitation":"(54)","plainCitation":"(54)","noteIndex":0},"citationItems":[{"id":57498,"uris":["http://zotero.org/users/6266928/items/RQ8NSC6Y"],"itemData":{"id":57498,"type":"article-journal","abstract":"The aim of this study was to test the clinical utility of the 6-min walk test (6MWT) for patients with moderate Parkinson's disease (PD) through a determination of factors related to this test. This was a descriptive, observational study carried out at a General Hospital, in-patients. Twenty-four patients with moderate PD were studied. We used Hoehn and Yahr stage ratings (HY stage), Unified Parkinson Disease Rating Scales (UPDRS) motor examination score, 6MWT, Berg Balance scale, Timed 'Up &amp; Go' test (TUG), 10-m walk test (10-m walk speed, 10-m walk steps and cadence), and the energy cost of walking (Ec). The average HY stage was 3.1±0.5 and 6MWT was 340.8±110.9 m. TUG (r=-0.68, P&lt;0.01) and Ec (r=-0.65, P&lt;0.01) were correlated significantly with 6MWT. Multiple regression analysis with age, HY stage, TUG, cadence, and Ec as variables indicated a significant degree of variability in the 6MWT results (R=0.77, P&lt;0.001). The TUG (β=-0.47, P&lt;0.01) and Ec (β=-0.4, P&lt;0.01) were correlated independently with the 6MWT results. In contrast, age, HY stage, and cadence were not independently correlated. The 6MWT is a simple tool for assessing walking capacity for patients with PD. In this study, we confirmed the convergent validity and clinical utility of the 6MWT for patients with moderate PD. The 6MWT is useful for clinical assessment to guide the planning of rehabilitation treatment for patients with moderate PD.","container-title":"International Journal of Rehabilitation Research. Internationale Zeitschrift Fur Rehabilitationsforschung. Revue Internationale De Recherches De Readaptation","DOI":"10.1097/MRR.0000000000000205","ISSN":"1473-5660","issue":"1","journalAbbreviation":"Int J Rehabil Res","language":"eng","note":"PMID: 27977464","page":"66-70","source":"PubMed","title":"Clinical utility of the 6-min walk test for patients with moderate Parkinson's disease","volume":"40","author":[{"family":"Kobayashi","given":"Eiji"},{"family":"Himuro","given":"Nobuaki"},{"family":"Takahashi","given":"Mitsuhiko"}],"issued":{"date-parts":[["2017",3]]}}}],"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4)</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6Zlxvr0v","properties":{"formattedCitation":"(55)","plainCitation":"(55)","noteIndex":0},"citationItems":[{"id":57499,"uris":["http://zotero.org/users/6266928/items/GG635K6P"],"itemData":{"id":57499,"type":"article-journal","abstract":"BACKGROUND: Most of the previous studies, investigating determinants of 6-minute walk test (6MWT), were conducted on small sample sizes and/or have not explored different aspects such as freezing of gait, physical activity, gender, dual-task cost, and/or have not been able to explain large portion of variation in 6MWT in people with Parkinson's disease.\nAIMS: This study aimed to investigate the determinants of 6MWT, including aspects that previous studies have not explored.\nMETHODS: In this descriptive cross-sectional study, 6MWT determinants were investigated upon 42 people with Parkinson's disease. After recording participants' demographic data, walking capacity, disease stage, severity of motor symptoms, freezing of gait, balance, physical activity, fear of falling, functional balance, and dual-task cost values were evaluated and grouped into modifiable and unmodifiable variables to investigate possible therapeutic benefits aiming improvement in walking capacity.\nRESULTS: The mean distance for 6MWT was 401.7 ± 92.7 m. Significant differences between women and men were found for height, walking capacity and speed, fear of falling, and functional balance (p&lt;0.05). Hierarchical regression analysis showed that gender, age, and time since diagnosis significantly explained 52.4% of the variance in 6MWT and disease stage, freezing of gait, dual-task cost, and functional balance added an extra 35.6% to the explained variance.\nCONCLUSIONS: These results showed that gender, age, disease stage, freezing of gait, dual-task cost, and functional balance values are significant contributors to the variance in 6MWT. Therefore, while planning rehabilitation strategies to improve walking capacity, one should focus on these aspects in people with Parkinson's disease.","container-title":"Irish Journal of Medical Science","DOI":"10.1007/s11845-022-02954-7","ISSN":"1863-4362","issue":"1","journalAbbreviation":"Ir J Med Sci","language":"eng","note":"PMID: 35199303","page":"359-367","source":"PubMed","title":"Determinants of 6-minute walk test in people with Parkinson's disease","volume":"192","author":[{"family":"Üğüt","given":"Birön Onur"},{"family":"Kalkan","given":"Aybüke Cansu"},{"family":"Kahraman","given":"Turhan"},{"family":"Dönmez Çolakoğlu","given":"Berril"},{"family":"Çakmur","given":"Raif"},{"family":"Genç","given":"Arzu"}],"issued":{"date-parts":[["2023",2]]}}}],"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5)</w:t>
      </w:r>
      <w:r w:rsidRPr="00C165AE">
        <w:rPr>
          <w:rFonts w:ascii="Times New Roman" w:hAnsi="Times New Roman" w:cs="Times New Roman"/>
          <w:color w:val="000000" w:themeColor="text1"/>
          <w:lang w:val="en-US"/>
        </w:rPr>
        <w:fldChar w:fldCharType="end"/>
      </w:r>
    </w:p>
    <w:p w14:paraId="76414BF6" w14:textId="77777777" w:rsidR="00485DCE" w:rsidRPr="00C165AE" w:rsidRDefault="00485DCE" w:rsidP="00485DCE">
      <w:pPr>
        <w:spacing w:line="360" w:lineRule="auto"/>
        <w:rPr>
          <w:rFonts w:ascii="Times New Roman" w:hAnsi="Times New Roman" w:cs="Times New Roman"/>
          <w:color w:val="000000" w:themeColor="text1"/>
          <w:lang w:val="en-US"/>
        </w:rPr>
      </w:pPr>
    </w:p>
    <w:p w14:paraId="420C24F6" w14:textId="1863D993"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Gait speed is a valid measurement to predict community walking in Parkinson’s disease. Gait speed measures walking performance, but it doesn't account for endurance. To assess a patient's ability to adjust their walking speed, both fast and comfortable gait speeds are commonly measured.</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qgbyr3Be","properties":{"formattedCitation":"(56)","plainCitation":"(56)","noteIndex":0},"citationItems":[{"id":57502,"uris":["http://zotero.org/users/6266928/items/GE8IEYC8"],"itemData":{"id":57502,"type":"article-journal","abstract":"Gait speed often referred as the sixth vital sign is the most powerful biomarker of mobility. While a clinical setting allows the estimation of gait speed under controlled conditions that present functional capacity, gait speed in real-life conditions provides the actual performance of the patient. The goal of this study was to investigate objectively under what conditions during daily activities, patients perform as well as or better than in the clinic. To this end, we recruited 27 Parkinson's disease (PD) patients and measured their gait speed by inertial measurement units through several walking tests in the clinic as well as their daily activities at home. By fitting a bimodal Gaussian model to their gait speed distribution, we found that on average, patients had similar modes in the clinic and during daily activities. Furthermore, we observed that the number of medication doses taken throughout the day had a moderate correlation with the difference between clinic and home. Performing a cycle-by-cycle analysis on gait speed during the home assessment, overall only about 3% of the strides had equal or greater gait speeds than the patients' capacity in the clinic. These strides were during long walking bouts (&gt;1 min) and happened before noon, around 26 min after medication intake, reaching their maximum occurrence probability 3 h after Levodopa intake. These results open the possibility of better control of medication intake in PD by considering both functional capacity and continuous monitoring of gait speed during real-life conditions.","container-title":"NPJ Parkinson's disease","DOI":"10.1038/s41531-021-00171-0","ISSN":"2373-8057","issue":"1","journalAbbreviation":"NPJ Parkinsons Dis","language":"eng","note":"PMID: 33674597\nPMCID: PMC7935857","page":"24","source":"PubMed","title":"Gait speed in clinical and daily living assessments in Parkinson's disease patients: performance versus capacity","title-short":"Gait speed in clinical and daily living assessments in Parkinson's disease patients","volume":"7","author":[{"family":"Atrsaei","given":"Arash"},{"family":"Corrà","given":"Marta Francisca"},{"family":"Dadashi","given":"Farzin"},{"family":"Vila-Chã","given":"Nuno"},{"family":"Maia","given":"Luis"},{"family":"Mariani","given":"Benoit"},{"family":"Maetzler","given":"Walter"},{"family":"Aminian","given":"Kamiar"}],"issued":{"date-parts":[["2021",3,5]]}}}],"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6)</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rPr>
        <w:t xml:space="preserve"> </w:t>
      </w:r>
      <w:r w:rsidRPr="00C165AE">
        <w:rPr>
          <w:rFonts w:ascii="Times New Roman" w:hAnsi="Times New Roman" w:cs="Times New Roman"/>
          <w:color w:val="000000" w:themeColor="text1"/>
          <w:lang w:val="en-US"/>
        </w:rPr>
        <w:t>Measurements of gait speed and step frequency during the 10MWT are reliable between sessions in individuals with Parkinson’s disease.</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cxwQQbPJ","properties":{"formattedCitation":"(57)","plainCitation":"(57)","noteIndex":0},"citationItems":[{"id":57505,"uris":["http://zotero.org/users/6266928/items/ELVUZM2R"],"itemData":{"id":57505,"type":"article-journal","abstract":"We systematically reviewed observational and clinical trials (baseline) studies examining differences in gait parameters between Parkinson’s disease (PD) in on-medication state and healthy control. Four electronic databases were searched (November-2018 and updated in October-2020). Independent researchers identified studies that evaluated gait parameters measured quantitatively during self-selected walking speed. Risk of bias was assessed using an instrument proposed by Downs and Black (1998). Pooled effects were reported as standardized mean differences and 95% confidence intervals using a random-effects model. A total of 72 studies involving 3027 participants (1510 with PD and 1517 health control) met the inclusion criteria. The self-selected walking speed, stride length, swing time and hip excursion were reduced in people with PD compared with healthy control. Additionally, PD subjects presented higher cadence and double support time. Although with a smaller difference for treadmill, walking speed is reduced both on treadmill (.13 m s−1) and on overground (.17 m s−1) in PD. The self-select walking speed, stride length, cadence, double support, swing time and sagittal hip angle were altered in people with PD compared with healthy control. The precise determination of these modifications will be beneficial in determining which intervention elements are most critical in bringing about positive, clinically meaningful changes in individuals with PD (PROSPERO protocol CRD42018113042).","container-title":"Scientific Reports","DOI":"10.1038/s41598-020-80768-2","ISSN":"2045-2322","issue":"1","journalAbbreviation":"Sci Rep","language":"en","license":"2021 The Author(s)","note":"number: 1\npublisher: Nature Publishing Group","page":"752","source":"www.nature.com","title":"Gait parameters of Parkinson’s disease compared with healthy controls: a systematic review and meta-analysis","title-short":"Gait parameters of Parkinson’s disease compared with healthy controls","volume":"11","author":[{"family":"Zanardi","given":"Ana Paula Janner"},{"family":"Silva","given":"Edson Soares","non-dropping-particle":"da"},{"family":"Costa","given":"Rochelle Rocha"},{"family":"Passos-Monteiro","given":"Elren"},{"family":"Santos","given":"Ivan Oliveira","non-dropping-particle":"dos"},{"family":"Kruel","given":"Luiz Fernando Martins"},{"family":"Peyré-Tartaruga","given":"Leonardo Alexandre"}],"issued":{"date-parts":[["2021",1,12]]}}}],"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7)</w:t>
      </w:r>
      <w:r w:rsidRPr="00C165AE">
        <w:rPr>
          <w:rFonts w:ascii="Times New Roman" w:hAnsi="Times New Roman" w:cs="Times New Roman"/>
          <w:color w:val="000000" w:themeColor="text1"/>
          <w:lang w:val="en-US"/>
        </w:rPr>
        <w:fldChar w:fldCharType="end"/>
      </w:r>
    </w:p>
    <w:p w14:paraId="66F2D04D" w14:textId="77777777" w:rsidR="00485DCE" w:rsidRPr="00C165AE" w:rsidRDefault="00485DCE" w:rsidP="00485DCE">
      <w:pPr>
        <w:spacing w:line="360" w:lineRule="auto"/>
        <w:rPr>
          <w:rFonts w:ascii="Times New Roman" w:hAnsi="Times New Roman" w:cs="Times New Roman"/>
          <w:color w:val="000000" w:themeColor="text1"/>
          <w:lang w:val="en-US"/>
        </w:rPr>
      </w:pPr>
    </w:p>
    <w:p w14:paraId="0C2DF923" w14:textId="55881ECB"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The Timed Up and Go (TUG) test has been widely accepted as a standard assessment for measuring the basic functional mobility of patients with Parkinson’s disease.</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1KwzBd7j","properties":{"formattedCitation":"(58)","plainCitation":"(58)","noteIndex":0},"citationItems":[{"id":57507,"uris":["http://zotero.org/users/6266928/items/9QG3EVRA"],"itemData":{"id":57507,"type":"article-journal","abstract":"The timed up-and-go (TUG) test has been widely accepted as a standard assessment for measuring the basic functional mobility of patients with Parkinson's disease. Several basic mobility sub-tasks \"Sit,\" \"Sit-to-Stand,\" \"Walk,\" \"Turn,\" \"Walk-Back,\" and \"Sit-Back\" are included in a TUG test. It has been shown that the time costs of these sub-tasks are useful clinical parameters for the assessment of Parkinson's disease. Several automatic methods have been proposed to segment and time these sub-tasks in a TUG test. However, these methods usually require either well-controlled environments for the TUG video recording or information from special devices, such as wearable inertial sensors, ambient sensors, or depth cameras. In this paper, an automatic TUG sub-task segmentation method using video-based activity classification is proposed and validated in a study with 24 Parkinson's disease patients. Videos used in this paper are recorded in semi-controlled environments with various backgrounds. The state-of-the-art deep learning-base 2-D human pose estimation technologies are used for feature extraction. A support vector machine and a long short-term memory network are then used for the activity classification and the subtask segmentation. Our method can be used to automatically acquire clinical parameters for the assessment of Parkinson's disease using TUG videos-only, leading to the possibility of remote monitoring of the patients' condition.","container-title":"IEEE transactions on neural systems and rehabilitation engineering: a publication of the IEEE Engineering in Medicine and Biology Society","DOI":"10.1109/TNSRE.2018.2875738","ISSN":"1558-0210","issue":"11","journalAbbreviation":"IEEE Trans Neural Syst Rehabil Eng","language":"eng","note":"PMID: 30334764","page":"2189-2199","source":"PubMed","title":"Automatic Timed Up-and-Go Sub-Task Segmentation for Parkinson's Disease Patients Using Video-Based Activity Classification","volume":"26","author":[{"family":"Li","given":"Tianpeng"},{"family":"Chen","given":"Jiansheng"},{"family":"Hu","given":"Chunhua"},{"family":"Ma","given":"Yu"},{"family":"Wu","given":"Zhiyuan"},{"family":"Wan","given":"Weitao"},{"family":"Huang","given":"Yiqing"},{"family":"Jia","given":"Fuming"},{"family":"Gong","given":"Chen"},{"family":"Wan","given":"Sen"},{"family":"Li","given":"Luming"}],"issued":{"date-parts":[["2018",1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8)</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Several basic mobility sub-tasks “Sit,” “Sit-to-Stand,” “Walk,” “Turn,” “Walk-Back,” and “Sit-Back” are included in a TUG tes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FOiVsI1x","properties":{"formattedCitation":"(59)","plainCitation":"(59)","noteIndex":0},"citationItems":[{"id":57511,"uris":["http://zotero.org/users/6266928/items/Q9BR3GB6"],"itemData":{"id":57511,"type":"article-journal","abstract":"The Timed Up and Go (TUG) test has been used to assess balance and mobility in Parkinson's Disease (PD). However, it is not known if this test is sensitive to subtle abnormalities present in early stages of the disease, when balance and gait problems are not clinically evident but may be detected with instrumented analysis of movement. We hypothesise that postural transitions and arm swing during gait will be the most sensitive characteristics of the TUG for early PD. In the present study, we instrumented the TUG test (iTUG) using portable inertial sensors, and extended the walking distance from 3 m (traditional TUG) to 7 m. Twelve subjects with early-to-moderate, untreated PD and 12 healthy individuals participated. Our findings show that although the stopwatch measure of TUG duration did not detect any abnormalities in early-to-mid-stage PD, the peak arm swing velocity on the more affected side, average turning velocity, cadence and peak trunk rotation velocity were significantly slower. These iTUG parameters were also correlated with the Unified Parkinson's Disease Rating Motor Scale. Thus, the iTUG test is sensitive to untreated PD and could potentially detect progression of PD and response to symptomatic and disease-modifying treatments.","container-title":"Journal of Neurology, Neurosurgery, and Psychiatry","DOI":"10.1136/jnnp.2009.173740","ISSN":"1468-330X","issue":"2","journalAbbreviation":"J Neurol Neurosurg Psychiatry","language":"eng","note":"PMID: 19726406\nPMCID: PMC3065923","page":"171-176","source":"PubMed","title":"The instrumented timed up and go test: potential outcome measure for disease modifying therapies in Parkinson's disease","title-short":"The instrumented timed up and go test","volume":"81","author":[{"family":"Zampieri","given":"Cris"},{"family":"Salarian","given":"Arash"},{"family":"Carlson-Kuhta","given":"Patricia"},{"family":"Aminian","given":"Kamiar"},{"family":"Nutt","given":"John G."},{"family":"Horak","given":"Fay B."}],"issued":{"date-parts":[["2010",2]]}}}],"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59)</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TUG test is a valid and reliable test for measuring mobility in PD patient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YhLNT6cJ","properties":{"formattedCitation":"(60)","plainCitation":"(60)","noteIndex":0},"citationItems":[{"id":57518,"uris":["http://zotero.org/users/6266928/items/9L4CE55E"],"itemData":{"id":57518,"type":"article-journal","abstract":"ObjectiveTo examine the predictive validity of a TUG test for falls risk, quantified using body-worn sensors (QTUG) in people with Parkinson's Disease (PD). We also sought to examine the inter-session reliability of QTUG sensor measures and their association with the Unified Parkinson?s Disease Rating Scale (UPDRS) motor score.ApproachA six-month longitudinal study of 15 patients with Parkinson?s disease. Participants were asked to complete a weekly diary recording any falls activity for six months following baseline assessment. Participants were assessed monthly, using a Timed Up and Go test, quantified using body-worn sensors, placed on each leg below the knee.Main resultsThe results suggest that the QTUG falls risk estimate recorded at baseline is 73.33% (44.90, 92.21) accurate in predicting falls within 90 days, while the Timed Up and Go time at baseline was 46.67% (21.27, 73.41) accurate. The Timed Up and Go time and QTUG falls risk estimate were strongly correlated with UPDRS motor score. Fifty-two of 59 inertial sensor parameters exhibited excellent inter-session reliability, five exhibited moderate reliability, while two parameters exhibited poor reliability.SignificanceThe results suggest that QTUG is a reliable tool for the assessment of gait and mobility in Parkinson?s disease and, furthermore, that it may have utility in predicting falls in patients with Parkinson?s disease.","container-title":"Journal of Rehabilitation and Assistive Technologies Engineering","DOI":"10.1177/2055668317750811","ISSN":"2055-6683","language":"en","note":"publisher: SAGE Publications Ltd STM","page":"2055668317750811","source":"SAGE Journals","title":"Longitudinal assessment of falls in patients with Parkinson’s disease using inertial sensors and the Timed Up and Go test","volume":"5","author":[{"family":"Greene","given":"Barry R"},{"family":"Caulfield","given":"Brian"},{"family":"Lamichhane","given":"Dronacharya"},{"family":"Bond","given":"William"},{"family":"Svendsen","given":"Jessica"},{"family":"Zurski","given":"Connie"},{"family":"Pratt","given":"Dyveke"}],"issued":{"date-parts":[["2018",1,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0)</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FRrwV0Ej","properties":{"formattedCitation":"(61)","plainCitation":"(61)","noteIndex":0},"citationItems":[{"id":57509,"uris":["http://zotero.org/users/6266928/items/4E7BB648"],"itemData":{"id":57509,"type":"article-journal","abstract":"OBJECTIVE: To investigate the measurement properties of the Timed Up and Go Assessment of Biomechanical Strategies (TUG-ABS) to determine its adequacy for use with individuals with Parkinson's disease.\nSUBJECTS: Fifty individuals with Parkinson's disease.\nDESIGN: Diagnostic accuracy.\nMETHODS: The study investigated the following properties: reliability (inter-examiner, intra-examiner, test-retest, internal consistency and minimal detectable change), construct validity, and floor and ceiling effect.\nRESULTS: Considering the total score, the inter-examiner, test-retest and intra-examiner reliabilities were classified as excellent (0.95 ≤ intra-class correlation coefficient (ICC)≤0.99). The TUG-ABS presented excellent internal consistency (α = 0.98). The minimal detectable change was 3.82 points. The construct validity between the TUG-ABS and the Unified Parkinson's Disease Rating Scale (UPDRS) - part III was classified as moderate (ρ = -0.62). Significant, elevated and positive correlations were obtained between TUG-ABS and the Balance Evaluation System Test (BESTest)-VI (ρ = 0.72) and negative correlations between TUG-ABS and TUG (ρ = -0.78). The discriminant function obtained with the total score of TUG-ABS classified 60% of the individuals correctly with respect to the group (determined by the performance in TUG) to which they belonged. One-way analysis of variance (ANOVA) showed that TUG-ABS discriminated the individuals with Parkinson's disease in all stages according to Hoehn &amp; Yahr. There was a ceiling effect of 22%.\nCONCLUSION: TUG-ABS presented adequate measurement properties in individuals with Parkinson's disease.","container-title":"Journal of Rehabilitation Medicine","DOI":"10.2340/16501977-2254","ISSN":"1651-2081","issue":"9","journalAbbreviation":"J Rehabil Med","language":"eng","note":"PMID: 28951938","page":"723-731","source":"PubMed","title":"Assessing Timed Up and Go in Parkinson's disease: Reliability and validity of Timed Up and Go Assessment of biomechanical strategies","title-short":"Assessing Timed Up and Go in Parkinson's disease","volume":"49","author":[{"family":"Silva","given":"Bruna Adriana","non-dropping-particle":"da"},{"family":"Faria","given":"Christina D. C. M."},{"family":"Santos","given":"Mariana Palla"},{"family":"Swarowsky","given":"Alessandra"}],"issued":{"date-parts":[["2017",11,2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1)</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5ABB5B0D" w14:textId="77777777" w:rsidR="00485DCE" w:rsidRPr="00C165AE" w:rsidRDefault="00485DCE" w:rsidP="00485DCE">
      <w:pPr>
        <w:spacing w:line="360" w:lineRule="auto"/>
        <w:rPr>
          <w:rFonts w:ascii="Times New Roman" w:hAnsi="Times New Roman" w:cs="Times New Roman"/>
          <w:color w:val="000000" w:themeColor="text1"/>
          <w:lang w:val="en-US"/>
        </w:rPr>
      </w:pPr>
    </w:p>
    <w:p w14:paraId="60A0E96C" w14:textId="77777777" w:rsidR="00485DCE" w:rsidRPr="00C165AE" w:rsidRDefault="00485DCE" w:rsidP="00485DCE">
      <w:pPr>
        <w:spacing w:line="360" w:lineRule="auto"/>
        <w:rPr>
          <w:rFonts w:ascii="Times New Roman" w:hAnsi="Times New Roman" w:cs="Times New Roman"/>
          <w:color w:val="000000" w:themeColor="text1"/>
          <w:lang w:val="en-US"/>
        </w:rPr>
      </w:pPr>
    </w:p>
    <w:p w14:paraId="1827BD10" w14:textId="1E7AA969"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 xml:space="preserve">Steffen and </w:t>
      </w:r>
      <w:proofErr w:type="spellStart"/>
      <w:r w:rsidRPr="00C165AE">
        <w:rPr>
          <w:rFonts w:ascii="Times New Roman" w:hAnsi="Times New Roman" w:cs="Times New Roman"/>
          <w:color w:val="000000" w:themeColor="text1"/>
          <w:lang w:val="en-US"/>
        </w:rPr>
        <w:t>seney</w:t>
      </w:r>
      <w:proofErr w:type="spellEnd"/>
      <w:r w:rsidRPr="00C165AE">
        <w:rPr>
          <w:rFonts w:ascii="Times New Roman" w:hAnsi="Times New Roman" w:cs="Times New Roman"/>
          <w:color w:val="000000" w:themeColor="text1"/>
          <w:lang w:val="en-US"/>
        </w:rPr>
        <w:t xml:space="preserve"> et al, 2008</w:t>
      </w:r>
      <w:r w:rsidRPr="00C165AE">
        <w:rPr>
          <w:rFonts w:ascii="Times New Roman" w:hAnsi="Times New Roman" w:cs="Times New Roman"/>
          <w:b/>
          <w:bCs/>
          <w:color w:val="000000" w:themeColor="text1"/>
          <w:lang w:val="en-US"/>
        </w:rPr>
        <w:t xml:space="preserve"> </w:t>
      </w:r>
      <w:r w:rsidRPr="00C165AE">
        <w:rPr>
          <w:rFonts w:ascii="Times New Roman" w:hAnsi="Times New Roman" w:cs="Times New Roman"/>
          <w:color w:val="000000" w:themeColor="text1"/>
          <w:lang w:val="en-US"/>
        </w:rPr>
        <w:t xml:space="preserve">assessed the MCID of all these scales in their study in addition to UPDRS and SF-36 (as described above). The MCID for BBS, TUG, ABC, 6MWT, comfortable gait speed and fast gait speed were estimated at 5 points, 11 seconds, 13%, 82 </w:t>
      </w:r>
      <w:proofErr w:type="spellStart"/>
      <w:r w:rsidRPr="00C165AE">
        <w:rPr>
          <w:rFonts w:ascii="Times New Roman" w:hAnsi="Times New Roman" w:cs="Times New Roman"/>
          <w:color w:val="000000" w:themeColor="text1"/>
          <w:lang w:val="en-US"/>
        </w:rPr>
        <w:t>metres</w:t>
      </w:r>
      <w:proofErr w:type="spellEnd"/>
      <w:r w:rsidRPr="00C165AE">
        <w:rPr>
          <w:rFonts w:ascii="Times New Roman" w:hAnsi="Times New Roman" w:cs="Times New Roman"/>
          <w:color w:val="000000" w:themeColor="text1"/>
          <w:lang w:val="en-US"/>
        </w:rPr>
        <w:t>, 0.18 m/s, and 0.25 m/s, respectively. The MCID for Functional reach test (FRT): for Forward and backward were 9 cm and 7 cm, respectively. MCID for RT with eyes open and closed were 10 seconds and 19 seconds, respectively; and for SRT with eyes open and closed were 39 seconds and 19 seconds, respectively.</w:t>
      </w:r>
      <w:r w:rsidRPr="00C165AE">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Flh1zGOR","properties":{"formattedCitation":"(8)","plainCitation":"(8)","noteIndex":0},"citationItems":[{"id":4114,"uris":["http://zotero.org/users/6266928/items/VJUGZ25F"],"itemData":{"id":4114,"type":"article-journal","abstract":"BACKGROUND AND PURPOSE: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nOUTCOMES: Study 36-Item Short-Form Health Survey (SF-36), and the Unified Parkinson Disease Rating Scale (UPDRS) in people with parkinsonism.\nSUBJECTS: Thirty-seven community-dwelling adults with parkinsonism (mean age=71 years) participated. The Hoehn and Yahr Scale median score of 2 was on the lower end of the scale; however, the scores ranged from 1 to 4.\nMETHODS: Subjects were tested twice by the same raters, with 1 week between tests. Test-retest reliability was calculated using intraclass correlation coefficients (ICCs). Minimal detectable change was calculated using a 95% confidence interval (MDC(95)).\nRESULTS: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DISCUSSION AND CONCLUSIO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1538-6724","issue":"6","journalAbbreviation":"Phys Ther","language":"eng","page":"733-746","source":"PubMed","title":"Test-retest reliability and minimal detectable change on balance and ambulation tests, the 36-item short-form health survey, and the unified Parkinson disease rating scale in people with parkinsonism","volume":"88","author":[{"family":"Steffen","given":"Teresa"},{"family":"Seney","given":"Megan"}],"issued":{"date-parts":[["2008",6]]}}}],"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8)</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478CC6B5" w14:textId="77777777" w:rsidR="00485DCE" w:rsidRPr="00C165AE" w:rsidRDefault="00485DCE" w:rsidP="00485DCE">
      <w:pPr>
        <w:spacing w:line="360" w:lineRule="auto"/>
        <w:rPr>
          <w:rFonts w:ascii="Times New Roman" w:hAnsi="Times New Roman" w:cs="Times New Roman"/>
          <w:color w:val="000000" w:themeColor="text1"/>
          <w:lang w:val="en-US"/>
        </w:rPr>
      </w:pPr>
    </w:p>
    <w:p w14:paraId="7EAFFAEC" w14:textId="7F34A37E" w:rsidR="00485DCE" w:rsidRPr="00FE7AD3" w:rsidRDefault="00485DCE"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 xml:space="preserve"> Short Form (SF 36) </w:t>
      </w:r>
    </w:p>
    <w:p w14:paraId="403A2286" w14:textId="77777777" w:rsidR="00485DCE" w:rsidRPr="00C165AE" w:rsidRDefault="00485DCE" w:rsidP="00485DCE">
      <w:pPr>
        <w:spacing w:line="360" w:lineRule="auto"/>
        <w:rPr>
          <w:rFonts w:ascii="Times New Roman" w:hAnsi="Times New Roman" w:cs="Times New Roman"/>
          <w:b/>
          <w:bCs/>
          <w:color w:val="000000" w:themeColor="text1"/>
          <w:lang w:val="en-US"/>
        </w:rPr>
      </w:pPr>
    </w:p>
    <w:p w14:paraId="114B5303" w14:textId="672DC3DD"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 xml:space="preserve">The SF-36 is a generic health-related quality of life (HRQOL) measure, also used in PD patients. In general, the SF-36 produces results of moderate to high validity regarding content, </w:t>
      </w:r>
      <w:proofErr w:type="gramStart"/>
      <w:r w:rsidRPr="00C165AE">
        <w:rPr>
          <w:rFonts w:ascii="Times New Roman" w:hAnsi="Times New Roman" w:cs="Times New Roman"/>
          <w:color w:val="000000" w:themeColor="text1"/>
          <w:lang w:val="en-US"/>
        </w:rPr>
        <w:t>construct</w:t>
      </w:r>
      <w:proofErr w:type="gramEnd"/>
      <w:r w:rsidRPr="00C165AE">
        <w:rPr>
          <w:rFonts w:ascii="Times New Roman" w:hAnsi="Times New Roman" w:cs="Times New Roman"/>
          <w:color w:val="000000" w:themeColor="text1"/>
          <w:lang w:val="en-US"/>
        </w:rPr>
        <w:t xml:space="preserve"> and criterion validity -also compared to other generic health instruments. The SF-36 also produces results of reliability and sensitivity, and finally, of responsivenes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uYbieoEQ","properties":{"formattedCitation":"(62)","plainCitation":"(62)","noteIndex":0},"citationItems":[{"id":57523,"uris":["http://zotero.org/users/6266928/items/WNGCNRA3"],"itemData":{"id":57523,"type":"article-journal","abstract":"Rating scales are increasingly the primary outcome measures in clinical trials. However, clinically meaningful interpretation of such outcomes requires that the scales used satisfy basic requirements (scaling assumptions) within the data. These are rarely tested. The SF-36 is the most widely used patient-reported rating scale. Its scaling assumptions have been challenged in neurological disorders but remain untested in Parkinson's disease (PD). We therefore tested these by analyzing SF-36 data from 202 PD patients (54% men; mean age 70) to determine if it was legitimate to report scores for the eight SF-36 scales and its two summary measures of physical and mental health, and if those scores were reliable and valid. Results supported generation of the eight SF-36 scale scores and their reliabilities were generally good (&gt; or = 0.74 in all but one instance). However, we found limitations that question the meaningfulness of four scales and other limitations that restrict the ability of four scales to detect change in clinical trials (floor/ceiling effects, 19.6-46.2 %). The two SF-36 summary measures were not found to be valid indicators of physical and mental health. This study demonstrates important limitations of the SF-36 and provides the first evidence-based guidelines for its use in PD. The limitations of the SF-36 demonstrated here may explain some unexpected findings in previous studies. However, the main implication is a general one for the clinical research community regarding requirements for reporting rating scale endpoints. Specifically, investigators should routinely provide scale evaluations based on data from within major clinical trials.","container-title":"Journal of Neurology","DOI":"10.1007/s00415-008-0708-y","ISSN":"0340-5354","issue":"2","journalAbbreviation":"J Neurol","language":"eng","note":"PMID: 18204806","page":"246-254","source":"PubMed","title":"Testing the SF-36 in Parkinson's disease. Implications for reporting rating scale data","volume":"255","author":[{"family":"Hagell","given":"P."},{"family":"Törnqvist","given":"A. L."},{"family":"Hobart","given":"J."}],"issued":{"date-parts":[["2008",2]]}}}],"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2)</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3q090oIr","properties":{"formattedCitation":"(63)","plainCitation":"(63)","noteIndex":0},"citationItems":[{"id":57525,"uris":["http://zotero.org/users/6266928/items/8B93GVKV"],"itemData":{"id":57525,"type":"article-journal","abstract":"To compare validity including responsiveness, and internal consistency reliability and scaling assumptions of a generic (SF-36) and Parkinson Disease (PD)-targeted (PDQ-39; PDQUALIF) health-related quality of life (HRQOL) measures.","container-title":"Quality of Life Research","DOI":"10.1007/s11136-009-9530-y","ISSN":"1573-2649","issue":"9","journalAbbreviation":"Qual Life Res","language":"en","page":"1219-1237","source":"Springer Link","title":"SF-36 includes less Parkinson Disease (PD)-targeted content but is more responsive to change than two PD-targeted health-related quality of life measures","volume":"18","author":[{"family":"Brown","given":"Carlos A."},{"family":"Cheng","given":"Eric M."},{"family":"Hays","given":"Ron D."},{"family":"Vassar","given":"Stefanie D."},{"family":"Vickrey","given":"Barbara G."}],"issued":{"date-parts":[["2009",11,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3)</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11BC55E3" w14:textId="77777777" w:rsidR="00485DCE" w:rsidRPr="00C165AE" w:rsidRDefault="00485DCE" w:rsidP="00485DCE">
      <w:pPr>
        <w:spacing w:line="360" w:lineRule="auto"/>
        <w:rPr>
          <w:rFonts w:ascii="Times New Roman" w:hAnsi="Times New Roman" w:cs="Times New Roman"/>
          <w:color w:val="000000" w:themeColor="text1"/>
          <w:lang w:val="en-US"/>
        </w:rPr>
      </w:pPr>
    </w:p>
    <w:p w14:paraId="013796FF" w14:textId="276AF309"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lastRenderedPageBreak/>
        <w:t>Printer et al,2020, estimated the MCID of SF36 in addition to BFMD (described above). The cut-off scores for the Physical Component Summary, the Mental Component Summary, and the Global Score of the SF-36 were 5.5 and 5.5, 6.5 and 7.5, and 7.5 and 8.5 points for clinically meaningful improvement and deterioration, respectively.</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YT2u3l9y","properties":{"formattedCitation":"(64)","plainCitation":"(64)","noteIndex":0},"citationItems":[{"id":3804,"uris":["http://zotero.org/users/6266928/items/ZCRWGF8X"],"itemData":{"id":3804,"type":"article-journal","abstract":"BACKGROUND: Although an increasing number of trials are reported on the treatment of generalized or segmental isolated dystonia, the minimal clinically important difference thresholds for the most frequently reported outcome measures are still undetermined.\nOBJECTIVES: To estimate the minimal clinically important difference for the Burke-Fahn-Marsden Dystonia Rating Scale and the 36-Item Short-Form Health Survey in generalized or segmental dystonia.\nMETHODS: A total of 898 paired examinations of 198 consecutive patients, aged &gt;18 years, with idiopathic and inherited (torsin family 1 member A positive) segmental and generalized isolated dystonia were analyzed. To calculate the minimal clinically important difference thresholds, both anchor- and distribution-based methods were used simultaneously.\nRESULTS: Any improvement &gt;16.6% or worsening larger than 21.5% on the Burke-Fahn-Marsden Dystonia Rating Scale indicates a minimal, yet clinically relevant, change. Threshold values for the Burke-Fahn-Marsden Dystonia Disability Scale were 0.5 points for both decline and improvement. Cut-off scores for the Physical Component Summary, the Mental Component Summary, and the Global (Total or Overall) Score of the 36-Item Short-Form Health Survey were 5.5 and 5.5, 6.5 and 7.5, and 7.5 and 8.5 points for clinically meaningful improvement and deterioration, respectively.\nCONCLUSIONS: The minimal clinically important difference represents the smallest change in an outcome measure that is meaningful to patients. Our estimates for the Burke-Fahn-Marsden Dystonia Rating Scale and the 36-Item Short-Form Health Survey may allow more reliable judgment of the clinical relevance of different treatments for segmental and generalized isolated dystonia. © 2020 The Authors. Movement Disorders published by Wiley Periodicals, Inc. on behalf of International Parkinson and Movement Disorder Society.","container-title":"Movement Disorders: Official Journal of the Movement Disorder Society","DOI":"10.1002/mds.28057","ISSN":"1531-8257","issue":"7","journalAbbreviation":"Mov Disord","language":"eng","page":"1218-1223","source":"PubMed","title":"Minimal Clinically Important Differences for Burke-Fahn-Marsden Dystonia Rating Scale and 36-Item Short-Form Health Survey","volume":"35","author":[{"family":"Pintér","given":"Dávid"},{"family":"Janszky","given":"József"},{"family":"Kovács","given":"Norbert"}],"issued":{"date-parts":[["2020",7]]}}}],"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4)</w:t>
      </w:r>
      <w:r w:rsidRPr="00C165AE">
        <w:rPr>
          <w:rFonts w:ascii="Times New Roman" w:hAnsi="Times New Roman" w:cs="Times New Roman"/>
          <w:color w:val="000000" w:themeColor="text1"/>
          <w:lang w:val="en-US"/>
        </w:rPr>
        <w:fldChar w:fldCharType="end"/>
      </w:r>
    </w:p>
    <w:p w14:paraId="4CA86A96" w14:textId="77777777" w:rsidR="00485DCE" w:rsidRPr="00C165AE" w:rsidRDefault="00485DCE" w:rsidP="00485DCE">
      <w:pPr>
        <w:spacing w:line="360" w:lineRule="auto"/>
        <w:rPr>
          <w:rFonts w:ascii="Times New Roman" w:hAnsi="Times New Roman" w:cs="Times New Roman"/>
          <w:color w:val="000000" w:themeColor="text1"/>
          <w:lang w:val="en-US"/>
        </w:rPr>
      </w:pPr>
    </w:p>
    <w:p w14:paraId="740DCDF0" w14:textId="471895AD"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 xml:space="preserve">In their study, Steffen and </w:t>
      </w:r>
      <w:proofErr w:type="spellStart"/>
      <w:r w:rsidRPr="00C165AE">
        <w:rPr>
          <w:rFonts w:ascii="Times New Roman" w:hAnsi="Times New Roman" w:cs="Times New Roman"/>
          <w:color w:val="000000" w:themeColor="text1"/>
          <w:lang w:val="en-US"/>
        </w:rPr>
        <w:t>seney</w:t>
      </w:r>
      <w:proofErr w:type="spellEnd"/>
      <w:r w:rsidRPr="00C165AE">
        <w:rPr>
          <w:rFonts w:ascii="Times New Roman" w:hAnsi="Times New Roman" w:cs="Times New Roman"/>
          <w:color w:val="000000" w:themeColor="text1"/>
          <w:lang w:val="en-US"/>
        </w:rPr>
        <w:t xml:space="preserve"> et al, 2008, MCID for SF 36 was estimated to vary between 19% to 45%.</w:t>
      </w:r>
      <w:r w:rsidRPr="00C165AE">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Xu0mycpv","properties":{"formattedCitation":"(8)","plainCitation":"(8)","noteIndex":0},"citationItems":[{"id":4114,"uris":["http://zotero.org/users/6266928/items/VJUGZ25F"],"itemData":{"id":4114,"type":"article-journal","abstract":"BACKGROUND AND PURPOSE: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nOUTCOMES: Study 36-Item Short-Form Health Survey (SF-36), and the Unified Parkinson Disease Rating Scale (UPDRS) in people with parkinsonism.\nSUBJECTS: Thirty-seven community-dwelling adults with parkinsonism (mean age=71 years) participated. The Hoehn and Yahr Scale median score of 2 was on the lower end of the scale; however, the scores ranged from 1 to 4.\nMETHODS: Subjects were tested twice by the same raters, with 1 week between tests. Test-retest reliability was calculated using intraclass correlation coefficients (ICCs). Minimal detectable change was calculated using a 95% confidence interval (MDC(95)).\nRESULTS: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DISCUSSION AND CONCLUSIO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1538-6724","issue":"6","journalAbbreviation":"Phys Ther","language":"eng","page":"733-746","source":"PubMed","title":"Test-retest reliability and minimal detectable change on balance and ambulation tests, the 36-item short-form health survey, and the unified Parkinson disease rating scale in people with parkinsonism","volume":"88","author":[{"family":"Steffen","given":"Teresa"},{"family":"Seney","given":"Megan"}],"issued":{"date-parts":[["2008",6]]}}}],"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8)</w:t>
      </w:r>
      <w:r w:rsidRPr="00C165AE">
        <w:rPr>
          <w:rFonts w:ascii="Times New Roman" w:hAnsi="Times New Roman" w:cs="Times New Roman"/>
          <w:color w:val="000000" w:themeColor="text1"/>
          <w:lang w:val="en-US"/>
        </w:rPr>
        <w:fldChar w:fldCharType="end"/>
      </w:r>
    </w:p>
    <w:p w14:paraId="50A26680" w14:textId="77777777" w:rsidR="00485DCE" w:rsidRPr="00C165AE" w:rsidRDefault="00485DCE" w:rsidP="00485DCE">
      <w:pPr>
        <w:spacing w:line="360" w:lineRule="auto"/>
        <w:rPr>
          <w:rFonts w:ascii="Times New Roman" w:hAnsi="Times New Roman" w:cs="Times New Roman"/>
          <w:color w:val="000000" w:themeColor="text1"/>
          <w:lang w:val="en-US"/>
        </w:rPr>
      </w:pPr>
    </w:p>
    <w:p w14:paraId="01430F26" w14:textId="0C85050C" w:rsidR="00485DCE" w:rsidRPr="00FE7AD3" w:rsidRDefault="00485DCE"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 xml:space="preserve"> Non-Motor Symptoms Scale NMSS </w:t>
      </w:r>
    </w:p>
    <w:p w14:paraId="04A8E5B2" w14:textId="77777777" w:rsidR="00485DCE" w:rsidRPr="00C165AE" w:rsidRDefault="00485DCE" w:rsidP="00485DCE">
      <w:pPr>
        <w:spacing w:line="360" w:lineRule="auto"/>
        <w:rPr>
          <w:rFonts w:ascii="Times New Roman" w:hAnsi="Times New Roman" w:cs="Times New Roman"/>
          <w:b/>
          <w:bCs/>
          <w:color w:val="000000" w:themeColor="text1"/>
          <w:lang w:val="en-US"/>
        </w:rPr>
      </w:pPr>
    </w:p>
    <w:p w14:paraId="5E809CAE" w14:textId="787BDCE0"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The NMSS is a 30-item rater-based scale to assess a wide range of non-motor symptoms in patients with Parkinson’s disease (PD). The NMSS measures the severity and frequency of non-motor symptoms across nine dimensions. The scale can be used for patients at all stages of PD.</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ppoWHX7c","properties":{"formattedCitation":"(65)","plainCitation":"(65)","noteIndex":0},"citationItems":[{"id":57531,"uris":["http://zotero.org/users/6266928/items/W5HLSF66"],"itemData":{"id":57531,"type":"document","title":"NMSS.pdf"}}],"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5)</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RcVY9SAE","properties":{"formattedCitation":"(66)","plainCitation":"(66)","noteIndex":0},"citationItems":[{"id":57530,"uris":["http://zotero.org/users/6266928/items/Z6MLLS3Q"],"itemData":{"id":57530,"type":"article-journal","abstract":"Data on frequency, severity and correlations of NMS with motor complications are only available for a limited number of NMS. The NMS Scale (NMSS) is a validated tool to assess a broad range of NMS, which has not been used in NMS fluctuations. We assessed fluctuations of a broad range of non-motor symptom (NMS) for a 1-month time period in fluctuating Parkinson’s disease (PD) in a multicenter cross-sectional study using the NMSS assessing NMS in motor On (NMSSOn) and Off state (NMSSOff) combined with clinical NMS and motor function scoring in 100 fluctuating PD patients. ΔNMSSOn/Off was defined as the differences of NMSS scores between On and Off. Complete NMSS datasets were available from 73 patients (53 % men; age: 68.2 ± 9.7 years) with mean total NMSS score in On state of 41.5 ± 37.6 and in Off state of 75.6 ± 42.3 (P &lt; 0.001). Scores were higher in Off compared to On state for all domains except for domain “perceptual problems/hallucinations” (P = 0.608). Clinimetric properties of the NMSS were similar to those reported previously for NMS assessments independent of motor oscillations. NMSSOn, NMSSOff and ΔNMSSOn/Off showed weak to moderate correlations with demographics, indicators of motor symptom severity as well as with other measures of NMS, depression and quality of life. Correlations of NMSS items/domains with independent measures of related constructs were weak to moderate. In conclusion, when assessed with the NMSS, a broad range of NMS fluctuate with motor oscillations, but these fluctuations do neither correlate with motor function nor with measures of disease progression.","container-title":"Journal of Neural Transmission","DOI":"10.1007/s00702-015-1437-x","ISSN":"1435-1463","issue":"12","journalAbbreviation":"J Neural Transm","language":"en","page":"1673-1684","source":"Springer Link","title":"Quantitative assessment of non-motor fluctuations in Parkinson’s disease using the Non-Motor Symptoms Scale (NMSS)","volume":"122","author":[{"family":"Storch","given":"Alexander"},{"family":"Schneider","given":"Christine B."},{"family":"Klingelhöfer","given":"Lisa"},{"family":"Odin","given":"Per"},{"family":"Fuchs","given":"Gerd"},{"family":"Jost","given":"Wolfgang H."},{"family":"Martinez-Martin","given":"Pablo"},{"family":"Koch","given":"Rainer"},{"family":"Reichmann","given":"Heinz"},{"family":"Chaudhuri","given":"K. Ray"},{"family":"Ebersbach","given":"Georg"},{"literal":"NoMoFlu-PD study group"}],"issued":{"date-parts":[["2015",12,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6)</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980uKUYi","properties":{"formattedCitation":"(67)","plainCitation":"(67)","noteIndex":0},"citationItems":[{"id":57546,"uris":["http://zotero.org/users/6266928/items/E4AHS39X"],"itemData":{"id":57546,"type":"chapter","abstract":"This article briefly outlines the main concepts relating to the conceptual and methodological bases for development and validation of rating scales. For each movement disorder, the most frequently used rating scales are described, with a detailed breakdown of their aims, characteristics, the quality of their psychometric attributes and guidelines for use, where available.","container-title":"Reference Module in Neuroscience and Biobehavioral Psychology","ISBN":"978-0-12-809324-5","language":"en","note":"DOI: 10.1016/B978-0-12-809324-5.00769-0","publisher":"Elsevier","source":"ScienceDirect","title":"Rating Scales in Movement Disorders</w:instrText>
      </w:r>
      <w:r w:rsidR="00914301">
        <w:rPr>
          <w:rFonts w:ascii="Segoe UI Symbol" w:hAnsi="Segoe UI Symbol" w:cs="Segoe UI Symbol"/>
          <w:color w:val="000000" w:themeColor="text1"/>
          <w:lang w:val="en-US"/>
        </w:rPr>
        <w:instrText>☆</w:instrText>
      </w:r>
      <w:r w:rsidR="00914301">
        <w:rPr>
          <w:rFonts w:ascii="Times New Roman" w:hAnsi="Times New Roman" w:cs="Times New Roman"/>
          <w:color w:val="000000" w:themeColor="text1"/>
          <w:lang w:val="en-US"/>
        </w:rPr>
        <w:instrText xml:space="preserve">","URL":"https://www.sciencedirect.com/science/article/pii/B9780128093245007690","author":[{"family":"Martinez–Martin","given":"P."},{"family":"Rodriguez-Blazquez","given":"C."},{"family":"Forjaz","given":"M. J."}],"accessed":{"date-parts":[["2023",4,15]]},"issued":{"date-parts":[["2017",1,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7)</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NMSS has been extensively validated internationally with good psychometric attributes and shown to be capable of detecting longitudinal changes in non-motor symptoms.</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wxpPVvih","properties":{"formattedCitation":"(68)","plainCitation":"(68)","noteIndex":0},"citationItems":[{"id":57527,"uris":["http://zotero.org/users/6266928/items/6GBR5DVJ"],"itemData":{"id":57527,"type":"article-journal","abstract":"The Non-Motor Symptoms Scale (NMSS) was developed and validated in 2007 as the first instrument for the comprehensive assessment of a range of non-motor symptoms in Parkinson's disease (PD). Thirteen years have elapsed since its introduction and extensive international validation with good psychometric attributes has been carried out. Here, we review the validation data of the NMSS and its cross-validity with other scales, and describe the key evidence derived from use of the NMSS in clinical studies. To date, over 100 clinical studies and trials have made use of it as an outcome measure, showing consistent and strong correlations between NMSS burden and health-related quality of life measures. Moreover, the scale has shown to be capable of detecting longitudinal changes in non-motor symptoms, where studies have shown differential changes over time of several of the NMSS domains. The scale has become a key outcome in several randomized clinical trials. Highlighting the prevalence and importance of non-motor symptoms to quality of life in patients with PD, the development of NMSS has also been useful in signposting clinical and biomarker based research addressing non-motor symptoms in PD.","container-title":"Acta Neurologica Scandinavica","DOI":"10.1111/ane.13336","ISSN":"1600-0404","issue":"1","language":"en","note":"_eprint: https://onlinelibrary.wiley.com/doi/pdf/10.1111/ane.13336","page":"3-12","source":"Wiley Online Library","title":"The Non-Motor Symptoms Scale in Parkinson’s disease: Validation and use","title-short":"The Non-Motor Symptoms Scale in Parkinson’s disease","volume":"143","author":[{"family":"Wamelen","given":"Daniel J.","non-dropping-particle":"van"},{"family":"Martinez-Martin","given":"Pablo"},{"family":"Weintraub","given":"Daniel"},{"family":"Schrag","given":"Anette"},{"family":"Antonini","given":"Angelo"},{"family":"Falup-Pecurariu","given":"Cristian"},{"family":"Odin","given":"Per"},{"family":"Ray Chaudhuri","given":"Kallol"},{"literal":"International Parkinson and Movement Disorder Society Parkinson's Disease Non-Motor Study Group"}],"issued":{"date-parts":[["202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8)</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07079B56" w14:textId="77777777" w:rsidR="00485DCE" w:rsidRPr="00C165AE" w:rsidRDefault="00485DCE" w:rsidP="00485DCE">
      <w:pPr>
        <w:spacing w:line="360" w:lineRule="auto"/>
        <w:rPr>
          <w:rFonts w:ascii="Times New Roman" w:hAnsi="Times New Roman" w:cs="Times New Roman"/>
          <w:color w:val="000000" w:themeColor="text1"/>
          <w:lang w:val="en-US"/>
        </w:rPr>
      </w:pPr>
    </w:p>
    <w:p w14:paraId="49DED77B" w14:textId="2B150A89"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Honig et al.,2009, estimated MCID for NMSS in addition to UDPRS and PDSS as described above. Using 0.25 SD, 0.5 SD and 10% of the MPS, the MCID for NMSS were estimated at 28.2, 14.1 and 36.0 points, respectively.</w:t>
      </w:r>
      <w:r w:rsidRPr="00C165AE">
        <w:rPr>
          <w:rFonts w:ascii="Times New Roman" w:hAnsi="Times New Roman" w:cs="Times New Roman"/>
          <w:color w:val="000000" w:themeColor="text1"/>
          <w:lang w:val="en-US"/>
        </w:rPr>
        <w:fldChar w:fldCharType="begin"/>
      </w:r>
      <w:r w:rsidR="00E43009">
        <w:rPr>
          <w:rFonts w:ascii="Times New Roman" w:hAnsi="Times New Roman" w:cs="Times New Roman"/>
          <w:color w:val="000000" w:themeColor="text1"/>
          <w:lang w:val="en-US"/>
        </w:rPr>
        <w:instrText xml:space="preserve"> ADDIN ZOTERO_ITEM CSL_CITATION {"citationID":"ItQV9HCJ","properties":{"formattedCitation":"(7)","plainCitation":"(7)","noteIndex":0},"citationItems":[{"id":4120,"uris":["http://zotero.org/users/6266928/items/HLWEFCIG"],"itemData":{"id":4120,"type":"article-journal","abstract":"Switching from oral medications to continuous infusion of levodopa/carbidopa gel reduces motor complications in advanced Parkinson's disease (PD), but effects on nonmotor symptoms (NMSs) are unknown. In this prospective open-label observational study, we report the effects of intrajejunal levodopa/carbidopa gel infusion on NMS in PD based on standard assessments utilizing the nonmotor symptoms scale (NMSS) along with the unified Parkinson's disease rating scale (UPDRS 3 motor and 4 complications) and quality of life (QoL) using the Parkinson's disease questionnaire (PDQ-8). Twenty-two advanced PD patients (mean age 58.6 years, duration of disease 15.3 years) were followed for 6 months. A statistically significant beneficial effect was shown in six of the nine domains of the NMSS: cardiovascular, sleep/fatigue, attention/memory, gastrointestinal, urinary, and miscellaneous (including pain and dribbling) and for the total score of this scale (NMSST) paralleling improvement of motor symptoms (UPDRS 3 motor and 4 complications in \"best on\" state) and dyskinesias/motor fluctuations. In addition, significant improvements were found using the Parkinson's disease sleep scale (PDSS) and the PDQ-8 (QoL). The improvement in PDQ-8 scores correlated highly significantly with the changes in NMSST, whereas a moderately strong correlation was observed with UPDRS changes. This is the first demonstration that a levodopa-based continuous dopaminergic stimulation is beneficial for NMS and health-related quality of life in PD in addition to the reduction of motor fluctuations and dyskinesias.","container-title":"Movement Disorders: Official Journal of the Movement Disorder Society","DOI":"10.1002/mds.22596","ISSN":"1531-8257","issue":"10","journalAbbreviation":"Mov Disord","language":"eng","page":"1468-1474","source":"PubMed","title":"Intrajejunal levodopa infusion in Parkinson's disease: a pilot multicenter study of effects on nonmotor symptoms and quality of life","title-short":"Intrajejunal levodopa infusion in Parkinson's disease","volume":"24","author":[{"family":"Honig","given":"Holger"},{"family":"Antonini","given":"Angelo"},{"family":"Martinez-Martin","given":"Pablo"},{"family":"Forgacs","given":"Ian"},{"family":"Faye","given":"Guy C."},{"family":"Fox","given":"Thomas"},{"family":"Fox","given":"Karen"},{"family":"Mancini","given":"Francesca"},{"family":"Canesi","given":"Margherita"},{"family":"Odin","given":"Per"},{"family":"Chaudhuri","given":"K. Ray"}],"issued":{"date-parts":[["2009",7,30]]}}}],"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E43009">
        <w:rPr>
          <w:rFonts w:ascii="Times New Roman" w:hAnsi="Times New Roman" w:cs="Times New Roman"/>
          <w:noProof/>
          <w:color w:val="000000" w:themeColor="text1"/>
          <w:lang w:val="en-US"/>
        </w:rPr>
        <w:t>(7)</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04FD6E17" w14:textId="77777777" w:rsidR="00485DCE" w:rsidRPr="00C165AE" w:rsidRDefault="00485DCE" w:rsidP="00485DCE">
      <w:pPr>
        <w:spacing w:line="360" w:lineRule="auto"/>
        <w:rPr>
          <w:rFonts w:ascii="Times New Roman" w:hAnsi="Times New Roman" w:cs="Times New Roman"/>
          <w:color w:val="000000" w:themeColor="text1"/>
          <w:lang w:val="en-US"/>
        </w:rPr>
      </w:pPr>
    </w:p>
    <w:p w14:paraId="09752B1F" w14:textId="50DBA7C9" w:rsidR="00485DCE" w:rsidRPr="00FE7AD3" w:rsidRDefault="00485DCE" w:rsidP="00FE7AD3">
      <w:pPr>
        <w:pStyle w:val="ListParagraph"/>
        <w:numPr>
          <w:ilvl w:val="0"/>
          <w:numId w:val="1"/>
        </w:numPr>
        <w:spacing w:line="360" w:lineRule="auto"/>
        <w:rPr>
          <w:rFonts w:ascii="Times New Roman" w:hAnsi="Times New Roman" w:cs="Times New Roman"/>
          <w:b/>
          <w:bCs/>
          <w:color w:val="000000" w:themeColor="text1"/>
          <w:lang w:val="en-US"/>
        </w:rPr>
      </w:pPr>
      <w:r w:rsidRPr="00FE7AD3">
        <w:rPr>
          <w:rFonts w:ascii="Times New Roman" w:hAnsi="Times New Roman" w:cs="Times New Roman"/>
          <w:b/>
          <w:bCs/>
          <w:color w:val="000000" w:themeColor="text1"/>
          <w:lang w:val="en-US"/>
        </w:rPr>
        <w:t xml:space="preserve"> Modified Fatigue Impact Scale (MFIS).</w:t>
      </w:r>
    </w:p>
    <w:p w14:paraId="6F03F1AA" w14:textId="77777777" w:rsidR="00485DCE" w:rsidRPr="00C165AE" w:rsidRDefault="00485DCE" w:rsidP="00485DCE">
      <w:pPr>
        <w:spacing w:line="360" w:lineRule="auto"/>
        <w:rPr>
          <w:rFonts w:ascii="Times New Roman" w:hAnsi="Times New Roman" w:cs="Times New Roman"/>
          <w:color w:val="000000" w:themeColor="text1"/>
          <w:lang w:val="en-US"/>
        </w:rPr>
      </w:pPr>
    </w:p>
    <w:p w14:paraId="055B09D0" w14:textId="4DA8A04A" w:rsidR="00485DCE" w:rsidRPr="00C165A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The Modified Fatigue Impact Scale (MFIS) is a valid multidimensional measure of fatigue in PD patients. It is a 21-item self-report measure of fatigue derived from the 40-item Fatigue Impact Scale. The MFIS assesses the effects of fatigue on physical, cognitive, and psychosocial functioning. Each item is rated based on frequency of symptoms from 0 (“Never”) to 4 (“Almost Always”) with a total score of 84, 0 to 36 for the physical  subcomponent, and 0 to 40 for the cognitive subcomponen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OYhikiuB","properties":{"formattedCitation":"(69)","plainCitation":"(69)","noteIndex":0},"citationItems":[{"id":57534,"uris":["http://zotero.org/users/6266928/items/R4TENRXQ"],"itemData":{"id":57534,"type":"article-journal","abstract":"Introduction\nFatigue is a common symptom in Parkinson's disease (PD); however, a multidimensional scale that measures the impact of fatigue on functioning has yet to be validated in this population. The aim of this study was to examine the validity of the Modified Fatigue Impact Scale (MFIS), a self-report measure that assesses the effects of fatigue on physical, cognitive, and psychosocial functioning, in a sample of nondemented PD patients.\nMethods\nPD patients (N = 100) completed the MFIS, the Positive and Negative Affect Schedule (PANAS-X), and several additional measures of psychosocial, cognitive, and motor functioning. A Principal Component Analysis (PCA) and item analysis using Cronbach's alpha were conducted to determine structural validity and internal consistency of the MFIS. Correlational analyses were performed between the MFIS and the PANAS-X fatigue subscale to evaluate convergent validity and between the MFIS and measures of depression, anxiety, apathy, and disease-related symptoms to determine divergent validity.\nResults\nThe PCA identified two viable MFIS subscales: a cognitive subscale and a combination of the original scale's physical and psychosocial subscales as one factor. Item analysis revealed high internal consistency of all 21 items and the items within the two subscales. The MFIS had strong convergent validity with the PANAS-X fatigue subscale and adequate divergent validity with measures of disease stage, motor function, and cognition.\nConclusion\nOverall, this study demonstrates that the MFIS is a valid multidimensional measure that can be used to evaluate the impact of fatigue on cognitive and physical/social functioning in PD patients without dementia.","container-title":"Parkinsonism &amp; Related Disorders","DOI":"10.1016/j.parkreldis.2012.11.013","ISSN":"1353-8020","issue":"3","journalAbbreviation":"Parkinsonism &amp; Related Disorders","language":"en","page":"335-338","source":"ScienceDirect","title":"Validation of the Modified Fatigue Impact Scale in Parkinson's disease","volume":"19","author":[{"family":"Schiehser","given":"Dawn M."},{"family":"Ayers","given":"Catherine R."},{"family":"Liu","given":"Lin"},{"family":"Lessig","given":"Stephanie"},{"family":"Song","given":"David S."},{"family":"Filoteo","given":"J. Vincent"}],"issued":{"date-parts":[["2013",3,1]]}}}],"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69)</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Cs7rZAqw","properties":{"formattedCitation":"(70)","plainCitation":"(70)","noteIndex":0},"citationItems":[{"id":57538,"uris":["http://zotero.org/users/6266928/items/RCHZNJ3U"],"itemData":{"id":57538,"type":"article-journal","abstract":"The authors sought to review the efficacy of interventions for fatigue in Parkinson's disease. A search was conducted of PubMed, Cinahl, Psychinfo, EMBASE, and Web of Knowledge up to November 2013. Methodological quality was assessed using the PEDro scale. For meta-analyses, studies were weighted on variance. Effect sizes were calculated with 95% confidence interval (CI); overall effect was presented by means of a Z-score; heterogeneity was investigated using the I2. Fourteen articles (n = 1,890) investigating drugs and behavioral therapy were eligible. Ten studies demonstrated excellent, three good, and one fair methodological quality. Three articles (investigating amphetamines) were appropriate for meta-analysis, which was performed according to scales used: Multidimensional Fatigue Inventory: mean difference, –6.13 (95%CI: –14.63-2.37, Z = 1.41, P = 0.16; I2 = 0); Fatigue Severity Scale: mean difference, –4.00 (95%CI: –8.72-0.72, Z = 1.66, P = 0.10; I2 = 0). Currently insufficient evidence exists to support the treatment of fatigue in PD with any drug or nondrug treatment. Further study is required. © 2014 International Parkinson and Movement Disorder Society","container-title":"Movement Disorders","DOI":"10.1002/mds.26030","ISSN":"1531-8257","issue":"13","language":"en","note":"_eprint: https://onlinelibrary.wiley.com/doi/pdf/10.1002/mds.26030","page":"1675-1678","source":"Wiley Online Library","title":"Interventions for fatigue in Parkinson's disease: A systematic review and meta-analysis","title-short":"Interventions for fatigue in Parkinson's disease","volume":"29","author":[{"family":"Franssen","given":"Marloes"},{"family":"Winward","given":"Charlotte"},{"family":"Collett","given":"Johnny"},{"family":"Wade","given":"Derick"},{"family":"Dawes","given":"Helen"}],"issued":{"date-parts":[["2014"]]}}}],"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70)</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B4CDLLqP","properties":{"formattedCitation":"(71)","plainCitation":"(71)","noteIndex":0},"citationItems":[{"id":57537,"uris":["http://zotero.org/users/6266928/items/G4SJCRYL"],"itemData":{"id":57537,"type":"article-journal","abstract":"Fatigue has been shown to be a consistent and common problem in Parkinson's disease (PD) in multiple countries and cultures. It is one of the most disabling of all symptoms, including motor dysfunction, and appears early, often predating the onset of motor symptoms. Several studies of the epidemiology of fatigue have been published, often using different scales, but few on treatment. The Movement Disorder Society (MDS) commissioned a task force to assess available clinical rating scales, critique their psychometric properties, summarize their clinical properties, and evaluate the evidence in support of their use in clinical studies in PD. Six clinical researchers reviewed all studies published in peer reviewed journals of fatigue in PD, evaluated the scales' previous use, performance parameters, and quality of validation data, if available. Scales were rated according to criteria provided by the MDS. A scale was “recommended” if it has been used in clinical studies beyond the group that developed it, has been used in PD and psychometric studies have established that it is a valid, reliable and sensitive to change in people with PD. Requiring a scale to have demonstrated sensitivity to change in PD specifically rather than in other areas in order to attain a rating of “recommended” differs from the use of this term in previous MDS task force scale reviews. “Suggested” scales failed to meet all the criteria of a “recommended” scale, usually the criterion of sensitivity to change in a study of PD. Scales were “listed” if they had been used in PD studies but had little or no psychometric data to assess. Some scales could be used both to screen for fatigue as well as to assess fatigue severity, but some were only used to assess severity. The Fatigue Severity Scale was “recommended” for both screening and severity rating. The Fatigue Assessment Inventory, an expanded version of the Fatigue severity Scale, is “suggested” for both screening and severity. The Functional Assessment of Chronic Illness Therapy-Fatigue was “recommended” for screening and “suggested” for severity. The Multidimensional Fatigue Inventory was “suggested” for screening and “recommended” for severity. The Parkinson Fatigue Scale was “recommended” for screening and “suggested” for severity rating. The Fatigue Severity Inventory was “listed” for both screening and severity. The Fatigue Impact Scale for Daily Use, an adaptation of the Fatigue Impact Scale was “listed” for screening and “suggested” for severity. Visual Analogue and Global Impression Scales are both “listed” for screening and severity. The committee concluded that current scales are adequate for fatigue studies in PD but that studies on sensitivity and specificity of the scales are still needed. © 2010 Movement Disorder Society","container-title":"Movement Disorders","DOI":"10.1002/mds.22989","ISSN":"1531-8257","issue":"7","language":"en","note":"_eprint: https://onlinelibrary.wiley.com/doi/pdf/10.1002/mds.22989","page":"805-822","source":"Wiley Online Library","title":"Fatigue rating scales critique and recommendations by the Movement Disorders Society task force on rating scales for Parkinson's disease","volume":"25","author":[{"family":"Friedman","given":"Joseph H."},{"family":"Alves","given":"Guido"},{"family":"Hagell","given":"Peter"},{"family":"Marinus","given":"Johan"},{"family":"Marsh","given":"Laura"},{"family":"Martinez-Martin","given":"Pablo"},{"family":"Goetz","given":"Christopher G."},{"family":"Poewe","given":"Werner"},{"family":"Rascol","given":"Olivier"},{"family":"Sampaio","given":"Cristina"},{"family":"Stebbins","given":"Glenn"},{"family":"Schrag","given":"Anette"}],"issued":{"date-parts":[["2010"]]}}}],"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71)</w:t>
      </w:r>
      <w:r w:rsidRPr="00C165AE">
        <w:rPr>
          <w:rFonts w:ascii="Times New Roman" w:hAnsi="Times New Roman" w:cs="Times New Roman"/>
          <w:color w:val="000000" w:themeColor="text1"/>
          <w:lang w:val="en-US"/>
        </w:rPr>
        <w:fldChar w:fldCharType="end"/>
      </w:r>
      <w:r w:rsidRPr="00C165AE">
        <w:rPr>
          <w:rFonts w:ascii="Times New Roman" w:hAnsi="Times New Roman" w:cs="Times New Roman"/>
          <w:color w:val="000000" w:themeColor="text1"/>
          <w:lang w:val="en-US"/>
        </w:rPr>
        <w:t xml:space="preserve"> </w:t>
      </w:r>
    </w:p>
    <w:p w14:paraId="10941834" w14:textId="77777777" w:rsidR="00485DCE" w:rsidRPr="00C165AE" w:rsidRDefault="00485DCE" w:rsidP="00485DCE">
      <w:pPr>
        <w:spacing w:line="360" w:lineRule="auto"/>
        <w:rPr>
          <w:rFonts w:ascii="Times New Roman" w:hAnsi="Times New Roman" w:cs="Times New Roman"/>
          <w:color w:val="000000" w:themeColor="text1"/>
          <w:lang w:val="en-US"/>
        </w:rPr>
      </w:pPr>
    </w:p>
    <w:p w14:paraId="1C7139BE" w14:textId="1FFF030D" w:rsidR="00485DCE" w:rsidRDefault="00485DCE" w:rsidP="00485DCE">
      <w:pPr>
        <w:spacing w:line="360" w:lineRule="auto"/>
        <w:rPr>
          <w:rFonts w:ascii="Times New Roman" w:hAnsi="Times New Roman" w:cs="Times New Roman"/>
          <w:color w:val="000000" w:themeColor="text1"/>
          <w:lang w:val="en-US"/>
        </w:rPr>
      </w:pPr>
      <w:r w:rsidRPr="00C165AE">
        <w:rPr>
          <w:rFonts w:ascii="Times New Roman" w:hAnsi="Times New Roman" w:cs="Times New Roman"/>
          <w:color w:val="000000" w:themeColor="text1"/>
          <w:lang w:val="en-US"/>
        </w:rPr>
        <w:t xml:space="preserve">Kluger et al.,2017, assessed the MCID for MFIS by performing a secondary data analysis of 94 PD participants in an acupuncture trial for PD fatigue and using an anchor-based </w:t>
      </w:r>
      <w:proofErr w:type="gramStart"/>
      <w:r w:rsidRPr="00C165AE">
        <w:rPr>
          <w:rFonts w:ascii="Times New Roman" w:hAnsi="Times New Roman" w:cs="Times New Roman"/>
          <w:color w:val="000000" w:themeColor="text1"/>
          <w:lang w:val="en-US"/>
        </w:rPr>
        <w:t>method(</w:t>
      </w:r>
      <w:proofErr w:type="gramEnd"/>
      <w:r w:rsidRPr="00C165AE">
        <w:rPr>
          <w:rFonts w:ascii="Times New Roman" w:hAnsi="Times New Roman" w:cs="Times New Roman"/>
          <w:color w:val="000000" w:themeColor="text1"/>
          <w:lang w:val="en-US"/>
        </w:rPr>
        <w:t xml:space="preserve">CGI-C as anchor). The MCIDs values were found to be 13.8, 6.8, and 6.2 points for the MFIS total, MFIS cognitive, and MFIS physical </w:t>
      </w:r>
      <w:proofErr w:type="spellStart"/>
      <w:r w:rsidRPr="00C165AE">
        <w:rPr>
          <w:rFonts w:ascii="Times New Roman" w:hAnsi="Times New Roman" w:cs="Times New Roman"/>
          <w:color w:val="000000" w:themeColor="text1"/>
          <w:lang w:val="en-US"/>
        </w:rPr>
        <w:t>subscores</w:t>
      </w:r>
      <w:proofErr w:type="spellEnd"/>
      <w:r w:rsidRPr="00C165AE">
        <w:rPr>
          <w:rFonts w:ascii="Times New Roman" w:hAnsi="Times New Roman" w:cs="Times New Roman"/>
          <w:color w:val="000000" w:themeColor="text1"/>
          <w:lang w:val="en-US"/>
        </w:rPr>
        <w:t>, respectively.</w:t>
      </w:r>
      <w:r w:rsidRPr="00C165AE">
        <w:rPr>
          <w:rFonts w:ascii="Times New Roman" w:hAnsi="Times New Roman" w:cs="Times New Roman"/>
          <w:color w:val="000000" w:themeColor="text1"/>
          <w:lang w:val="en-US"/>
        </w:rPr>
        <w:fldChar w:fldCharType="begin"/>
      </w:r>
      <w:r w:rsidR="00914301">
        <w:rPr>
          <w:rFonts w:ascii="Times New Roman" w:hAnsi="Times New Roman" w:cs="Times New Roman"/>
          <w:color w:val="000000" w:themeColor="text1"/>
          <w:lang w:val="en-US"/>
        </w:rPr>
        <w:instrText xml:space="preserve"> ADDIN ZOTERO_ITEM CSL_CITATION {"citationID":"rD8HkC1R","properties":{"formattedCitation":"(72)","plainCitation":"(72)","noteIndex":0},"citationItems":[{"id":4068,"uris":["http://zotero.org/users/6266928/items/TKZT8JJ6"],"itemData":{"id":4068,"type":"article-journal","abstract":"OBJECTIVE: Fatigue is a common and debilitating symptom of Parkinson's disease (PD) with no evidence-based treatments. While several fatigue scales are partially validated in PD the minimal clinically important difference (MCID) is unknown for any scale but is an important psychometric value to design and interpret therapeutic trials. We thus sought to determine the MCID for the Modified Fatigue Impact Scale (MFIS).\nMETHODS: This is a secondary data analysis from 94 PD participants in an acupuncture trial for PD fatigue. Standard psychometric approaches were used to establish validity and an anchor-based approach was used to determine the MCID.\nRESULTS: The MFIS demonstrated good concurrent validity with other outcome measures and high internal consistency. MCIDs values were found to be 13.8, 6.8 and 6.2 for the MFIS total, MFIS cognitive, and MFIS physical subscores respectively.\nCONCLUSIONS: The MFIS is a valid multidimensional measure of fatigue in PD with demonstrable MCID.","container-title":"Parkinsonism &amp; Related Disorders","DOI":"10.1016/j.parkreldis.2017.07.016","ISSN":"1873-5126","journalAbbreviation":"Parkinsonism Relat Disord","language":"eng","page":"101-104","source":"PubMed","title":"Minimal clinically important difference of the Modified Fatigue Impact Scale in Parkinson's disease","volume":"43","author":[{"family":"Kluger","given":"Benzi M."},{"family":"Garimella","given":"Sanjana"},{"family":"Garvan","given":"Cynthia"}],"issued":{"date-parts":[["2017",10]]}}}],"schema":"https://github.com/citation-style-language/schema/raw/master/csl-citation.json"} </w:instrText>
      </w:r>
      <w:r w:rsidRPr="00C165AE">
        <w:rPr>
          <w:rFonts w:ascii="Times New Roman" w:hAnsi="Times New Roman" w:cs="Times New Roman"/>
          <w:color w:val="000000" w:themeColor="text1"/>
          <w:lang w:val="en-US"/>
        </w:rPr>
        <w:fldChar w:fldCharType="separate"/>
      </w:r>
      <w:r w:rsidR="00914301">
        <w:rPr>
          <w:rFonts w:ascii="Times New Roman" w:hAnsi="Times New Roman" w:cs="Times New Roman"/>
          <w:noProof/>
          <w:color w:val="000000" w:themeColor="text1"/>
          <w:lang w:val="en-US"/>
        </w:rPr>
        <w:t>(72)</w:t>
      </w:r>
      <w:r w:rsidRPr="00C165AE">
        <w:rPr>
          <w:rFonts w:ascii="Times New Roman" w:hAnsi="Times New Roman" w:cs="Times New Roman"/>
          <w:color w:val="000000" w:themeColor="text1"/>
          <w:lang w:val="en-US"/>
        </w:rPr>
        <w:fldChar w:fldCharType="end"/>
      </w:r>
      <w:r w:rsidRPr="005B358C">
        <w:rPr>
          <w:rFonts w:ascii="Times New Roman" w:hAnsi="Times New Roman" w:cs="Times New Roman"/>
          <w:color w:val="000000" w:themeColor="text1"/>
          <w:lang w:val="en-US"/>
        </w:rPr>
        <w:t xml:space="preserve"> </w:t>
      </w:r>
    </w:p>
    <w:p w14:paraId="05FC6023" w14:textId="77777777" w:rsidR="00C2771C" w:rsidRDefault="00C2771C" w:rsidP="00485DCE">
      <w:pPr>
        <w:spacing w:line="360" w:lineRule="auto"/>
        <w:rPr>
          <w:rFonts w:ascii="Times New Roman" w:hAnsi="Times New Roman" w:cs="Times New Roman"/>
          <w:color w:val="000000" w:themeColor="text1"/>
          <w:lang w:val="en-US"/>
        </w:rPr>
      </w:pPr>
    </w:p>
    <w:p w14:paraId="4875B538" w14:textId="77777777" w:rsidR="00C2771C" w:rsidRDefault="00C2771C" w:rsidP="00485DCE">
      <w:pPr>
        <w:spacing w:line="360" w:lineRule="auto"/>
        <w:rPr>
          <w:rFonts w:ascii="Times New Roman" w:hAnsi="Times New Roman" w:cs="Times New Roman"/>
          <w:b/>
          <w:bCs/>
          <w:color w:val="000000" w:themeColor="text1"/>
          <w:lang w:val="en-US"/>
        </w:rPr>
      </w:pPr>
      <w:r w:rsidRPr="00C2771C">
        <w:rPr>
          <w:rFonts w:ascii="Times New Roman" w:hAnsi="Times New Roman" w:cs="Times New Roman"/>
          <w:b/>
          <w:bCs/>
          <w:color w:val="000000" w:themeColor="text1"/>
          <w:lang w:val="en-US"/>
        </w:rPr>
        <w:t>References</w:t>
      </w:r>
    </w:p>
    <w:p w14:paraId="6FA6B8C3" w14:textId="77777777" w:rsidR="00C2771C" w:rsidRDefault="00C2771C" w:rsidP="00485DCE">
      <w:pPr>
        <w:spacing w:line="360" w:lineRule="auto"/>
        <w:rPr>
          <w:rFonts w:ascii="Times New Roman" w:hAnsi="Times New Roman" w:cs="Times New Roman"/>
          <w:b/>
          <w:bCs/>
          <w:color w:val="000000" w:themeColor="text1"/>
          <w:lang w:val="en-US"/>
        </w:rPr>
      </w:pPr>
    </w:p>
    <w:p w14:paraId="7911E45F" w14:textId="77777777" w:rsidR="00914301" w:rsidRPr="00914301" w:rsidRDefault="00E43009" w:rsidP="00914301">
      <w:pPr>
        <w:pStyle w:val="Bibliography"/>
        <w:rPr>
          <w:lang w:val="en-GB"/>
        </w:rPr>
      </w:pPr>
      <w:r>
        <w:rPr>
          <w:b/>
          <w:bCs/>
          <w:color w:val="000000" w:themeColor="text1"/>
          <w:lang w:val="en-US"/>
        </w:rPr>
        <w:fldChar w:fldCharType="begin"/>
      </w:r>
      <w:r w:rsidR="00914301">
        <w:rPr>
          <w:b/>
          <w:bCs/>
          <w:color w:val="000000" w:themeColor="text1"/>
          <w:lang w:val="en-US"/>
        </w:rPr>
        <w:instrText xml:space="preserve"> ADDIN ZOTERO_BIBL {"uncited":[],"omitted":[],"custom":[]} CSL_BIBLIOGRAPHY </w:instrText>
      </w:r>
      <w:r>
        <w:rPr>
          <w:b/>
          <w:bCs/>
          <w:color w:val="000000" w:themeColor="text1"/>
          <w:lang w:val="en-US"/>
        </w:rPr>
        <w:fldChar w:fldCharType="separate"/>
      </w:r>
      <w:r w:rsidR="00914301" w:rsidRPr="00914301">
        <w:rPr>
          <w:lang w:val="en-GB"/>
        </w:rPr>
        <w:t>1.</w:t>
      </w:r>
      <w:r w:rsidR="00914301" w:rsidRPr="00914301">
        <w:rPr>
          <w:lang w:val="en-GB"/>
        </w:rPr>
        <w:tab/>
        <w:t xml:space="preserve">Sánchez-Ferro Á, Matarazzo M, Martínez-Martín P, Martínez-Ávila JC, Gómez de la Cámara A, </w:t>
      </w:r>
      <w:proofErr w:type="spellStart"/>
      <w:r w:rsidR="00914301" w:rsidRPr="00914301">
        <w:rPr>
          <w:lang w:val="en-GB"/>
        </w:rPr>
        <w:t>Giancardo</w:t>
      </w:r>
      <w:proofErr w:type="spellEnd"/>
      <w:r w:rsidR="00914301" w:rsidRPr="00914301">
        <w:rPr>
          <w:lang w:val="en-GB"/>
        </w:rPr>
        <w:t xml:space="preserve"> L, et al. Minimal Clinically Important Difference for UPDRS-III in Daily Practice. Mov </w:t>
      </w:r>
      <w:proofErr w:type="spellStart"/>
      <w:r w:rsidR="00914301" w:rsidRPr="00914301">
        <w:rPr>
          <w:lang w:val="en-GB"/>
        </w:rPr>
        <w:t>Disord</w:t>
      </w:r>
      <w:proofErr w:type="spellEnd"/>
      <w:r w:rsidR="00914301" w:rsidRPr="00914301">
        <w:rPr>
          <w:lang w:val="en-GB"/>
        </w:rPr>
        <w:t xml:space="preserve"> Clin </w:t>
      </w:r>
      <w:proofErr w:type="spellStart"/>
      <w:r w:rsidR="00914301" w:rsidRPr="00914301">
        <w:rPr>
          <w:lang w:val="en-GB"/>
        </w:rPr>
        <w:t>Pract</w:t>
      </w:r>
      <w:proofErr w:type="spellEnd"/>
      <w:r w:rsidR="00914301" w:rsidRPr="00914301">
        <w:rPr>
          <w:lang w:val="en-GB"/>
        </w:rPr>
        <w:t xml:space="preserve">. 2018 Aug;5(4):448–50. </w:t>
      </w:r>
    </w:p>
    <w:p w14:paraId="3E730866" w14:textId="77777777" w:rsidR="00914301" w:rsidRPr="00914301" w:rsidRDefault="00914301" w:rsidP="00914301">
      <w:pPr>
        <w:pStyle w:val="Bibliography"/>
        <w:rPr>
          <w:lang w:val="en-GB"/>
        </w:rPr>
      </w:pPr>
      <w:r w:rsidRPr="00914301">
        <w:rPr>
          <w:lang w:val="en-GB"/>
        </w:rPr>
        <w:t>2.</w:t>
      </w:r>
      <w:r w:rsidRPr="00914301">
        <w:rPr>
          <w:lang w:val="en-GB"/>
        </w:rPr>
        <w:tab/>
        <w:t xml:space="preserve">Hauser RA, </w:t>
      </w:r>
      <w:proofErr w:type="spellStart"/>
      <w:r w:rsidRPr="00914301">
        <w:rPr>
          <w:lang w:val="en-GB"/>
        </w:rPr>
        <w:t>Schapira</w:t>
      </w:r>
      <w:proofErr w:type="spellEnd"/>
      <w:r w:rsidRPr="00914301">
        <w:rPr>
          <w:lang w:val="en-GB"/>
        </w:rPr>
        <w:t xml:space="preserve"> AHV, </w:t>
      </w:r>
      <w:proofErr w:type="spellStart"/>
      <w:r w:rsidRPr="00914301">
        <w:rPr>
          <w:lang w:val="en-GB"/>
        </w:rPr>
        <w:t>Rascol</w:t>
      </w:r>
      <w:proofErr w:type="spellEnd"/>
      <w:r w:rsidRPr="00914301">
        <w:rPr>
          <w:lang w:val="en-GB"/>
        </w:rPr>
        <w:t xml:space="preserve"> O, Barone P, Mizuno Y, </w:t>
      </w:r>
      <w:proofErr w:type="spellStart"/>
      <w:r w:rsidRPr="00914301">
        <w:rPr>
          <w:lang w:val="en-GB"/>
        </w:rPr>
        <w:t>Salin</w:t>
      </w:r>
      <w:proofErr w:type="spellEnd"/>
      <w:r w:rsidRPr="00914301">
        <w:rPr>
          <w:lang w:val="en-GB"/>
        </w:rPr>
        <w:t xml:space="preserve"> L, et al. Randomized, double-blind, </w:t>
      </w:r>
      <w:proofErr w:type="spellStart"/>
      <w:r w:rsidRPr="00914301">
        <w:rPr>
          <w:lang w:val="en-GB"/>
        </w:rPr>
        <w:t>multicenter</w:t>
      </w:r>
      <w:proofErr w:type="spellEnd"/>
      <w:r w:rsidRPr="00914301">
        <w:rPr>
          <w:lang w:val="en-GB"/>
        </w:rPr>
        <w:t xml:space="preserve"> evaluation of pramipexole extended release once daily in early Parkinson’s disease.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2010 Nov 15;25(15):2542–9. </w:t>
      </w:r>
    </w:p>
    <w:p w14:paraId="5E15FC82" w14:textId="77777777" w:rsidR="00914301" w:rsidRPr="00914301" w:rsidRDefault="00914301" w:rsidP="00914301">
      <w:pPr>
        <w:pStyle w:val="Bibliography"/>
        <w:rPr>
          <w:lang w:val="en-GB"/>
        </w:rPr>
      </w:pPr>
      <w:r w:rsidRPr="00914301">
        <w:rPr>
          <w:lang w:val="en-GB"/>
        </w:rPr>
        <w:t>3.</w:t>
      </w:r>
      <w:r w:rsidRPr="00914301">
        <w:rPr>
          <w:lang w:val="en-GB"/>
        </w:rPr>
        <w:tab/>
      </w:r>
      <w:proofErr w:type="spellStart"/>
      <w:r w:rsidRPr="00914301">
        <w:rPr>
          <w:lang w:val="en-GB"/>
        </w:rPr>
        <w:t>Schapira</w:t>
      </w:r>
      <w:proofErr w:type="spellEnd"/>
      <w:r w:rsidRPr="00914301">
        <w:rPr>
          <w:lang w:val="en-GB"/>
        </w:rPr>
        <w:t xml:space="preserve"> AHV, Barone P, Hauser RA, Mizuno Y, </w:t>
      </w:r>
      <w:proofErr w:type="spellStart"/>
      <w:r w:rsidRPr="00914301">
        <w:rPr>
          <w:lang w:val="en-GB"/>
        </w:rPr>
        <w:t>Rascol</w:t>
      </w:r>
      <w:proofErr w:type="spellEnd"/>
      <w:r w:rsidRPr="00914301">
        <w:rPr>
          <w:lang w:val="en-GB"/>
        </w:rPr>
        <w:t xml:space="preserve"> O, </w:t>
      </w:r>
      <w:proofErr w:type="spellStart"/>
      <w:r w:rsidRPr="00914301">
        <w:rPr>
          <w:lang w:val="en-GB"/>
        </w:rPr>
        <w:t>Busse</w:t>
      </w:r>
      <w:proofErr w:type="spellEnd"/>
      <w:r w:rsidRPr="00914301">
        <w:rPr>
          <w:lang w:val="en-GB"/>
        </w:rPr>
        <w:t xml:space="preserve"> M, et al. </w:t>
      </w:r>
      <w:proofErr w:type="gramStart"/>
      <w:r w:rsidRPr="00914301">
        <w:rPr>
          <w:lang w:val="en-GB"/>
        </w:rPr>
        <w:t>Extended-release</w:t>
      </w:r>
      <w:proofErr w:type="gramEnd"/>
      <w:r w:rsidRPr="00914301">
        <w:rPr>
          <w:lang w:val="en-GB"/>
        </w:rPr>
        <w:t xml:space="preserve"> pramipexole in advanced Parkinson disease: A randomized controlled trial. Neurology. 2011 Aug 23;77(8):767–74. </w:t>
      </w:r>
    </w:p>
    <w:p w14:paraId="0C84DDB3" w14:textId="77777777" w:rsidR="00914301" w:rsidRPr="00914301" w:rsidRDefault="00914301" w:rsidP="00914301">
      <w:pPr>
        <w:pStyle w:val="Bibliography"/>
        <w:rPr>
          <w:lang w:val="en-GB"/>
        </w:rPr>
      </w:pPr>
      <w:r w:rsidRPr="00914301">
        <w:rPr>
          <w:lang w:val="en-GB"/>
        </w:rPr>
        <w:t>4.</w:t>
      </w:r>
      <w:r w:rsidRPr="00914301">
        <w:rPr>
          <w:lang w:val="en-GB"/>
        </w:rPr>
        <w:tab/>
        <w:t xml:space="preserve">Hauser RA, Gordon MF, Mizuno Y, </w:t>
      </w:r>
      <w:proofErr w:type="spellStart"/>
      <w:r w:rsidRPr="00914301">
        <w:rPr>
          <w:lang w:val="en-GB"/>
        </w:rPr>
        <w:t>Poewe</w:t>
      </w:r>
      <w:proofErr w:type="spellEnd"/>
      <w:r w:rsidRPr="00914301">
        <w:rPr>
          <w:lang w:val="en-GB"/>
        </w:rPr>
        <w:t xml:space="preserve"> W, Barone P, </w:t>
      </w:r>
      <w:proofErr w:type="spellStart"/>
      <w:r w:rsidRPr="00914301">
        <w:rPr>
          <w:lang w:val="en-GB"/>
        </w:rPr>
        <w:t>Schapira</w:t>
      </w:r>
      <w:proofErr w:type="spellEnd"/>
      <w:r w:rsidRPr="00914301">
        <w:rPr>
          <w:lang w:val="en-GB"/>
        </w:rPr>
        <w:t xml:space="preserve"> AH, et al. Minimal clinically important difference in Parkinson’s disease as assessed in pivotal trials of pramipexole extended release. Park Dis. 2014;2014:467131. </w:t>
      </w:r>
    </w:p>
    <w:p w14:paraId="6039C0AA" w14:textId="77777777" w:rsidR="00914301" w:rsidRPr="00914301" w:rsidRDefault="00914301" w:rsidP="00914301">
      <w:pPr>
        <w:pStyle w:val="Bibliography"/>
        <w:rPr>
          <w:lang w:val="en-GB"/>
        </w:rPr>
      </w:pPr>
      <w:r w:rsidRPr="00914301">
        <w:rPr>
          <w:lang w:val="en-GB"/>
        </w:rPr>
        <w:t>5.</w:t>
      </w:r>
      <w:r w:rsidRPr="00914301">
        <w:rPr>
          <w:lang w:val="en-GB"/>
        </w:rPr>
        <w:tab/>
        <w:t xml:space="preserve">Hauser RA, </w:t>
      </w:r>
      <w:proofErr w:type="spellStart"/>
      <w:r w:rsidRPr="00914301">
        <w:rPr>
          <w:lang w:val="en-GB"/>
        </w:rPr>
        <w:t>Auinger</w:t>
      </w:r>
      <w:proofErr w:type="spellEnd"/>
      <w:r w:rsidRPr="00914301">
        <w:rPr>
          <w:lang w:val="en-GB"/>
        </w:rPr>
        <w:t xml:space="preserve"> P, Parkinson Study Group. Determination of minimal clinically important change in early and advanced Parkinson’s disease.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2011 Apr;26(5):813–8. </w:t>
      </w:r>
    </w:p>
    <w:p w14:paraId="22A13325" w14:textId="77777777" w:rsidR="00914301" w:rsidRPr="00914301" w:rsidRDefault="00914301" w:rsidP="00914301">
      <w:pPr>
        <w:pStyle w:val="Bibliography"/>
        <w:rPr>
          <w:lang w:val="en-GB"/>
        </w:rPr>
      </w:pPr>
      <w:r w:rsidRPr="00914301">
        <w:rPr>
          <w:lang w:val="en-GB"/>
        </w:rPr>
        <w:t>6.</w:t>
      </w:r>
      <w:r w:rsidRPr="00914301">
        <w:rPr>
          <w:lang w:val="en-GB"/>
        </w:rPr>
        <w:tab/>
        <w:t>Shulman LM, Gruber-</w:t>
      </w:r>
      <w:proofErr w:type="spellStart"/>
      <w:r w:rsidRPr="00914301">
        <w:rPr>
          <w:lang w:val="en-GB"/>
        </w:rPr>
        <w:t>Baldini</w:t>
      </w:r>
      <w:proofErr w:type="spellEnd"/>
      <w:r w:rsidRPr="00914301">
        <w:rPr>
          <w:lang w:val="en-GB"/>
        </w:rPr>
        <w:t xml:space="preserve"> AL, Anderson KE, Fishman PS, Reich SG, Weiner WJ. The clinically important difference on the unified Parkinson’s disease rating scale. Arch Neurol. 2010 Jan;67(1):64–70. </w:t>
      </w:r>
    </w:p>
    <w:p w14:paraId="1D33CFCF" w14:textId="77777777" w:rsidR="00914301" w:rsidRPr="00914301" w:rsidRDefault="00914301" w:rsidP="00914301">
      <w:pPr>
        <w:pStyle w:val="Bibliography"/>
        <w:rPr>
          <w:lang w:val="en-GB"/>
        </w:rPr>
      </w:pPr>
      <w:r w:rsidRPr="00914301">
        <w:rPr>
          <w:lang w:val="en-GB"/>
        </w:rPr>
        <w:t>7.</w:t>
      </w:r>
      <w:r w:rsidRPr="00914301">
        <w:rPr>
          <w:lang w:val="en-GB"/>
        </w:rPr>
        <w:tab/>
        <w:t xml:space="preserve">Honig H, </w:t>
      </w:r>
      <w:proofErr w:type="spellStart"/>
      <w:r w:rsidRPr="00914301">
        <w:rPr>
          <w:lang w:val="en-GB"/>
        </w:rPr>
        <w:t>Antonini</w:t>
      </w:r>
      <w:proofErr w:type="spellEnd"/>
      <w:r w:rsidRPr="00914301">
        <w:rPr>
          <w:lang w:val="en-GB"/>
        </w:rPr>
        <w:t xml:space="preserve"> A, Martinez-Martin P, Forgacs I, Faye GC, Fox T, et al. Intrajejunal levodopa infusion in Parkinson’s disease: a pilot </w:t>
      </w:r>
      <w:proofErr w:type="spellStart"/>
      <w:r w:rsidRPr="00914301">
        <w:rPr>
          <w:lang w:val="en-GB"/>
        </w:rPr>
        <w:t>multicenter</w:t>
      </w:r>
      <w:proofErr w:type="spellEnd"/>
      <w:r w:rsidRPr="00914301">
        <w:rPr>
          <w:lang w:val="en-GB"/>
        </w:rPr>
        <w:t xml:space="preserve"> study of effects on nonmotor symptoms and quality of life.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2009 Jul 30;24(10):1468–74. </w:t>
      </w:r>
    </w:p>
    <w:p w14:paraId="67B808F8" w14:textId="77777777" w:rsidR="00914301" w:rsidRPr="00914301" w:rsidRDefault="00914301" w:rsidP="00914301">
      <w:pPr>
        <w:pStyle w:val="Bibliography"/>
        <w:rPr>
          <w:lang w:val="en-GB"/>
        </w:rPr>
      </w:pPr>
      <w:r w:rsidRPr="00914301">
        <w:rPr>
          <w:lang w:val="en-GB"/>
        </w:rPr>
        <w:t>8.</w:t>
      </w:r>
      <w:r w:rsidRPr="00914301">
        <w:rPr>
          <w:lang w:val="en-GB"/>
        </w:rPr>
        <w:tab/>
        <w:t xml:space="preserve">Steffen T, </w:t>
      </w:r>
      <w:proofErr w:type="spellStart"/>
      <w:r w:rsidRPr="00914301">
        <w:rPr>
          <w:lang w:val="en-GB"/>
        </w:rPr>
        <w:t>Seney</w:t>
      </w:r>
      <w:proofErr w:type="spellEnd"/>
      <w:r w:rsidRPr="00914301">
        <w:rPr>
          <w:lang w:val="en-GB"/>
        </w:rPr>
        <w:t xml:space="preserve"> M. Test-retest reliability and minimal detectable change on balance and ambulation tests, the 36-item short-form health survey, and the unified Parkinson disease rating scale in people with parkinsonism. Phys </w:t>
      </w:r>
      <w:proofErr w:type="spellStart"/>
      <w:r w:rsidRPr="00914301">
        <w:rPr>
          <w:lang w:val="en-GB"/>
        </w:rPr>
        <w:t>Ther</w:t>
      </w:r>
      <w:proofErr w:type="spellEnd"/>
      <w:r w:rsidRPr="00914301">
        <w:rPr>
          <w:lang w:val="en-GB"/>
        </w:rPr>
        <w:t xml:space="preserve">. 2008 Jun;88(6):733–46. </w:t>
      </w:r>
    </w:p>
    <w:p w14:paraId="1A3D0AF5" w14:textId="77777777" w:rsidR="00914301" w:rsidRPr="00914301" w:rsidRDefault="00914301" w:rsidP="00914301">
      <w:pPr>
        <w:pStyle w:val="Bibliography"/>
        <w:rPr>
          <w:lang w:val="en-GB"/>
        </w:rPr>
      </w:pPr>
      <w:r w:rsidRPr="00914301">
        <w:rPr>
          <w:lang w:val="en-GB"/>
        </w:rPr>
        <w:t>9.</w:t>
      </w:r>
      <w:r w:rsidRPr="00914301">
        <w:rPr>
          <w:lang w:val="en-GB"/>
        </w:rPr>
        <w:tab/>
        <w:t xml:space="preserve">Martinez-Martin P, Prieto L, </w:t>
      </w:r>
      <w:proofErr w:type="spellStart"/>
      <w:r w:rsidRPr="00914301">
        <w:rPr>
          <w:lang w:val="en-GB"/>
        </w:rPr>
        <w:t>Forjaz</w:t>
      </w:r>
      <w:proofErr w:type="spellEnd"/>
      <w:r w:rsidRPr="00914301">
        <w:rPr>
          <w:lang w:val="en-GB"/>
        </w:rPr>
        <w:t xml:space="preserve"> MJ. Longitudinal metric properties of disability rating scales for Parkinson’s disease. Value Health J Int Soc Pharmacoeconomics Outcomes Res. 2006 Dec;9(6):386–93. </w:t>
      </w:r>
    </w:p>
    <w:p w14:paraId="32DA0BF5" w14:textId="77777777" w:rsidR="00914301" w:rsidRPr="00914301" w:rsidRDefault="00914301" w:rsidP="00914301">
      <w:pPr>
        <w:pStyle w:val="Bibliography"/>
        <w:rPr>
          <w:lang w:val="en-GB"/>
        </w:rPr>
      </w:pPr>
      <w:r w:rsidRPr="00914301">
        <w:rPr>
          <w:lang w:val="en-GB"/>
        </w:rPr>
        <w:t>10.</w:t>
      </w:r>
      <w:r w:rsidRPr="00914301">
        <w:rPr>
          <w:lang w:val="en-GB"/>
        </w:rPr>
        <w:tab/>
      </w:r>
      <w:proofErr w:type="spellStart"/>
      <w:r w:rsidRPr="00914301">
        <w:rPr>
          <w:lang w:val="en-GB"/>
        </w:rPr>
        <w:t>Korczyn</w:t>
      </w:r>
      <w:proofErr w:type="spellEnd"/>
      <w:r w:rsidRPr="00914301">
        <w:rPr>
          <w:lang w:val="en-GB"/>
        </w:rPr>
        <w:t xml:space="preserve"> AD, Brooks DJ, Brunt ER, </w:t>
      </w:r>
      <w:proofErr w:type="spellStart"/>
      <w:r w:rsidRPr="00914301">
        <w:rPr>
          <w:lang w:val="en-GB"/>
        </w:rPr>
        <w:t>Poewe</w:t>
      </w:r>
      <w:proofErr w:type="spellEnd"/>
      <w:r w:rsidRPr="00914301">
        <w:rPr>
          <w:lang w:val="en-GB"/>
        </w:rPr>
        <w:t xml:space="preserve"> WH, </w:t>
      </w:r>
      <w:proofErr w:type="spellStart"/>
      <w:r w:rsidRPr="00914301">
        <w:rPr>
          <w:lang w:val="en-GB"/>
        </w:rPr>
        <w:t>Rascol</w:t>
      </w:r>
      <w:proofErr w:type="spellEnd"/>
      <w:r w:rsidRPr="00914301">
        <w:rPr>
          <w:lang w:val="en-GB"/>
        </w:rPr>
        <w:t xml:space="preserve"> O, </w:t>
      </w:r>
      <w:proofErr w:type="spellStart"/>
      <w:r w:rsidRPr="00914301">
        <w:rPr>
          <w:lang w:val="en-GB"/>
        </w:rPr>
        <w:t>Stocchi</w:t>
      </w:r>
      <w:proofErr w:type="spellEnd"/>
      <w:r w:rsidRPr="00914301">
        <w:rPr>
          <w:lang w:val="en-GB"/>
        </w:rPr>
        <w:t xml:space="preserve"> F. Ropinirole versus bromocriptine in the treatment of early Parkinson’s disease: a 6-month interim report of a 3-year study. 053 Study Group.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1998 Jan;13(1):46–51. </w:t>
      </w:r>
    </w:p>
    <w:p w14:paraId="72097D42" w14:textId="77777777" w:rsidR="00914301" w:rsidRPr="00914301" w:rsidRDefault="00914301" w:rsidP="00914301">
      <w:pPr>
        <w:pStyle w:val="Bibliography"/>
        <w:rPr>
          <w:lang w:val="en-GB"/>
        </w:rPr>
      </w:pPr>
      <w:r w:rsidRPr="00914301">
        <w:rPr>
          <w:lang w:val="en-GB"/>
        </w:rPr>
        <w:t>11.</w:t>
      </w:r>
      <w:r w:rsidRPr="00914301">
        <w:rPr>
          <w:lang w:val="en-GB"/>
        </w:rPr>
        <w:tab/>
      </w:r>
      <w:proofErr w:type="spellStart"/>
      <w:r w:rsidRPr="00914301">
        <w:rPr>
          <w:lang w:val="en-GB"/>
        </w:rPr>
        <w:t>Rascol</w:t>
      </w:r>
      <w:proofErr w:type="spellEnd"/>
      <w:r w:rsidRPr="00914301">
        <w:rPr>
          <w:lang w:val="en-GB"/>
        </w:rPr>
        <w:t xml:space="preserve"> O, Brooks DJ, Brunt ER, </w:t>
      </w:r>
      <w:proofErr w:type="spellStart"/>
      <w:r w:rsidRPr="00914301">
        <w:rPr>
          <w:lang w:val="en-GB"/>
        </w:rPr>
        <w:t>Korczyn</w:t>
      </w:r>
      <w:proofErr w:type="spellEnd"/>
      <w:r w:rsidRPr="00914301">
        <w:rPr>
          <w:lang w:val="en-GB"/>
        </w:rPr>
        <w:t xml:space="preserve"> AD, </w:t>
      </w:r>
      <w:proofErr w:type="spellStart"/>
      <w:r w:rsidRPr="00914301">
        <w:rPr>
          <w:lang w:val="en-GB"/>
        </w:rPr>
        <w:t>Poewe</w:t>
      </w:r>
      <w:proofErr w:type="spellEnd"/>
      <w:r w:rsidRPr="00914301">
        <w:rPr>
          <w:lang w:val="en-GB"/>
        </w:rPr>
        <w:t xml:space="preserve"> WH, </w:t>
      </w:r>
      <w:proofErr w:type="spellStart"/>
      <w:r w:rsidRPr="00914301">
        <w:rPr>
          <w:lang w:val="en-GB"/>
        </w:rPr>
        <w:t>Stocchi</w:t>
      </w:r>
      <w:proofErr w:type="spellEnd"/>
      <w:r w:rsidRPr="00914301">
        <w:rPr>
          <w:lang w:val="en-GB"/>
        </w:rPr>
        <w:t xml:space="preserve"> F. Ropinirole in the treatment of early Parkinson’s disease: a 6-month interim report of a 5-year levodopa-</w:t>
      </w:r>
      <w:r w:rsidRPr="00914301">
        <w:rPr>
          <w:lang w:val="en-GB"/>
        </w:rPr>
        <w:lastRenderedPageBreak/>
        <w:t xml:space="preserve">controlled study. 056 Study Group.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1998 Jan;13(1):39–45. </w:t>
      </w:r>
    </w:p>
    <w:p w14:paraId="71174336" w14:textId="77777777" w:rsidR="00914301" w:rsidRPr="00914301" w:rsidRDefault="00914301" w:rsidP="00914301">
      <w:pPr>
        <w:pStyle w:val="Bibliography"/>
        <w:rPr>
          <w:lang w:val="en-GB"/>
        </w:rPr>
      </w:pPr>
      <w:r w:rsidRPr="00914301">
        <w:rPr>
          <w:lang w:val="en-GB"/>
        </w:rPr>
        <w:t>12.</w:t>
      </w:r>
      <w:r w:rsidRPr="00914301">
        <w:rPr>
          <w:lang w:val="en-GB"/>
        </w:rPr>
        <w:tab/>
      </w:r>
      <w:proofErr w:type="spellStart"/>
      <w:r w:rsidRPr="00914301">
        <w:rPr>
          <w:lang w:val="en-GB"/>
        </w:rPr>
        <w:t>Schrag</w:t>
      </w:r>
      <w:proofErr w:type="spellEnd"/>
      <w:r w:rsidRPr="00914301">
        <w:rPr>
          <w:lang w:val="en-GB"/>
        </w:rPr>
        <w:t xml:space="preserve"> A, Sampaio C, </w:t>
      </w:r>
      <w:proofErr w:type="spellStart"/>
      <w:r w:rsidRPr="00914301">
        <w:rPr>
          <w:lang w:val="en-GB"/>
        </w:rPr>
        <w:t>Counsell</w:t>
      </w:r>
      <w:proofErr w:type="spellEnd"/>
      <w:r w:rsidRPr="00914301">
        <w:rPr>
          <w:lang w:val="en-GB"/>
        </w:rPr>
        <w:t xml:space="preserve"> N, </w:t>
      </w:r>
      <w:proofErr w:type="spellStart"/>
      <w:r w:rsidRPr="00914301">
        <w:rPr>
          <w:lang w:val="en-GB"/>
        </w:rPr>
        <w:t>Poewe</w:t>
      </w:r>
      <w:proofErr w:type="spellEnd"/>
      <w:r w:rsidRPr="00914301">
        <w:rPr>
          <w:lang w:val="en-GB"/>
        </w:rPr>
        <w:t xml:space="preserve"> W. Minimal clinically important change on the unified Parkinson’s disease rating scale.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2006 Aug;21(8):1200–7. </w:t>
      </w:r>
    </w:p>
    <w:p w14:paraId="247A60BC" w14:textId="77777777" w:rsidR="00914301" w:rsidRPr="00914301" w:rsidRDefault="00914301" w:rsidP="00914301">
      <w:pPr>
        <w:pStyle w:val="Bibliography"/>
        <w:rPr>
          <w:lang w:val="en-GB"/>
        </w:rPr>
      </w:pPr>
      <w:r w:rsidRPr="00914301">
        <w:rPr>
          <w:lang w:val="en-GB"/>
        </w:rPr>
        <w:t>13.</w:t>
      </w:r>
      <w:r w:rsidRPr="00914301">
        <w:rPr>
          <w:lang w:val="en-GB"/>
        </w:rPr>
        <w:tab/>
        <w:t xml:space="preserve">Jenkinson C, Fitzpatrick R, </w:t>
      </w:r>
      <w:proofErr w:type="spellStart"/>
      <w:r w:rsidRPr="00914301">
        <w:rPr>
          <w:lang w:val="en-GB"/>
        </w:rPr>
        <w:t>Peto</w:t>
      </w:r>
      <w:proofErr w:type="spellEnd"/>
      <w:r w:rsidRPr="00914301">
        <w:rPr>
          <w:lang w:val="en-GB"/>
        </w:rPr>
        <w:t xml:space="preserve"> V, </w:t>
      </w:r>
      <w:proofErr w:type="spellStart"/>
      <w:r w:rsidRPr="00914301">
        <w:rPr>
          <w:lang w:val="en-GB"/>
        </w:rPr>
        <w:t>Greenhall</w:t>
      </w:r>
      <w:proofErr w:type="spellEnd"/>
      <w:r w:rsidRPr="00914301">
        <w:rPr>
          <w:lang w:val="en-GB"/>
        </w:rPr>
        <w:t xml:space="preserve"> R, Hyman N. The Parkinson’s Disease Questionnaire (PDQ-39): development and validation of a Parkinson’s disease summary index score. Age Ageing. 1997 Sep;26(5):353–7. </w:t>
      </w:r>
    </w:p>
    <w:p w14:paraId="05DDD85A" w14:textId="77777777" w:rsidR="00914301" w:rsidRPr="00914301" w:rsidRDefault="00914301" w:rsidP="00914301">
      <w:pPr>
        <w:pStyle w:val="Bibliography"/>
        <w:rPr>
          <w:lang w:val="en-GB"/>
        </w:rPr>
      </w:pPr>
      <w:r w:rsidRPr="00914301">
        <w:rPr>
          <w:lang w:val="en-GB"/>
        </w:rPr>
        <w:t>14.</w:t>
      </w:r>
      <w:r w:rsidRPr="00914301">
        <w:rPr>
          <w:lang w:val="en-GB"/>
        </w:rPr>
        <w:tab/>
      </w:r>
      <w:proofErr w:type="spellStart"/>
      <w:r w:rsidRPr="00914301">
        <w:rPr>
          <w:lang w:val="en-GB"/>
        </w:rPr>
        <w:t>Hagell</w:t>
      </w:r>
      <w:proofErr w:type="spellEnd"/>
      <w:r w:rsidRPr="00914301">
        <w:rPr>
          <w:lang w:val="en-GB"/>
        </w:rPr>
        <w:t xml:space="preserve"> P, Nygren C. The 39 item Parkinson’s disease questionnaire (PDQ-39) revisited: implications for </w:t>
      </w:r>
      <w:proofErr w:type="gramStart"/>
      <w:r w:rsidRPr="00914301">
        <w:rPr>
          <w:lang w:val="en-GB"/>
        </w:rPr>
        <w:t>evidence based</w:t>
      </w:r>
      <w:proofErr w:type="gramEnd"/>
      <w:r w:rsidRPr="00914301">
        <w:rPr>
          <w:lang w:val="en-GB"/>
        </w:rPr>
        <w:t xml:space="preserve"> medicine. J </w:t>
      </w:r>
      <w:proofErr w:type="spellStart"/>
      <w:r w:rsidRPr="00914301">
        <w:rPr>
          <w:lang w:val="en-GB"/>
        </w:rPr>
        <w:t>Neurol</w:t>
      </w:r>
      <w:proofErr w:type="spellEnd"/>
      <w:r w:rsidRPr="00914301">
        <w:rPr>
          <w:lang w:val="en-GB"/>
        </w:rPr>
        <w:t xml:space="preserve"> </w:t>
      </w:r>
      <w:proofErr w:type="spellStart"/>
      <w:r w:rsidRPr="00914301">
        <w:rPr>
          <w:lang w:val="en-GB"/>
        </w:rPr>
        <w:t>Neurosurg</w:t>
      </w:r>
      <w:proofErr w:type="spellEnd"/>
      <w:r w:rsidRPr="00914301">
        <w:rPr>
          <w:lang w:val="en-GB"/>
        </w:rPr>
        <w:t xml:space="preserve"> Psychiatry. 2007 Nov 1;78(11):1191–8. </w:t>
      </w:r>
    </w:p>
    <w:p w14:paraId="2AC1B62F" w14:textId="77777777" w:rsidR="00914301" w:rsidRPr="00914301" w:rsidRDefault="00914301" w:rsidP="00914301">
      <w:pPr>
        <w:pStyle w:val="Bibliography"/>
        <w:rPr>
          <w:lang w:val="en-GB"/>
        </w:rPr>
      </w:pPr>
      <w:r w:rsidRPr="00914301">
        <w:rPr>
          <w:lang w:val="en-GB"/>
        </w:rPr>
        <w:t>15.</w:t>
      </w:r>
      <w:r w:rsidRPr="00914301">
        <w:rPr>
          <w:lang w:val="en-GB"/>
        </w:rPr>
        <w:tab/>
        <w:t xml:space="preserve">Jenkinson C, Fitzpatrick R, </w:t>
      </w:r>
      <w:proofErr w:type="spellStart"/>
      <w:r w:rsidRPr="00914301">
        <w:rPr>
          <w:lang w:val="en-GB"/>
        </w:rPr>
        <w:t>Peto</w:t>
      </w:r>
      <w:proofErr w:type="spellEnd"/>
      <w:r w:rsidRPr="00914301">
        <w:rPr>
          <w:lang w:val="en-GB"/>
        </w:rPr>
        <w:t xml:space="preserve"> V, </w:t>
      </w:r>
      <w:proofErr w:type="spellStart"/>
      <w:r w:rsidRPr="00914301">
        <w:rPr>
          <w:lang w:val="en-GB"/>
        </w:rPr>
        <w:t>Greenhall</w:t>
      </w:r>
      <w:proofErr w:type="spellEnd"/>
      <w:r w:rsidRPr="00914301">
        <w:rPr>
          <w:lang w:val="en-GB"/>
        </w:rPr>
        <w:t xml:space="preserve"> R, Hyman N. The PDQ-8: Development and validation of a short-form </w:t>
      </w:r>
      <w:proofErr w:type="spellStart"/>
      <w:r w:rsidRPr="00914301">
        <w:rPr>
          <w:lang w:val="en-GB"/>
        </w:rPr>
        <w:t>parkinson’s</w:t>
      </w:r>
      <w:proofErr w:type="spellEnd"/>
      <w:r w:rsidRPr="00914301">
        <w:rPr>
          <w:lang w:val="en-GB"/>
        </w:rPr>
        <w:t xml:space="preserve"> disease questionnaire. </w:t>
      </w:r>
      <w:proofErr w:type="spellStart"/>
      <w:r w:rsidRPr="00914301">
        <w:rPr>
          <w:lang w:val="en-GB"/>
        </w:rPr>
        <w:t>Psychol</w:t>
      </w:r>
      <w:proofErr w:type="spellEnd"/>
      <w:r w:rsidRPr="00914301">
        <w:rPr>
          <w:lang w:val="en-GB"/>
        </w:rPr>
        <w:t xml:space="preserve"> Health. 1997 Dec 1;12(6):805–14. </w:t>
      </w:r>
    </w:p>
    <w:p w14:paraId="6476F978" w14:textId="77777777" w:rsidR="00914301" w:rsidRPr="00914301" w:rsidRDefault="00914301" w:rsidP="00914301">
      <w:pPr>
        <w:pStyle w:val="Bibliography"/>
        <w:rPr>
          <w:lang w:val="en-GB"/>
        </w:rPr>
      </w:pPr>
      <w:r w:rsidRPr="00914301">
        <w:rPr>
          <w:lang w:val="en-GB"/>
        </w:rPr>
        <w:t>16.</w:t>
      </w:r>
      <w:r w:rsidRPr="00914301">
        <w:rPr>
          <w:lang w:val="en-GB"/>
        </w:rPr>
        <w:tab/>
      </w:r>
      <w:proofErr w:type="spellStart"/>
      <w:r w:rsidRPr="00914301">
        <w:rPr>
          <w:lang w:val="en-GB"/>
        </w:rPr>
        <w:t>Katsarou</w:t>
      </w:r>
      <w:proofErr w:type="spellEnd"/>
      <w:r w:rsidRPr="00914301">
        <w:rPr>
          <w:lang w:val="en-GB"/>
        </w:rPr>
        <w:t xml:space="preserve"> Z, </w:t>
      </w:r>
      <w:proofErr w:type="spellStart"/>
      <w:r w:rsidRPr="00914301">
        <w:rPr>
          <w:lang w:val="en-GB"/>
        </w:rPr>
        <w:t>Bostantjopoulou</w:t>
      </w:r>
      <w:proofErr w:type="spellEnd"/>
      <w:r w:rsidRPr="00914301">
        <w:rPr>
          <w:lang w:val="en-GB"/>
        </w:rPr>
        <w:t xml:space="preserve"> S, </w:t>
      </w:r>
      <w:proofErr w:type="spellStart"/>
      <w:r w:rsidRPr="00914301">
        <w:rPr>
          <w:lang w:val="en-GB"/>
        </w:rPr>
        <w:t>Peto</w:t>
      </w:r>
      <w:proofErr w:type="spellEnd"/>
      <w:r w:rsidRPr="00914301">
        <w:rPr>
          <w:lang w:val="en-GB"/>
        </w:rPr>
        <w:t xml:space="preserve"> V, </w:t>
      </w:r>
      <w:proofErr w:type="spellStart"/>
      <w:r w:rsidRPr="00914301">
        <w:rPr>
          <w:lang w:val="en-GB"/>
        </w:rPr>
        <w:t>Kafantari</w:t>
      </w:r>
      <w:proofErr w:type="spellEnd"/>
      <w:r w:rsidRPr="00914301">
        <w:rPr>
          <w:lang w:val="en-GB"/>
        </w:rPr>
        <w:t xml:space="preserve"> A, </w:t>
      </w:r>
      <w:proofErr w:type="spellStart"/>
      <w:r w:rsidRPr="00914301">
        <w:rPr>
          <w:lang w:val="en-GB"/>
        </w:rPr>
        <w:t>Apostolidou</w:t>
      </w:r>
      <w:proofErr w:type="spellEnd"/>
      <w:r w:rsidRPr="00914301">
        <w:rPr>
          <w:lang w:val="en-GB"/>
        </w:rPr>
        <w:t xml:space="preserve"> E, </w:t>
      </w:r>
      <w:proofErr w:type="spellStart"/>
      <w:r w:rsidRPr="00914301">
        <w:rPr>
          <w:lang w:val="en-GB"/>
        </w:rPr>
        <w:t>Peitsidou</w:t>
      </w:r>
      <w:proofErr w:type="spellEnd"/>
      <w:r w:rsidRPr="00914301">
        <w:rPr>
          <w:lang w:val="en-GB"/>
        </w:rPr>
        <w:t xml:space="preserve"> E. Assessing quality of life in Parkinson’s disease: can a short-form questionnaire be useful?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2004 Mar;19(3):308–12. </w:t>
      </w:r>
    </w:p>
    <w:p w14:paraId="434D6CFA" w14:textId="77777777" w:rsidR="00914301" w:rsidRPr="00914301" w:rsidRDefault="00914301" w:rsidP="00914301">
      <w:pPr>
        <w:pStyle w:val="Bibliography"/>
        <w:rPr>
          <w:lang w:val="en-GB"/>
        </w:rPr>
      </w:pPr>
      <w:r w:rsidRPr="00914301">
        <w:rPr>
          <w:lang w:val="en-GB"/>
        </w:rPr>
        <w:t>17.</w:t>
      </w:r>
      <w:r w:rsidRPr="00914301">
        <w:rPr>
          <w:lang w:val="en-GB"/>
        </w:rPr>
        <w:tab/>
        <w:t xml:space="preserve">Jenkinson C, Fitzpatrick R. Cross-cultural evaluation of the short form 8-item Parkinson’s Disease Questionnaire (PDQ-8): results from America, Canada, Japan, </w:t>
      </w:r>
      <w:proofErr w:type="gramStart"/>
      <w:r w:rsidRPr="00914301">
        <w:rPr>
          <w:lang w:val="en-GB"/>
        </w:rPr>
        <w:t>Italy</w:t>
      </w:r>
      <w:proofErr w:type="gramEnd"/>
      <w:r w:rsidRPr="00914301">
        <w:rPr>
          <w:lang w:val="en-GB"/>
        </w:rPr>
        <w:t xml:space="preserve"> and Spain. Parkinsonism </w:t>
      </w:r>
      <w:proofErr w:type="spellStart"/>
      <w:r w:rsidRPr="00914301">
        <w:rPr>
          <w:lang w:val="en-GB"/>
        </w:rPr>
        <w:t>Relat</w:t>
      </w:r>
      <w:proofErr w:type="spellEnd"/>
      <w:r w:rsidRPr="00914301">
        <w:rPr>
          <w:lang w:val="en-GB"/>
        </w:rPr>
        <w:t xml:space="preserve"> </w:t>
      </w:r>
      <w:proofErr w:type="spellStart"/>
      <w:r w:rsidRPr="00914301">
        <w:rPr>
          <w:lang w:val="en-GB"/>
        </w:rPr>
        <w:t>Disord</w:t>
      </w:r>
      <w:proofErr w:type="spellEnd"/>
      <w:r w:rsidRPr="00914301">
        <w:rPr>
          <w:lang w:val="en-GB"/>
        </w:rPr>
        <w:t xml:space="preserve">. 2007 Feb;13(1):22–8. </w:t>
      </w:r>
    </w:p>
    <w:p w14:paraId="0C5A7A61" w14:textId="77777777" w:rsidR="00914301" w:rsidRPr="00914301" w:rsidRDefault="00914301" w:rsidP="00914301">
      <w:pPr>
        <w:pStyle w:val="Bibliography"/>
        <w:rPr>
          <w:lang w:val="en-GB"/>
        </w:rPr>
      </w:pPr>
      <w:r w:rsidRPr="00914301">
        <w:rPr>
          <w:lang w:val="en-GB"/>
        </w:rPr>
        <w:t>18.</w:t>
      </w:r>
      <w:r w:rsidRPr="00914301">
        <w:rPr>
          <w:lang w:val="en-GB"/>
        </w:rPr>
        <w:tab/>
        <w:t xml:space="preserve">Reuther M, </w:t>
      </w:r>
      <w:proofErr w:type="spellStart"/>
      <w:r w:rsidRPr="00914301">
        <w:rPr>
          <w:lang w:val="en-GB"/>
        </w:rPr>
        <w:t>Spottke</w:t>
      </w:r>
      <w:proofErr w:type="spellEnd"/>
      <w:r w:rsidRPr="00914301">
        <w:rPr>
          <w:lang w:val="en-GB"/>
        </w:rPr>
        <w:t xml:space="preserve"> EA, </w:t>
      </w:r>
      <w:proofErr w:type="spellStart"/>
      <w:r w:rsidRPr="00914301">
        <w:rPr>
          <w:lang w:val="en-GB"/>
        </w:rPr>
        <w:t>Klotsche</w:t>
      </w:r>
      <w:proofErr w:type="spellEnd"/>
      <w:r w:rsidRPr="00914301">
        <w:rPr>
          <w:lang w:val="en-GB"/>
        </w:rPr>
        <w:t xml:space="preserve"> J, Riedel O, Peter H, Berger K, et al. Assessing health-related quality of life in patients with Parkinson’s disease in a prospective longitudinal study. Parkinsonism </w:t>
      </w:r>
      <w:proofErr w:type="spellStart"/>
      <w:r w:rsidRPr="00914301">
        <w:rPr>
          <w:lang w:val="en-GB"/>
        </w:rPr>
        <w:t>Relat</w:t>
      </w:r>
      <w:proofErr w:type="spellEnd"/>
      <w:r w:rsidRPr="00914301">
        <w:rPr>
          <w:lang w:val="en-GB"/>
        </w:rPr>
        <w:t xml:space="preserve"> </w:t>
      </w:r>
      <w:proofErr w:type="spellStart"/>
      <w:r w:rsidRPr="00914301">
        <w:rPr>
          <w:lang w:val="en-GB"/>
        </w:rPr>
        <w:t>Disord</w:t>
      </w:r>
      <w:proofErr w:type="spellEnd"/>
      <w:r w:rsidRPr="00914301">
        <w:rPr>
          <w:lang w:val="en-GB"/>
        </w:rPr>
        <w:t xml:space="preserve">. 2007 Mar;13(2):108–14. </w:t>
      </w:r>
    </w:p>
    <w:p w14:paraId="0615A0A0" w14:textId="77777777" w:rsidR="00914301" w:rsidRPr="00914301" w:rsidRDefault="00914301" w:rsidP="00914301">
      <w:pPr>
        <w:pStyle w:val="Bibliography"/>
        <w:rPr>
          <w:lang w:val="en-GB"/>
        </w:rPr>
      </w:pPr>
      <w:r w:rsidRPr="00914301">
        <w:rPr>
          <w:lang w:val="en-GB"/>
        </w:rPr>
        <w:t>19.</w:t>
      </w:r>
      <w:r w:rsidRPr="00914301">
        <w:rPr>
          <w:lang w:val="en-GB"/>
        </w:rPr>
        <w:tab/>
        <w:t xml:space="preserve">Luo N, Ng WY, Lau PN, Au WL, Tan LC. Responsiveness of the EQ-5D and 8-item Parkinson’s Disease Questionnaire (PDQ-8) in a 4-year follow-up study. Qual Life Res Int J Qual Life Asp Treat Care </w:t>
      </w:r>
      <w:proofErr w:type="spellStart"/>
      <w:r w:rsidRPr="00914301">
        <w:rPr>
          <w:lang w:val="en-GB"/>
        </w:rPr>
        <w:t>Rehabil</w:t>
      </w:r>
      <w:proofErr w:type="spellEnd"/>
      <w:r w:rsidRPr="00914301">
        <w:rPr>
          <w:lang w:val="en-GB"/>
        </w:rPr>
        <w:t xml:space="preserve">. 2010 May;19(4):565–9. </w:t>
      </w:r>
    </w:p>
    <w:p w14:paraId="06BFD53F" w14:textId="77777777" w:rsidR="00914301" w:rsidRPr="00914301" w:rsidRDefault="00914301" w:rsidP="00914301">
      <w:pPr>
        <w:pStyle w:val="Bibliography"/>
        <w:rPr>
          <w:lang w:val="en-GB"/>
        </w:rPr>
      </w:pPr>
      <w:r w:rsidRPr="00914301">
        <w:rPr>
          <w:lang w:val="en-GB"/>
        </w:rPr>
        <w:t>20.</w:t>
      </w:r>
      <w:r w:rsidRPr="00914301">
        <w:rPr>
          <w:lang w:val="en-GB"/>
        </w:rPr>
        <w:tab/>
        <w:t xml:space="preserve">Jenkinson C, Clarke C, Gray R, </w:t>
      </w:r>
      <w:proofErr w:type="spellStart"/>
      <w:r w:rsidRPr="00914301">
        <w:rPr>
          <w:lang w:val="en-GB"/>
        </w:rPr>
        <w:t>Hewitson</w:t>
      </w:r>
      <w:proofErr w:type="spellEnd"/>
      <w:r w:rsidRPr="00914301">
        <w:rPr>
          <w:lang w:val="en-GB"/>
        </w:rPr>
        <w:t xml:space="preserve"> P, Ives N, Morley D, et al. Comparing results from long and short form versions of the Parkinson’s disease questionnaire in a longitudinal study. Parkinsonism </w:t>
      </w:r>
      <w:proofErr w:type="spellStart"/>
      <w:r w:rsidRPr="00914301">
        <w:rPr>
          <w:lang w:val="en-GB"/>
        </w:rPr>
        <w:t>Relat</w:t>
      </w:r>
      <w:proofErr w:type="spellEnd"/>
      <w:r w:rsidRPr="00914301">
        <w:rPr>
          <w:lang w:val="en-GB"/>
        </w:rPr>
        <w:t xml:space="preserve"> </w:t>
      </w:r>
      <w:proofErr w:type="spellStart"/>
      <w:r w:rsidRPr="00914301">
        <w:rPr>
          <w:lang w:val="en-GB"/>
        </w:rPr>
        <w:t>Disord</w:t>
      </w:r>
      <w:proofErr w:type="spellEnd"/>
      <w:r w:rsidRPr="00914301">
        <w:rPr>
          <w:lang w:val="en-GB"/>
        </w:rPr>
        <w:t xml:space="preserve">. 2015 Nov;21(11):1312–6. </w:t>
      </w:r>
    </w:p>
    <w:p w14:paraId="0864916E" w14:textId="77777777" w:rsidR="00914301" w:rsidRPr="00914301" w:rsidRDefault="00914301" w:rsidP="00914301">
      <w:pPr>
        <w:pStyle w:val="Bibliography"/>
        <w:rPr>
          <w:lang w:val="en-GB"/>
        </w:rPr>
      </w:pPr>
      <w:r w:rsidRPr="00914301">
        <w:rPr>
          <w:lang w:val="en-GB"/>
        </w:rPr>
        <w:t>21.</w:t>
      </w:r>
      <w:r w:rsidRPr="00914301">
        <w:rPr>
          <w:lang w:val="en-GB"/>
        </w:rPr>
        <w:tab/>
      </w:r>
      <w:proofErr w:type="spellStart"/>
      <w:r w:rsidRPr="00914301">
        <w:rPr>
          <w:lang w:val="en-GB"/>
        </w:rPr>
        <w:t>Horváth</w:t>
      </w:r>
      <w:proofErr w:type="spellEnd"/>
      <w:r w:rsidRPr="00914301">
        <w:rPr>
          <w:lang w:val="en-GB"/>
        </w:rPr>
        <w:t xml:space="preserve"> K, Aschermann Z, </w:t>
      </w:r>
      <w:proofErr w:type="spellStart"/>
      <w:r w:rsidRPr="00914301">
        <w:rPr>
          <w:lang w:val="en-GB"/>
        </w:rPr>
        <w:t>Kovács</w:t>
      </w:r>
      <w:proofErr w:type="spellEnd"/>
      <w:r w:rsidRPr="00914301">
        <w:rPr>
          <w:lang w:val="en-GB"/>
        </w:rPr>
        <w:t xml:space="preserve"> M, </w:t>
      </w:r>
      <w:proofErr w:type="spellStart"/>
      <w:r w:rsidRPr="00914301">
        <w:rPr>
          <w:lang w:val="en-GB"/>
        </w:rPr>
        <w:t>Makkos</w:t>
      </w:r>
      <w:proofErr w:type="spellEnd"/>
      <w:r w:rsidRPr="00914301">
        <w:rPr>
          <w:lang w:val="en-GB"/>
        </w:rPr>
        <w:t xml:space="preserve"> A, </w:t>
      </w:r>
      <w:proofErr w:type="spellStart"/>
      <w:r w:rsidRPr="00914301">
        <w:rPr>
          <w:lang w:val="en-GB"/>
        </w:rPr>
        <w:t>Harmat</w:t>
      </w:r>
      <w:proofErr w:type="spellEnd"/>
      <w:r w:rsidRPr="00914301">
        <w:rPr>
          <w:lang w:val="en-GB"/>
        </w:rPr>
        <w:t xml:space="preserve"> M, </w:t>
      </w:r>
      <w:proofErr w:type="spellStart"/>
      <w:r w:rsidRPr="00914301">
        <w:rPr>
          <w:lang w:val="en-GB"/>
        </w:rPr>
        <w:t>Janszky</w:t>
      </w:r>
      <w:proofErr w:type="spellEnd"/>
      <w:r w:rsidRPr="00914301">
        <w:rPr>
          <w:lang w:val="en-GB"/>
        </w:rPr>
        <w:t xml:space="preserve"> J, et al. Changes in Quality of Life in Parkinson’s Disease: How Large Must They Be to Be Relevant? Neuroepidemiology. 2017;48(1–2):1–8. </w:t>
      </w:r>
    </w:p>
    <w:p w14:paraId="152BDDA3" w14:textId="77777777" w:rsidR="00914301" w:rsidRPr="00914301" w:rsidRDefault="00914301" w:rsidP="00914301">
      <w:pPr>
        <w:pStyle w:val="Bibliography"/>
        <w:rPr>
          <w:lang w:val="en-GB"/>
        </w:rPr>
      </w:pPr>
      <w:r w:rsidRPr="00914301">
        <w:rPr>
          <w:lang w:val="en-GB"/>
        </w:rPr>
        <w:t>22.</w:t>
      </w:r>
      <w:r w:rsidRPr="00914301">
        <w:rPr>
          <w:lang w:val="en-GB"/>
        </w:rPr>
        <w:tab/>
        <w:t xml:space="preserve">Fitzpatrick R, Norquist JM, Jenkinson C. Distribution-based criteria for change in health-related quality of life in Parkinson’s disease. J Clin </w:t>
      </w:r>
      <w:proofErr w:type="spellStart"/>
      <w:r w:rsidRPr="00914301">
        <w:rPr>
          <w:lang w:val="en-GB"/>
        </w:rPr>
        <w:t>Epidemiol</w:t>
      </w:r>
      <w:proofErr w:type="spellEnd"/>
      <w:r w:rsidRPr="00914301">
        <w:rPr>
          <w:lang w:val="en-GB"/>
        </w:rPr>
        <w:t xml:space="preserve">. 2004 Jan;57(1):40–4. </w:t>
      </w:r>
    </w:p>
    <w:p w14:paraId="4EE2844A" w14:textId="77777777" w:rsidR="00914301" w:rsidRPr="00914301" w:rsidRDefault="00914301" w:rsidP="00914301">
      <w:pPr>
        <w:pStyle w:val="Bibliography"/>
        <w:rPr>
          <w:lang w:val="en-GB"/>
        </w:rPr>
      </w:pPr>
      <w:r w:rsidRPr="00914301">
        <w:rPr>
          <w:lang w:val="en-GB"/>
        </w:rPr>
        <w:t>23.</w:t>
      </w:r>
      <w:r w:rsidRPr="00914301">
        <w:rPr>
          <w:lang w:val="en-GB"/>
        </w:rPr>
        <w:tab/>
      </w:r>
      <w:proofErr w:type="spellStart"/>
      <w:r w:rsidRPr="00914301">
        <w:rPr>
          <w:lang w:val="en-GB"/>
        </w:rPr>
        <w:t>Peto</w:t>
      </w:r>
      <w:proofErr w:type="spellEnd"/>
      <w:r w:rsidRPr="00914301">
        <w:rPr>
          <w:lang w:val="en-GB"/>
        </w:rPr>
        <w:t xml:space="preserve"> V, Jenkinson C, Fitzpatrick R. Determining minimally important differences for the PDQ-39 Parkinson’s disease questionnaire. Age Ageing. 2001 Jul;30(4):299–302. </w:t>
      </w:r>
    </w:p>
    <w:p w14:paraId="62F9EF0F" w14:textId="77777777" w:rsidR="00914301" w:rsidRPr="00914301" w:rsidRDefault="00914301" w:rsidP="00914301">
      <w:pPr>
        <w:pStyle w:val="Bibliography"/>
        <w:rPr>
          <w:lang w:val="en-GB"/>
        </w:rPr>
      </w:pPr>
      <w:r w:rsidRPr="00914301">
        <w:rPr>
          <w:lang w:val="en-GB"/>
        </w:rPr>
        <w:lastRenderedPageBreak/>
        <w:t>24.</w:t>
      </w:r>
      <w:r w:rsidRPr="00914301">
        <w:rPr>
          <w:lang w:val="en-GB"/>
        </w:rPr>
        <w:tab/>
        <w:t xml:space="preserve">Luo N, Tan LCS, Zhao Y, Lau PN, Au WL, Li SC. Determination of the longitudinal validity and minimally important difference of the 8-item Parkinson’s Disease Questionnaire (PDQ-8).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2009 Jan 30;24(2):183–7. </w:t>
      </w:r>
    </w:p>
    <w:p w14:paraId="29550D09" w14:textId="77777777" w:rsidR="00914301" w:rsidRPr="00914301" w:rsidRDefault="00914301" w:rsidP="00914301">
      <w:pPr>
        <w:pStyle w:val="Bibliography"/>
        <w:rPr>
          <w:lang w:val="en-GB"/>
        </w:rPr>
      </w:pPr>
      <w:r w:rsidRPr="00914301">
        <w:rPr>
          <w:lang w:val="en-GB"/>
        </w:rPr>
        <w:t>25.</w:t>
      </w:r>
      <w:r w:rsidRPr="00914301">
        <w:rPr>
          <w:lang w:val="en-GB"/>
        </w:rPr>
        <w:tab/>
        <w:t>Using psychometric techniques to improve the Balance Evaluation Systems Test: the mini-</w:t>
      </w:r>
      <w:proofErr w:type="spellStart"/>
      <w:r w:rsidRPr="00914301">
        <w:rPr>
          <w:lang w:val="en-GB"/>
        </w:rPr>
        <w:t>BESTest</w:t>
      </w:r>
      <w:proofErr w:type="spellEnd"/>
      <w:r w:rsidRPr="00914301">
        <w:rPr>
          <w:lang w:val="en-GB"/>
        </w:rPr>
        <w:t xml:space="preserve"> [Internet]. [cited 2023 Apr 12]. Available from: http://medicaljournals.se/jrm/content/abstract/10.2340/16501977-0537</w:t>
      </w:r>
    </w:p>
    <w:p w14:paraId="3EE1CC0A" w14:textId="77777777" w:rsidR="00914301" w:rsidRPr="00914301" w:rsidRDefault="00914301" w:rsidP="00914301">
      <w:pPr>
        <w:pStyle w:val="Bibliography"/>
        <w:rPr>
          <w:lang w:val="en-GB"/>
        </w:rPr>
      </w:pPr>
      <w:r w:rsidRPr="00914301">
        <w:rPr>
          <w:lang w:val="en-GB"/>
        </w:rPr>
        <w:t>26.</w:t>
      </w:r>
      <w:r w:rsidRPr="00914301">
        <w:rPr>
          <w:lang w:val="en-GB"/>
        </w:rPr>
        <w:tab/>
      </w:r>
      <w:proofErr w:type="spellStart"/>
      <w:r w:rsidRPr="00914301">
        <w:rPr>
          <w:lang w:val="en-GB"/>
        </w:rPr>
        <w:t>Godi</w:t>
      </w:r>
      <w:proofErr w:type="spellEnd"/>
      <w:r w:rsidRPr="00914301">
        <w:rPr>
          <w:lang w:val="en-GB"/>
        </w:rPr>
        <w:t xml:space="preserve"> M, </w:t>
      </w:r>
      <w:proofErr w:type="spellStart"/>
      <w:r w:rsidRPr="00914301">
        <w:rPr>
          <w:lang w:val="en-GB"/>
        </w:rPr>
        <w:t>Franchignoni</w:t>
      </w:r>
      <w:proofErr w:type="spellEnd"/>
      <w:r w:rsidRPr="00914301">
        <w:rPr>
          <w:lang w:val="en-GB"/>
        </w:rPr>
        <w:t xml:space="preserve"> F, Caligari M, Giordano A, </w:t>
      </w:r>
      <w:proofErr w:type="spellStart"/>
      <w:r w:rsidRPr="00914301">
        <w:rPr>
          <w:lang w:val="en-GB"/>
        </w:rPr>
        <w:t>Turcato</w:t>
      </w:r>
      <w:proofErr w:type="spellEnd"/>
      <w:r w:rsidRPr="00914301">
        <w:rPr>
          <w:lang w:val="en-GB"/>
        </w:rPr>
        <w:t xml:space="preserve"> AM, Nardone A. Comparison of Reliability, Validity, and Responsiveness of the Mini-</w:t>
      </w:r>
      <w:proofErr w:type="spellStart"/>
      <w:r w:rsidRPr="00914301">
        <w:rPr>
          <w:lang w:val="en-GB"/>
        </w:rPr>
        <w:t>BESTest</w:t>
      </w:r>
      <w:proofErr w:type="spellEnd"/>
      <w:r w:rsidRPr="00914301">
        <w:rPr>
          <w:lang w:val="en-GB"/>
        </w:rPr>
        <w:t xml:space="preserve"> and Berg Balance Scale in Patients </w:t>
      </w:r>
      <w:proofErr w:type="gramStart"/>
      <w:r w:rsidRPr="00914301">
        <w:rPr>
          <w:lang w:val="en-GB"/>
        </w:rPr>
        <w:t>With</w:t>
      </w:r>
      <w:proofErr w:type="gramEnd"/>
      <w:r w:rsidRPr="00914301">
        <w:rPr>
          <w:lang w:val="en-GB"/>
        </w:rPr>
        <w:t xml:space="preserve"> Balance Disorders. Phys </w:t>
      </w:r>
      <w:proofErr w:type="spellStart"/>
      <w:r w:rsidRPr="00914301">
        <w:rPr>
          <w:lang w:val="en-GB"/>
        </w:rPr>
        <w:t>Ther</w:t>
      </w:r>
      <w:proofErr w:type="spellEnd"/>
      <w:r w:rsidRPr="00914301">
        <w:rPr>
          <w:lang w:val="en-GB"/>
        </w:rPr>
        <w:t xml:space="preserve">. 2013 Feb 1;93(2):158–67. </w:t>
      </w:r>
    </w:p>
    <w:p w14:paraId="775D7731" w14:textId="77777777" w:rsidR="00914301" w:rsidRPr="00914301" w:rsidRDefault="00914301" w:rsidP="00914301">
      <w:pPr>
        <w:pStyle w:val="Bibliography"/>
        <w:rPr>
          <w:lang w:val="en-GB"/>
        </w:rPr>
      </w:pPr>
      <w:r w:rsidRPr="00914301">
        <w:rPr>
          <w:lang w:val="en-GB"/>
        </w:rPr>
        <w:t>27.</w:t>
      </w:r>
      <w:r w:rsidRPr="00914301">
        <w:rPr>
          <w:lang w:val="en-GB"/>
        </w:rPr>
        <w:tab/>
        <w:t xml:space="preserve">King LA, Priest KC, </w:t>
      </w:r>
      <w:proofErr w:type="spellStart"/>
      <w:r w:rsidRPr="00914301">
        <w:rPr>
          <w:lang w:val="en-GB"/>
        </w:rPr>
        <w:t>Salarian</w:t>
      </w:r>
      <w:proofErr w:type="spellEnd"/>
      <w:r w:rsidRPr="00914301">
        <w:rPr>
          <w:lang w:val="en-GB"/>
        </w:rPr>
        <w:t xml:space="preserve"> A, Pierce D, </w:t>
      </w:r>
      <w:proofErr w:type="spellStart"/>
      <w:r w:rsidRPr="00914301">
        <w:rPr>
          <w:lang w:val="en-GB"/>
        </w:rPr>
        <w:t>Horak</w:t>
      </w:r>
      <w:proofErr w:type="spellEnd"/>
      <w:r w:rsidRPr="00914301">
        <w:rPr>
          <w:lang w:val="en-GB"/>
        </w:rPr>
        <w:t xml:space="preserve"> FB. Comparing the Mini-</w:t>
      </w:r>
      <w:proofErr w:type="spellStart"/>
      <w:r w:rsidRPr="00914301">
        <w:rPr>
          <w:lang w:val="en-GB"/>
        </w:rPr>
        <w:t>BESTest</w:t>
      </w:r>
      <w:proofErr w:type="spellEnd"/>
      <w:r w:rsidRPr="00914301">
        <w:rPr>
          <w:lang w:val="en-GB"/>
        </w:rPr>
        <w:t xml:space="preserve"> with the Berg Balance Scale to Evaluate Balance Disorders in Parkinson’s Disease. Park Dis. 2011 Oct 24;2012:e375419. </w:t>
      </w:r>
    </w:p>
    <w:p w14:paraId="57B291A7" w14:textId="77777777" w:rsidR="00914301" w:rsidRPr="00914301" w:rsidRDefault="00914301" w:rsidP="00914301">
      <w:pPr>
        <w:pStyle w:val="Bibliography"/>
        <w:rPr>
          <w:lang w:val="en-GB"/>
        </w:rPr>
      </w:pPr>
      <w:r w:rsidRPr="00914301">
        <w:rPr>
          <w:lang w:val="en-GB"/>
        </w:rPr>
        <w:t>28.</w:t>
      </w:r>
      <w:r w:rsidRPr="00914301">
        <w:rPr>
          <w:lang w:val="en-GB"/>
        </w:rPr>
        <w:tab/>
      </w:r>
      <w:proofErr w:type="spellStart"/>
      <w:r w:rsidRPr="00914301">
        <w:rPr>
          <w:lang w:val="en-GB"/>
        </w:rPr>
        <w:t>Godi</w:t>
      </w:r>
      <w:proofErr w:type="spellEnd"/>
      <w:r w:rsidRPr="00914301">
        <w:rPr>
          <w:lang w:val="en-GB"/>
        </w:rPr>
        <w:t xml:space="preserve"> M, </w:t>
      </w:r>
      <w:proofErr w:type="spellStart"/>
      <w:r w:rsidRPr="00914301">
        <w:rPr>
          <w:lang w:val="en-GB"/>
        </w:rPr>
        <w:t>Arcolin</w:t>
      </w:r>
      <w:proofErr w:type="spellEnd"/>
      <w:r w:rsidRPr="00914301">
        <w:rPr>
          <w:lang w:val="en-GB"/>
        </w:rPr>
        <w:t xml:space="preserve"> I, Giardini M, </w:t>
      </w:r>
      <w:proofErr w:type="spellStart"/>
      <w:r w:rsidRPr="00914301">
        <w:rPr>
          <w:lang w:val="en-GB"/>
        </w:rPr>
        <w:t>Corna</w:t>
      </w:r>
      <w:proofErr w:type="spellEnd"/>
      <w:r w:rsidRPr="00914301">
        <w:rPr>
          <w:lang w:val="en-GB"/>
        </w:rPr>
        <w:t xml:space="preserve"> S, </w:t>
      </w:r>
      <w:proofErr w:type="spellStart"/>
      <w:r w:rsidRPr="00914301">
        <w:rPr>
          <w:lang w:val="en-GB"/>
        </w:rPr>
        <w:t>Schieppati</w:t>
      </w:r>
      <w:proofErr w:type="spellEnd"/>
      <w:r w:rsidRPr="00914301">
        <w:rPr>
          <w:lang w:val="en-GB"/>
        </w:rPr>
        <w:t xml:space="preserve"> M. </w:t>
      </w:r>
      <w:proofErr w:type="gramStart"/>
      <w:r w:rsidRPr="00914301">
        <w:rPr>
          <w:lang w:val="en-GB"/>
        </w:rPr>
        <w:t>Responsiveness</w:t>
      </w:r>
      <w:proofErr w:type="gramEnd"/>
      <w:r w:rsidRPr="00914301">
        <w:rPr>
          <w:lang w:val="en-GB"/>
        </w:rPr>
        <w:t xml:space="preserve"> and minimal clinically important difference of the Mini-</w:t>
      </w:r>
      <w:proofErr w:type="spellStart"/>
      <w:r w:rsidRPr="00914301">
        <w:rPr>
          <w:lang w:val="en-GB"/>
        </w:rPr>
        <w:t>BESTest</w:t>
      </w:r>
      <w:proofErr w:type="spellEnd"/>
      <w:r w:rsidRPr="00914301">
        <w:rPr>
          <w:lang w:val="en-GB"/>
        </w:rPr>
        <w:t xml:space="preserve"> in patients with Parkinson’s disease. Gait Posture. 2020 Jul;80:14–9. </w:t>
      </w:r>
    </w:p>
    <w:p w14:paraId="788AA16F" w14:textId="77777777" w:rsidR="00914301" w:rsidRPr="00914301" w:rsidRDefault="00914301" w:rsidP="00914301">
      <w:pPr>
        <w:pStyle w:val="Bibliography"/>
        <w:rPr>
          <w:lang w:val="en-GB"/>
        </w:rPr>
      </w:pPr>
      <w:r w:rsidRPr="00914301">
        <w:rPr>
          <w:lang w:val="en-GB"/>
        </w:rPr>
        <w:t>29.</w:t>
      </w:r>
      <w:r w:rsidRPr="00914301">
        <w:rPr>
          <w:lang w:val="en-GB"/>
        </w:rPr>
        <w:tab/>
        <w:t xml:space="preserve">Ziegler K, </w:t>
      </w:r>
      <w:proofErr w:type="spellStart"/>
      <w:r w:rsidRPr="00914301">
        <w:rPr>
          <w:lang w:val="en-GB"/>
        </w:rPr>
        <w:t>Schroeteler</w:t>
      </w:r>
      <w:proofErr w:type="spellEnd"/>
      <w:r w:rsidRPr="00914301">
        <w:rPr>
          <w:lang w:val="en-GB"/>
        </w:rPr>
        <w:t xml:space="preserve"> F, Ceballos-Baumann AO, </w:t>
      </w:r>
      <w:proofErr w:type="spellStart"/>
      <w:r w:rsidRPr="00914301">
        <w:rPr>
          <w:lang w:val="en-GB"/>
        </w:rPr>
        <w:t>Fietzek</w:t>
      </w:r>
      <w:proofErr w:type="spellEnd"/>
      <w:r w:rsidRPr="00914301">
        <w:rPr>
          <w:lang w:val="en-GB"/>
        </w:rPr>
        <w:t xml:space="preserve"> UM. A new rating instrument to assess festination and freezing gait in Parkinsonian patients.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2010 Jun 15;25(8):1012–8. </w:t>
      </w:r>
    </w:p>
    <w:p w14:paraId="7960237F" w14:textId="77777777" w:rsidR="00914301" w:rsidRPr="00914301" w:rsidRDefault="00914301" w:rsidP="00914301">
      <w:pPr>
        <w:pStyle w:val="Bibliography"/>
        <w:rPr>
          <w:lang w:val="en-GB"/>
        </w:rPr>
      </w:pPr>
      <w:r w:rsidRPr="00914301">
        <w:rPr>
          <w:lang w:val="en-GB"/>
        </w:rPr>
        <w:t>30.</w:t>
      </w:r>
      <w:r w:rsidRPr="00914301">
        <w:rPr>
          <w:lang w:val="en-GB"/>
        </w:rPr>
        <w:tab/>
      </w:r>
      <w:proofErr w:type="spellStart"/>
      <w:r w:rsidRPr="00914301">
        <w:rPr>
          <w:lang w:val="en-GB"/>
        </w:rPr>
        <w:t>Fietzek</w:t>
      </w:r>
      <w:proofErr w:type="spellEnd"/>
      <w:r w:rsidRPr="00914301">
        <w:rPr>
          <w:lang w:val="en-GB"/>
        </w:rPr>
        <w:t xml:space="preserve"> UM, </w:t>
      </w:r>
      <w:proofErr w:type="spellStart"/>
      <w:r w:rsidRPr="00914301">
        <w:rPr>
          <w:lang w:val="en-GB"/>
        </w:rPr>
        <w:t>Zwosta</w:t>
      </w:r>
      <w:proofErr w:type="spellEnd"/>
      <w:r w:rsidRPr="00914301">
        <w:rPr>
          <w:lang w:val="en-GB"/>
        </w:rPr>
        <w:t xml:space="preserve"> J, </w:t>
      </w:r>
      <w:proofErr w:type="spellStart"/>
      <w:r w:rsidRPr="00914301">
        <w:rPr>
          <w:lang w:val="en-GB"/>
        </w:rPr>
        <w:t>Schroeteler</w:t>
      </w:r>
      <w:proofErr w:type="spellEnd"/>
      <w:r w:rsidRPr="00914301">
        <w:rPr>
          <w:lang w:val="en-GB"/>
        </w:rPr>
        <w:t xml:space="preserve"> FE, Ziegler K, Ceballos-Baumann AO. Levodopa changes the severity of freezing in Parkinson’s disease. Parkinsonism </w:t>
      </w:r>
      <w:proofErr w:type="spellStart"/>
      <w:r w:rsidRPr="00914301">
        <w:rPr>
          <w:lang w:val="en-GB"/>
        </w:rPr>
        <w:t>Relat</w:t>
      </w:r>
      <w:proofErr w:type="spellEnd"/>
      <w:r w:rsidRPr="00914301">
        <w:rPr>
          <w:lang w:val="en-GB"/>
        </w:rPr>
        <w:t xml:space="preserve"> </w:t>
      </w:r>
      <w:proofErr w:type="spellStart"/>
      <w:r w:rsidRPr="00914301">
        <w:rPr>
          <w:lang w:val="en-GB"/>
        </w:rPr>
        <w:t>Disord</w:t>
      </w:r>
      <w:proofErr w:type="spellEnd"/>
      <w:r w:rsidRPr="00914301">
        <w:rPr>
          <w:lang w:val="en-GB"/>
        </w:rPr>
        <w:t xml:space="preserve">. 2013 Oct;19(10):894–6. </w:t>
      </w:r>
    </w:p>
    <w:p w14:paraId="783EA8DC" w14:textId="77777777" w:rsidR="00914301" w:rsidRPr="00914301" w:rsidRDefault="00914301" w:rsidP="00914301">
      <w:pPr>
        <w:pStyle w:val="Bibliography"/>
        <w:rPr>
          <w:lang w:val="en-GB"/>
        </w:rPr>
      </w:pPr>
      <w:r w:rsidRPr="00914301">
        <w:rPr>
          <w:lang w:val="en-GB"/>
        </w:rPr>
        <w:t>31.</w:t>
      </w:r>
      <w:r w:rsidRPr="00914301">
        <w:rPr>
          <w:lang w:val="en-GB"/>
        </w:rPr>
        <w:tab/>
      </w:r>
      <w:proofErr w:type="spellStart"/>
      <w:r w:rsidRPr="00914301">
        <w:rPr>
          <w:lang w:val="en-GB"/>
        </w:rPr>
        <w:t>Nieuwboer</w:t>
      </w:r>
      <w:proofErr w:type="spellEnd"/>
      <w:r w:rsidRPr="00914301">
        <w:rPr>
          <w:lang w:val="en-GB"/>
        </w:rPr>
        <w:t xml:space="preserve"> A, Rochester L, Herman T, </w:t>
      </w:r>
      <w:proofErr w:type="spellStart"/>
      <w:r w:rsidRPr="00914301">
        <w:rPr>
          <w:lang w:val="en-GB"/>
        </w:rPr>
        <w:t>Vandenberghe</w:t>
      </w:r>
      <w:proofErr w:type="spellEnd"/>
      <w:r w:rsidRPr="00914301">
        <w:rPr>
          <w:lang w:val="en-GB"/>
        </w:rPr>
        <w:t xml:space="preserve"> W, Emil GE, </w:t>
      </w:r>
      <w:proofErr w:type="spellStart"/>
      <w:r w:rsidRPr="00914301">
        <w:rPr>
          <w:lang w:val="en-GB"/>
        </w:rPr>
        <w:t>Thomaes</w:t>
      </w:r>
      <w:proofErr w:type="spellEnd"/>
      <w:r w:rsidRPr="00914301">
        <w:rPr>
          <w:lang w:val="en-GB"/>
        </w:rPr>
        <w:t xml:space="preserve"> T, et al. Reliability of the new freezing of gait questionnaire: agreement between patients with Parkinson’s disease and their </w:t>
      </w:r>
      <w:proofErr w:type="spellStart"/>
      <w:r w:rsidRPr="00914301">
        <w:rPr>
          <w:lang w:val="en-GB"/>
        </w:rPr>
        <w:t>carers</w:t>
      </w:r>
      <w:proofErr w:type="spellEnd"/>
      <w:r w:rsidRPr="00914301">
        <w:rPr>
          <w:lang w:val="en-GB"/>
        </w:rPr>
        <w:t xml:space="preserve">. Gait Posture. 2009 Nov;30(4):459–63. </w:t>
      </w:r>
    </w:p>
    <w:p w14:paraId="16E0E527" w14:textId="77777777" w:rsidR="00914301" w:rsidRPr="00914301" w:rsidRDefault="00914301" w:rsidP="00914301">
      <w:pPr>
        <w:pStyle w:val="Bibliography"/>
        <w:rPr>
          <w:lang w:val="en-GB"/>
        </w:rPr>
      </w:pPr>
      <w:r w:rsidRPr="00914301">
        <w:rPr>
          <w:lang w:val="en-GB"/>
        </w:rPr>
        <w:t>32.</w:t>
      </w:r>
      <w:r w:rsidRPr="00914301">
        <w:rPr>
          <w:lang w:val="en-GB"/>
        </w:rPr>
        <w:tab/>
      </w:r>
      <w:proofErr w:type="spellStart"/>
      <w:r w:rsidRPr="00914301">
        <w:rPr>
          <w:lang w:val="en-GB"/>
        </w:rPr>
        <w:t>Fietzek</w:t>
      </w:r>
      <w:proofErr w:type="spellEnd"/>
      <w:r w:rsidRPr="00914301">
        <w:rPr>
          <w:lang w:val="en-GB"/>
        </w:rPr>
        <w:t xml:space="preserve"> UM, Schulz SJ, Ziegler K, Ceballos-Baumann AO. The Minimal Clinically Relevant Change of the FOG Score. J Park Dis. 2020;10(1):325–32. </w:t>
      </w:r>
    </w:p>
    <w:p w14:paraId="4CC3CBEE" w14:textId="77777777" w:rsidR="00914301" w:rsidRPr="00914301" w:rsidRDefault="00914301" w:rsidP="00914301">
      <w:pPr>
        <w:pStyle w:val="Bibliography"/>
        <w:rPr>
          <w:lang w:val="en-GB"/>
        </w:rPr>
      </w:pPr>
      <w:r w:rsidRPr="00914301">
        <w:rPr>
          <w:lang w:val="en-GB"/>
        </w:rPr>
        <w:t>33.</w:t>
      </w:r>
      <w:r w:rsidRPr="00914301">
        <w:rPr>
          <w:lang w:val="en-GB"/>
        </w:rPr>
        <w:tab/>
        <w:t>Henderson EJ, Morgan GS, Amin J, Gaunt DM, Ben-</w:t>
      </w:r>
      <w:proofErr w:type="spellStart"/>
      <w:r w:rsidRPr="00914301">
        <w:rPr>
          <w:lang w:val="en-GB"/>
        </w:rPr>
        <w:t>Shlomo</w:t>
      </w:r>
      <w:proofErr w:type="spellEnd"/>
      <w:r w:rsidRPr="00914301">
        <w:rPr>
          <w:lang w:val="en-GB"/>
        </w:rPr>
        <w:t xml:space="preserve"> Y. The minimum clinically important difference (MCID) for a </w:t>
      </w:r>
      <w:proofErr w:type="gramStart"/>
      <w:r w:rsidRPr="00914301">
        <w:rPr>
          <w:lang w:val="en-GB"/>
        </w:rPr>
        <w:t>falls</w:t>
      </w:r>
      <w:proofErr w:type="gramEnd"/>
      <w:r w:rsidRPr="00914301">
        <w:rPr>
          <w:lang w:val="en-GB"/>
        </w:rPr>
        <w:t xml:space="preserve"> intervention in Parkinson’s: A </w:t>
      </w:r>
      <w:proofErr w:type="spellStart"/>
      <w:r w:rsidRPr="00914301">
        <w:rPr>
          <w:lang w:val="en-GB"/>
        </w:rPr>
        <w:t>delphi</w:t>
      </w:r>
      <w:proofErr w:type="spellEnd"/>
      <w:r w:rsidRPr="00914301">
        <w:rPr>
          <w:lang w:val="en-GB"/>
        </w:rPr>
        <w:t xml:space="preserve"> study. Parkinsonism </w:t>
      </w:r>
      <w:proofErr w:type="spellStart"/>
      <w:r w:rsidRPr="00914301">
        <w:rPr>
          <w:lang w:val="en-GB"/>
        </w:rPr>
        <w:t>Relat</w:t>
      </w:r>
      <w:proofErr w:type="spellEnd"/>
      <w:r w:rsidRPr="00914301">
        <w:rPr>
          <w:lang w:val="en-GB"/>
        </w:rPr>
        <w:t xml:space="preserve"> </w:t>
      </w:r>
      <w:proofErr w:type="spellStart"/>
      <w:r w:rsidRPr="00914301">
        <w:rPr>
          <w:lang w:val="en-GB"/>
        </w:rPr>
        <w:t>Disord</w:t>
      </w:r>
      <w:proofErr w:type="spellEnd"/>
      <w:r w:rsidRPr="00914301">
        <w:rPr>
          <w:lang w:val="en-GB"/>
        </w:rPr>
        <w:t xml:space="preserve">. 2019 Apr;61:106–10. </w:t>
      </w:r>
    </w:p>
    <w:p w14:paraId="0E733D3C" w14:textId="77777777" w:rsidR="00914301" w:rsidRPr="00914301" w:rsidRDefault="00914301" w:rsidP="00914301">
      <w:pPr>
        <w:pStyle w:val="Bibliography"/>
        <w:rPr>
          <w:lang w:val="en-GB"/>
        </w:rPr>
      </w:pPr>
      <w:r w:rsidRPr="00914301">
        <w:rPr>
          <w:lang w:val="en-GB"/>
        </w:rPr>
        <w:t>34.</w:t>
      </w:r>
      <w:r w:rsidRPr="00914301">
        <w:rPr>
          <w:lang w:val="en-GB"/>
        </w:rPr>
        <w:tab/>
      </w:r>
      <w:proofErr w:type="spellStart"/>
      <w:r w:rsidRPr="00914301">
        <w:rPr>
          <w:lang w:val="en-GB"/>
        </w:rPr>
        <w:t>Trenkwalder</w:t>
      </w:r>
      <w:proofErr w:type="spellEnd"/>
      <w:r w:rsidRPr="00914301">
        <w:rPr>
          <w:lang w:val="en-GB"/>
        </w:rPr>
        <w:t xml:space="preserve"> C, </w:t>
      </w:r>
      <w:proofErr w:type="spellStart"/>
      <w:r w:rsidRPr="00914301">
        <w:rPr>
          <w:lang w:val="en-GB"/>
        </w:rPr>
        <w:t>Kohnen</w:t>
      </w:r>
      <w:proofErr w:type="spellEnd"/>
      <w:r w:rsidRPr="00914301">
        <w:rPr>
          <w:lang w:val="en-GB"/>
        </w:rPr>
        <w:t xml:space="preserve"> R, </w:t>
      </w:r>
      <w:proofErr w:type="spellStart"/>
      <w:r w:rsidRPr="00914301">
        <w:rPr>
          <w:lang w:val="en-GB"/>
        </w:rPr>
        <w:t>Högl</w:t>
      </w:r>
      <w:proofErr w:type="spellEnd"/>
      <w:r w:rsidRPr="00914301">
        <w:rPr>
          <w:lang w:val="en-GB"/>
        </w:rPr>
        <w:t xml:space="preserve"> B, Metta V, </w:t>
      </w:r>
      <w:proofErr w:type="spellStart"/>
      <w:r w:rsidRPr="00914301">
        <w:rPr>
          <w:lang w:val="en-GB"/>
        </w:rPr>
        <w:t>Sixel-Döring</w:t>
      </w:r>
      <w:proofErr w:type="spellEnd"/>
      <w:r w:rsidRPr="00914301">
        <w:rPr>
          <w:lang w:val="en-GB"/>
        </w:rPr>
        <w:t xml:space="preserve"> F, </w:t>
      </w:r>
      <w:proofErr w:type="spellStart"/>
      <w:r w:rsidRPr="00914301">
        <w:rPr>
          <w:lang w:val="en-GB"/>
        </w:rPr>
        <w:t>Frauscher</w:t>
      </w:r>
      <w:proofErr w:type="spellEnd"/>
      <w:r w:rsidRPr="00914301">
        <w:rPr>
          <w:lang w:val="en-GB"/>
        </w:rPr>
        <w:t xml:space="preserve"> B, et al. Parkinson’s disease sleep scale--validation of the revised version PDSS-2.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2011 Mar;26(4):644–52. </w:t>
      </w:r>
    </w:p>
    <w:p w14:paraId="7600DD1E" w14:textId="77777777" w:rsidR="00914301" w:rsidRPr="00914301" w:rsidRDefault="00914301" w:rsidP="00914301">
      <w:pPr>
        <w:pStyle w:val="Bibliography"/>
        <w:rPr>
          <w:lang w:val="en-GB"/>
        </w:rPr>
      </w:pPr>
      <w:r w:rsidRPr="00914301">
        <w:rPr>
          <w:lang w:val="en-GB"/>
        </w:rPr>
        <w:t>35.</w:t>
      </w:r>
      <w:r w:rsidRPr="00914301">
        <w:rPr>
          <w:lang w:val="en-GB"/>
        </w:rPr>
        <w:tab/>
        <w:t>Martinez-Martin P, Wetmore JB, Rodríguez-</w:t>
      </w:r>
      <w:proofErr w:type="spellStart"/>
      <w:r w:rsidRPr="00914301">
        <w:rPr>
          <w:lang w:val="en-GB"/>
        </w:rPr>
        <w:t>Blázquez</w:t>
      </w:r>
      <w:proofErr w:type="spellEnd"/>
      <w:r w:rsidRPr="00914301">
        <w:rPr>
          <w:lang w:val="en-GB"/>
        </w:rPr>
        <w:t xml:space="preserve"> C, Arakaki T, Bernal O, Campos-</w:t>
      </w:r>
      <w:proofErr w:type="spellStart"/>
      <w:r w:rsidRPr="00914301">
        <w:rPr>
          <w:lang w:val="en-GB"/>
        </w:rPr>
        <w:t>Arillo</w:t>
      </w:r>
      <w:proofErr w:type="spellEnd"/>
      <w:r w:rsidRPr="00914301">
        <w:rPr>
          <w:lang w:val="en-GB"/>
        </w:rPr>
        <w:t xml:space="preserve"> V, et al. The Parkinson’s Disease Sleep Scale–2 (PDSS-2): Validation of the Spanish Version and Its Relationship </w:t>
      </w:r>
      <w:proofErr w:type="gramStart"/>
      <w:r w:rsidRPr="00914301">
        <w:rPr>
          <w:lang w:val="en-GB"/>
        </w:rPr>
        <w:t>With</w:t>
      </w:r>
      <w:proofErr w:type="gramEnd"/>
      <w:r w:rsidRPr="00914301">
        <w:rPr>
          <w:lang w:val="en-GB"/>
        </w:rPr>
        <w:t xml:space="preserve"> a Roommate-Based Version. Mov </w:t>
      </w:r>
      <w:proofErr w:type="spellStart"/>
      <w:r w:rsidRPr="00914301">
        <w:rPr>
          <w:lang w:val="en-GB"/>
        </w:rPr>
        <w:t>Disord</w:t>
      </w:r>
      <w:proofErr w:type="spellEnd"/>
      <w:r w:rsidRPr="00914301">
        <w:rPr>
          <w:lang w:val="en-GB"/>
        </w:rPr>
        <w:t xml:space="preserve"> Clin </w:t>
      </w:r>
      <w:proofErr w:type="spellStart"/>
      <w:r w:rsidRPr="00914301">
        <w:rPr>
          <w:lang w:val="en-GB"/>
        </w:rPr>
        <w:t>Pract</w:t>
      </w:r>
      <w:proofErr w:type="spellEnd"/>
      <w:r w:rsidRPr="00914301">
        <w:rPr>
          <w:lang w:val="en-GB"/>
        </w:rPr>
        <w:t xml:space="preserve">. 2019;6(4):294–301. </w:t>
      </w:r>
    </w:p>
    <w:p w14:paraId="1A2FBC31" w14:textId="77777777" w:rsidR="00914301" w:rsidRPr="00914301" w:rsidRDefault="00914301" w:rsidP="00914301">
      <w:pPr>
        <w:pStyle w:val="Bibliography"/>
        <w:rPr>
          <w:lang w:val="en-GB"/>
        </w:rPr>
      </w:pPr>
      <w:r w:rsidRPr="00914301">
        <w:rPr>
          <w:lang w:val="en-GB"/>
        </w:rPr>
        <w:lastRenderedPageBreak/>
        <w:t>36.</w:t>
      </w:r>
      <w:r w:rsidRPr="00914301">
        <w:rPr>
          <w:lang w:val="en-GB"/>
        </w:rPr>
        <w:tab/>
        <w:t xml:space="preserve">Horvath K, Aschermann Z, </w:t>
      </w:r>
      <w:proofErr w:type="spellStart"/>
      <w:r w:rsidRPr="00914301">
        <w:rPr>
          <w:lang w:val="en-GB"/>
        </w:rPr>
        <w:t>Acs</w:t>
      </w:r>
      <w:proofErr w:type="spellEnd"/>
      <w:r w:rsidRPr="00914301">
        <w:rPr>
          <w:lang w:val="en-GB"/>
        </w:rPr>
        <w:t xml:space="preserve"> P, </w:t>
      </w:r>
      <w:proofErr w:type="spellStart"/>
      <w:r w:rsidRPr="00914301">
        <w:rPr>
          <w:lang w:val="en-GB"/>
        </w:rPr>
        <w:t>Bosnyak</w:t>
      </w:r>
      <w:proofErr w:type="spellEnd"/>
      <w:r w:rsidRPr="00914301">
        <w:rPr>
          <w:lang w:val="en-GB"/>
        </w:rPr>
        <w:t xml:space="preserve"> E, Deli G, Pal E, et al. Is the MDS-UPDRS a good screening tool for detecting sleep problems and daytime sleepiness in Parkinson’s disease? Park Dis [Internet]. 2014 Jan 1 [cited 2023 Apr 13]; Available from: https://go.gale.com/ps/i.do?p=HRCA&amp;sw=w&amp;issn=20908083&amp;v=2.1&amp;it=r&amp;id=GALE%7CA427555931&amp;sid=googleScholar&amp;linkaccess=abs</w:t>
      </w:r>
    </w:p>
    <w:p w14:paraId="345353AE" w14:textId="77777777" w:rsidR="00914301" w:rsidRPr="00914301" w:rsidRDefault="00914301" w:rsidP="00914301">
      <w:pPr>
        <w:pStyle w:val="Bibliography"/>
        <w:rPr>
          <w:lang w:val="en-GB"/>
        </w:rPr>
      </w:pPr>
      <w:r w:rsidRPr="00914301">
        <w:rPr>
          <w:lang w:val="en-GB"/>
        </w:rPr>
        <w:t>37.</w:t>
      </w:r>
      <w:r w:rsidRPr="00914301">
        <w:rPr>
          <w:lang w:val="en-GB"/>
        </w:rPr>
        <w:tab/>
      </w:r>
      <w:proofErr w:type="spellStart"/>
      <w:r w:rsidRPr="00914301">
        <w:rPr>
          <w:lang w:val="en-GB"/>
        </w:rPr>
        <w:t>Horváth</w:t>
      </w:r>
      <w:proofErr w:type="spellEnd"/>
      <w:r w:rsidRPr="00914301">
        <w:rPr>
          <w:lang w:val="en-GB"/>
        </w:rPr>
        <w:t xml:space="preserve"> K, Aschermann Z, </w:t>
      </w:r>
      <w:proofErr w:type="spellStart"/>
      <w:r w:rsidRPr="00914301">
        <w:rPr>
          <w:lang w:val="en-GB"/>
        </w:rPr>
        <w:t>Acs</w:t>
      </w:r>
      <w:proofErr w:type="spellEnd"/>
      <w:r w:rsidRPr="00914301">
        <w:rPr>
          <w:lang w:val="en-GB"/>
        </w:rPr>
        <w:t xml:space="preserve"> P, Deli G, </w:t>
      </w:r>
      <w:proofErr w:type="spellStart"/>
      <w:r w:rsidRPr="00914301">
        <w:rPr>
          <w:lang w:val="en-GB"/>
        </w:rPr>
        <w:t>Janszky</w:t>
      </w:r>
      <w:proofErr w:type="spellEnd"/>
      <w:r w:rsidRPr="00914301">
        <w:rPr>
          <w:lang w:val="en-GB"/>
        </w:rPr>
        <w:t xml:space="preserve"> J, </w:t>
      </w:r>
      <w:proofErr w:type="spellStart"/>
      <w:r w:rsidRPr="00914301">
        <w:rPr>
          <w:lang w:val="en-GB"/>
        </w:rPr>
        <w:t>Karádi</w:t>
      </w:r>
      <w:proofErr w:type="spellEnd"/>
      <w:r w:rsidRPr="00914301">
        <w:rPr>
          <w:lang w:val="en-GB"/>
        </w:rPr>
        <w:t xml:space="preserve"> K, et al. Test-retest validity of Parkinson’s disease sleep scale 2nd version (PDSS-2). J Park Dis. 2014;4(4):687–91. </w:t>
      </w:r>
    </w:p>
    <w:p w14:paraId="7BBE16AB" w14:textId="77777777" w:rsidR="00914301" w:rsidRPr="00914301" w:rsidRDefault="00914301" w:rsidP="00914301">
      <w:pPr>
        <w:pStyle w:val="Bibliography"/>
        <w:rPr>
          <w:lang w:val="en-GB"/>
        </w:rPr>
      </w:pPr>
      <w:r w:rsidRPr="00914301">
        <w:rPr>
          <w:lang w:val="en-GB"/>
        </w:rPr>
        <w:t>38.</w:t>
      </w:r>
      <w:r w:rsidRPr="00914301">
        <w:rPr>
          <w:lang w:val="en-GB"/>
        </w:rPr>
        <w:tab/>
      </w:r>
      <w:proofErr w:type="spellStart"/>
      <w:r w:rsidRPr="00914301">
        <w:rPr>
          <w:lang w:val="en-GB"/>
        </w:rPr>
        <w:t>Horváth</w:t>
      </w:r>
      <w:proofErr w:type="spellEnd"/>
      <w:r w:rsidRPr="00914301">
        <w:rPr>
          <w:lang w:val="en-GB"/>
        </w:rPr>
        <w:t xml:space="preserve"> K, Aschermann Z, </w:t>
      </w:r>
      <w:proofErr w:type="spellStart"/>
      <w:r w:rsidRPr="00914301">
        <w:rPr>
          <w:lang w:val="en-GB"/>
        </w:rPr>
        <w:t>Ács</w:t>
      </w:r>
      <w:proofErr w:type="spellEnd"/>
      <w:r w:rsidRPr="00914301">
        <w:rPr>
          <w:lang w:val="en-GB"/>
        </w:rPr>
        <w:t xml:space="preserve"> P, Deli G, </w:t>
      </w:r>
      <w:proofErr w:type="spellStart"/>
      <w:r w:rsidRPr="00914301">
        <w:rPr>
          <w:lang w:val="en-GB"/>
        </w:rPr>
        <w:t>Janszky</w:t>
      </w:r>
      <w:proofErr w:type="spellEnd"/>
      <w:r w:rsidRPr="00914301">
        <w:rPr>
          <w:lang w:val="en-GB"/>
        </w:rPr>
        <w:t xml:space="preserve"> J, </w:t>
      </w:r>
      <w:proofErr w:type="spellStart"/>
      <w:r w:rsidRPr="00914301">
        <w:rPr>
          <w:lang w:val="en-GB"/>
        </w:rPr>
        <w:t>Komoly</w:t>
      </w:r>
      <w:proofErr w:type="spellEnd"/>
      <w:r w:rsidRPr="00914301">
        <w:rPr>
          <w:lang w:val="en-GB"/>
        </w:rPr>
        <w:t xml:space="preserve"> S, et al. Minimal Clinically Important Difference on Parkinson’s Disease Sleep Scale 2nd Version. Park Dis. 2015;2015:970534. </w:t>
      </w:r>
    </w:p>
    <w:p w14:paraId="4678A3DE" w14:textId="77777777" w:rsidR="00914301" w:rsidRPr="00914301" w:rsidRDefault="00914301" w:rsidP="00914301">
      <w:pPr>
        <w:pStyle w:val="Bibliography"/>
        <w:rPr>
          <w:lang w:val="en-GB"/>
        </w:rPr>
      </w:pPr>
      <w:r w:rsidRPr="00914301">
        <w:rPr>
          <w:lang w:val="en-GB"/>
        </w:rPr>
        <w:t>39.</w:t>
      </w:r>
      <w:r w:rsidRPr="00914301">
        <w:rPr>
          <w:lang w:val="en-GB"/>
        </w:rPr>
        <w:tab/>
        <w:t xml:space="preserve">Martínez-Martin P, Gil-Nagel A, </w:t>
      </w:r>
      <w:proofErr w:type="spellStart"/>
      <w:r w:rsidRPr="00914301">
        <w:rPr>
          <w:lang w:val="en-GB"/>
        </w:rPr>
        <w:t>Morlán</w:t>
      </w:r>
      <w:proofErr w:type="spellEnd"/>
      <w:r w:rsidRPr="00914301">
        <w:rPr>
          <w:lang w:val="en-GB"/>
        </w:rPr>
        <w:t xml:space="preserve"> </w:t>
      </w:r>
      <w:proofErr w:type="spellStart"/>
      <w:r w:rsidRPr="00914301">
        <w:rPr>
          <w:lang w:val="en-GB"/>
        </w:rPr>
        <w:t>Gracia</w:t>
      </w:r>
      <w:proofErr w:type="spellEnd"/>
      <w:r w:rsidRPr="00914301">
        <w:rPr>
          <w:lang w:val="en-GB"/>
        </w:rPr>
        <w:t xml:space="preserve"> L, </w:t>
      </w:r>
      <w:proofErr w:type="spellStart"/>
      <w:r w:rsidRPr="00914301">
        <w:rPr>
          <w:lang w:val="en-GB"/>
        </w:rPr>
        <w:t>Balseiro</w:t>
      </w:r>
      <w:proofErr w:type="spellEnd"/>
      <w:r w:rsidRPr="00914301">
        <w:rPr>
          <w:lang w:val="en-GB"/>
        </w:rPr>
        <w:t xml:space="preserve"> Gómez J, Martínez-</w:t>
      </w:r>
      <w:proofErr w:type="spellStart"/>
      <w:r w:rsidRPr="00914301">
        <w:rPr>
          <w:lang w:val="en-GB"/>
        </w:rPr>
        <w:t>Sarriés</w:t>
      </w:r>
      <w:proofErr w:type="spellEnd"/>
      <w:r w:rsidRPr="00914301">
        <w:rPr>
          <w:lang w:val="en-GB"/>
        </w:rPr>
        <w:t xml:space="preserve"> FJ, Bermejo F, et al. Intermediate scale for assessment of Parkinson’s disease. Characteristics and structure. Parkinsonism </w:t>
      </w:r>
      <w:proofErr w:type="spellStart"/>
      <w:r w:rsidRPr="00914301">
        <w:rPr>
          <w:lang w:val="en-GB"/>
        </w:rPr>
        <w:t>Relat</w:t>
      </w:r>
      <w:proofErr w:type="spellEnd"/>
      <w:r w:rsidRPr="00914301">
        <w:rPr>
          <w:lang w:val="en-GB"/>
        </w:rPr>
        <w:t xml:space="preserve"> </w:t>
      </w:r>
      <w:proofErr w:type="spellStart"/>
      <w:r w:rsidRPr="00914301">
        <w:rPr>
          <w:lang w:val="en-GB"/>
        </w:rPr>
        <w:t>Disord</w:t>
      </w:r>
      <w:proofErr w:type="spellEnd"/>
      <w:r w:rsidRPr="00914301">
        <w:rPr>
          <w:lang w:val="en-GB"/>
        </w:rPr>
        <w:t xml:space="preserve">. 1995 Oct 1;1(2):97–102. </w:t>
      </w:r>
    </w:p>
    <w:p w14:paraId="1D335E55" w14:textId="77777777" w:rsidR="00914301" w:rsidRPr="00914301" w:rsidRDefault="00914301" w:rsidP="00914301">
      <w:pPr>
        <w:pStyle w:val="Bibliography"/>
        <w:rPr>
          <w:lang w:val="en-GB"/>
        </w:rPr>
      </w:pPr>
      <w:r w:rsidRPr="00914301">
        <w:rPr>
          <w:lang w:val="en-GB"/>
        </w:rPr>
        <w:t>40.</w:t>
      </w:r>
      <w:r w:rsidRPr="00914301">
        <w:rPr>
          <w:lang w:val="en-GB"/>
        </w:rPr>
        <w:tab/>
        <w:t>Schwab and England ADL scale. In: Wikipedia [Internet]. 2022 [cited 2023 Apr 13]. Available from: https://en.wikipedia.org/w/index.php?title=Schwab_and_England_ADL_scale&amp;oldid=1120533970</w:t>
      </w:r>
    </w:p>
    <w:p w14:paraId="56B69ED2" w14:textId="77777777" w:rsidR="00914301" w:rsidRPr="00914301" w:rsidRDefault="00914301" w:rsidP="00914301">
      <w:pPr>
        <w:pStyle w:val="Bibliography"/>
        <w:rPr>
          <w:lang w:val="en-GB"/>
        </w:rPr>
      </w:pPr>
      <w:r w:rsidRPr="00914301">
        <w:rPr>
          <w:lang w:val="en-GB"/>
        </w:rPr>
        <w:t>41.</w:t>
      </w:r>
      <w:r w:rsidRPr="00914301">
        <w:rPr>
          <w:lang w:val="en-GB"/>
        </w:rPr>
        <w:tab/>
      </w:r>
      <w:proofErr w:type="spellStart"/>
      <w:r w:rsidRPr="00914301">
        <w:rPr>
          <w:lang w:val="en-GB"/>
        </w:rPr>
        <w:t>Dementech</w:t>
      </w:r>
      <w:proofErr w:type="spellEnd"/>
      <w:r w:rsidRPr="00914301">
        <w:rPr>
          <w:lang w:val="en-GB"/>
        </w:rPr>
        <w:t xml:space="preserve">. Your Guide to Parkinson’s Disease Disability Scales | </w:t>
      </w:r>
      <w:proofErr w:type="spellStart"/>
      <w:r w:rsidRPr="00914301">
        <w:rPr>
          <w:lang w:val="en-GB"/>
        </w:rPr>
        <w:t>Dementech</w:t>
      </w:r>
      <w:proofErr w:type="spellEnd"/>
      <w:r w:rsidRPr="00914301">
        <w:rPr>
          <w:lang w:val="en-GB"/>
        </w:rPr>
        <w:t xml:space="preserve"> [Internet]. </w:t>
      </w:r>
      <w:proofErr w:type="spellStart"/>
      <w:r w:rsidRPr="00914301">
        <w:rPr>
          <w:lang w:val="en-GB"/>
        </w:rPr>
        <w:t>Dementech</w:t>
      </w:r>
      <w:proofErr w:type="spellEnd"/>
      <w:r w:rsidRPr="00914301">
        <w:rPr>
          <w:lang w:val="en-GB"/>
        </w:rPr>
        <w:t xml:space="preserve"> Neurosciences. 2022 [cited 2023 Apr 13]. Available from: https://dementech.com/2022/11/25/your-guide-to-parkinsons-disease-disability-scales/</w:t>
      </w:r>
    </w:p>
    <w:p w14:paraId="36F7C41E" w14:textId="77777777" w:rsidR="00914301" w:rsidRPr="00914301" w:rsidRDefault="00914301" w:rsidP="00914301">
      <w:pPr>
        <w:pStyle w:val="Bibliography"/>
        <w:rPr>
          <w:lang w:val="en-GB"/>
        </w:rPr>
      </w:pPr>
      <w:r w:rsidRPr="00914301">
        <w:rPr>
          <w:lang w:val="en-GB"/>
        </w:rPr>
        <w:t>42.</w:t>
      </w:r>
      <w:r w:rsidRPr="00914301">
        <w:rPr>
          <w:lang w:val="en-GB"/>
        </w:rPr>
        <w:tab/>
      </w:r>
      <w:proofErr w:type="spellStart"/>
      <w:r w:rsidRPr="00914301">
        <w:rPr>
          <w:lang w:val="en-GB"/>
        </w:rPr>
        <w:t>Siderowf</w:t>
      </w:r>
      <w:proofErr w:type="spellEnd"/>
      <w:r w:rsidRPr="00914301">
        <w:rPr>
          <w:lang w:val="en-GB"/>
        </w:rPr>
        <w:t xml:space="preserve"> A. Schwab and England Activities of Daily Living Scale. In: </w:t>
      </w:r>
      <w:proofErr w:type="spellStart"/>
      <w:r w:rsidRPr="00914301">
        <w:rPr>
          <w:lang w:val="en-GB"/>
        </w:rPr>
        <w:t>Kompoliti</w:t>
      </w:r>
      <w:proofErr w:type="spellEnd"/>
      <w:r w:rsidRPr="00914301">
        <w:rPr>
          <w:lang w:val="en-GB"/>
        </w:rPr>
        <w:t xml:space="preserve"> K, </w:t>
      </w:r>
      <w:proofErr w:type="spellStart"/>
      <w:r w:rsidRPr="00914301">
        <w:rPr>
          <w:lang w:val="en-GB"/>
        </w:rPr>
        <w:t>Metman</w:t>
      </w:r>
      <w:proofErr w:type="spellEnd"/>
      <w:r w:rsidRPr="00914301">
        <w:rPr>
          <w:lang w:val="en-GB"/>
        </w:rPr>
        <w:t xml:space="preserve"> LV, editors. </w:t>
      </w:r>
      <w:proofErr w:type="spellStart"/>
      <w:r w:rsidRPr="00914301">
        <w:rPr>
          <w:lang w:val="en-GB"/>
        </w:rPr>
        <w:t>Encyclopedia</w:t>
      </w:r>
      <w:proofErr w:type="spellEnd"/>
      <w:r w:rsidRPr="00914301">
        <w:rPr>
          <w:lang w:val="en-GB"/>
        </w:rPr>
        <w:t xml:space="preserve"> of Movement Disorders [Internet]. Oxford: Academic Press; 2010 [cited 2023 Apr 13]. p. 99–100. Available from: https://www.sciencedirect.com/science/article/pii/B9780123741059000708</w:t>
      </w:r>
    </w:p>
    <w:p w14:paraId="5A2B86F7" w14:textId="77777777" w:rsidR="00914301" w:rsidRPr="00914301" w:rsidRDefault="00914301" w:rsidP="00914301">
      <w:pPr>
        <w:pStyle w:val="Bibliography"/>
        <w:rPr>
          <w:lang w:val="en-GB"/>
        </w:rPr>
      </w:pPr>
      <w:r w:rsidRPr="00914301">
        <w:rPr>
          <w:lang w:val="en-GB"/>
        </w:rPr>
        <w:t>43.</w:t>
      </w:r>
      <w:r w:rsidRPr="00914301">
        <w:rPr>
          <w:lang w:val="en-GB"/>
        </w:rPr>
        <w:tab/>
        <w:t xml:space="preserve">Basit A, </w:t>
      </w:r>
      <w:proofErr w:type="spellStart"/>
      <w:r w:rsidRPr="00914301">
        <w:rPr>
          <w:lang w:val="en-GB"/>
        </w:rPr>
        <w:t>Noohu</w:t>
      </w:r>
      <w:proofErr w:type="spellEnd"/>
      <w:r w:rsidRPr="00914301">
        <w:rPr>
          <w:lang w:val="en-GB"/>
        </w:rPr>
        <w:t xml:space="preserve"> M, Khan F, </w:t>
      </w:r>
      <w:proofErr w:type="spellStart"/>
      <w:r w:rsidRPr="00914301">
        <w:rPr>
          <w:lang w:val="en-GB"/>
        </w:rPr>
        <w:t>Chevidikunnan</w:t>
      </w:r>
      <w:proofErr w:type="spellEnd"/>
      <w:r w:rsidRPr="00914301">
        <w:rPr>
          <w:lang w:val="en-GB"/>
        </w:rPr>
        <w:t xml:space="preserve"> MF. Reliability and validity of floor transfer test in subjects with idiopathic Parkinson’s disease. In 2020 [cited 2023 Apr 13]. Available from: https://www.semanticscholar.org/paper/Reliability-and-validity-of-floor-transfer-test-in-Basit-Noohu/4618324c3d0b1f5c033f1fc9e162734e76ede631</w:t>
      </w:r>
    </w:p>
    <w:p w14:paraId="52E5AA4A" w14:textId="77777777" w:rsidR="00914301" w:rsidRPr="00914301" w:rsidRDefault="00914301" w:rsidP="00914301">
      <w:pPr>
        <w:pStyle w:val="Bibliography"/>
        <w:rPr>
          <w:lang w:val="en-GB"/>
        </w:rPr>
      </w:pPr>
      <w:r w:rsidRPr="00914301">
        <w:rPr>
          <w:lang w:val="en-GB"/>
        </w:rPr>
        <w:t>44.</w:t>
      </w:r>
      <w:r w:rsidRPr="00914301">
        <w:rPr>
          <w:lang w:val="en-GB"/>
        </w:rPr>
        <w:tab/>
      </w:r>
      <w:proofErr w:type="spellStart"/>
      <w:r w:rsidRPr="00914301">
        <w:rPr>
          <w:lang w:val="en-GB"/>
        </w:rPr>
        <w:t>Fereshtehnejad</w:t>
      </w:r>
      <w:proofErr w:type="spellEnd"/>
      <w:r w:rsidRPr="00914301">
        <w:rPr>
          <w:lang w:val="en-GB"/>
        </w:rPr>
        <w:t xml:space="preserve"> SM, Farhadi F, </w:t>
      </w:r>
      <w:proofErr w:type="spellStart"/>
      <w:r w:rsidRPr="00914301">
        <w:rPr>
          <w:lang w:val="en-GB"/>
        </w:rPr>
        <w:t>Hadizadeh</w:t>
      </w:r>
      <w:proofErr w:type="spellEnd"/>
      <w:r w:rsidRPr="00914301">
        <w:rPr>
          <w:lang w:val="en-GB"/>
        </w:rPr>
        <w:t xml:space="preserve"> H, Shahidi GA, </w:t>
      </w:r>
      <w:proofErr w:type="spellStart"/>
      <w:r w:rsidRPr="00914301">
        <w:rPr>
          <w:lang w:val="en-GB"/>
        </w:rPr>
        <w:t>Delbari</w:t>
      </w:r>
      <w:proofErr w:type="spellEnd"/>
      <w:r w:rsidRPr="00914301">
        <w:rPr>
          <w:lang w:val="en-GB"/>
        </w:rPr>
        <w:t xml:space="preserve"> A, </w:t>
      </w:r>
      <w:proofErr w:type="spellStart"/>
      <w:r w:rsidRPr="00914301">
        <w:rPr>
          <w:lang w:val="en-GB"/>
        </w:rPr>
        <w:t>Lökk</w:t>
      </w:r>
      <w:proofErr w:type="spellEnd"/>
      <w:r w:rsidRPr="00914301">
        <w:rPr>
          <w:lang w:val="en-GB"/>
        </w:rPr>
        <w:t xml:space="preserve"> J. Cross-Cultural Validity, Reliability, and Psychometric Properties of the Persian Version of the Scales for Outcomes in Parkinson’s Disease-Psychosocial Questionnaire. </w:t>
      </w:r>
      <w:proofErr w:type="spellStart"/>
      <w:r w:rsidRPr="00914301">
        <w:rPr>
          <w:lang w:val="en-GB"/>
        </w:rPr>
        <w:t>Neurol</w:t>
      </w:r>
      <w:proofErr w:type="spellEnd"/>
      <w:r w:rsidRPr="00914301">
        <w:rPr>
          <w:lang w:val="en-GB"/>
        </w:rPr>
        <w:t xml:space="preserve"> Res Int. 2014 Apr 7;2014:e260684. </w:t>
      </w:r>
    </w:p>
    <w:p w14:paraId="4FC2BCB0" w14:textId="77777777" w:rsidR="00914301" w:rsidRPr="00914301" w:rsidRDefault="00914301" w:rsidP="00914301">
      <w:pPr>
        <w:pStyle w:val="Bibliography"/>
        <w:rPr>
          <w:lang w:val="en-GB"/>
        </w:rPr>
      </w:pPr>
      <w:r w:rsidRPr="00914301">
        <w:rPr>
          <w:lang w:val="en-GB"/>
        </w:rPr>
        <w:t>45.</w:t>
      </w:r>
      <w:r w:rsidRPr="00914301">
        <w:rPr>
          <w:lang w:val="en-GB"/>
        </w:rPr>
        <w:tab/>
        <w:t>Berg K, Wood-</w:t>
      </w:r>
      <w:proofErr w:type="spellStart"/>
      <w:r w:rsidRPr="00914301">
        <w:rPr>
          <w:lang w:val="en-GB"/>
        </w:rPr>
        <w:t>Dauphinee</w:t>
      </w:r>
      <w:proofErr w:type="spellEnd"/>
      <w:r w:rsidRPr="00914301">
        <w:rPr>
          <w:lang w:val="en-GB"/>
        </w:rPr>
        <w:t xml:space="preserve"> S, Williams JI. The Balance Scale: reliability assessment with elderly residents and patients with an acute stroke. </w:t>
      </w:r>
      <w:proofErr w:type="spellStart"/>
      <w:r w:rsidRPr="00914301">
        <w:rPr>
          <w:lang w:val="en-GB"/>
        </w:rPr>
        <w:t>Scand</w:t>
      </w:r>
      <w:proofErr w:type="spellEnd"/>
      <w:r w:rsidRPr="00914301">
        <w:rPr>
          <w:lang w:val="en-GB"/>
        </w:rPr>
        <w:t xml:space="preserve"> J </w:t>
      </w:r>
      <w:proofErr w:type="spellStart"/>
      <w:r w:rsidRPr="00914301">
        <w:rPr>
          <w:lang w:val="en-GB"/>
        </w:rPr>
        <w:t>Rehabil</w:t>
      </w:r>
      <w:proofErr w:type="spellEnd"/>
      <w:r w:rsidRPr="00914301">
        <w:rPr>
          <w:lang w:val="en-GB"/>
        </w:rPr>
        <w:t xml:space="preserve"> Med. 1995 Mar;27(1):27–36. </w:t>
      </w:r>
    </w:p>
    <w:p w14:paraId="7CCD83AD" w14:textId="77777777" w:rsidR="00914301" w:rsidRPr="00914301" w:rsidRDefault="00914301" w:rsidP="00914301">
      <w:pPr>
        <w:pStyle w:val="Bibliography"/>
        <w:rPr>
          <w:lang w:val="en-GB"/>
        </w:rPr>
      </w:pPr>
      <w:r w:rsidRPr="00914301">
        <w:rPr>
          <w:lang w:val="en-GB"/>
        </w:rPr>
        <w:t>46.</w:t>
      </w:r>
      <w:r w:rsidRPr="00914301">
        <w:rPr>
          <w:lang w:val="en-GB"/>
        </w:rPr>
        <w:tab/>
      </w:r>
      <w:proofErr w:type="spellStart"/>
      <w:r w:rsidRPr="00914301">
        <w:rPr>
          <w:lang w:val="en-GB"/>
        </w:rPr>
        <w:t>Halsaa</w:t>
      </w:r>
      <w:proofErr w:type="spellEnd"/>
      <w:r w:rsidRPr="00914301">
        <w:rPr>
          <w:lang w:val="en-GB"/>
        </w:rPr>
        <w:t xml:space="preserve"> KE, </w:t>
      </w:r>
      <w:proofErr w:type="spellStart"/>
      <w:r w:rsidRPr="00914301">
        <w:rPr>
          <w:lang w:val="en-GB"/>
        </w:rPr>
        <w:t>Brovold</w:t>
      </w:r>
      <w:proofErr w:type="spellEnd"/>
      <w:r w:rsidRPr="00914301">
        <w:rPr>
          <w:lang w:val="en-GB"/>
        </w:rPr>
        <w:t xml:space="preserve"> T, Graver V, Sandvik L, </w:t>
      </w:r>
      <w:proofErr w:type="spellStart"/>
      <w:r w:rsidRPr="00914301">
        <w:rPr>
          <w:lang w:val="en-GB"/>
        </w:rPr>
        <w:t>Bergland</w:t>
      </w:r>
      <w:proofErr w:type="spellEnd"/>
      <w:r w:rsidRPr="00914301">
        <w:rPr>
          <w:lang w:val="en-GB"/>
        </w:rPr>
        <w:t xml:space="preserve"> A. Assessments of interrater reliability and internal consistency of the Norwegian version of the Berg Balance Scale. Arch Phys Med </w:t>
      </w:r>
      <w:proofErr w:type="spellStart"/>
      <w:r w:rsidRPr="00914301">
        <w:rPr>
          <w:lang w:val="en-GB"/>
        </w:rPr>
        <w:t>Rehabil</w:t>
      </w:r>
      <w:proofErr w:type="spellEnd"/>
      <w:r w:rsidRPr="00914301">
        <w:rPr>
          <w:lang w:val="en-GB"/>
        </w:rPr>
        <w:t xml:space="preserve">. 2007 Jan;88(1):94–8. </w:t>
      </w:r>
    </w:p>
    <w:p w14:paraId="73417895" w14:textId="77777777" w:rsidR="00914301" w:rsidRPr="00914301" w:rsidRDefault="00914301" w:rsidP="00914301">
      <w:pPr>
        <w:pStyle w:val="Bibliography"/>
        <w:rPr>
          <w:lang w:val="en-GB"/>
        </w:rPr>
      </w:pPr>
      <w:r w:rsidRPr="00914301">
        <w:rPr>
          <w:lang w:val="en-GB"/>
        </w:rPr>
        <w:lastRenderedPageBreak/>
        <w:t>47.</w:t>
      </w:r>
      <w:r w:rsidRPr="00914301">
        <w:rPr>
          <w:lang w:val="en-GB"/>
        </w:rPr>
        <w:tab/>
        <w:t xml:space="preserve">Berg K, Wood-Dauphine S, Williams J </w:t>
      </w:r>
      <w:proofErr w:type="spellStart"/>
      <w:r w:rsidRPr="00914301">
        <w:rPr>
          <w:lang w:val="en-GB"/>
        </w:rPr>
        <w:t>i</w:t>
      </w:r>
      <w:proofErr w:type="spellEnd"/>
      <w:r w:rsidRPr="00914301">
        <w:rPr>
          <w:lang w:val="en-GB"/>
        </w:rPr>
        <w:t xml:space="preserve">., Gayton D. Measuring balance in the elderly: preliminary development of an instrument. </w:t>
      </w:r>
      <w:proofErr w:type="spellStart"/>
      <w:r w:rsidRPr="00914301">
        <w:rPr>
          <w:lang w:val="en-GB"/>
        </w:rPr>
        <w:t>Physiother</w:t>
      </w:r>
      <w:proofErr w:type="spellEnd"/>
      <w:r w:rsidRPr="00914301">
        <w:rPr>
          <w:lang w:val="en-GB"/>
        </w:rPr>
        <w:t xml:space="preserve"> Can. 1989 Nov;41(6):304–11. </w:t>
      </w:r>
    </w:p>
    <w:p w14:paraId="31BBEC55" w14:textId="77777777" w:rsidR="00914301" w:rsidRPr="00914301" w:rsidRDefault="00914301" w:rsidP="00914301">
      <w:pPr>
        <w:pStyle w:val="Bibliography"/>
        <w:rPr>
          <w:lang w:val="en-GB"/>
        </w:rPr>
      </w:pPr>
      <w:r w:rsidRPr="00914301">
        <w:rPr>
          <w:lang w:val="en-GB"/>
        </w:rPr>
        <w:t>48.</w:t>
      </w:r>
      <w:r w:rsidRPr="00914301">
        <w:rPr>
          <w:lang w:val="en-GB"/>
        </w:rPr>
        <w:tab/>
        <w:t xml:space="preserve">Duncan PW, Weiner DK, Chandler J, </w:t>
      </w:r>
      <w:proofErr w:type="spellStart"/>
      <w:r w:rsidRPr="00914301">
        <w:rPr>
          <w:lang w:val="en-GB"/>
        </w:rPr>
        <w:t>Studenski</w:t>
      </w:r>
      <w:proofErr w:type="spellEnd"/>
      <w:r w:rsidRPr="00914301">
        <w:rPr>
          <w:lang w:val="en-GB"/>
        </w:rPr>
        <w:t xml:space="preserve"> S. Functional reach: a new clinical measure of balance. J </w:t>
      </w:r>
      <w:proofErr w:type="spellStart"/>
      <w:r w:rsidRPr="00914301">
        <w:rPr>
          <w:lang w:val="en-GB"/>
        </w:rPr>
        <w:t>Gerontol</w:t>
      </w:r>
      <w:proofErr w:type="spellEnd"/>
      <w:r w:rsidRPr="00914301">
        <w:rPr>
          <w:lang w:val="en-GB"/>
        </w:rPr>
        <w:t xml:space="preserve">. 1990 Nov;45(6):M192-197. </w:t>
      </w:r>
    </w:p>
    <w:p w14:paraId="11664AA1" w14:textId="77777777" w:rsidR="00914301" w:rsidRPr="00914301" w:rsidRDefault="00914301" w:rsidP="00914301">
      <w:pPr>
        <w:pStyle w:val="Bibliography"/>
        <w:rPr>
          <w:lang w:val="en-GB"/>
        </w:rPr>
      </w:pPr>
      <w:r w:rsidRPr="00914301">
        <w:rPr>
          <w:lang w:val="en-GB"/>
        </w:rPr>
        <w:t>49.</w:t>
      </w:r>
      <w:r w:rsidRPr="00914301">
        <w:rPr>
          <w:lang w:val="en-GB"/>
        </w:rPr>
        <w:tab/>
      </w:r>
      <w:proofErr w:type="spellStart"/>
      <w:r w:rsidRPr="00914301">
        <w:rPr>
          <w:lang w:val="en-GB"/>
        </w:rPr>
        <w:t>Franchignoni</w:t>
      </w:r>
      <w:proofErr w:type="spellEnd"/>
      <w:r w:rsidRPr="00914301">
        <w:rPr>
          <w:lang w:val="en-GB"/>
        </w:rPr>
        <w:t xml:space="preserve"> F, </w:t>
      </w:r>
      <w:proofErr w:type="spellStart"/>
      <w:r w:rsidRPr="00914301">
        <w:rPr>
          <w:lang w:val="en-GB"/>
        </w:rPr>
        <w:t>Tesio</w:t>
      </w:r>
      <w:proofErr w:type="spellEnd"/>
      <w:r w:rsidRPr="00914301">
        <w:rPr>
          <w:lang w:val="en-GB"/>
        </w:rPr>
        <w:t xml:space="preserve"> L, Martino MT, </w:t>
      </w:r>
      <w:proofErr w:type="spellStart"/>
      <w:r w:rsidRPr="00914301">
        <w:rPr>
          <w:lang w:val="en-GB"/>
        </w:rPr>
        <w:t>Ricupero</w:t>
      </w:r>
      <w:proofErr w:type="spellEnd"/>
      <w:r w:rsidRPr="00914301">
        <w:rPr>
          <w:lang w:val="en-GB"/>
        </w:rPr>
        <w:t xml:space="preserve"> C. Reliability of four simple, quantitative tests of balance and mobility in healthy elderly females. Aging Clin Exp Res. 1998 Feb 1;10(1):26–31. </w:t>
      </w:r>
    </w:p>
    <w:p w14:paraId="1C49BC7C" w14:textId="77777777" w:rsidR="00914301" w:rsidRPr="00914301" w:rsidRDefault="00914301" w:rsidP="00914301">
      <w:pPr>
        <w:pStyle w:val="Bibliography"/>
        <w:rPr>
          <w:lang w:val="en-GB"/>
        </w:rPr>
      </w:pPr>
      <w:r w:rsidRPr="00914301">
        <w:rPr>
          <w:lang w:val="en-GB"/>
        </w:rPr>
        <w:t>50.</w:t>
      </w:r>
      <w:r w:rsidRPr="00914301">
        <w:rPr>
          <w:lang w:val="en-GB"/>
        </w:rPr>
        <w:tab/>
        <w:t xml:space="preserve">Powell LE, Myers AM. The Activities-specific Balance Confidence (ABC) Scale. J </w:t>
      </w:r>
      <w:proofErr w:type="spellStart"/>
      <w:r w:rsidRPr="00914301">
        <w:rPr>
          <w:lang w:val="en-GB"/>
        </w:rPr>
        <w:t>Gerontol</w:t>
      </w:r>
      <w:proofErr w:type="spellEnd"/>
      <w:r w:rsidRPr="00914301">
        <w:rPr>
          <w:lang w:val="en-GB"/>
        </w:rPr>
        <w:t xml:space="preserve"> </w:t>
      </w:r>
      <w:proofErr w:type="gramStart"/>
      <w:r w:rsidRPr="00914301">
        <w:rPr>
          <w:lang w:val="en-GB"/>
        </w:rPr>
        <w:t>A</w:t>
      </w:r>
      <w:proofErr w:type="gramEnd"/>
      <w:r w:rsidRPr="00914301">
        <w:rPr>
          <w:lang w:val="en-GB"/>
        </w:rPr>
        <w:t xml:space="preserve"> </w:t>
      </w:r>
      <w:proofErr w:type="spellStart"/>
      <w:r w:rsidRPr="00914301">
        <w:rPr>
          <w:lang w:val="en-GB"/>
        </w:rPr>
        <w:t>Biol</w:t>
      </w:r>
      <w:proofErr w:type="spellEnd"/>
      <w:r w:rsidRPr="00914301">
        <w:rPr>
          <w:lang w:val="en-GB"/>
        </w:rPr>
        <w:t xml:space="preserve"> Sci Med Sci. 1995 Jan;50A(1):M28-34. </w:t>
      </w:r>
    </w:p>
    <w:p w14:paraId="53D0AB26" w14:textId="77777777" w:rsidR="00914301" w:rsidRPr="00914301" w:rsidRDefault="00914301" w:rsidP="00914301">
      <w:pPr>
        <w:pStyle w:val="Bibliography"/>
        <w:rPr>
          <w:lang w:val="en-GB"/>
        </w:rPr>
      </w:pPr>
      <w:r w:rsidRPr="00914301">
        <w:rPr>
          <w:lang w:val="en-GB"/>
        </w:rPr>
        <w:t>51.</w:t>
      </w:r>
      <w:r w:rsidRPr="00914301">
        <w:rPr>
          <w:lang w:val="en-GB"/>
        </w:rPr>
        <w:tab/>
        <w:t xml:space="preserve">Miller WC, </w:t>
      </w:r>
      <w:proofErr w:type="spellStart"/>
      <w:r w:rsidRPr="00914301">
        <w:rPr>
          <w:lang w:val="en-GB"/>
        </w:rPr>
        <w:t>Deathe</w:t>
      </w:r>
      <w:proofErr w:type="spellEnd"/>
      <w:r w:rsidRPr="00914301">
        <w:rPr>
          <w:lang w:val="en-GB"/>
        </w:rPr>
        <w:t xml:space="preserve"> AB, </w:t>
      </w:r>
      <w:proofErr w:type="spellStart"/>
      <w:r w:rsidRPr="00914301">
        <w:rPr>
          <w:lang w:val="en-GB"/>
        </w:rPr>
        <w:t>Speechley</w:t>
      </w:r>
      <w:proofErr w:type="spellEnd"/>
      <w:r w:rsidRPr="00914301">
        <w:rPr>
          <w:lang w:val="en-GB"/>
        </w:rPr>
        <w:t xml:space="preserve"> M. Psychometric properties of the Activities-specific Balance Confidence Scale among individuals with a lower-limb amputation. Arch Phys Med </w:t>
      </w:r>
      <w:proofErr w:type="spellStart"/>
      <w:r w:rsidRPr="00914301">
        <w:rPr>
          <w:lang w:val="en-GB"/>
        </w:rPr>
        <w:t>Rehabil</w:t>
      </w:r>
      <w:proofErr w:type="spellEnd"/>
      <w:r w:rsidRPr="00914301">
        <w:rPr>
          <w:lang w:val="en-GB"/>
        </w:rPr>
        <w:t xml:space="preserve">. 2003 May;84(5):656–61. </w:t>
      </w:r>
    </w:p>
    <w:p w14:paraId="0742C34D" w14:textId="77777777" w:rsidR="00914301" w:rsidRPr="00914301" w:rsidRDefault="00914301" w:rsidP="00914301">
      <w:pPr>
        <w:pStyle w:val="Bibliography"/>
        <w:rPr>
          <w:lang w:val="en-GB"/>
        </w:rPr>
      </w:pPr>
      <w:r w:rsidRPr="00914301">
        <w:rPr>
          <w:lang w:val="en-GB"/>
        </w:rPr>
        <w:t>52.</w:t>
      </w:r>
      <w:r w:rsidRPr="00914301">
        <w:rPr>
          <w:lang w:val="en-GB"/>
        </w:rPr>
        <w:tab/>
        <w:t xml:space="preserve">Johnson BG, Wright AD, Beazley MF, Harvey TC, Hillenbrand P, Imray CHE, et al. The sharpened Romberg test for assessing ataxia in mild acute mountain sickness. Wilderness Environ Med. 2005;16(2):62–6. </w:t>
      </w:r>
    </w:p>
    <w:p w14:paraId="274B0311" w14:textId="77777777" w:rsidR="00914301" w:rsidRPr="00914301" w:rsidRDefault="00914301" w:rsidP="00914301">
      <w:pPr>
        <w:pStyle w:val="Bibliography"/>
        <w:rPr>
          <w:lang w:val="en-GB"/>
        </w:rPr>
      </w:pPr>
      <w:r w:rsidRPr="00914301">
        <w:rPr>
          <w:lang w:val="en-GB"/>
        </w:rPr>
        <w:t>53.</w:t>
      </w:r>
      <w:r w:rsidRPr="00914301">
        <w:rPr>
          <w:lang w:val="en-GB"/>
        </w:rPr>
        <w:tab/>
        <w:t xml:space="preserve">Black FO, Wall C, Rockette HE, </w:t>
      </w:r>
      <w:proofErr w:type="spellStart"/>
      <w:r w:rsidRPr="00914301">
        <w:rPr>
          <w:lang w:val="en-GB"/>
        </w:rPr>
        <w:t>Kitch</w:t>
      </w:r>
      <w:proofErr w:type="spellEnd"/>
      <w:r w:rsidRPr="00914301">
        <w:rPr>
          <w:lang w:val="en-GB"/>
        </w:rPr>
        <w:t xml:space="preserve"> R. Normal subject postural sway during the Romberg test. Am J </w:t>
      </w:r>
      <w:proofErr w:type="spellStart"/>
      <w:r w:rsidRPr="00914301">
        <w:rPr>
          <w:lang w:val="en-GB"/>
        </w:rPr>
        <w:t>Otolaryngol</w:t>
      </w:r>
      <w:proofErr w:type="spellEnd"/>
      <w:r w:rsidRPr="00914301">
        <w:rPr>
          <w:lang w:val="en-GB"/>
        </w:rPr>
        <w:t xml:space="preserve">. 1982;3(5):309–18. </w:t>
      </w:r>
    </w:p>
    <w:p w14:paraId="03C16F75" w14:textId="77777777" w:rsidR="00914301" w:rsidRPr="00914301" w:rsidRDefault="00914301" w:rsidP="00914301">
      <w:pPr>
        <w:pStyle w:val="Bibliography"/>
        <w:rPr>
          <w:lang w:val="en-GB"/>
        </w:rPr>
      </w:pPr>
      <w:r w:rsidRPr="00914301">
        <w:rPr>
          <w:lang w:val="en-GB"/>
        </w:rPr>
        <w:t>54.</w:t>
      </w:r>
      <w:r w:rsidRPr="00914301">
        <w:rPr>
          <w:lang w:val="en-GB"/>
        </w:rPr>
        <w:tab/>
        <w:t xml:space="preserve">Kobayashi E, </w:t>
      </w:r>
      <w:proofErr w:type="spellStart"/>
      <w:r w:rsidRPr="00914301">
        <w:rPr>
          <w:lang w:val="en-GB"/>
        </w:rPr>
        <w:t>Himuro</w:t>
      </w:r>
      <w:proofErr w:type="spellEnd"/>
      <w:r w:rsidRPr="00914301">
        <w:rPr>
          <w:lang w:val="en-GB"/>
        </w:rPr>
        <w:t xml:space="preserve"> N, Takahashi M. Clinical utility of the 6-min walk test for patients with moderate Parkinson’s disease. Int J </w:t>
      </w:r>
      <w:proofErr w:type="spellStart"/>
      <w:r w:rsidRPr="00914301">
        <w:rPr>
          <w:lang w:val="en-GB"/>
        </w:rPr>
        <w:t>Rehabil</w:t>
      </w:r>
      <w:proofErr w:type="spellEnd"/>
      <w:r w:rsidRPr="00914301">
        <w:rPr>
          <w:lang w:val="en-GB"/>
        </w:rPr>
        <w:t xml:space="preserve"> Res Int Z </w:t>
      </w:r>
      <w:proofErr w:type="spellStart"/>
      <w:r w:rsidRPr="00914301">
        <w:rPr>
          <w:lang w:val="en-GB"/>
        </w:rPr>
        <w:t>Rehabil</w:t>
      </w:r>
      <w:proofErr w:type="spellEnd"/>
      <w:r w:rsidRPr="00914301">
        <w:rPr>
          <w:lang w:val="en-GB"/>
        </w:rPr>
        <w:t xml:space="preserve"> Rev Int </w:t>
      </w:r>
      <w:proofErr w:type="spellStart"/>
      <w:r w:rsidRPr="00914301">
        <w:rPr>
          <w:lang w:val="en-GB"/>
        </w:rPr>
        <w:t>Rech</w:t>
      </w:r>
      <w:proofErr w:type="spellEnd"/>
      <w:r w:rsidRPr="00914301">
        <w:rPr>
          <w:lang w:val="en-GB"/>
        </w:rPr>
        <w:t xml:space="preserve"> Readaptation. 2017 Mar;40(1):66–70. </w:t>
      </w:r>
    </w:p>
    <w:p w14:paraId="2EDD8B89" w14:textId="77777777" w:rsidR="00914301" w:rsidRPr="00914301" w:rsidRDefault="00914301" w:rsidP="00914301">
      <w:pPr>
        <w:pStyle w:val="Bibliography"/>
        <w:rPr>
          <w:lang w:val="en-GB"/>
        </w:rPr>
      </w:pPr>
      <w:r w:rsidRPr="00914301">
        <w:rPr>
          <w:lang w:val="en-GB"/>
        </w:rPr>
        <w:t>55.</w:t>
      </w:r>
      <w:r w:rsidRPr="00914301">
        <w:rPr>
          <w:lang w:val="en-GB"/>
        </w:rPr>
        <w:tab/>
      </w:r>
      <w:proofErr w:type="spellStart"/>
      <w:r w:rsidRPr="00914301">
        <w:rPr>
          <w:lang w:val="en-GB"/>
        </w:rPr>
        <w:t>Üğüt</w:t>
      </w:r>
      <w:proofErr w:type="spellEnd"/>
      <w:r w:rsidRPr="00914301">
        <w:rPr>
          <w:lang w:val="en-GB"/>
        </w:rPr>
        <w:t xml:space="preserve"> BO, </w:t>
      </w:r>
      <w:proofErr w:type="spellStart"/>
      <w:r w:rsidRPr="00914301">
        <w:rPr>
          <w:lang w:val="en-GB"/>
        </w:rPr>
        <w:t>Kalkan</w:t>
      </w:r>
      <w:proofErr w:type="spellEnd"/>
      <w:r w:rsidRPr="00914301">
        <w:rPr>
          <w:lang w:val="en-GB"/>
        </w:rPr>
        <w:t xml:space="preserve"> AC, </w:t>
      </w:r>
      <w:proofErr w:type="spellStart"/>
      <w:r w:rsidRPr="00914301">
        <w:rPr>
          <w:lang w:val="en-GB"/>
        </w:rPr>
        <w:t>Kahraman</w:t>
      </w:r>
      <w:proofErr w:type="spellEnd"/>
      <w:r w:rsidRPr="00914301">
        <w:rPr>
          <w:lang w:val="en-GB"/>
        </w:rPr>
        <w:t xml:space="preserve"> T, </w:t>
      </w:r>
      <w:proofErr w:type="spellStart"/>
      <w:r w:rsidRPr="00914301">
        <w:rPr>
          <w:lang w:val="en-GB"/>
        </w:rPr>
        <w:t>Dönmez</w:t>
      </w:r>
      <w:proofErr w:type="spellEnd"/>
      <w:r w:rsidRPr="00914301">
        <w:rPr>
          <w:lang w:val="en-GB"/>
        </w:rPr>
        <w:t xml:space="preserve"> </w:t>
      </w:r>
      <w:proofErr w:type="spellStart"/>
      <w:r w:rsidRPr="00914301">
        <w:rPr>
          <w:lang w:val="en-GB"/>
        </w:rPr>
        <w:t>Çolakoğlu</w:t>
      </w:r>
      <w:proofErr w:type="spellEnd"/>
      <w:r w:rsidRPr="00914301">
        <w:rPr>
          <w:lang w:val="en-GB"/>
        </w:rPr>
        <w:t xml:space="preserve"> B, </w:t>
      </w:r>
      <w:proofErr w:type="spellStart"/>
      <w:r w:rsidRPr="00914301">
        <w:rPr>
          <w:lang w:val="en-GB"/>
        </w:rPr>
        <w:t>Çakmur</w:t>
      </w:r>
      <w:proofErr w:type="spellEnd"/>
      <w:r w:rsidRPr="00914301">
        <w:rPr>
          <w:lang w:val="en-GB"/>
        </w:rPr>
        <w:t xml:space="preserve"> R, </w:t>
      </w:r>
      <w:proofErr w:type="spellStart"/>
      <w:r w:rsidRPr="00914301">
        <w:rPr>
          <w:lang w:val="en-GB"/>
        </w:rPr>
        <w:t>Genç</w:t>
      </w:r>
      <w:proofErr w:type="spellEnd"/>
      <w:r w:rsidRPr="00914301">
        <w:rPr>
          <w:lang w:val="en-GB"/>
        </w:rPr>
        <w:t xml:space="preserve"> A. Determinants of 6-minute walk test in people with Parkinson’s disease. </w:t>
      </w:r>
      <w:proofErr w:type="spellStart"/>
      <w:r w:rsidRPr="00914301">
        <w:rPr>
          <w:lang w:val="en-GB"/>
        </w:rPr>
        <w:t>Ir</w:t>
      </w:r>
      <w:proofErr w:type="spellEnd"/>
      <w:r w:rsidRPr="00914301">
        <w:rPr>
          <w:lang w:val="en-GB"/>
        </w:rPr>
        <w:t xml:space="preserve"> J Med Sci. 2023 Feb;192(1):359–67. </w:t>
      </w:r>
    </w:p>
    <w:p w14:paraId="043ECACF" w14:textId="77777777" w:rsidR="00914301" w:rsidRPr="00914301" w:rsidRDefault="00914301" w:rsidP="00914301">
      <w:pPr>
        <w:pStyle w:val="Bibliography"/>
        <w:rPr>
          <w:lang w:val="en-GB"/>
        </w:rPr>
      </w:pPr>
      <w:r w:rsidRPr="00914301">
        <w:rPr>
          <w:lang w:val="en-GB"/>
        </w:rPr>
        <w:t>56.</w:t>
      </w:r>
      <w:r w:rsidRPr="00914301">
        <w:rPr>
          <w:lang w:val="en-GB"/>
        </w:rPr>
        <w:tab/>
      </w:r>
      <w:proofErr w:type="spellStart"/>
      <w:r w:rsidRPr="00914301">
        <w:rPr>
          <w:lang w:val="en-GB"/>
        </w:rPr>
        <w:t>Atrsaei</w:t>
      </w:r>
      <w:proofErr w:type="spellEnd"/>
      <w:r w:rsidRPr="00914301">
        <w:rPr>
          <w:lang w:val="en-GB"/>
        </w:rPr>
        <w:t xml:space="preserve"> A, </w:t>
      </w:r>
      <w:proofErr w:type="spellStart"/>
      <w:r w:rsidRPr="00914301">
        <w:rPr>
          <w:lang w:val="en-GB"/>
        </w:rPr>
        <w:t>Corrà</w:t>
      </w:r>
      <w:proofErr w:type="spellEnd"/>
      <w:r w:rsidRPr="00914301">
        <w:rPr>
          <w:lang w:val="en-GB"/>
        </w:rPr>
        <w:t xml:space="preserve"> MF, </w:t>
      </w:r>
      <w:proofErr w:type="spellStart"/>
      <w:r w:rsidRPr="00914301">
        <w:rPr>
          <w:lang w:val="en-GB"/>
        </w:rPr>
        <w:t>Dadashi</w:t>
      </w:r>
      <w:proofErr w:type="spellEnd"/>
      <w:r w:rsidRPr="00914301">
        <w:rPr>
          <w:lang w:val="en-GB"/>
        </w:rPr>
        <w:t xml:space="preserve"> F, Vila-</w:t>
      </w:r>
      <w:proofErr w:type="spellStart"/>
      <w:r w:rsidRPr="00914301">
        <w:rPr>
          <w:lang w:val="en-GB"/>
        </w:rPr>
        <w:t>Chã</w:t>
      </w:r>
      <w:proofErr w:type="spellEnd"/>
      <w:r w:rsidRPr="00914301">
        <w:rPr>
          <w:lang w:val="en-GB"/>
        </w:rPr>
        <w:t xml:space="preserve"> N, Maia L, </w:t>
      </w:r>
      <w:proofErr w:type="spellStart"/>
      <w:r w:rsidRPr="00914301">
        <w:rPr>
          <w:lang w:val="en-GB"/>
        </w:rPr>
        <w:t>Mariani</w:t>
      </w:r>
      <w:proofErr w:type="spellEnd"/>
      <w:r w:rsidRPr="00914301">
        <w:rPr>
          <w:lang w:val="en-GB"/>
        </w:rPr>
        <w:t xml:space="preserve"> B, et al. Gait speed in clinical and daily living assessments in Parkinson’s disease patients: performance versus capacity. NPJ Park Dis. 2021 Mar 5;7(1):24. </w:t>
      </w:r>
    </w:p>
    <w:p w14:paraId="77F717F9" w14:textId="77777777" w:rsidR="00914301" w:rsidRPr="00914301" w:rsidRDefault="00914301" w:rsidP="00914301">
      <w:pPr>
        <w:pStyle w:val="Bibliography"/>
        <w:rPr>
          <w:lang w:val="en-GB"/>
        </w:rPr>
      </w:pPr>
      <w:r w:rsidRPr="00914301">
        <w:rPr>
          <w:lang w:val="en-GB"/>
        </w:rPr>
        <w:t>57.</w:t>
      </w:r>
      <w:r w:rsidRPr="00914301">
        <w:rPr>
          <w:lang w:val="en-GB"/>
        </w:rPr>
        <w:tab/>
      </w:r>
      <w:proofErr w:type="spellStart"/>
      <w:r w:rsidRPr="00914301">
        <w:rPr>
          <w:lang w:val="en-GB"/>
        </w:rPr>
        <w:t>Zanardi</w:t>
      </w:r>
      <w:proofErr w:type="spellEnd"/>
      <w:r w:rsidRPr="00914301">
        <w:rPr>
          <w:lang w:val="en-GB"/>
        </w:rPr>
        <w:t xml:space="preserve"> APJ, da Silva ES, Costa RR, </w:t>
      </w:r>
      <w:proofErr w:type="spellStart"/>
      <w:r w:rsidRPr="00914301">
        <w:rPr>
          <w:lang w:val="en-GB"/>
        </w:rPr>
        <w:t>Passos</w:t>
      </w:r>
      <w:proofErr w:type="spellEnd"/>
      <w:r w:rsidRPr="00914301">
        <w:rPr>
          <w:lang w:val="en-GB"/>
        </w:rPr>
        <w:t xml:space="preserve">-Monteiro E, dos Santos IO, </w:t>
      </w:r>
      <w:proofErr w:type="spellStart"/>
      <w:r w:rsidRPr="00914301">
        <w:rPr>
          <w:lang w:val="en-GB"/>
        </w:rPr>
        <w:t>Kruel</w:t>
      </w:r>
      <w:proofErr w:type="spellEnd"/>
      <w:r w:rsidRPr="00914301">
        <w:rPr>
          <w:lang w:val="en-GB"/>
        </w:rPr>
        <w:t xml:space="preserve"> LFM, et al. Gait parameters of Parkinson’s disease compared with healthy controls: a systematic review and meta-analysis. Sci Rep. 2021 Jan 12;11(1):752. </w:t>
      </w:r>
    </w:p>
    <w:p w14:paraId="5D5FB52C" w14:textId="77777777" w:rsidR="00914301" w:rsidRPr="00914301" w:rsidRDefault="00914301" w:rsidP="00914301">
      <w:pPr>
        <w:pStyle w:val="Bibliography"/>
        <w:rPr>
          <w:lang w:val="en-GB"/>
        </w:rPr>
      </w:pPr>
      <w:r w:rsidRPr="00914301">
        <w:rPr>
          <w:lang w:val="en-GB"/>
        </w:rPr>
        <w:t>58.</w:t>
      </w:r>
      <w:r w:rsidRPr="00914301">
        <w:rPr>
          <w:lang w:val="en-GB"/>
        </w:rPr>
        <w:tab/>
        <w:t xml:space="preserve">Li T, Chen J, Hu C, Ma Y, Wu Z, Wan W, et al. Automatic Timed Up-and-Go Sub-Task Segmentation for Parkinson’s Disease Patients Using Video-Based Activity Classification. IEEE Trans Neural </w:t>
      </w:r>
      <w:proofErr w:type="spellStart"/>
      <w:r w:rsidRPr="00914301">
        <w:rPr>
          <w:lang w:val="en-GB"/>
        </w:rPr>
        <w:t>Syst</w:t>
      </w:r>
      <w:proofErr w:type="spellEnd"/>
      <w:r w:rsidRPr="00914301">
        <w:rPr>
          <w:lang w:val="en-GB"/>
        </w:rPr>
        <w:t xml:space="preserve"> </w:t>
      </w:r>
      <w:proofErr w:type="spellStart"/>
      <w:r w:rsidRPr="00914301">
        <w:rPr>
          <w:lang w:val="en-GB"/>
        </w:rPr>
        <w:t>Rehabil</w:t>
      </w:r>
      <w:proofErr w:type="spellEnd"/>
      <w:r w:rsidRPr="00914301">
        <w:rPr>
          <w:lang w:val="en-GB"/>
        </w:rPr>
        <w:t xml:space="preserve"> </w:t>
      </w:r>
      <w:proofErr w:type="spellStart"/>
      <w:r w:rsidRPr="00914301">
        <w:rPr>
          <w:lang w:val="en-GB"/>
        </w:rPr>
        <w:t>Eng</w:t>
      </w:r>
      <w:proofErr w:type="spellEnd"/>
      <w:r w:rsidRPr="00914301">
        <w:rPr>
          <w:lang w:val="en-GB"/>
        </w:rPr>
        <w:t xml:space="preserve"> </w:t>
      </w:r>
      <w:proofErr w:type="spellStart"/>
      <w:r w:rsidRPr="00914301">
        <w:rPr>
          <w:lang w:val="en-GB"/>
        </w:rPr>
        <w:t>Publ</w:t>
      </w:r>
      <w:proofErr w:type="spellEnd"/>
      <w:r w:rsidRPr="00914301">
        <w:rPr>
          <w:lang w:val="en-GB"/>
        </w:rPr>
        <w:t xml:space="preserve"> IEEE </w:t>
      </w:r>
      <w:proofErr w:type="spellStart"/>
      <w:r w:rsidRPr="00914301">
        <w:rPr>
          <w:lang w:val="en-GB"/>
        </w:rPr>
        <w:t>Eng</w:t>
      </w:r>
      <w:proofErr w:type="spellEnd"/>
      <w:r w:rsidRPr="00914301">
        <w:rPr>
          <w:lang w:val="en-GB"/>
        </w:rPr>
        <w:t xml:space="preserve"> Med </w:t>
      </w:r>
      <w:proofErr w:type="spellStart"/>
      <w:r w:rsidRPr="00914301">
        <w:rPr>
          <w:lang w:val="en-GB"/>
        </w:rPr>
        <w:t>Biol</w:t>
      </w:r>
      <w:proofErr w:type="spellEnd"/>
      <w:r w:rsidRPr="00914301">
        <w:rPr>
          <w:lang w:val="en-GB"/>
        </w:rPr>
        <w:t xml:space="preserve"> Soc. 2018 Nov;26(11):2189–99. </w:t>
      </w:r>
    </w:p>
    <w:p w14:paraId="3BB653CB" w14:textId="77777777" w:rsidR="00914301" w:rsidRPr="00914301" w:rsidRDefault="00914301" w:rsidP="00914301">
      <w:pPr>
        <w:pStyle w:val="Bibliography"/>
        <w:rPr>
          <w:lang w:val="en-GB"/>
        </w:rPr>
      </w:pPr>
      <w:r w:rsidRPr="00914301">
        <w:rPr>
          <w:lang w:val="en-GB"/>
        </w:rPr>
        <w:t>59.</w:t>
      </w:r>
      <w:r w:rsidRPr="00914301">
        <w:rPr>
          <w:lang w:val="en-GB"/>
        </w:rPr>
        <w:tab/>
      </w:r>
      <w:proofErr w:type="spellStart"/>
      <w:r w:rsidRPr="00914301">
        <w:rPr>
          <w:lang w:val="en-GB"/>
        </w:rPr>
        <w:t>Zampieri</w:t>
      </w:r>
      <w:proofErr w:type="spellEnd"/>
      <w:r w:rsidRPr="00914301">
        <w:rPr>
          <w:lang w:val="en-GB"/>
        </w:rPr>
        <w:t xml:space="preserve"> C, </w:t>
      </w:r>
      <w:proofErr w:type="spellStart"/>
      <w:r w:rsidRPr="00914301">
        <w:rPr>
          <w:lang w:val="en-GB"/>
        </w:rPr>
        <w:t>Salarian</w:t>
      </w:r>
      <w:proofErr w:type="spellEnd"/>
      <w:r w:rsidRPr="00914301">
        <w:rPr>
          <w:lang w:val="en-GB"/>
        </w:rPr>
        <w:t xml:space="preserve"> A, Carlson-</w:t>
      </w:r>
      <w:proofErr w:type="spellStart"/>
      <w:r w:rsidRPr="00914301">
        <w:rPr>
          <w:lang w:val="en-GB"/>
        </w:rPr>
        <w:t>Kuhta</w:t>
      </w:r>
      <w:proofErr w:type="spellEnd"/>
      <w:r w:rsidRPr="00914301">
        <w:rPr>
          <w:lang w:val="en-GB"/>
        </w:rPr>
        <w:t xml:space="preserve"> P, </w:t>
      </w:r>
      <w:proofErr w:type="spellStart"/>
      <w:r w:rsidRPr="00914301">
        <w:rPr>
          <w:lang w:val="en-GB"/>
        </w:rPr>
        <w:t>Aminian</w:t>
      </w:r>
      <w:proofErr w:type="spellEnd"/>
      <w:r w:rsidRPr="00914301">
        <w:rPr>
          <w:lang w:val="en-GB"/>
        </w:rPr>
        <w:t xml:space="preserve"> K, Nutt JG, </w:t>
      </w:r>
      <w:proofErr w:type="spellStart"/>
      <w:r w:rsidRPr="00914301">
        <w:rPr>
          <w:lang w:val="en-GB"/>
        </w:rPr>
        <w:t>Horak</w:t>
      </w:r>
      <w:proofErr w:type="spellEnd"/>
      <w:r w:rsidRPr="00914301">
        <w:rPr>
          <w:lang w:val="en-GB"/>
        </w:rPr>
        <w:t xml:space="preserve"> FB. The instrumented timed up and go test: potential outcome measure for disease modifying therapies in Parkinson’s disease. J </w:t>
      </w:r>
      <w:proofErr w:type="spellStart"/>
      <w:r w:rsidRPr="00914301">
        <w:rPr>
          <w:lang w:val="en-GB"/>
        </w:rPr>
        <w:t>Neurol</w:t>
      </w:r>
      <w:proofErr w:type="spellEnd"/>
      <w:r w:rsidRPr="00914301">
        <w:rPr>
          <w:lang w:val="en-GB"/>
        </w:rPr>
        <w:t xml:space="preserve"> </w:t>
      </w:r>
      <w:proofErr w:type="spellStart"/>
      <w:r w:rsidRPr="00914301">
        <w:rPr>
          <w:lang w:val="en-GB"/>
        </w:rPr>
        <w:t>Neurosurg</w:t>
      </w:r>
      <w:proofErr w:type="spellEnd"/>
      <w:r w:rsidRPr="00914301">
        <w:rPr>
          <w:lang w:val="en-GB"/>
        </w:rPr>
        <w:t xml:space="preserve"> Psychiatry. 2010 Feb;81(2):171–6. </w:t>
      </w:r>
    </w:p>
    <w:p w14:paraId="5CB9616B" w14:textId="77777777" w:rsidR="00914301" w:rsidRPr="00914301" w:rsidRDefault="00914301" w:rsidP="00914301">
      <w:pPr>
        <w:pStyle w:val="Bibliography"/>
        <w:rPr>
          <w:lang w:val="en-GB"/>
        </w:rPr>
      </w:pPr>
      <w:r w:rsidRPr="00914301">
        <w:rPr>
          <w:lang w:val="en-GB"/>
        </w:rPr>
        <w:lastRenderedPageBreak/>
        <w:t>60.</w:t>
      </w:r>
      <w:r w:rsidRPr="00914301">
        <w:rPr>
          <w:lang w:val="en-GB"/>
        </w:rPr>
        <w:tab/>
        <w:t xml:space="preserve">Greene BR, Caulfield B, </w:t>
      </w:r>
      <w:proofErr w:type="spellStart"/>
      <w:r w:rsidRPr="00914301">
        <w:rPr>
          <w:lang w:val="en-GB"/>
        </w:rPr>
        <w:t>Lamichhane</w:t>
      </w:r>
      <w:proofErr w:type="spellEnd"/>
      <w:r w:rsidRPr="00914301">
        <w:rPr>
          <w:lang w:val="en-GB"/>
        </w:rPr>
        <w:t xml:space="preserve"> D, Bond W, Svendsen J, </w:t>
      </w:r>
      <w:proofErr w:type="spellStart"/>
      <w:r w:rsidRPr="00914301">
        <w:rPr>
          <w:lang w:val="en-GB"/>
        </w:rPr>
        <w:t>Zurski</w:t>
      </w:r>
      <w:proofErr w:type="spellEnd"/>
      <w:r w:rsidRPr="00914301">
        <w:rPr>
          <w:lang w:val="en-GB"/>
        </w:rPr>
        <w:t xml:space="preserve"> C, et al. Longitudinal assessment of falls in patients with Parkinson’s disease using inertial sensors and the Timed Up and Go test. J </w:t>
      </w:r>
      <w:proofErr w:type="spellStart"/>
      <w:r w:rsidRPr="00914301">
        <w:rPr>
          <w:lang w:val="en-GB"/>
        </w:rPr>
        <w:t>Rehabil</w:t>
      </w:r>
      <w:proofErr w:type="spellEnd"/>
      <w:r w:rsidRPr="00914301">
        <w:rPr>
          <w:lang w:val="en-GB"/>
        </w:rPr>
        <w:t xml:space="preserve"> Assist </w:t>
      </w:r>
      <w:proofErr w:type="spellStart"/>
      <w:r w:rsidRPr="00914301">
        <w:rPr>
          <w:lang w:val="en-GB"/>
        </w:rPr>
        <w:t>Technol</w:t>
      </w:r>
      <w:proofErr w:type="spellEnd"/>
      <w:r w:rsidRPr="00914301">
        <w:rPr>
          <w:lang w:val="en-GB"/>
        </w:rPr>
        <w:t xml:space="preserve"> Eng. 2018 Jan 1;5:2055668317750811. </w:t>
      </w:r>
    </w:p>
    <w:p w14:paraId="4EDB3B6F" w14:textId="77777777" w:rsidR="00914301" w:rsidRPr="00914301" w:rsidRDefault="00914301" w:rsidP="00914301">
      <w:pPr>
        <w:pStyle w:val="Bibliography"/>
        <w:rPr>
          <w:lang w:val="en-GB"/>
        </w:rPr>
      </w:pPr>
      <w:r w:rsidRPr="00914301">
        <w:rPr>
          <w:lang w:val="en-GB"/>
        </w:rPr>
        <w:t>61.</w:t>
      </w:r>
      <w:r w:rsidRPr="00914301">
        <w:rPr>
          <w:lang w:val="en-GB"/>
        </w:rPr>
        <w:tab/>
        <w:t xml:space="preserve">da Silva BA, </w:t>
      </w:r>
      <w:proofErr w:type="spellStart"/>
      <w:r w:rsidRPr="00914301">
        <w:rPr>
          <w:lang w:val="en-GB"/>
        </w:rPr>
        <w:t>Faria</w:t>
      </w:r>
      <w:proofErr w:type="spellEnd"/>
      <w:r w:rsidRPr="00914301">
        <w:rPr>
          <w:lang w:val="en-GB"/>
        </w:rPr>
        <w:t xml:space="preserve"> CDCM, Santos MP, </w:t>
      </w:r>
      <w:proofErr w:type="spellStart"/>
      <w:r w:rsidRPr="00914301">
        <w:rPr>
          <w:lang w:val="en-GB"/>
        </w:rPr>
        <w:t>Swarowsky</w:t>
      </w:r>
      <w:proofErr w:type="spellEnd"/>
      <w:r w:rsidRPr="00914301">
        <w:rPr>
          <w:lang w:val="en-GB"/>
        </w:rPr>
        <w:t xml:space="preserve"> A. Assessing Timed Up and Go in Parkinson’s disease: Reliability and validity of Timed Up and Go Assessment of biomechanical strategies. J </w:t>
      </w:r>
      <w:proofErr w:type="spellStart"/>
      <w:r w:rsidRPr="00914301">
        <w:rPr>
          <w:lang w:val="en-GB"/>
        </w:rPr>
        <w:t>Rehabil</w:t>
      </w:r>
      <w:proofErr w:type="spellEnd"/>
      <w:r w:rsidRPr="00914301">
        <w:rPr>
          <w:lang w:val="en-GB"/>
        </w:rPr>
        <w:t xml:space="preserve"> Med. 2017 Nov 21;49(9):723–31. </w:t>
      </w:r>
    </w:p>
    <w:p w14:paraId="4B83EAF0" w14:textId="77777777" w:rsidR="00914301" w:rsidRPr="00914301" w:rsidRDefault="00914301" w:rsidP="00914301">
      <w:pPr>
        <w:pStyle w:val="Bibliography"/>
        <w:rPr>
          <w:lang w:val="en-GB"/>
        </w:rPr>
      </w:pPr>
      <w:r w:rsidRPr="00914301">
        <w:rPr>
          <w:lang w:val="en-GB"/>
        </w:rPr>
        <w:t>62.</w:t>
      </w:r>
      <w:r w:rsidRPr="00914301">
        <w:rPr>
          <w:lang w:val="en-GB"/>
        </w:rPr>
        <w:tab/>
      </w:r>
      <w:proofErr w:type="spellStart"/>
      <w:r w:rsidRPr="00914301">
        <w:rPr>
          <w:lang w:val="en-GB"/>
        </w:rPr>
        <w:t>Hagell</w:t>
      </w:r>
      <w:proofErr w:type="spellEnd"/>
      <w:r w:rsidRPr="00914301">
        <w:rPr>
          <w:lang w:val="en-GB"/>
        </w:rPr>
        <w:t xml:space="preserve"> P, </w:t>
      </w:r>
      <w:proofErr w:type="spellStart"/>
      <w:r w:rsidRPr="00914301">
        <w:rPr>
          <w:lang w:val="en-GB"/>
        </w:rPr>
        <w:t>Törnqvist</w:t>
      </w:r>
      <w:proofErr w:type="spellEnd"/>
      <w:r w:rsidRPr="00914301">
        <w:rPr>
          <w:lang w:val="en-GB"/>
        </w:rPr>
        <w:t xml:space="preserve"> AL, Hobart J. Testing the SF-36 in Parkinson’s disease. Implications for reporting rating scale data. J Neurol. 2008 Feb;255(2):246–54. </w:t>
      </w:r>
    </w:p>
    <w:p w14:paraId="1ED8DC52" w14:textId="77777777" w:rsidR="00914301" w:rsidRPr="00914301" w:rsidRDefault="00914301" w:rsidP="00914301">
      <w:pPr>
        <w:pStyle w:val="Bibliography"/>
        <w:rPr>
          <w:lang w:val="en-GB"/>
        </w:rPr>
      </w:pPr>
      <w:r w:rsidRPr="00914301">
        <w:rPr>
          <w:lang w:val="en-GB"/>
        </w:rPr>
        <w:t>63.</w:t>
      </w:r>
      <w:r w:rsidRPr="00914301">
        <w:rPr>
          <w:lang w:val="en-GB"/>
        </w:rPr>
        <w:tab/>
        <w:t xml:space="preserve">Brown CA, Cheng EM, Hays RD, Vassar SD, </w:t>
      </w:r>
      <w:proofErr w:type="spellStart"/>
      <w:r w:rsidRPr="00914301">
        <w:rPr>
          <w:lang w:val="en-GB"/>
        </w:rPr>
        <w:t>Vickrey</w:t>
      </w:r>
      <w:proofErr w:type="spellEnd"/>
      <w:r w:rsidRPr="00914301">
        <w:rPr>
          <w:lang w:val="en-GB"/>
        </w:rPr>
        <w:t xml:space="preserve"> BG. SF-36 includes less Parkinson Disease (PD)-targeted content but is more responsive to change than two PD-targeted health-related quality of life measures. Qual Life Res. 2009 Nov 1;18(9):1219–37. </w:t>
      </w:r>
    </w:p>
    <w:p w14:paraId="0088F52F" w14:textId="77777777" w:rsidR="00914301" w:rsidRPr="00914301" w:rsidRDefault="00914301" w:rsidP="00914301">
      <w:pPr>
        <w:pStyle w:val="Bibliography"/>
        <w:rPr>
          <w:lang w:val="en-GB"/>
        </w:rPr>
      </w:pPr>
      <w:r w:rsidRPr="00914301">
        <w:rPr>
          <w:lang w:val="en-GB"/>
        </w:rPr>
        <w:t>64.</w:t>
      </w:r>
      <w:r w:rsidRPr="00914301">
        <w:rPr>
          <w:lang w:val="en-GB"/>
        </w:rPr>
        <w:tab/>
      </w:r>
      <w:proofErr w:type="spellStart"/>
      <w:r w:rsidRPr="00914301">
        <w:rPr>
          <w:lang w:val="en-GB"/>
        </w:rPr>
        <w:t>Pintér</w:t>
      </w:r>
      <w:proofErr w:type="spellEnd"/>
      <w:r w:rsidRPr="00914301">
        <w:rPr>
          <w:lang w:val="en-GB"/>
        </w:rPr>
        <w:t xml:space="preserve"> D, </w:t>
      </w:r>
      <w:proofErr w:type="spellStart"/>
      <w:r w:rsidRPr="00914301">
        <w:rPr>
          <w:lang w:val="en-GB"/>
        </w:rPr>
        <w:t>Janszky</w:t>
      </w:r>
      <w:proofErr w:type="spellEnd"/>
      <w:r w:rsidRPr="00914301">
        <w:rPr>
          <w:lang w:val="en-GB"/>
        </w:rPr>
        <w:t xml:space="preserve"> J, </w:t>
      </w:r>
      <w:proofErr w:type="spellStart"/>
      <w:r w:rsidRPr="00914301">
        <w:rPr>
          <w:lang w:val="en-GB"/>
        </w:rPr>
        <w:t>Kovács</w:t>
      </w:r>
      <w:proofErr w:type="spellEnd"/>
      <w:r w:rsidRPr="00914301">
        <w:rPr>
          <w:lang w:val="en-GB"/>
        </w:rPr>
        <w:t xml:space="preserve"> N. Minimal Clinically Important Differences for Burke-</w:t>
      </w:r>
      <w:proofErr w:type="spellStart"/>
      <w:r w:rsidRPr="00914301">
        <w:rPr>
          <w:lang w:val="en-GB"/>
        </w:rPr>
        <w:t>Fahn</w:t>
      </w:r>
      <w:proofErr w:type="spellEnd"/>
      <w:r w:rsidRPr="00914301">
        <w:rPr>
          <w:lang w:val="en-GB"/>
        </w:rPr>
        <w:t xml:space="preserve">-Marsden Dystonia Rating </w:t>
      </w:r>
      <w:proofErr w:type="gramStart"/>
      <w:r w:rsidRPr="00914301">
        <w:rPr>
          <w:lang w:val="en-GB"/>
        </w:rPr>
        <w:t>Scale</w:t>
      </w:r>
      <w:proofErr w:type="gramEnd"/>
      <w:r w:rsidRPr="00914301">
        <w:rPr>
          <w:lang w:val="en-GB"/>
        </w:rPr>
        <w:t xml:space="preserve"> and 36-Item Short-Form Health Survey. Mov </w:t>
      </w:r>
      <w:proofErr w:type="spellStart"/>
      <w:r w:rsidRPr="00914301">
        <w:rPr>
          <w:lang w:val="en-GB"/>
        </w:rPr>
        <w:t>Disord</w:t>
      </w:r>
      <w:proofErr w:type="spellEnd"/>
      <w:r w:rsidRPr="00914301">
        <w:rPr>
          <w:lang w:val="en-GB"/>
        </w:rPr>
        <w:t xml:space="preserve"> Off J Mov </w:t>
      </w:r>
      <w:proofErr w:type="spellStart"/>
      <w:r w:rsidRPr="00914301">
        <w:rPr>
          <w:lang w:val="en-GB"/>
        </w:rPr>
        <w:t>Disord</w:t>
      </w:r>
      <w:proofErr w:type="spellEnd"/>
      <w:r w:rsidRPr="00914301">
        <w:rPr>
          <w:lang w:val="en-GB"/>
        </w:rPr>
        <w:t xml:space="preserve"> Soc. 2020 Jul;35(7):1218–23. </w:t>
      </w:r>
    </w:p>
    <w:p w14:paraId="2132B2D0" w14:textId="77777777" w:rsidR="00914301" w:rsidRPr="00914301" w:rsidRDefault="00914301" w:rsidP="00914301">
      <w:pPr>
        <w:pStyle w:val="Bibliography"/>
        <w:rPr>
          <w:lang w:val="en-GB"/>
        </w:rPr>
      </w:pPr>
      <w:r w:rsidRPr="00914301">
        <w:rPr>
          <w:lang w:val="en-GB"/>
        </w:rPr>
        <w:t>65.</w:t>
      </w:r>
      <w:r w:rsidRPr="00914301">
        <w:rPr>
          <w:lang w:val="en-GB"/>
        </w:rPr>
        <w:tab/>
        <w:t xml:space="preserve">NMSS.pdf. </w:t>
      </w:r>
    </w:p>
    <w:p w14:paraId="3102ABE2" w14:textId="77777777" w:rsidR="00914301" w:rsidRPr="00914301" w:rsidRDefault="00914301" w:rsidP="00914301">
      <w:pPr>
        <w:pStyle w:val="Bibliography"/>
        <w:rPr>
          <w:lang w:val="en-GB"/>
        </w:rPr>
      </w:pPr>
      <w:r w:rsidRPr="00914301">
        <w:rPr>
          <w:lang w:val="en-GB"/>
        </w:rPr>
        <w:t>66.</w:t>
      </w:r>
      <w:r w:rsidRPr="00914301">
        <w:rPr>
          <w:lang w:val="en-GB"/>
        </w:rPr>
        <w:tab/>
        <w:t xml:space="preserve">Storch A, Schneider CB, </w:t>
      </w:r>
      <w:proofErr w:type="spellStart"/>
      <w:r w:rsidRPr="00914301">
        <w:rPr>
          <w:lang w:val="en-GB"/>
        </w:rPr>
        <w:t>Klingelhöfer</w:t>
      </w:r>
      <w:proofErr w:type="spellEnd"/>
      <w:r w:rsidRPr="00914301">
        <w:rPr>
          <w:lang w:val="en-GB"/>
        </w:rPr>
        <w:t xml:space="preserve"> L, Odin P, Fuchs G, </w:t>
      </w:r>
      <w:proofErr w:type="spellStart"/>
      <w:r w:rsidRPr="00914301">
        <w:rPr>
          <w:lang w:val="en-GB"/>
        </w:rPr>
        <w:t>Jost</w:t>
      </w:r>
      <w:proofErr w:type="spellEnd"/>
      <w:r w:rsidRPr="00914301">
        <w:rPr>
          <w:lang w:val="en-GB"/>
        </w:rPr>
        <w:t xml:space="preserve"> WH, et al. Quantitative assessment of non-motor fluctuations in Parkinson’s disease using the Non-Motor Symptoms Scale (NMSS). J Neural </w:t>
      </w:r>
      <w:proofErr w:type="spellStart"/>
      <w:r w:rsidRPr="00914301">
        <w:rPr>
          <w:lang w:val="en-GB"/>
        </w:rPr>
        <w:t>Transm</w:t>
      </w:r>
      <w:proofErr w:type="spellEnd"/>
      <w:r w:rsidRPr="00914301">
        <w:rPr>
          <w:lang w:val="en-GB"/>
        </w:rPr>
        <w:t xml:space="preserve">. 2015 Dec 1;122(12):1673–84. </w:t>
      </w:r>
    </w:p>
    <w:p w14:paraId="4E88C5AB" w14:textId="77777777" w:rsidR="00914301" w:rsidRPr="00914301" w:rsidRDefault="00914301" w:rsidP="00914301">
      <w:pPr>
        <w:pStyle w:val="Bibliography"/>
        <w:rPr>
          <w:lang w:val="en-GB"/>
        </w:rPr>
      </w:pPr>
      <w:r w:rsidRPr="00914301">
        <w:rPr>
          <w:lang w:val="en-GB"/>
        </w:rPr>
        <w:t>67.</w:t>
      </w:r>
      <w:r w:rsidRPr="00914301">
        <w:rPr>
          <w:lang w:val="en-GB"/>
        </w:rPr>
        <w:tab/>
        <w:t>Martinez–Martin P, Rodriguez-</w:t>
      </w:r>
      <w:proofErr w:type="spellStart"/>
      <w:r w:rsidRPr="00914301">
        <w:rPr>
          <w:lang w:val="en-GB"/>
        </w:rPr>
        <w:t>Blazquez</w:t>
      </w:r>
      <w:proofErr w:type="spellEnd"/>
      <w:r w:rsidRPr="00914301">
        <w:rPr>
          <w:lang w:val="en-GB"/>
        </w:rPr>
        <w:t xml:space="preserve"> C, </w:t>
      </w:r>
      <w:proofErr w:type="spellStart"/>
      <w:r w:rsidRPr="00914301">
        <w:rPr>
          <w:lang w:val="en-GB"/>
        </w:rPr>
        <w:t>Forjaz</w:t>
      </w:r>
      <w:proofErr w:type="spellEnd"/>
      <w:r w:rsidRPr="00914301">
        <w:rPr>
          <w:lang w:val="en-GB"/>
        </w:rPr>
        <w:t xml:space="preserve"> MJ. Rating Scales in Movement Disorders</w:t>
      </w:r>
      <w:r w:rsidRPr="00914301">
        <w:rPr>
          <w:rFonts w:ascii="Segoe UI Symbol" w:hAnsi="Segoe UI Symbol" w:cs="Segoe UI Symbol"/>
          <w:lang w:val="en-GB"/>
        </w:rPr>
        <w:t>☆</w:t>
      </w:r>
      <w:r w:rsidRPr="00914301">
        <w:rPr>
          <w:lang w:val="en-GB"/>
        </w:rPr>
        <w:t xml:space="preserve">. In: Reference Module in Neuroscience and </w:t>
      </w:r>
      <w:proofErr w:type="spellStart"/>
      <w:r w:rsidRPr="00914301">
        <w:rPr>
          <w:lang w:val="en-GB"/>
        </w:rPr>
        <w:t>Biobehavioral</w:t>
      </w:r>
      <w:proofErr w:type="spellEnd"/>
      <w:r w:rsidRPr="00914301">
        <w:rPr>
          <w:lang w:val="en-GB"/>
        </w:rPr>
        <w:t xml:space="preserve"> Psychology [Internet]. Elsevier; 2017 [cited 2023 Apr 15]. Available from: https://www.sciencedirect.com/science/article/pii/B9780128093245007690</w:t>
      </w:r>
    </w:p>
    <w:p w14:paraId="70141B08" w14:textId="77777777" w:rsidR="00914301" w:rsidRPr="00914301" w:rsidRDefault="00914301" w:rsidP="00914301">
      <w:pPr>
        <w:pStyle w:val="Bibliography"/>
        <w:rPr>
          <w:lang w:val="en-GB"/>
        </w:rPr>
      </w:pPr>
      <w:r w:rsidRPr="00914301">
        <w:rPr>
          <w:lang w:val="en-GB"/>
        </w:rPr>
        <w:t>68.</w:t>
      </w:r>
      <w:r w:rsidRPr="00914301">
        <w:rPr>
          <w:lang w:val="en-GB"/>
        </w:rPr>
        <w:tab/>
        <w:t xml:space="preserve">van </w:t>
      </w:r>
      <w:proofErr w:type="spellStart"/>
      <w:r w:rsidRPr="00914301">
        <w:rPr>
          <w:lang w:val="en-GB"/>
        </w:rPr>
        <w:t>Wamelen</w:t>
      </w:r>
      <w:proofErr w:type="spellEnd"/>
      <w:r w:rsidRPr="00914301">
        <w:rPr>
          <w:lang w:val="en-GB"/>
        </w:rPr>
        <w:t xml:space="preserve"> DJ, Martinez-Martin P, Weintraub D, </w:t>
      </w:r>
      <w:proofErr w:type="spellStart"/>
      <w:r w:rsidRPr="00914301">
        <w:rPr>
          <w:lang w:val="en-GB"/>
        </w:rPr>
        <w:t>Schrag</w:t>
      </w:r>
      <w:proofErr w:type="spellEnd"/>
      <w:r w:rsidRPr="00914301">
        <w:rPr>
          <w:lang w:val="en-GB"/>
        </w:rPr>
        <w:t xml:space="preserve"> A, </w:t>
      </w:r>
      <w:proofErr w:type="spellStart"/>
      <w:r w:rsidRPr="00914301">
        <w:rPr>
          <w:lang w:val="en-GB"/>
        </w:rPr>
        <w:t>Antonini</w:t>
      </w:r>
      <w:proofErr w:type="spellEnd"/>
      <w:r w:rsidRPr="00914301">
        <w:rPr>
          <w:lang w:val="en-GB"/>
        </w:rPr>
        <w:t xml:space="preserve"> A, </w:t>
      </w:r>
      <w:proofErr w:type="spellStart"/>
      <w:r w:rsidRPr="00914301">
        <w:rPr>
          <w:lang w:val="en-GB"/>
        </w:rPr>
        <w:t>Falup-Pecurariu</w:t>
      </w:r>
      <w:proofErr w:type="spellEnd"/>
      <w:r w:rsidRPr="00914301">
        <w:rPr>
          <w:lang w:val="en-GB"/>
        </w:rPr>
        <w:t xml:space="preserve"> C, et al. The Non-Motor Symptoms Scale in Parkinson’s disease: Validation and use. Acta </w:t>
      </w:r>
      <w:proofErr w:type="spellStart"/>
      <w:r w:rsidRPr="00914301">
        <w:rPr>
          <w:lang w:val="en-GB"/>
        </w:rPr>
        <w:t>Neurol</w:t>
      </w:r>
      <w:proofErr w:type="spellEnd"/>
      <w:r w:rsidRPr="00914301">
        <w:rPr>
          <w:lang w:val="en-GB"/>
        </w:rPr>
        <w:t xml:space="preserve"> Scand. 2021;143(1):3–12. </w:t>
      </w:r>
    </w:p>
    <w:p w14:paraId="4E5DE543" w14:textId="77777777" w:rsidR="00914301" w:rsidRPr="00914301" w:rsidRDefault="00914301" w:rsidP="00914301">
      <w:pPr>
        <w:pStyle w:val="Bibliography"/>
        <w:rPr>
          <w:lang w:val="en-GB"/>
        </w:rPr>
      </w:pPr>
      <w:r w:rsidRPr="00914301">
        <w:rPr>
          <w:lang w:val="en-GB"/>
        </w:rPr>
        <w:t>69.</w:t>
      </w:r>
      <w:r w:rsidRPr="00914301">
        <w:rPr>
          <w:lang w:val="en-GB"/>
        </w:rPr>
        <w:tab/>
      </w:r>
      <w:proofErr w:type="spellStart"/>
      <w:r w:rsidRPr="00914301">
        <w:rPr>
          <w:lang w:val="en-GB"/>
        </w:rPr>
        <w:t>Schiehser</w:t>
      </w:r>
      <w:proofErr w:type="spellEnd"/>
      <w:r w:rsidRPr="00914301">
        <w:rPr>
          <w:lang w:val="en-GB"/>
        </w:rPr>
        <w:t xml:space="preserve"> DM, Ayers CR, Liu L, Lessig S, Song DS, </w:t>
      </w:r>
      <w:proofErr w:type="spellStart"/>
      <w:r w:rsidRPr="00914301">
        <w:rPr>
          <w:lang w:val="en-GB"/>
        </w:rPr>
        <w:t>Filoteo</w:t>
      </w:r>
      <w:proofErr w:type="spellEnd"/>
      <w:r w:rsidRPr="00914301">
        <w:rPr>
          <w:lang w:val="en-GB"/>
        </w:rPr>
        <w:t xml:space="preserve"> JV. Validation of the Modified Fatigue Impact Scale in Parkinson’s disease. Parkinsonism </w:t>
      </w:r>
      <w:proofErr w:type="spellStart"/>
      <w:r w:rsidRPr="00914301">
        <w:rPr>
          <w:lang w:val="en-GB"/>
        </w:rPr>
        <w:t>Relat</w:t>
      </w:r>
      <w:proofErr w:type="spellEnd"/>
      <w:r w:rsidRPr="00914301">
        <w:rPr>
          <w:lang w:val="en-GB"/>
        </w:rPr>
        <w:t xml:space="preserve"> </w:t>
      </w:r>
      <w:proofErr w:type="spellStart"/>
      <w:r w:rsidRPr="00914301">
        <w:rPr>
          <w:lang w:val="en-GB"/>
        </w:rPr>
        <w:t>Disord</w:t>
      </w:r>
      <w:proofErr w:type="spellEnd"/>
      <w:r w:rsidRPr="00914301">
        <w:rPr>
          <w:lang w:val="en-GB"/>
        </w:rPr>
        <w:t xml:space="preserve">. 2013 Mar 1;19(3):335–8. </w:t>
      </w:r>
    </w:p>
    <w:p w14:paraId="03310FCA" w14:textId="77777777" w:rsidR="00914301" w:rsidRPr="00914301" w:rsidRDefault="00914301" w:rsidP="00914301">
      <w:pPr>
        <w:pStyle w:val="Bibliography"/>
        <w:rPr>
          <w:lang w:val="en-GB"/>
        </w:rPr>
      </w:pPr>
      <w:r w:rsidRPr="00914301">
        <w:rPr>
          <w:lang w:val="en-GB"/>
        </w:rPr>
        <w:t>70.</w:t>
      </w:r>
      <w:r w:rsidRPr="00914301">
        <w:rPr>
          <w:lang w:val="en-GB"/>
        </w:rPr>
        <w:tab/>
        <w:t xml:space="preserve">Franssen M, Winward C, Collett J, Wade D, Dawes H. Interventions for fatigue in Parkinson’s disease: A systematic review and meta-analysis. Mov </w:t>
      </w:r>
      <w:proofErr w:type="spellStart"/>
      <w:r w:rsidRPr="00914301">
        <w:rPr>
          <w:lang w:val="en-GB"/>
        </w:rPr>
        <w:t>Disord</w:t>
      </w:r>
      <w:proofErr w:type="spellEnd"/>
      <w:r w:rsidRPr="00914301">
        <w:rPr>
          <w:lang w:val="en-GB"/>
        </w:rPr>
        <w:t xml:space="preserve">. 2014;29(13):1675–8. </w:t>
      </w:r>
    </w:p>
    <w:p w14:paraId="0C3760B3" w14:textId="77777777" w:rsidR="00914301" w:rsidRPr="00914301" w:rsidRDefault="00914301" w:rsidP="00914301">
      <w:pPr>
        <w:pStyle w:val="Bibliography"/>
        <w:rPr>
          <w:lang w:val="en-GB"/>
        </w:rPr>
      </w:pPr>
      <w:r w:rsidRPr="00914301">
        <w:rPr>
          <w:lang w:val="en-GB"/>
        </w:rPr>
        <w:t>71.</w:t>
      </w:r>
      <w:r w:rsidRPr="00914301">
        <w:rPr>
          <w:lang w:val="en-GB"/>
        </w:rPr>
        <w:tab/>
        <w:t xml:space="preserve">Friedman JH, Alves G, </w:t>
      </w:r>
      <w:proofErr w:type="spellStart"/>
      <w:r w:rsidRPr="00914301">
        <w:rPr>
          <w:lang w:val="en-GB"/>
        </w:rPr>
        <w:t>Hagell</w:t>
      </w:r>
      <w:proofErr w:type="spellEnd"/>
      <w:r w:rsidRPr="00914301">
        <w:rPr>
          <w:lang w:val="en-GB"/>
        </w:rPr>
        <w:t xml:space="preserve"> P, Marinus J, Marsh L, Martinez-Martin P, et al. Fatigue rating scales critique and recommendations by the Movement Disorders Society task force on rating scales for Parkinson’s disease. Mov </w:t>
      </w:r>
      <w:proofErr w:type="spellStart"/>
      <w:r w:rsidRPr="00914301">
        <w:rPr>
          <w:lang w:val="en-GB"/>
        </w:rPr>
        <w:t>Disord</w:t>
      </w:r>
      <w:proofErr w:type="spellEnd"/>
      <w:r w:rsidRPr="00914301">
        <w:rPr>
          <w:lang w:val="en-GB"/>
        </w:rPr>
        <w:t xml:space="preserve">. 2010;25(7):805–22. </w:t>
      </w:r>
    </w:p>
    <w:p w14:paraId="43855BDE" w14:textId="77777777" w:rsidR="00914301" w:rsidRPr="00914301" w:rsidRDefault="00914301" w:rsidP="00914301">
      <w:pPr>
        <w:pStyle w:val="Bibliography"/>
        <w:rPr>
          <w:lang w:val="en-GB"/>
        </w:rPr>
      </w:pPr>
      <w:r w:rsidRPr="00914301">
        <w:rPr>
          <w:lang w:val="en-GB"/>
        </w:rPr>
        <w:t>72.</w:t>
      </w:r>
      <w:r w:rsidRPr="00914301">
        <w:rPr>
          <w:lang w:val="en-GB"/>
        </w:rPr>
        <w:tab/>
        <w:t xml:space="preserve">Kluger BM, </w:t>
      </w:r>
      <w:proofErr w:type="spellStart"/>
      <w:r w:rsidRPr="00914301">
        <w:rPr>
          <w:lang w:val="en-GB"/>
        </w:rPr>
        <w:t>Garimella</w:t>
      </w:r>
      <w:proofErr w:type="spellEnd"/>
      <w:r w:rsidRPr="00914301">
        <w:rPr>
          <w:lang w:val="en-GB"/>
        </w:rPr>
        <w:t xml:space="preserve"> S, </w:t>
      </w:r>
      <w:proofErr w:type="spellStart"/>
      <w:r w:rsidRPr="00914301">
        <w:rPr>
          <w:lang w:val="en-GB"/>
        </w:rPr>
        <w:t>Garvan</w:t>
      </w:r>
      <w:proofErr w:type="spellEnd"/>
      <w:r w:rsidRPr="00914301">
        <w:rPr>
          <w:lang w:val="en-GB"/>
        </w:rPr>
        <w:t xml:space="preserve"> C. Minimal clinically important difference of the Modified Fatigue Impact Scale in Parkinson’s disease. Parkinsonism </w:t>
      </w:r>
      <w:proofErr w:type="spellStart"/>
      <w:r w:rsidRPr="00914301">
        <w:rPr>
          <w:lang w:val="en-GB"/>
        </w:rPr>
        <w:t>Relat</w:t>
      </w:r>
      <w:proofErr w:type="spellEnd"/>
      <w:r w:rsidRPr="00914301">
        <w:rPr>
          <w:lang w:val="en-GB"/>
        </w:rPr>
        <w:t xml:space="preserve"> </w:t>
      </w:r>
      <w:proofErr w:type="spellStart"/>
      <w:r w:rsidRPr="00914301">
        <w:rPr>
          <w:lang w:val="en-GB"/>
        </w:rPr>
        <w:t>Disord</w:t>
      </w:r>
      <w:proofErr w:type="spellEnd"/>
      <w:r w:rsidRPr="00914301">
        <w:rPr>
          <w:lang w:val="en-GB"/>
        </w:rPr>
        <w:t xml:space="preserve">. 2017 Oct;43:101–4. </w:t>
      </w:r>
    </w:p>
    <w:p w14:paraId="407B3440" w14:textId="2DE1A4F9" w:rsidR="00C2771C" w:rsidRPr="00C2771C" w:rsidRDefault="00E43009" w:rsidP="00485DCE">
      <w:pPr>
        <w:spacing w:line="360" w:lineRule="auto"/>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fldChar w:fldCharType="end"/>
      </w:r>
      <w:r w:rsidR="00C2771C" w:rsidRPr="00C2771C">
        <w:rPr>
          <w:rFonts w:ascii="Times New Roman" w:hAnsi="Times New Roman" w:cs="Times New Roman"/>
          <w:b/>
          <w:bCs/>
          <w:color w:val="000000" w:themeColor="text1"/>
          <w:lang w:val="en-US"/>
        </w:rPr>
        <w:t xml:space="preserve"> </w:t>
      </w:r>
    </w:p>
    <w:p w14:paraId="75F7A98A" w14:textId="73DEFA67" w:rsidR="00F6642B" w:rsidRDefault="00F6642B">
      <w:pPr>
        <w:rPr>
          <w:rFonts w:ascii="Times New Roman" w:hAnsi="Times New Roman" w:cs="Times New Roman"/>
        </w:rPr>
      </w:pPr>
    </w:p>
    <w:p w14:paraId="5AA75F0B" w14:textId="77777777" w:rsidR="00485DCE" w:rsidRPr="005B358C" w:rsidRDefault="00485DCE">
      <w:pPr>
        <w:rPr>
          <w:rFonts w:ascii="Times New Roman" w:hAnsi="Times New Roman" w:cs="Times New Roman"/>
        </w:rPr>
      </w:pPr>
    </w:p>
    <w:sectPr w:rsidR="00485DCE" w:rsidRPr="005B358C" w:rsidSect="00FE089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C074B"/>
    <w:multiLevelType w:val="hybridMultilevel"/>
    <w:tmpl w:val="39B2B5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6719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6FC"/>
    <w:rsid w:val="00231B4E"/>
    <w:rsid w:val="003A706C"/>
    <w:rsid w:val="00485DCE"/>
    <w:rsid w:val="00557F74"/>
    <w:rsid w:val="005B358C"/>
    <w:rsid w:val="006813C1"/>
    <w:rsid w:val="00713D79"/>
    <w:rsid w:val="007866FC"/>
    <w:rsid w:val="00860167"/>
    <w:rsid w:val="00872679"/>
    <w:rsid w:val="00914301"/>
    <w:rsid w:val="00AB19F2"/>
    <w:rsid w:val="00B336DB"/>
    <w:rsid w:val="00B36E85"/>
    <w:rsid w:val="00C165AE"/>
    <w:rsid w:val="00C2771C"/>
    <w:rsid w:val="00C40EB1"/>
    <w:rsid w:val="00D306E5"/>
    <w:rsid w:val="00E06B9A"/>
    <w:rsid w:val="00E43009"/>
    <w:rsid w:val="00F6642B"/>
    <w:rsid w:val="00FE0897"/>
    <w:rsid w:val="00FE7A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52E7AEBC"/>
  <w15:chartTrackingRefBased/>
  <w15:docId w15:val="{41E64AFB-119D-DF49-A2FA-91E5559D8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6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66FC"/>
    <w:rPr>
      <w:sz w:val="16"/>
      <w:szCs w:val="16"/>
    </w:rPr>
  </w:style>
  <w:style w:type="paragraph" w:styleId="Bibliography">
    <w:name w:val="Bibliography"/>
    <w:basedOn w:val="Normal"/>
    <w:next w:val="Normal"/>
    <w:uiPriority w:val="37"/>
    <w:unhideWhenUsed/>
    <w:rsid w:val="00F6642B"/>
    <w:pPr>
      <w:tabs>
        <w:tab w:val="left" w:pos="380"/>
      </w:tabs>
      <w:spacing w:after="240"/>
      <w:ind w:left="384" w:hanging="384"/>
    </w:pPr>
  </w:style>
  <w:style w:type="paragraph" w:styleId="ListParagraph">
    <w:name w:val="List Paragraph"/>
    <w:basedOn w:val="Normal"/>
    <w:uiPriority w:val="34"/>
    <w:qFormat/>
    <w:rsid w:val="00FE7A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3669</Words>
  <Characters>191915</Characters>
  <Application>Microsoft Office Word</Application>
  <DocSecurity>0</DocSecurity>
  <Lines>1599</Lines>
  <Paragraphs>4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wamohan Mishra</dc:creator>
  <cp:keywords/>
  <dc:description/>
  <cp:lastModifiedBy>Biswamohan Mishra</cp:lastModifiedBy>
  <cp:revision>2</cp:revision>
  <dcterms:created xsi:type="dcterms:W3CDTF">2024-02-22T18:42:00Z</dcterms:created>
  <dcterms:modified xsi:type="dcterms:W3CDTF">2024-02-22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57+3acef799f"&gt;&lt;session id="ZMToPM3m"/&gt;&lt;style id="http://www.zotero.org/styles/vancouver" locale="en-US" hasBibliography="1" bibliographyStyleHasBeenSet="1"/&gt;&lt;prefs&gt;&lt;pref name="fieldType" value="Field"/&gt;&lt;pr</vt:lpwstr>
  </property>
  <property fmtid="{D5CDD505-2E9C-101B-9397-08002B2CF9AE}" pid="3" name="ZOTERO_PREF_2">
    <vt:lpwstr>ef name="automaticJournalAbbreviations" value="true"/&gt;&lt;/prefs&gt;&lt;/data&gt;</vt:lpwstr>
  </property>
</Properties>
</file>